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2B3706" w14:textId="77777777" w:rsidR="00DE72C2" w:rsidRPr="00C506D3" w:rsidRDefault="00DE72C2" w:rsidP="00DE72C2">
      <w:pPr>
        <w:spacing w:line="360" w:lineRule="auto"/>
        <w:jc w:val="center"/>
        <w:rPr>
          <w:rFonts w:ascii="Times New Roman" w:hAnsi="Times New Roman" w:cs="Times New Roman"/>
          <w:b/>
          <w:bCs/>
          <w:i/>
          <w:iCs/>
          <w:kern w:val="0"/>
          <w:sz w:val="24"/>
          <w:szCs w:val="24"/>
        </w:rPr>
      </w:pPr>
      <w:bookmarkStart w:id="0" w:name="_Hlk187764543"/>
      <w:r w:rsidRPr="00C506D3">
        <w:rPr>
          <w:rFonts w:ascii="Times New Roman" w:hAnsi="Times New Roman" w:cs="Times New Roman"/>
          <w:b/>
          <w:bCs/>
          <w:i/>
          <w:iCs/>
          <w:kern w:val="0"/>
          <w:sz w:val="24"/>
          <w:szCs w:val="24"/>
        </w:rPr>
        <w:t>Supplementary Materials</w:t>
      </w:r>
    </w:p>
    <w:bookmarkEnd w:id="0"/>
    <w:p w14:paraId="60FEFA34" w14:textId="04D737D6" w:rsidR="00AC092C" w:rsidRPr="00C506D3" w:rsidRDefault="00AC092C" w:rsidP="00AC092C">
      <w:pPr>
        <w:spacing w:line="480" w:lineRule="auto"/>
        <w:rPr>
          <w:rFonts w:ascii="Times New Roman" w:hAnsi="Times New Roman" w:cs="Times New Roman"/>
          <w:b/>
          <w:bCs/>
          <w:color w:val="000000" w:themeColor="text1"/>
          <w:sz w:val="24"/>
          <w:szCs w:val="24"/>
        </w:rPr>
      </w:pPr>
      <w:r w:rsidRPr="00C506D3">
        <w:rPr>
          <w:rFonts w:ascii="Times New Roman" w:hAnsi="Times New Roman" w:cs="Times New Roman"/>
          <w:b/>
          <w:bCs/>
          <w:color w:val="000000" w:themeColor="text1"/>
          <w:sz w:val="24"/>
          <w:szCs w:val="24"/>
        </w:rPr>
        <w:t xml:space="preserve">Characterization of </w:t>
      </w:r>
      <w:r w:rsidRPr="00C506D3">
        <w:rPr>
          <w:rFonts w:ascii="Times New Roman" w:hAnsi="Times New Roman" w:cs="Times New Roman"/>
          <w:b/>
          <w:bCs/>
          <w:i/>
          <w:iCs/>
          <w:color w:val="000000" w:themeColor="text1"/>
          <w:sz w:val="24"/>
          <w:szCs w:val="24"/>
        </w:rPr>
        <w:t>Pseudomonas</w:t>
      </w:r>
      <w:r w:rsidRPr="00C506D3">
        <w:rPr>
          <w:rFonts w:ascii="Times New Roman" w:hAnsi="Times New Roman" w:cs="Times New Roman"/>
          <w:b/>
          <w:bCs/>
          <w:color w:val="000000" w:themeColor="text1"/>
          <w:sz w:val="24"/>
          <w:szCs w:val="24"/>
        </w:rPr>
        <w:t xml:space="preserve"> </w:t>
      </w:r>
      <w:proofErr w:type="spellStart"/>
      <w:r w:rsidRPr="00C506D3">
        <w:rPr>
          <w:rFonts w:ascii="Times New Roman" w:hAnsi="Times New Roman" w:cs="Times New Roman"/>
          <w:b/>
          <w:bCs/>
          <w:i/>
          <w:iCs/>
          <w:color w:val="000000" w:themeColor="text1"/>
          <w:sz w:val="24"/>
          <w:szCs w:val="24"/>
        </w:rPr>
        <w:t>alliivorans</w:t>
      </w:r>
      <w:proofErr w:type="spellEnd"/>
      <w:r w:rsidRPr="00C506D3">
        <w:rPr>
          <w:rFonts w:ascii="Times New Roman" w:hAnsi="Times New Roman" w:cs="Times New Roman"/>
          <w:b/>
          <w:bCs/>
          <w:color w:val="000000" w:themeColor="text1"/>
          <w:sz w:val="24"/>
          <w:szCs w:val="24"/>
        </w:rPr>
        <w:t xml:space="preserve"> Strains Isolated from Georgia, USA: Insights into Genomic Diversity and Pathogenicity in Onions </w:t>
      </w:r>
    </w:p>
    <w:p w14:paraId="6F06D2A1" w14:textId="6344869B" w:rsidR="00AC092C" w:rsidRPr="00C506D3" w:rsidRDefault="00AC092C" w:rsidP="00AC092C">
      <w:pPr>
        <w:spacing w:line="480" w:lineRule="auto"/>
        <w:rPr>
          <w:rFonts w:ascii="Times New Roman" w:hAnsi="Times New Roman" w:cs="Times New Roman"/>
          <w:color w:val="000000" w:themeColor="text1"/>
          <w:sz w:val="24"/>
          <w:szCs w:val="24"/>
        </w:rPr>
      </w:pPr>
      <w:r w:rsidRPr="00C506D3">
        <w:rPr>
          <w:rFonts w:ascii="Times New Roman" w:hAnsi="Times New Roman" w:cs="Times New Roman"/>
          <w:color w:val="000000" w:themeColor="text1"/>
          <w:sz w:val="24"/>
          <w:szCs w:val="24"/>
        </w:rPr>
        <w:t xml:space="preserve">Mei Zhao, </w:t>
      </w:r>
      <w:proofErr w:type="spellStart"/>
      <w:proofErr w:type="gramStart"/>
      <w:r w:rsidRPr="00C506D3">
        <w:rPr>
          <w:rFonts w:ascii="Times New Roman" w:hAnsi="Times New Roman" w:cs="Times New Roman"/>
          <w:color w:val="000000" w:themeColor="text1"/>
          <w:sz w:val="24"/>
          <w:szCs w:val="24"/>
          <w:vertAlign w:val="superscript"/>
        </w:rPr>
        <w:t>a,b</w:t>
      </w:r>
      <w:proofErr w:type="spellEnd"/>
      <w:proofErr w:type="gramEnd"/>
      <w:r w:rsidRPr="00C506D3">
        <w:rPr>
          <w:rFonts w:ascii="Times New Roman" w:hAnsi="Times New Roman" w:cs="Times New Roman"/>
          <w:color w:val="000000" w:themeColor="text1"/>
          <w:sz w:val="24"/>
          <w:szCs w:val="24"/>
          <w:vertAlign w:val="superscript"/>
        </w:rPr>
        <w:t>*</w:t>
      </w:r>
      <w:r w:rsidRPr="00C506D3">
        <w:rPr>
          <w:rFonts w:ascii="Times New Roman" w:hAnsi="Times New Roman" w:cs="Times New Roman"/>
          <w:color w:val="000000" w:themeColor="text1"/>
          <w:sz w:val="24"/>
          <w:szCs w:val="24"/>
        </w:rPr>
        <w:t xml:space="preserve"> Michelle Pena MacLellan, </w:t>
      </w:r>
      <w:r w:rsidRPr="00C506D3">
        <w:rPr>
          <w:rFonts w:ascii="Times New Roman" w:hAnsi="Times New Roman" w:cs="Times New Roman"/>
          <w:color w:val="000000" w:themeColor="text1"/>
          <w:sz w:val="24"/>
          <w:szCs w:val="24"/>
          <w:vertAlign w:val="superscript"/>
        </w:rPr>
        <w:t>b*</w:t>
      </w:r>
      <w:r w:rsidRPr="00C506D3">
        <w:rPr>
          <w:rFonts w:ascii="Times New Roman" w:hAnsi="Times New Roman" w:cs="Times New Roman"/>
          <w:color w:val="000000" w:themeColor="text1"/>
          <w:sz w:val="24"/>
          <w:szCs w:val="24"/>
        </w:rPr>
        <w:t xml:space="preserve"> Anuj Lamichhane, </w:t>
      </w:r>
      <w:r w:rsidRPr="00C506D3">
        <w:rPr>
          <w:rFonts w:ascii="Times New Roman" w:hAnsi="Times New Roman" w:cs="Times New Roman"/>
          <w:color w:val="000000" w:themeColor="text1"/>
          <w:sz w:val="24"/>
          <w:szCs w:val="24"/>
          <w:vertAlign w:val="superscript"/>
        </w:rPr>
        <w:t>b</w:t>
      </w:r>
      <w:r w:rsidRPr="00C506D3">
        <w:rPr>
          <w:rFonts w:ascii="Times New Roman" w:hAnsi="Times New Roman" w:cs="Times New Roman"/>
          <w:color w:val="000000" w:themeColor="text1"/>
          <w:sz w:val="24"/>
          <w:szCs w:val="24"/>
        </w:rPr>
        <w:t xml:space="preserve"> Sujan Paudel, </w:t>
      </w:r>
      <w:r w:rsidRPr="00C506D3">
        <w:rPr>
          <w:rFonts w:ascii="Times New Roman" w:hAnsi="Times New Roman" w:cs="Times New Roman"/>
          <w:color w:val="000000" w:themeColor="text1"/>
          <w:sz w:val="24"/>
          <w:szCs w:val="24"/>
          <w:vertAlign w:val="superscript"/>
        </w:rPr>
        <w:t>c</w:t>
      </w:r>
      <w:r w:rsidRPr="00C506D3">
        <w:rPr>
          <w:rFonts w:ascii="Times New Roman" w:hAnsi="Times New Roman" w:cs="Times New Roman"/>
          <w:color w:val="000000" w:themeColor="text1"/>
          <w:sz w:val="24"/>
          <w:szCs w:val="24"/>
        </w:rPr>
        <w:t xml:space="preserve"> Ron Gitaitis, </w:t>
      </w:r>
      <w:r w:rsidRPr="00C506D3">
        <w:rPr>
          <w:rFonts w:ascii="Times New Roman" w:hAnsi="Times New Roman" w:cs="Times New Roman"/>
          <w:color w:val="000000" w:themeColor="text1"/>
          <w:sz w:val="24"/>
          <w:szCs w:val="24"/>
          <w:vertAlign w:val="superscript"/>
        </w:rPr>
        <w:t>b</w:t>
      </w:r>
      <w:r w:rsidRPr="00C506D3">
        <w:rPr>
          <w:rFonts w:ascii="Times New Roman" w:hAnsi="Times New Roman" w:cs="Times New Roman"/>
          <w:color w:val="000000" w:themeColor="text1"/>
          <w:sz w:val="24"/>
          <w:szCs w:val="24"/>
        </w:rPr>
        <w:t xml:space="preserve"> Brian Kvitko, </w:t>
      </w:r>
      <w:r w:rsidRPr="00C506D3">
        <w:rPr>
          <w:rFonts w:ascii="Times New Roman" w:hAnsi="Times New Roman" w:cs="Times New Roman"/>
          <w:color w:val="000000" w:themeColor="text1"/>
          <w:sz w:val="24"/>
          <w:szCs w:val="24"/>
          <w:vertAlign w:val="superscript"/>
        </w:rPr>
        <w:t>c</w:t>
      </w:r>
      <w:r w:rsidRPr="00C506D3">
        <w:rPr>
          <w:rFonts w:ascii="Times New Roman" w:hAnsi="Times New Roman" w:cs="Times New Roman"/>
          <w:color w:val="000000" w:themeColor="text1"/>
          <w:sz w:val="24"/>
          <w:szCs w:val="24"/>
        </w:rPr>
        <w:t xml:space="preserve"> and Bhabesh Dutta</w:t>
      </w:r>
      <w:r w:rsidRPr="00C506D3">
        <w:rPr>
          <w:rFonts w:ascii="Times New Roman" w:hAnsi="Times New Roman" w:cs="Times New Roman"/>
          <w:color w:val="000000" w:themeColor="text1"/>
          <w:sz w:val="24"/>
          <w:szCs w:val="24"/>
          <w:vertAlign w:val="superscript"/>
        </w:rPr>
        <w:t>b#</w:t>
      </w:r>
    </w:p>
    <w:p w14:paraId="73CB582E" w14:textId="77777777" w:rsidR="00AC092C" w:rsidRPr="00C506D3" w:rsidRDefault="00AC092C" w:rsidP="00AC092C">
      <w:pPr>
        <w:spacing w:line="480" w:lineRule="auto"/>
        <w:rPr>
          <w:rFonts w:ascii="Times New Roman" w:hAnsi="Times New Roman" w:cs="Times New Roman"/>
          <w:color w:val="000000" w:themeColor="text1"/>
          <w:sz w:val="24"/>
          <w:szCs w:val="24"/>
        </w:rPr>
      </w:pPr>
      <w:proofErr w:type="spellStart"/>
      <w:r w:rsidRPr="00C506D3">
        <w:rPr>
          <w:rFonts w:ascii="Times New Roman" w:hAnsi="Times New Roman" w:cs="Times New Roman"/>
          <w:color w:val="000000" w:themeColor="text1"/>
          <w:sz w:val="24"/>
          <w:szCs w:val="24"/>
          <w:vertAlign w:val="superscript"/>
        </w:rPr>
        <w:t>a</w:t>
      </w:r>
      <w:r w:rsidRPr="00C506D3">
        <w:rPr>
          <w:rFonts w:ascii="Times New Roman" w:hAnsi="Times New Roman" w:cs="Times New Roman"/>
          <w:color w:val="000000" w:themeColor="text1"/>
          <w:sz w:val="24"/>
          <w:szCs w:val="24"/>
        </w:rPr>
        <w:t>Department</w:t>
      </w:r>
      <w:proofErr w:type="spellEnd"/>
      <w:r w:rsidRPr="00C506D3">
        <w:rPr>
          <w:rFonts w:ascii="Times New Roman" w:hAnsi="Times New Roman" w:cs="Times New Roman"/>
          <w:color w:val="000000" w:themeColor="text1"/>
          <w:sz w:val="24"/>
          <w:szCs w:val="24"/>
        </w:rPr>
        <w:t xml:space="preserve"> of Plant Pathology, College of Plant Protection, China Agricultural University, Beijing, P. R. China</w:t>
      </w:r>
    </w:p>
    <w:p w14:paraId="5B02D9EA" w14:textId="77777777" w:rsidR="00AC092C" w:rsidRPr="00C506D3" w:rsidRDefault="00AC092C" w:rsidP="00AC092C">
      <w:pPr>
        <w:spacing w:line="480" w:lineRule="auto"/>
        <w:rPr>
          <w:rFonts w:ascii="Times New Roman" w:hAnsi="Times New Roman" w:cs="Times New Roman"/>
          <w:color w:val="000000" w:themeColor="text1"/>
          <w:sz w:val="24"/>
          <w:szCs w:val="24"/>
        </w:rPr>
      </w:pPr>
      <w:proofErr w:type="spellStart"/>
      <w:r w:rsidRPr="00C506D3">
        <w:rPr>
          <w:rFonts w:ascii="Times New Roman" w:hAnsi="Times New Roman" w:cs="Times New Roman"/>
          <w:color w:val="000000" w:themeColor="text1"/>
          <w:sz w:val="24"/>
          <w:szCs w:val="24"/>
          <w:vertAlign w:val="superscript"/>
        </w:rPr>
        <w:t>b</w:t>
      </w:r>
      <w:r w:rsidRPr="00C506D3">
        <w:rPr>
          <w:rFonts w:ascii="Times New Roman" w:hAnsi="Times New Roman" w:cs="Times New Roman"/>
          <w:color w:val="000000" w:themeColor="text1"/>
          <w:sz w:val="24"/>
          <w:szCs w:val="24"/>
        </w:rPr>
        <w:t>Department</w:t>
      </w:r>
      <w:proofErr w:type="spellEnd"/>
      <w:r w:rsidRPr="00C506D3">
        <w:rPr>
          <w:rFonts w:ascii="Times New Roman" w:hAnsi="Times New Roman" w:cs="Times New Roman"/>
          <w:color w:val="000000" w:themeColor="text1"/>
          <w:sz w:val="24"/>
          <w:szCs w:val="24"/>
        </w:rPr>
        <w:t xml:space="preserve"> of Plant Pathology, University of Georgia, Tifton, GA, USA</w:t>
      </w:r>
    </w:p>
    <w:p w14:paraId="176ED3EE" w14:textId="77777777" w:rsidR="00AC092C" w:rsidRPr="00C506D3" w:rsidRDefault="00AC092C" w:rsidP="00AC092C">
      <w:pPr>
        <w:spacing w:line="480" w:lineRule="auto"/>
        <w:rPr>
          <w:rFonts w:ascii="Times New Roman" w:hAnsi="Times New Roman" w:cs="Times New Roman"/>
          <w:color w:val="000000" w:themeColor="text1"/>
          <w:sz w:val="24"/>
          <w:szCs w:val="24"/>
        </w:rPr>
      </w:pPr>
      <w:proofErr w:type="spellStart"/>
      <w:r w:rsidRPr="00C506D3">
        <w:rPr>
          <w:rFonts w:ascii="Times New Roman" w:hAnsi="Times New Roman" w:cs="Times New Roman"/>
          <w:color w:val="000000" w:themeColor="text1"/>
          <w:sz w:val="24"/>
          <w:szCs w:val="24"/>
          <w:vertAlign w:val="superscript"/>
        </w:rPr>
        <w:t>c</w:t>
      </w:r>
      <w:r w:rsidRPr="00C506D3">
        <w:rPr>
          <w:rFonts w:ascii="Times New Roman" w:hAnsi="Times New Roman" w:cs="Times New Roman"/>
          <w:color w:val="000000" w:themeColor="text1"/>
          <w:sz w:val="24"/>
          <w:szCs w:val="24"/>
        </w:rPr>
        <w:t>Department</w:t>
      </w:r>
      <w:proofErr w:type="spellEnd"/>
      <w:r w:rsidRPr="00C506D3">
        <w:rPr>
          <w:rFonts w:ascii="Times New Roman" w:hAnsi="Times New Roman" w:cs="Times New Roman"/>
          <w:color w:val="000000" w:themeColor="text1"/>
          <w:sz w:val="24"/>
          <w:szCs w:val="24"/>
        </w:rPr>
        <w:t xml:space="preserve"> of Plant Pathology, University of Georgia, Athens, GA, USA</w:t>
      </w:r>
    </w:p>
    <w:p w14:paraId="3DE5434A" w14:textId="77777777" w:rsidR="00AC092C" w:rsidRPr="00C506D3" w:rsidRDefault="00AC092C" w:rsidP="00DE72C2">
      <w:pPr>
        <w:rPr>
          <w:rFonts w:ascii="Times New Roman" w:hAnsi="Times New Roman" w:cs="Times New Roman"/>
          <w:sz w:val="24"/>
          <w:szCs w:val="24"/>
        </w:rPr>
      </w:pPr>
    </w:p>
    <w:p w14:paraId="542BD808" w14:textId="77777777" w:rsidR="00D06606" w:rsidRPr="00C506D3" w:rsidRDefault="00D06606" w:rsidP="00D06606">
      <w:pPr>
        <w:spacing w:line="480" w:lineRule="auto"/>
        <w:rPr>
          <w:rFonts w:ascii="Times New Roman" w:hAnsi="Times New Roman" w:cs="Times New Roman"/>
          <w:color w:val="000000" w:themeColor="text1"/>
          <w:sz w:val="24"/>
          <w:szCs w:val="24"/>
        </w:rPr>
      </w:pPr>
      <w:r w:rsidRPr="00C506D3">
        <w:rPr>
          <w:rFonts w:ascii="Times New Roman" w:hAnsi="Times New Roman" w:cs="Times New Roman"/>
          <w:color w:val="000000" w:themeColor="text1"/>
          <w:sz w:val="24"/>
          <w:szCs w:val="24"/>
        </w:rPr>
        <w:t xml:space="preserve">#Address correspondence to Bhabesh Dutta, bhabesh@uga.edu </w:t>
      </w:r>
    </w:p>
    <w:p w14:paraId="765F89F4" w14:textId="00518F34" w:rsidR="00242B72" w:rsidRPr="00C506D3" w:rsidRDefault="00D06606" w:rsidP="009F572E">
      <w:pPr>
        <w:spacing w:line="480" w:lineRule="auto"/>
        <w:rPr>
          <w:rFonts w:ascii="Times New Roman" w:hAnsi="Times New Roman" w:cs="Times New Roman"/>
          <w:iCs/>
          <w:color w:val="000000" w:themeColor="text1"/>
          <w:sz w:val="24"/>
          <w:szCs w:val="24"/>
        </w:rPr>
      </w:pPr>
      <w:r w:rsidRPr="00C506D3">
        <w:rPr>
          <w:rFonts w:ascii="Times New Roman" w:hAnsi="Times New Roman" w:cs="Times New Roman"/>
          <w:iCs/>
          <w:color w:val="000000" w:themeColor="text1"/>
          <w:sz w:val="24"/>
          <w:szCs w:val="24"/>
        </w:rPr>
        <w:t>*These authors contributed equally to the manuscript</w:t>
      </w:r>
    </w:p>
    <w:p w14:paraId="53EF6D78" w14:textId="77777777" w:rsidR="00242B72" w:rsidRPr="00C506D3" w:rsidRDefault="00242B72">
      <w:pPr>
        <w:widowControl/>
        <w:jc w:val="left"/>
        <w:rPr>
          <w:rFonts w:ascii="Times New Roman" w:hAnsi="Times New Roman" w:cs="Times New Roman"/>
          <w:iCs/>
          <w:color w:val="000000" w:themeColor="text1"/>
          <w:sz w:val="24"/>
          <w:szCs w:val="24"/>
        </w:rPr>
      </w:pPr>
      <w:r w:rsidRPr="00C506D3">
        <w:rPr>
          <w:rFonts w:ascii="Times New Roman" w:hAnsi="Times New Roman" w:cs="Times New Roman"/>
          <w:iCs/>
          <w:color w:val="000000" w:themeColor="text1"/>
          <w:sz w:val="24"/>
          <w:szCs w:val="24"/>
        </w:rPr>
        <w:br w:type="page"/>
      </w:r>
    </w:p>
    <w:p w14:paraId="502BC44E" w14:textId="6DFB952A" w:rsidR="00290B36" w:rsidRPr="00C506D3" w:rsidRDefault="00290B36" w:rsidP="00290B36">
      <w:pPr>
        <w:pStyle w:val="Heading3"/>
        <w:rPr>
          <w:rFonts w:ascii="Times New Roman" w:hAnsi="Times New Roman" w:cs="Times New Roman"/>
          <w:b w:val="0"/>
          <w:bCs w:val="0"/>
          <w:color w:val="000000" w:themeColor="text1"/>
          <w:sz w:val="24"/>
          <w:szCs w:val="24"/>
        </w:rPr>
      </w:pPr>
      <w:r w:rsidRPr="00C506D3">
        <w:rPr>
          <w:rFonts w:ascii="Times New Roman" w:hAnsi="Times New Roman" w:cs="Times New Roman"/>
          <w:color w:val="000000" w:themeColor="text1"/>
          <w:sz w:val="24"/>
          <w:szCs w:val="24"/>
        </w:rPr>
        <w:lastRenderedPageBreak/>
        <w:t>Table S1</w:t>
      </w:r>
      <w:r w:rsidR="003A543C" w:rsidRPr="00C506D3">
        <w:rPr>
          <w:rFonts w:ascii="Times New Roman" w:hAnsi="Times New Roman" w:cs="Times New Roman"/>
          <w:color w:val="000000" w:themeColor="text1"/>
          <w:sz w:val="24"/>
          <w:szCs w:val="24"/>
        </w:rPr>
        <w:t xml:space="preserve"> </w:t>
      </w:r>
      <w:r w:rsidR="005F715E" w:rsidRPr="00C506D3">
        <w:rPr>
          <w:rFonts w:ascii="Times New Roman" w:hAnsi="Times New Roman" w:cs="Times New Roman"/>
          <w:color w:val="000000" w:themeColor="text1"/>
          <w:sz w:val="24"/>
          <w:szCs w:val="24"/>
        </w:rPr>
        <w:t>Plasmid-rel</w:t>
      </w:r>
      <w:r w:rsidR="00E96B91" w:rsidRPr="00C506D3">
        <w:rPr>
          <w:rFonts w:ascii="Times New Roman" w:hAnsi="Times New Roman" w:cs="Times New Roman"/>
          <w:color w:val="000000" w:themeColor="text1"/>
          <w:sz w:val="24"/>
          <w:szCs w:val="24"/>
        </w:rPr>
        <w:t>ated contigs predicte</w:t>
      </w:r>
      <w:r w:rsidR="005F715E" w:rsidRPr="00C506D3">
        <w:rPr>
          <w:rFonts w:ascii="Times New Roman" w:hAnsi="Times New Roman" w:cs="Times New Roman"/>
          <w:color w:val="000000" w:themeColor="text1"/>
          <w:sz w:val="24"/>
          <w:szCs w:val="24"/>
        </w:rPr>
        <w:t xml:space="preserve">d in </w:t>
      </w:r>
      <w:r w:rsidR="00E96B91" w:rsidRPr="00C506D3">
        <w:rPr>
          <w:rFonts w:ascii="Times New Roman" w:eastAsia="Times New Roman" w:hAnsi="Times New Roman" w:cs="Times New Roman"/>
          <w:i/>
          <w:iCs/>
          <w:color w:val="000000" w:themeColor="text1"/>
          <w:sz w:val="24"/>
          <w:szCs w:val="24"/>
        </w:rPr>
        <w:t xml:space="preserve">Pseudomonas </w:t>
      </w:r>
      <w:proofErr w:type="spellStart"/>
      <w:r w:rsidR="00E96B91" w:rsidRPr="00C506D3">
        <w:rPr>
          <w:rFonts w:ascii="Times New Roman" w:eastAsia="Times New Roman" w:hAnsi="Times New Roman" w:cs="Times New Roman"/>
          <w:i/>
          <w:iCs/>
          <w:color w:val="000000" w:themeColor="text1"/>
          <w:sz w:val="24"/>
          <w:szCs w:val="24"/>
        </w:rPr>
        <w:t>alliivorans</w:t>
      </w:r>
      <w:proofErr w:type="spellEnd"/>
      <w:r w:rsidR="005F715E" w:rsidRPr="00C506D3">
        <w:rPr>
          <w:rFonts w:ascii="Times New Roman" w:hAnsi="Times New Roman" w:cs="Times New Roman"/>
          <w:color w:val="000000" w:themeColor="text1"/>
          <w:sz w:val="24"/>
          <w:szCs w:val="24"/>
        </w:rPr>
        <w:t xml:space="preserve"> </w:t>
      </w:r>
      <w:r w:rsidR="00B373FC" w:rsidRPr="00C506D3">
        <w:rPr>
          <w:rFonts w:ascii="Times New Roman" w:hAnsi="Times New Roman" w:cs="Times New Roman"/>
          <w:color w:val="000000" w:themeColor="text1"/>
          <w:sz w:val="24"/>
          <w:szCs w:val="24"/>
        </w:rPr>
        <w:t>st</w:t>
      </w:r>
      <w:r w:rsidR="005F715E" w:rsidRPr="00C506D3">
        <w:rPr>
          <w:rFonts w:ascii="Times New Roman" w:hAnsi="Times New Roman" w:cs="Times New Roman"/>
          <w:color w:val="000000" w:themeColor="text1"/>
          <w:sz w:val="24"/>
          <w:szCs w:val="24"/>
        </w:rPr>
        <w:t>rains</w:t>
      </w:r>
      <w:r w:rsidRPr="00C506D3">
        <w:rPr>
          <w:rFonts w:ascii="Times New Roman" w:hAnsi="Times New Roman" w:cs="Times New Roman"/>
          <w:color w:val="000000" w:themeColor="text1"/>
          <w:sz w:val="24"/>
          <w:szCs w:val="24"/>
        </w:rPr>
        <w:t>.</w:t>
      </w:r>
    </w:p>
    <w:tbl>
      <w:tblPr>
        <w:tblW w:w="8532" w:type="dxa"/>
        <w:tblLayout w:type="fixed"/>
        <w:tblLook w:val="04A0" w:firstRow="1" w:lastRow="0" w:firstColumn="1" w:lastColumn="0" w:noHBand="0" w:noVBand="1"/>
      </w:tblPr>
      <w:tblGrid>
        <w:gridCol w:w="1408"/>
        <w:gridCol w:w="972"/>
        <w:gridCol w:w="4736"/>
        <w:gridCol w:w="236"/>
        <w:gridCol w:w="236"/>
        <w:gridCol w:w="236"/>
        <w:gridCol w:w="236"/>
        <w:gridCol w:w="236"/>
        <w:gridCol w:w="236"/>
      </w:tblGrid>
      <w:tr w:rsidR="00C758BF" w:rsidRPr="00C506D3" w14:paraId="167B0020" w14:textId="77777777" w:rsidTr="003A543C">
        <w:trPr>
          <w:trHeight w:val="1360"/>
        </w:trPr>
        <w:tc>
          <w:tcPr>
            <w:tcW w:w="1425" w:type="dxa"/>
            <w:tcBorders>
              <w:top w:val="single" w:sz="4" w:space="0" w:color="auto"/>
              <w:left w:val="single" w:sz="4" w:space="0" w:color="auto"/>
              <w:bottom w:val="single" w:sz="4" w:space="0" w:color="auto"/>
              <w:right w:val="single" w:sz="4" w:space="0" w:color="auto"/>
            </w:tcBorders>
            <w:hideMark/>
          </w:tcPr>
          <w:p w14:paraId="4E517642" w14:textId="77777777" w:rsidR="00BE6D98" w:rsidRPr="00BE6D98" w:rsidRDefault="00BE6D9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Strain</w:t>
            </w:r>
          </w:p>
        </w:tc>
        <w:tc>
          <w:tcPr>
            <w:tcW w:w="982" w:type="dxa"/>
            <w:tcBorders>
              <w:top w:val="single" w:sz="4" w:space="0" w:color="auto"/>
              <w:left w:val="nil"/>
              <w:bottom w:val="single" w:sz="4" w:space="0" w:color="auto"/>
              <w:right w:val="single" w:sz="4" w:space="0" w:color="auto"/>
            </w:tcBorders>
            <w:hideMark/>
          </w:tcPr>
          <w:p w14:paraId="2632942D" w14:textId="77777777" w:rsidR="00BE6D98" w:rsidRPr="00BE6D98" w:rsidRDefault="00BE6D9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Number of plasmid-related contigs</w:t>
            </w:r>
          </w:p>
        </w:tc>
        <w:tc>
          <w:tcPr>
            <w:tcW w:w="6125" w:type="dxa"/>
            <w:gridSpan w:val="7"/>
            <w:tcBorders>
              <w:top w:val="single" w:sz="4" w:space="0" w:color="auto"/>
              <w:left w:val="nil"/>
              <w:bottom w:val="single" w:sz="4" w:space="0" w:color="auto"/>
              <w:right w:val="single" w:sz="4" w:space="0" w:color="auto"/>
            </w:tcBorders>
            <w:hideMark/>
          </w:tcPr>
          <w:p w14:paraId="7D6B3FC9" w14:textId="77777777" w:rsidR="00BE6D98" w:rsidRPr="00BE6D98" w:rsidRDefault="00BE6D9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Contig name</w:t>
            </w:r>
          </w:p>
        </w:tc>
      </w:tr>
      <w:tr w:rsidR="00C506D3" w:rsidRPr="00C506D3" w14:paraId="6BFD2818"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07C09A14" w14:textId="77777777" w:rsidR="00300BA2" w:rsidRPr="00BE6D98" w:rsidRDefault="00300BA2"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0GA0068</w:t>
            </w:r>
          </w:p>
        </w:tc>
        <w:tc>
          <w:tcPr>
            <w:tcW w:w="982" w:type="dxa"/>
            <w:tcBorders>
              <w:top w:val="nil"/>
              <w:left w:val="nil"/>
              <w:bottom w:val="single" w:sz="4" w:space="0" w:color="auto"/>
              <w:right w:val="single" w:sz="4" w:space="0" w:color="auto"/>
            </w:tcBorders>
            <w:hideMark/>
          </w:tcPr>
          <w:p w14:paraId="02E3AB90" w14:textId="77777777" w:rsidR="00300BA2" w:rsidRPr="00BE6D98" w:rsidRDefault="00300BA2"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4</w:t>
            </w:r>
          </w:p>
        </w:tc>
        <w:tc>
          <w:tcPr>
            <w:tcW w:w="6125" w:type="dxa"/>
            <w:gridSpan w:val="7"/>
            <w:tcBorders>
              <w:top w:val="nil"/>
              <w:left w:val="nil"/>
              <w:bottom w:val="single" w:sz="4" w:space="0" w:color="auto"/>
              <w:right w:val="single" w:sz="4" w:space="0" w:color="auto"/>
            </w:tcBorders>
            <w:hideMark/>
          </w:tcPr>
          <w:p w14:paraId="4F761CE2" w14:textId="77777777" w:rsidR="00300BA2" w:rsidRPr="00C506D3" w:rsidRDefault="00300BA2"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_NODE_19_length_8393_cov_79.841440</w:t>
            </w:r>
          </w:p>
          <w:p w14:paraId="013EFA20" w14:textId="77777777" w:rsidR="00300BA2" w:rsidRPr="00C506D3" w:rsidRDefault="00300BA2"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_NODE_21_length_2299_cov_102.866787</w:t>
            </w:r>
          </w:p>
          <w:p w14:paraId="680E3FF1" w14:textId="77777777" w:rsidR="00300BA2" w:rsidRPr="00C506D3" w:rsidRDefault="00300BA2"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_NODE_22_length_1639_cov_111.682458</w:t>
            </w:r>
          </w:p>
          <w:p w14:paraId="4E995921" w14:textId="031B1523" w:rsidR="00300BA2" w:rsidRPr="00BE6D98" w:rsidRDefault="00300BA2"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_NODE_25_length_1231_cov_271.154246</w:t>
            </w:r>
          </w:p>
        </w:tc>
      </w:tr>
      <w:tr w:rsidR="00C506D3" w:rsidRPr="00C506D3" w14:paraId="2A287AC1"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69F80A24" w14:textId="77777777" w:rsidR="00C33D78" w:rsidRPr="00BE6D98" w:rsidRDefault="00C33D7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0GA0069</w:t>
            </w:r>
          </w:p>
        </w:tc>
        <w:tc>
          <w:tcPr>
            <w:tcW w:w="982" w:type="dxa"/>
            <w:tcBorders>
              <w:top w:val="nil"/>
              <w:left w:val="nil"/>
              <w:bottom w:val="single" w:sz="4" w:space="0" w:color="auto"/>
              <w:right w:val="single" w:sz="4" w:space="0" w:color="auto"/>
            </w:tcBorders>
            <w:hideMark/>
          </w:tcPr>
          <w:p w14:paraId="6BA9F6CB" w14:textId="77777777" w:rsidR="00C33D78" w:rsidRPr="00BE6D98" w:rsidRDefault="00C33D7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4</w:t>
            </w:r>
          </w:p>
        </w:tc>
        <w:tc>
          <w:tcPr>
            <w:tcW w:w="6125" w:type="dxa"/>
            <w:gridSpan w:val="7"/>
            <w:tcBorders>
              <w:top w:val="nil"/>
              <w:left w:val="nil"/>
              <w:bottom w:val="single" w:sz="4" w:space="0" w:color="auto"/>
              <w:right w:val="single" w:sz="4" w:space="0" w:color="auto"/>
            </w:tcBorders>
            <w:hideMark/>
          </w:tcPr>
          <w:p w14:paraId="18B5D166" w14:textId="77777777" w:rsidR="00C33D78" w:rsidRPr="00C506D3" w:rsidRDefault="00C33D7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2_NODE_16_length_8393_cov_83.388548</w:t>
            </w:r>
          </w:p>
          <w:p w14:paraId="122EE689" w14:textId="77777777" w:rsidR="00C33D78" w:rsidRPr="00C506D3" w:rsidRDefault="00C33D7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2_NODE_18_length_2299_cov_107.391089</w:t>
            </w:r>
          </w:p>
          <w:p w14:paraId="2C4EDD41" w14:textId="77777777" w:rsidR="00C33D78" w:rsidRPr="00C506D3" w:rsidRDefault="00C33D7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2_NODE_19_length_1639_cov_112.419334</w:t>
            </w:r>
          </w:p>
          <w:p w14:paraId="09660708" w14:textId="361E362B" w:rsidR="00C33D78" w:rsidRPr="00BE6D98" w:rsidRDefault="00C33D7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2_NODE_22_length_1231_cov_285.772097</w:t>
            </w:r>
          </w:p>
        </w:tc>
      </w:tr>
      <w:tr w:rsidR="00C506D3" w:rsidRPr="00C506D3" w14:paraId="623BC3DB"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6DF9F519" w14:textId="77777777" w:rsidR="00512A4D" w:rsidRPr="00BE6D98" w:rsidRDefault="00512A4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0GA0070</w:t>
            </w:r>
          </w:p>
        </w:tc>
        <w:tc>
          <w:tcPr>
            <w:tcW w:w="982" w:type="dxa"/>
            <w:tcBorders>
              <w:top w:val="nil"/>
              <w:left w:val="nil"/>
              <w:bottom w:val="single" w:sz="4" w:space="0" w:color="auto"/>
              <w:right w:val="single" w:sz="4" w:space="0" w:color="auto"/>
            </w:tcBorders>
            <w:hideMark/>
          </w:tcPr>
          <w:p w14:paraId="293CBD7A" w14:textId="77777777" w:rsidR="00512A4D" w:rsidRPr="00BE6D98" w:rsidRDefault="00512A4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4</w:t>
            </w:r>
          </w:p>
        </w:tc>
        <w:tc>
          <w:tcPr>
            <w:tcW w:w="6125" w:type="dxa"/>
            <w:gridSpan w:val="7"/>
            <w:tcBorders>
              <w:top w:val="nil"/>
              <w:left w:val="nil"/>
              <w:bottom w:val="single" w:sz="4" w:space="0" w:color="auto"/>
              <w:right w:val="single" w:sz="4" w:space="0" w:color="auto"/>
            </w:tcBorders>
            <w:hideMark/>
          </w:tcPr>
          <w:p w14:paraId="33E9C619" w14:textId="77777777" w:rsidR="00512A4D" w:rsidRPr="00C506D3" w:rsidRDefault="00512A4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3_NODE_17_length_8393_cov_69.428099</w:t>
            </w:r>
          </w:p>
          <w:p w14:paraId="2A618BA5" w14:textId="77777777" w:rsidR="00512A4D" w:rsidRPr="00C506D3" w:rsidRDefault="00512A4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3_NODE_19_length_2299_cov_89.462196</w:t>
            </w:r>
          </w:p>
          <w:p w14:paraId="7B36F541" w14:textId="77777777" w:rsidR="00512A4D" w:rsidRPr="00C506D3" w:rsidRDefault="00512A4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3_NODE_20_length_1639_cov_94.615877</w:t>
            </w:r>
          </w:p>
          <w:p w14:paraId="33BC84B4" w14:textId="5B1E2985" w:rsidR="00512A4D" w:rsidRPr="00BE6D98" w:rsidRDefault="00512A4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3_NODE_23_length_1231_cov_250.237435</w:t>
            </w:r>
          </w:p>
        </w:tc>
      </w:tr>
      <w:tr w:rsidR="00C506D3" w:rsidRPr="00C506D3" w14:paraId="2B768F3C"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29D599ED" w14:textId="77777777" w:rsidR="00D82674" w:rsidRPr="00BE6D98" w:rsidRDefault="00D8267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0GA0080</w:t>
            </w:r>
          </w:p>
        </w:tc>
        <w:tc>
          <w:tcPr>
            <w:tcW w:w="982" w:type="dxa"/>
            <w:tcBorders>
              <w:top w:val="nil"/>
              <w:left w:val="nil"/>
              <w:bottom w:val="single" w:sz="4" w:space="0" w:color="auto"/>
              <w:right w:val="single" w:sz="4" w:space="0" w:color="auto"/>
            </w:tcBorders>
            <w:hideMark/>
          </w:tcPr>
          <w:p w14:paraId="027EEC1F" w14:textId="77777777" w:rsidR="00D82674" w:rsidRPr="00BE6D98" w:rsidRDefault="00D8267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3</w:t>
            </w:r>
          </w:p>
        </w:tc>
        <w:tc>
          <w:tcPr>
            <w:tcW w:w="6125" w:type="dxa"/>
            <w:gridSpan w:val="7"/>
            <w:tcBorders>
              <w:top w:val="nil"/>
              <w:left w:val="nil"/>
              <w:bottom w:val="single" w:sz="4" w:space="0" w:color="auto"/>
              <w:right w:val="single" w:sz="4" w:space="0" w:color="auto"/>
            </w:tcBorders>
            <w:hideMark/>
          </w:tcPr>
          <w:p w14:paraId="72377436" w14:textId="77777777" w:rsidR="00D82674" w:rsidRPr="00C506D3" w:rsidRDefault="00D8267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5_NODE_18_length_5904_cov_190.046336</w:t>
            </w:r>
          </w:p>
          <w:p w14:paraId="54723620" w14:textId="77777777" w:rsidR="00D82674" w:rsidRPr="00C506D3" w:rsidRDefault="00D8267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5_NODE_20_length_2052_cov_529.330127</w:t>
            </w:r>
          </w:p>
          <w:p w14:paraId="64870924" w14:textId="472296B7" w:rsidR="00D82674" w:rsidRPr="00BE6D98" w:rsidRDefault="00D8267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5_NODE_22_length_1235_cov_479.136442</w:t>
            </w:r>
          </w:p>
        </w:tc>
      </w:tr>
      <w:tr w:rsidR="00C506D3" w:rsidRPr="00C506D3" w14:paraId="732D6CD6"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7E61AC83" w14:textId="77777777" w:rsidR="00AD0AA2" w:rsidRPr="00BE6D98" w:rsidRDefault="00AD0AA2"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0GA0081</w:t>
            </w:r>
          </w:p>
        </w:tc>
        <w:tc>
          <w:tcPr>
            <w:tcW w:w="982" w:type="dxa"/>
            <w:tcBorders>
              <w:top w:val="nil"/>
              <w:left w:val="nil"/>
              <w:bottom w:val="single" w:sz="4" w:space="0" w:color="auto"/>
              <w:right w:val="single" w:sz="4" w:space="0" w:color="auto"/>
            </w:tcBorders>
            <w:hideMark/>
          </w:tcPr>
          <w:p w14:paraId="042414E1" w14:textId="77777777" w:rsidR="00AD0AA2" w:rsidRPr="00BE6D98" w:rsidRDefault="00AD0AA2"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3</w:t>
            </w:r>
          </w:p>
        </w:tc>
        <w:tc>
          <w:tcPr>
            <w:tcW w:w="6125" w:type="dxa"/>
            <w:gridSpan w:val="7"/>
            <w:tcBorders>
              <w:top w:val="nil"/>
              <w:left w:val="nil"/>
              <w:bottom w:val="single" w:sz="4" w:space="0" w:color="auto"/>
              <w:right w:val="single" w:sz="4" w:space="0" w:color="auto"/>
            </w:tcBorders>
            <w:hideMark/>
          </w:tcPr>
          <w:p w14:paraId="11DF23D3" w14:textId="77777777" w:rsidR="00AD0AA2" w:rsidRPr="00C506D3" w:rsidRDefault="00AD0AA2"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6_NODE_11_length_8276_cov_81.093020</w:t>
            </w:r>
          </w:p>
          <w:p w14:paraId="386E1E69" w14:textId="77777777" w:rsidR="00AD0AA2" w:rsidRPr="00C506D3" w:rsidRDefault="00AD0AA2"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6_NODE_12_length_7004_cov_86.532265</w:t>
            </w:r>
          </w:p>
          <w:p w14:paraId="1B10EBA9" w14:textId="1EE7D64F" w:rsidR="00AD0AA2" w:rsidRPr="00BE6D98" w:rsidRDefault="00AD0AA2"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6_NODE_14_length_1466_cov_108.125990</w:t>
            </w:r>
          </w:p>
        </w:tc>
      </w:tr>
      <w:tr w:rsidR="00C506D3" w:rsidRPr="00C506D3" w14:paraId="65465FA0"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30B541A8" w14:textId="77777777" w:rsidR="00694D8D" w:rsidRPr="00BE6D98" w:rsidRDefault="00694D8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0GA0082</w:t>
            </w:r>
          </w:p>
        </w:tc>
        <w:tc>
          <w:tcPr>
            <w:tcW w:w="982" w:type="dxa"/>
            <w:tcBorders>
              <w:top w:val="nil"/>
              <w:left w:val="nil"/>
              <w:bottom w:val="single" w:sz="4" w:space="0" w:color="auto"/>
              <w:right w:val="single" w:sz="4" w:space="0" w:color="auto"/>
            </w:tcBorders>
            <w:hideMark/>
          </w:tcPr>
          <w:p w14:paraId="34A4A3DF" w14:textId="77777777" w:rsidR="00694D8D" w:rsidRPr="00BE6D98" w:rsidRDefault="00694D8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6</w:t>
            </w:r>
          </w:p>
        </w:tc>
        <w:tc>
          <w:tcPr>
            <w:tcW w:w="6125" w:type="dxa"/>
            <w:gridSpan w:val="7"/>
            <w:tcBorders>
              <w:top w:val="nil"/>
              <w:left w:val="nil"/>
              <w:bottom w:val="single" w:sz="4" w:space="0" w:color="auto"/>
              <w:right w:val="single" w:sz="4" w:space="0" w:color="auto"/>
            </w:tcBorders>
            <w:hideMark/>
          </w:tcPr>
          <w:p w14:paraId="1E52891A" w14:textId="77777777" w:rsidR="00694D8D" w:rsidRPr="00C506D3" w:rsidRDefault="00694D8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7_NODE_11_length_8276_cov_75.277266</w:t>
            </w:r>
          </w:p>
          <w:p w14:paraId="5F625C7F" w14:textId="77777777" w:rsidR="00694D8D" w:rsidRPr="00C506D3" w:rsidRDefault="00694D8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7_NODE_12_length_7013_cov_94.516148</w:t>
            </w:r>
          </w:p>
          <w:p w14:paraId="5B835ADD" w14:textId="77777777" w:rsidR="00694D8D" w:rsidRPr="00C506D3" w:rsidRDefault="00694D8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7_NODE_13_length_2743_cov_67.190923</w:t>
            </w:r>
          </w:p>
          <w:p w14:paraId="5941AB3F" w14:textId="77777777" w:rsidR="00694D8D" w:rsidRPr="00C506D3" w:rsidRDefault="00694D8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7_NODE_14_length_2320_cov_96.172537</w:t>
            </w:r>
          </w:p>
          <w:p w14:paraId="47537D5B" w14:textId="77777777" w:rsidR="00694D8D" w:rsidRPr="00C506D3" w:rsidRDefault="00694D8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7_NODE_15_length_1466_cov_98.380130</w:t>
            </w:r>
          </w:p>
          <w:p w14:paraId="2303D671" w14:textId="6172616E" w:rsidR="00694D8D" w:rsidRPr="00BE6D98" w:rsidRDefault="00694D8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7_NODE_16_length_1453_cov_137.092297</w:t>
            </w:r>
          </w:p>
        </w:tc>
      </w:tr>
      <w:tr w:rsidR="00C506D3" w:rsidRPr="00C506D3" w14:paraId="76656D3B"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57CF6E44" w14:textId="77777777" w:rsidR="007952EB" w:rsidRPr="00BE6D98" w:rsidRDefault="007952E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0GA0083</w:t>
            </w:r>
          </w:p>
        </w:tc>
        <w:tc>
          <w:tcPr>
            <w:tcW w:w="982" w:type="dxa"/>
            <w:tcBorders>
              <w:top w:val="nil"/>
              <w:left w:val="nil"/>
              <w:bottom w:val="single" w:sz="4" w:space="0" w:color="auto"/>
              <w:right w:val="single" w:sz="4" w:space="0" w:color="auto"/>
            </w:tcBorders>
            <w:hideMark/>
          </w:tcPr>
          <w:p w14:paraId="4BC60B2E" w14:textId="77777777" w:rsidR="007952EB" w:rsidRPr="00BE6D98" w:rsidRDefault="007952E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6</w:t>
            </w:r>
          </w:p>
        </w:tc>
        <w:tc>
          <w:tcPr>
            <w:tcW w:w="6125" w:type="dxa"/>
            <w:gridSpan w:val="7"/>
            <w:tcBorders>
              <w:top w:val="nil"/>
              <w:left w:val="nil"/>
              <w:bottom w:val="single" w:sz="4" w:space="0" w:color="auto"/>
              <w:right w:val="single" w:sz="4" w:space="0" w:color="auto"/>
            </w:tcBorders>
            <w:hideMark/>
          </w:tcPr>
          <w:p w14:paraId="40CD05C7" w14:textId="77777777" w:rsidR="007952EB" w:rsidRPr="00C506D3" w:rsidRDefault="007952E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8_NODE_22_length_8513_cov_149.108345</w:t>
            </w:r>
          </w:p>
          <w:p w14:paraId="14637E09" w14:textId="77777777" w:rsidR="007952EB" w:rsidRPr="00C506D3" w:rsidRDefault="007952E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8_NODE_23_length_8343_cov_153.807126</w:t>
            </w:r>
          </w:p>
          <w:p w14:paraId="47E6D179" w14:textId="77777777" w:rsidR="007952EB" w:rsidRPr="00C506D3" w:rsidRDefault="007952E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8_NODE_27_length_1540_cov_282.989064</w:t>
            </w:r>
          </w:p>
          <w:p w14:paraId="7CFEDD41" w14:textId="77777777" w:rsidR="007952EB" w:rsidRPr="00C506D3" w:rsidRDefault="007952E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8_NODE_30_length_1150_cov_150.375582</w:t>
            </w:r>
          </w:p>
          <w:p w14:paraId="01B03DE3" w14:textId="77777777" w:rsidR="007952EB" w:rsidRPr="00C506D3" w:rsidRDefault="007952E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8_NODE_31_length_1124_cov_641.752627</w:t>
            </w:r>
          </w:p>
          <w:p w14:paraId="0E97F382" w14:textId="5ED8E26C" w:rsidR="007952EB" w:rsidRPr="00BE6D98" w:rsidRDefault="007952E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8_NODE_32_length_1094_cov_251.905605</w:t>
            </w:r>
          </w:p>
        </w:tc>
      </w:tr>
      <w:tr w:rsidR="00C506D3" w:rsidRPr="00C506D3" w14:paraId="175731BA"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2C1C7AAE" w14:textId="77777777" w:rsidR="007952EB" w:rsidRPr="00BE6D98" w:rsidRDefault="007952E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lastRenderedPageBreak/>
              <w:t>20GA0084</w:t>
            </w:r>
          </w:p>
        </w:tc>
        <w:tc>
          <w:tcPr>
            <w:tcW w:w="982" w:type="dxa"/>
            <w:tcBorders>
              <w:top w:val="nil"/>
              <w:left w:val="nil"/>
              <w:bottom w:val="single" w:sz="4" w:space="0" w:color="auto"/>
              <w:right w:val="single" w:sz="4" w:space="0" w:color="auto"/>
            </w:tcBorders>
            <w:hideMark/>
          </w:tcPr>
          <w:p w14:paraId="5B9B1DA1" w14:textId="77777777" w:rsidR="007952EB" w:rsidRPr="00BE6D98" w:rsidRDefault="007952E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6</w:t>
            </w:r>
          </w:p>
        </w:tc>
        <w:tc>
          <w:tcPr>
            <w:tcW w:w="6125" w:type="dxa"/>
            <w:gridSpan w:val="7"/>
            <w:tcBorders>
              <w:top w:val="nil"/>
              <w:left w:val="nil"/>
              <w:bottom w:val="single" w:sz="4" w:space="0" w:color="auto"/>
              <w:right w:val="single" w:sz="4" w:space="0" w:color="auto"/>
            </w:tcBorders>
            <w:hideMark/>
          </w:tcPr>
          <w:p w14:paraId="46B896A0" w14:textId="77777777" w:rsidR="007952EB" w:rsidRPr="00C506D3" w:rsidRDefault="007952E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9_NODE_17_length_12537_cov_75.348977</w:t>
            </w:r>
          </w:p>
          <w:p w14:paraId="32776393" w14:textId="77777777" w:rsidR="007952EB" w:rsidRPr="00C506D3" w:rsidRDefault="007952E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9_NODE_18_length_8729_cov_60.613153</w:t>
            </w:r>
          </w:p>
          <w:p w14:paraId="2933C403" w14:textId="77777777" w:rsidR="007952EB" w:rsidRPr="00C506D3" w:rsidRDefault="007952E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9_NODE_19_length_8343_cov_68.299881</w:t>
            </w:r>
          </w:p>
          <w:p w14:paraId="41F3771D" w14:textId="77777777" w:rsidR="007952EB" w:rsidRPr="00C506D3" w:rsidRDefault="007952E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9_NODE_21_length_4105_cov_116.997766</w:t>
            </w:r>
          </w:p>
          <w:p w14:paraId="342D6D13" w14:textId="77777777" w:rsidR="007952EB" w:rsidRPr="00C506D3" w:rsidRDefault="007952E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9_NODE_24_length_1173_cov_128.937956</w:t>
            </w:r>
          </w:p>
          <w:p w14:paraId="5C99E79C" w14:textId="66B23D1C" w:rsidR="007952EB" w:rsidRPr="00BE6D98" w:rsidRDefault="007952E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9_NODE_26_length_1073_cov_127.595382</w:t>
            </w:r>
          </w:p>
        </w:tc>
      </w:tr>
      <w:tr w:rsidR="00C506D3" w:rsidRPr="00C506D3" w14:paraId="50CD9C6C"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071B6F2F" w14:textId="77777777" w:rsidR="0035126E" w:rsidRPr="00BE6D98" w:rsidRDefault="0035126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0GA0148</w:t>
            </w:r>
          </w:p>
        </w:tc>
        <w:tc>
          <w:tcPr>
            <w:tcW w:w="982" w:type="dxa"/>
            <w:tcBorders>
              <w:top w:val="nil"/>
              <w:left w:val="nil"/>
              <w:bottom w:val="single" w:sz="4" w:space="0" w:color="auto"/>
              <w:right w:val="single" w:sz="4" w:space="0" w:color="auto"/>
            </w:tcBorders>
            <w:hideMark/>
          </w:tcPr>
          <w:p w14:paraId="428523E8" w14:textId="77777777" w:rsidR="0035126E" w:rsidRPr="00BE6D98" w:rsidRDefault="0035126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6</w:t>
            </w:r>
          </w:p>
        </w:tc>
        <w:tc>
          <w:tcPr>
            <w:tcW w:w="6125" w:type="dxa"/>
            <w:gridSpan w:val="7"/>
            <w:tcBorders>
              <w:top w:val="nil"/>
              <w:left w:val="nil"/>
              <w:bottom w:val="single" w:sz="4" w:space="0" w:color="auto"/>
              <w:right w:val="single" w:sz="4" w:space="0" w:color="auto"/>
            </w:tcBorders>
            <w:hideMark/>
          </w:tcPr>
          <w:p w14:paraId="4D742E4E" w14:textId="77777777" w:rsidR="0035126E" w:rsidRPr="00C506D3" w:rsidRDefault="0035126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0_NODE_26_length_8608_cov_68.537921</w:t>
            </w:r>
          </w:p>
          <w:p w14:paraId="7D213CCD" w14:textId="77777777" w:rsidR="0035126E" w:rsidRPr="00C506D3" w:rsidRDefault="0035126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0_NODE_27_length_8342_cov_79.735123</w:t>
            </w:r>
          </w:p>
          <w:p w14:paraId="7F2675D6" w14:textId="77777777" w:rsidR="0035126E" w:rsidRPr="00C506D3" w:rsidRDefault="0035126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0_NODE_28_length_4739_cov_105.016517</w:t>
            </w:r>
          </w:p>
          <w:p w14:paraId="01838C35" w14:textId="77777777" w:rsidR="0035126E" w:rsidRPr="00C506D3" w:rsidRDefault="0035126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0_NODE_29_length_2052_cov_258.332658</w:t>
            </w:r>
          </w:p>
          <w:p w14:paraId="2EA66B4D" w14:textId="77777777" w:rsidR="0035126E" w:rsidRPr="00C506D3" w:rsidRDefault="0035126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0_NODE_30_length_1769_cov_146.822104</w:t>
            </w:r>
          </w:p>
          <w:p w14:paraId="16B8F64D" w14:textId="47223D37" w:rsidR="0035126E" w:rsidRPr="00BE6D98" w:rsidRDefault="0035126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0_NODE_31_length_1732_cov_96.676133</w:t>
            </w:r>
          </w:p>
        </w:tc>
      </w:tr>
      <w:tr w:rsidR="00C506D3" w:rsidRPr="00C506D3" w14:paraId="5D52937F"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7AF6BAC4" w14:textId="77777777" w:rsidR="00851424" w:rsidRPr="00BE6D98" w:rsidRDefault="0085142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0GA0149</w:t>
            </w:r>
          </w:p>
        </w:tc>
        <w:tc>
          <w:tcPr>
            <w:tcW w:w="982" w:type="dxa"/>
            <w:tcBorders>
              <w:top w:val="nil"/>
              <w:left w:val="nil"/>
              <w:bottom w:val="single" w:sz="4" w:space="0" w:color="auto"/>
              <w:right w:val="single" w:sz="4" w:space="0" w:color="auto"/>
            </w:tcBorders>
            <w:hideMark/>
          </w:tcPr>
          <w:p w14:paraId="6667E1BE" w14:textId="77777777" w:rsidR="00851424" w:rsidRPr="00BE6D98" w:rsidRDefault="0085142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6</w:t>
            </w:r>
          </w:p>
        </w:tc>
        <w:tc>
          <w:tcPr>
            <w:tcW w:w="6125" w:type="dxa"/>
            <w:gridSpan w:val="7"/>
            <w:tcBorders>
              <w:top w:val="nil"/>
              <w:left w:val="nil"/>
              <w:bottom w:val="single" w:sz="4" w:space="0" w:color="auto"/>
              <w:right w:val="single" w:sz="4" w:space="0" w:color="auto"/>
            </w:tcBorders>
            <w:hideMark/>
          </w:tcPr>
          <w:p w14:paraId="2F80A34D" w14:textId="77777777" w:rsidR="00851424" w:rsidRPr="00C506D3" w:rsidRDefault="0085142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1_NODE_25_length_8608_cov_55.256125</w:t>
            </w:r>
          </w:p>
          <w:p w14:paraId="75058AED" w14:textId="77777777" w:rsidR="00851424" w:rsidRPr="00C506D3" w:rsidRDefault="0085142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1_NODE_26_length_8342_cov_70.106188</w:t>
            </w:r>
          </w:p>
          <w:p w14:paraId="70AF8AA6" w14:textId="77777777" w:rsidR="00851424" w:rsidRPr="00C506D3" w:rsidRDefault="0085142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1_NODE_27_length_4739_cov_95.086015</w:t>
            </w:r>
          </w:p>
          <w:p w14:paraId="1966F95E" w14:textId="77777777" w:rsidR="00851424" w:rsidRPr="00C506D3" w:rsidRDefault="0085142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1_NODE_28_length_2052_cov_226.307342</w:t>
            </w:r>
          </w:p>
          <w:p w14:paraId="1E7956C1" w14:textId="77777777" w:rsidR="00851424" w:rsidRPr="00C506D3" w:rsidRDefault="0085142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1_NODE_29_length_1769_cov_123.195626</w:t>
            </w:r>
          </w:p>
          <w:p w14:paraId="30879B03" w14:textId="01C8B77B" w:rsidR="00851424" w:rsidRPr="00BE6D98" w:rsidRDefault="0085142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1_NODE_30_length_1732_cov_95.030211</w:t>
            </w:r>
          </w:p>
        </w:tc>
      </w:tr>
      <w:tr w:rsidR="00D15CEC" w:rsidRPr="00C506D3" w14:paraId="75AD2880"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43F152AE" w14:textId="77777777" w:rsidR="006C3D14" w:rsidRPr="00BE6D98" w:rsidRDefault="006C3D1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0GA0198</w:t>
            </w:r>
          </w:p>
        </w:tc>
        <w:tc>
          <w:tcPr>
            <w:tcW w:w="982" w:type="dxa"/>
            <w:tcBorders>
              <w:top w:val="nil"/>
              <w:left w:val="nil"/>
              <w:bottom w:val="single" w:sz="4" w:space="0" w:color="auto"/>
              <w:right w:val="single" w:sz="4" w:space="0" w:color="auto"/>
            </w:tcBorders>
            <w:hideMark/>
          </w:tcPr>
          <w:p w14:paraId="1BFDAFC9" w14:textId="77777777" w:rsidR="006C3D14" w:rsidRPr="00BE6D98" w:rsidRDefault="006C3D1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w:t>
            </w:r>
          </w:p>
        </w:tc>
        <w:tc>
          <w:tcPr>
            <w:tcW w:w="4799" w:type="dxa"/>
            <w:tcBorders>
              <w:top w:val="nil"/>
              <w:left w:val="nil"/>
              <w:bottom w:val="single" w:sz="4" w:space="0" w:color="auto"/>
              <w:right w:val="single" w:sz="4" w:space="0" w:color="auto"/>
            </w:tcBorders>
            <w:hideMark/>
          </w:tcPr>
          <w:p w14:paraId="211FDF0F" w14:textId="77777777" w:rsidR="006C3D14" w:rsidRPr="00C506D3" w:rsidRDefault="006C3D1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2_NODE_14_length_8306_cov_79.632470</w:t>
            </w:r>
          </w:p>
          <w:p w14:paraId="1BCCAEEF" w14:textId="1338EB01" w:rsidR="006C3D14" w:rsidRPr="00BE6D98" w:rsidRDefault="006C3D1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2_NODE_17_length_1307_cov_116.418699</w:t>
            </w:r>
          </w:p>
        </w:tc>
        <w:tc>
          <w:tcPr>
            <w:tcW w:w="221" w:type="dxa"/>
            <w:tcBorders>
              <w:top w:val="nil"/>
              <w:left w:val="nil"/>
              <w:bottom w:val="single" w:sz="4" w:space="0" w:color="auto"/>
              <w:right w:val="single" w:sz="4" w:space="0" w:color="auto"/>
            </w:tcBorders>
            <w:hideMark/>
          </w:tcPr>
          <w:p w14:paraId="165FC937" w14:textId="77777777" w:rsidR="006C3D14" w:rsidRPr="00BE6D98" w:rsidRDefault="006C3D1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 xml:space="preserve">　</w:t>
            </w:r>
          </w:p>
        </w:tc>
        <w:tc>
          <w:tcPr>
            <w:tcW w:w="221" w:type="dxa"/>
            <w:tcBorders>
              <w:top w:val="nil"/>
              <w:left w:val="nil"/>
              <w:bottom w:val="single" w:sz="4" w:space="0" w:color="auto"/>
              <w:right w:val="single" w:sz="4" w:space="0" w:color="auto"/>
            </w:tcBorders>
            <w:hideMark/>
          </w:tcPr>
          <w:p w14:paraId="73B6F3E8" w14:textId="77777777" w:rsidR="006C3D14" w:rsidRPr="00BE6D98" w:rsidRDefault="006C3D1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 xml:space="preserve">　</w:t>
            </w:r>
          </w:p>
        </w:tc>
        <w:tc>
          <w:tcPr>
            <w:tcW w:w="221" w:type="dxa"/>
            <w:tcBorders>
              <w:top w:val="nil"/>
              <w:left w:val="nil"/>
              <w:bottom w:val="single" w:sz="4" w:space="0" w:color="auto"/>
              <w:right w:val="single" w:sz="4" w:space="0" w:color="auto"/>
            </w:tcBorders>
            <w:hideMark/>
          </w:tcPr>
          <w:p w14:paraId="4CB7FC93" w14:textId="77777777" w:rsidR="006C3D14" w:rsidRPr="00BE6D98" w:rsidRDefault="006C3D1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 xml:space="preserve">　</w:t>
            </w:r>
          </w:p>
        </w:tc>
        <w:tc>
          <w:tcPr>
            <w:tcW w:w="221" w:type="dxa"/>
            <w:tcBorders>
              <w:top w:val="nil"/>
              <w:left w:val="nil"/>
              <w:bottom w:val="single" w:sz="4" w:space="0" w:color="auto"/>
              <w:right w:val="single" w:sz="4" w:space="0" w:color="auto"/>
            </w:tcBorders>
            <w:hideMark/>
          </w:tcPr>
          <w:p w14:paraId="49615F74" w14:textId="77777777" w:rsidR="006C3D14" w:rsidRPr="00BE6D98" w:rsidRDefault="006C3D1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 xml:space="preserve">　</w:t>
            </w:r>
          </w:p>
        </w:tc>
        <w:tc>
          <w:tcPr>
            <w:tcW w:w="221" w:type="dxa"/>
            <w:tcBorders>
              <w:top w:val="nil"/>
              <w:left w:val="nil"/>
              <w:bottom w:val="single" w:sz="4" w:space="0" w:color="auto"/>
              <w:right w:val="single" w:sz="4" w:space="0" w:color="auto"/>
            </w:tcBorders>
            <w:hideMark/>
          </w:tcPr>
          <w:p w14:paraId="3797CCFE" w14:textId="77777777" w:rsidR="006C3D14" w:rsidRPr="00BE6D98" w:rsidRDefault="006C3D1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 xml:space="preserve">　</w:t>
            </w:r>
          </w:p>
        </w:tc>
        <w:tc>
          <w:tcPr>
            <w:tcW w:w="221" w:type="dxa"/>
            <w:tcBorders>
              <w:top w:val="nil"/>
              <w:left w:val="nil"/>
              <w:bottom w:val="single" w:sz="4" w:space="0" w:color="auto"/>
              <w:right w:val="single" w:sz="4" w:space="0" w:color="auto"/>
            </w:tcBorders>
            <w:hideMark/>
          </w:tcPr>
          <w:p w14:paraId="559FFCAC" w14:textId="77777777" w:rsidR="006C3D14" w:rsidRPr="00BE6D98" w:rsidRDefault="006C3D1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 xml:space="preserve">　</w:t>
            </w:r>
          </w:p>
        </w:tc>
      </w:tr>
      <w:tr w:rsidR="00C506D3" w:rsidRPr="00C506D3" w14:paraId="3F51A11F"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0EF7A46C" w14:textId="77777777" w:rsidR="003A4FD9" w:rsidRPr="00BE6D98" w:rsidRDefault="003A4FD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0GA0201</w:t>
            </w:r>
          </w:p>
        </w:tc>
        <w:tc>
          <w:tcPr>
            <w:tcW w:w="982" w:type="dxa"/>
            <w:tcBorders>
              <w:top w:val="nil"/>
              <w:left w:val="nil"/>
              <w:bottom w:val="single" w:sz="4" w:space="0" w:color="auto"/>
              <w:right w:val="single" w:sz="4" w:space="0" w:color="auto"/>
            </w:tcBorders>
            <w:hideMark/>
          </w:tcPr>
          <w:p w14:paraId="4D6B88B1" w14:textId="77777777" w:rsidR="003A4FD9" w:rsidRPr="00BE6D98" w:rsidRDefault="003A4FD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6</w:t>
            </w:r>
          </w:p>
        </w:tc>
        <w:tc>
          <w:tcPr>
            <w:tcW w:w="6125" w:type="dxa"/>
            <w:gridSpan w:val="7"/>
            <w:tcBorders>
              <w:top w:val="nil"/>
              <w:left w:val="nil"/>
              <w:bottom w:val="single" w:sz="4" w:space="0" w:color="auto"/>
              <w:right w:val="single" w:sz="4" w:space="0" w:color="auto"/>
            </w:tcBorders>
            <w:hideMark/>
          </w:tcPr>
          <w:p w14:paraId="4E68FB97" w14:textId="77777777" w:rsidR="003A4FD9" w:rsidRPr="00C506D3" w:rsidRDefault="003A4FD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3_NODE_18_length_8393_cov_78.543447</w:t>
            </w:r>
          </w:p>
          <w:p w14:paraId="2C88A5E0" w14:textId="77777777" w:rsidR="003A4FD9" w:rsidRPr="00C506D3" w:rsidRDefault="003A4FD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3_NODE_20_length_4691_cov_96.141526</w:t>
            </w:r>
          </w:p>
          <w:p w14:paraId="115049EF" w14:textId="77777777" w:rsidR="003A4FD9" w:rsidRPr="00C506D3" w:rsidRDefault="003A4FD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3_NODE_23_length_2299_cov_92.877588</w:t>
            </w:r>
          </w:p>
          <w:p w14:paraId="50311B35" w14:textId="77777777" w:rsidR="003A4FD9" w:rsidRPr="00C506D3" w:rsidRDefault="003A4FD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3_NODE_24_length_1639_cov_107.658131</w:t>
            </w:r>
          </w:p>
          <w:p w14:paraId="06EDA1BD" w14:textId="77777777" w:rsidR="003A4FD9" w:rsidRPr="00C506D3" w:rsidRDefault="003A4FD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3_NODE_25_length_1235_cov_265.803972</w:t>
            </w:r>
          </w:p>
          <w:p w14:paraId="6E5B4ACE" w14:textId="432EC980" w:rsidR="003A4FD9" w:rsidRPr="00BE6D98" w:rsidRDefault="003A4FD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3_NODE_26_length_1231_cov_275.434142</w:t>
            </w:r>
          </w:p>
        </w:tc>
      </w:tr>
      <w:tr w:rsidR="00C506D3" w:rsidRPr="00C506D3" w14:paraId="26169113"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399EE579" w14:textId="77777777" w:rsidR="0070604E" w:rsidRPr="00BE6D98" w:rsidRDefault="0070604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0GA0207</w:t>
            </w:r>
          </w:p>
        </w:tc>
        <w:tc>
          <w:tcPr>
            <w:tcW w:w="982" w:type="dxa"/>
            <w:tcBorders>
              <w:top w:val="nil"/>
              <w:left w:val="nil"/>
              <w:bottom w:val="single" w:sz="4" w:space="0" w:color="auto"/>
              <w:right w:val="single" w:sz="4" w:space="0" w:color="auto"/>
            </w:tcBorders>
            <w:hideMark/>
          </w:tcPr>
          <w:p w14:paraId="1FD62A2D" w14:textId="77777777" w:rsidR="0070604E" w:rsidRPr="00BE6D98" w:rsidRDefault="0070604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7</w:t>
            </w:r>
          </w:p>
        </w:tc>
        <w:tc>
          <w:tcPr>
            <w:tcW w:w="6125" w:type="dxa"/>
            <w:gridSpan w:val="7"/>
            <w:tcBorders>
              <w:top w:val="nil"/>
              <w:left w:val="nil"/>
              <w:bottom w:val="single" w:sz="4" w:space="0" w:color="auto"/>
            </w:tcBorders>
            <w:hideMark/>
          </w:tcPr>
          <w:p w14:paraId="6094553C" w14:textId="77777777" w:rsidR="0070604E" w:rsidRPr="00C506D3" w:rsidRDefault="0070604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4_NODE_20_length_8488_cov_67.688741</w:t>
            </w:r>
          </w:p>
          <w:p w14:paraId="30B0E8E4" w14:textId="0DE335D1" w:rsidR="0070604E" w:rsidRPr="00C506D3" w:rsidRDefault="0070604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4_NODE_21_length_8274_cov_75.053407</w:t>
            </w:r>
          </w:p>
          <w:p w14:paraId="410E4A9C" w14:textId="5C512979" w:rsidR="0070604E" w:rsidRPr="00C506D3" w:rsidRDefault="0070604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4_NODE_23_length_2265_cov_69.102377</w:t>
            </w:r>
          </w:p>
          <w:p w14:paraId="6EAF4C6A" w14:textId="561364C9" w:rsidR="0070604E" w:rsidRPr="00C506D3" w:rsidRDefault="0070604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4_NODE_24_length_1752_cov_89.549851</w:t>
            </w:r>
          </w:p>
          <w:p w14:paraId="36D0217C" w14:textId="69A15E66" w:rsidR="0070604E" w:rsidRPr="00C506D3" w:rsidRDefault="0070604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4_NODE_25_length_1635_cov_136.547497</w:t>
            </w:r>
          </w:p>
          <w:p w14:paraId="3E083D30" w14:textId="5D202FA1" w:rsidR="0070604E" w:rsidRPr="00C506D3" w:rsidRDefault="0070604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4_NODE_26_length_1613_cov_100.720052</w:t>
            </w:r>
          </w:p>
          <w:p w14:paraId="21F3EEA2" w14:textId="7688C518" w:rsidR="0070604E" w:rsidRPr="00BE6D98" w:rsidRDefault="0070604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4_NODE_28_length_1186_cov_142.752029</w:t>
            </w:r>
          </w:p>
        </w:tc>
      </w:tr>
      <w:tr w:rsidR="00D15CEC" w:rsidRPr="00C506D3" w14:paraId="04094517"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4AC83FAC" w14:textId="77777777" w:rsidR="00295153" w:rsidRPr="00BE6D98" w:rsidRDefault="00295153"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0GA0227</w:t>
            </w:r>
          </w:p>
        </w:tc>
        <w:tc>
          <w:tcPr>
            <w:tcW w:w="982" w:type="dxa"/>
            <w:tcBorders>
              <w:top w:val="nil"/>
              <w:left w:val="nil"/>
              <w:bottom w:val="single" w:sz="4" w:space="0" w:color="auto"/>
              <w:right w:val="single" w:sz="4" w:space="0" w:color="auto"/>
            </w:tcBorders>
            <w:hideMark/>
          </w:tcPr>
          <w:p w14:paraId="7F3F850B" w14:textId="77777777" w:rsidR="00295153" w:rsidRPr="00BE6D98" w:rsidRDefault="00295153"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8</w:t>
            </w:r>
          </w:p>
        </w:tc>
        <w:tc>
          <w:tcPr>
            <w:tcW w:w="6125" w:type="dxa"/>
            <w:gridSpan w:val="7"/>
            <w:tcBorders>
              <w:top w:val="nil"/>
              <w:left w:val="nil"/>
              <w:bottom w:val="single" w:sz="4" w:space="0" w:color="auto"/>
              <w:right w:val="single" w:sz="4" w:space="0" w:color="auto"/>
            </w:tcBorders>
            <w:hideMark/>
          </w:tcPr>
          <w:p w14:paraId="4BE17215" w14:textId="77777777" w:rsidR="00295153" w:rsidRPr="00C506D3" w:rsidRDefault="00295153"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5_NODE_14_length_10552_cov_90.905776</w:t>
            </w:r>
          </w:p>
          <w:p w14:paraId="76708B1D" w14:textId="5695CCDF" w:rsidR="00295153" w:rsidRPr="00C506D3" w:rsidRDefault="00295153"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5_NODE_15_length_9188_cov_92.476896</w:t>
            </w:r>
          </w:p>
          <w:p w14:paraId="304BD9EC" w14:textId="68F41257" w:rsidR="00295153" w:rsidRPr="00C506D3" w:rsidRDefault="00295153"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5_NODE_16_length_8276_cov_78.060936</w:t>
            </w:r>
          </w:p>
          <w:p w14:paraId="7EDAADD2" w14:textId="264B42BB" w:rsidR="00295153" w:rsidRPr="00C506D3" w:rsidRDefault="00295153"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5_NODE_17_length_6950_cov_88.097337</w:t>
            </w:r>
          </w:p>
          <w:p w14:paraId="360968FE" w14:textId="220D9A06" w:rsidR="00295153" w:rsidRPr="00C506D3" w:rsidRDefault="00295153"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5_NODE_18_length_3240_cov_81.095479</w:t>
            </w:r>
          </w:p>
          <w:p w14:paraId="2E8E397D" w14:textId="21402CF5" w:rsidR="00295153" w:rsidRPr="00C506D3" w:rsidRDefault="00295153"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5_NODE_19_length_2463_cov_93.068734</w:t>
            </w:r>
          </w:p>
          <w:p w14:paraId="320EE935" w14:textId="0115709F" w:rsidR="00295153" w:rsidRPr="00C506D3" w:rsidRDefault="00295153"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5_NODE_22_length_1466_cov_101.871850</w:t>
            </w:r>
          </w:p>
          <w:p w14:paraId="16DBA9AE" w14:textId="6633ACE3" w:rsidR="00295153" w:rsidRPr="00BE6D98" w:rsidRDefault="00295153"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5_NODE_23_length_1090_cov_69.717670</w:t>
            </w:r>
          </w:p>
        </w:tc>
      </w:tr>
      <w:tr w:rsidR="00D15CEC" w:rsidRPr="00C506D3" w14:paraId="64E01273"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72AC44C4" w14:textId="77777777" w:rsidR="00BE24E1" w:rsidRPr="00BE6D98" w:rsidRDefault="00BE24E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lastRenderedPageBreak/>
              <w:t>20GA0228</w:t>
            </w:r>
          </w:p>
        </w:tc>
        <w:tc>
          <w:tcPr>
            <w:tcW w:w="982" w:type="dxa"/>
            <w:tcBorders>
              <w:top w:val="nil"/>
              <w:left w:val="nil"/>
              <w:bottom w:val="single" w:sz="4" w:space="0" w:color="auto"/>
              <w:right w:val="single" w:sz="4" w:space="0" w:color="auto"/>
            </w:tcBorders>
            <w:hideMark/>
          </w:tcPr>
          <w:p w14:paraId="55D702FF" w14:textId="77777777" w:rsidR="00BE24E1" w:rsidRPr="00BE6D98" w:rsidRDefault="00BE24E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7</w:t>
            </w:r>
          </w:p>
        </w:tc>
        <w:tc>
          <w:tcPr>
            <w:tcW w:w="6125" w:type="dxa"/>
            <w:gridSpan w:val="7"/>
            <w:tcBorders>
              <w:top w:val="nil"/>
              <w:left w:val="nil"/>
              <w:bottom w:val="single" w:sz="4" w:space="0" w:color="auto"/>
              <w:right w:val="single" w:sz="4" w:space="0" w:color="auto"/>
            </w:tcBorders>
            <w:hideMark/>
          </w:tcPr>
          <w:p w14:paraId="7ED6F590" w14:textId="77777777" w:rsidR="00BE24E1" w:rsidRPr="00C506D3" w:rsidRDefault="00BE24E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6_NODE_16_length_8124_cov_85.898305</w:t>
            </w:r>
          </w:p>
          <w:p w14:paraId="72BCDC9B" w14:textId="52681ABF" w:rsidR="00BE24E1" w:rsidRPr="00C506D3" w:rsidRDefault="00BE24E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6_NODE_17_length_7264_cov_95.815500</w:t>
            </w:r>
          </w:p>
          <w:p w14:paraId="5F9FE4EF" w14:textId="141E8ABB" w:rsidR="00BE24E1" w:rsidRPr="00C506D3" w:rsidRDefault="00BE24E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6_NODE_18_length_3046_cov_88.976086</w:t>
            </w:r>
          </w:p>
          <w:p w14:paraId="4BB31109" w14:textId="2FA17205" w:rsidR="00BE24E1" w:rsidRPr="00C506D3" w:rsidRDefault="00BE24E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6_NODE_19_length_3039_cov_99.021607</w:t>
            </w:r>
          </w:p>
          <w:p w14:paraId="2C63FB5A" w14:textId="12AE81B7" w:rsidR="00BE24E1" w:rsidRPr="00C506D3" w:rsidRDefault="00BE24E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6_NODE_20_length_2956_cov_94.572074</w:t>
            </w:r>
          </w:p>
          <w:p w14:paraId="1A7927B3" w14:textId="34F4BF84" w:rsidR="00BE24E1" w:rsidRPr="00C506D3" w:rsidRDefault="00BE24E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6_NODE_21_length_2163_cov_85.357143</w:t>
            </w:r>
          </w:p>
          <w:p w14:paraId="637D9C3F" w14:textId="7E33D9AD" w:rsidR="00BE24E1" w:rsidRPr="00BE6D98" w:rsidRDefault="00BE24E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6_NODE_22_length_1219_cov_163.683012</w:t>
            </w:r>
          </w:p>
        </w:tc>
      </w:tr>
      <w:tr w:rsidR="00EC6FCF" w:rsidRPr="00C506D3" w14:paraId="22B6C160"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03309F65" w14:textId="77777777" w:rsidR="005E6ED9" w:rsidRPr="00BE6D98" w:rsidRDefault="005E6ED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0GA0233</w:t>
            </w:r>
          </w:p>
        </w:tc>
        <w:tc>
          <w:tcPr>
            <w:tcW w:w="982" w:type="dxa"/>
            <w:tcBorders>
              <w:top w:val="nil"/>
              <w:left w:val="nil"/>
              <w:bottom w:val="single" w:sz="4" w:space="0" w:color="auto"/>
              <w:right w:val="single" w:sz="4" w:space="0" w:color="auto"/>
            </w:tcBorders>
            <w:hideMark/>
          </w:tcPr>
          <w:p w14:paraId="7B5FA274" w14:textId="77777777" w:rsidR="005E6ED9" w:rsidRPr="00BE6D98" w:rsidRDefault="005E6ED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3</w:t>
            </w:r>
          </w:p>
        </w:tc>
        <w:tc>
          <w:tcPr>
            <w:tcW w:w="5020" w:type="dxa"/>
            <w:gridSpan w:val="2"/>
            <w:tcBorders>
              <w:top w:val="nil"/>
              <w:left w:val="nil"/>
              <w:bottom w:val="single" w:sz="4" w:space="0" w:color="auto"/>
              <w:right w:val="single" w:sz="4" w:space="0" w:color="auto"/>
            </w:tcBorders>
            <w:hideMark/>
          </w:tcPr>
          <w:p w14:paraId="7F70B8E2" w14:textId="77777777" w:rsidR="005E6ED9" w:rsidRPr="00C506D3" w:rsidRDefault="005E6ED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7_NODE_11_length_8247_cov_86.556463</w:t>
            </w:r>
          </w:p>
          <w:p w14:paraId="6514E822" w14:textId="6E1A3BB0" w:rsidR="005E6ED9" w:rsidRPr="00C506D3" w:rsidRDefault="005E6ED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7_NODE_13_length_1781_cov_166.134390</w:t>
            </w:r>
          </w:p>
          <w:p w14:paraId="0F265EAA" w14:textId="7E7FEAAF" w:rsidR="005E6ED9" w:rsidRPr="00BE6D98" w:rsidRDefault="005E6ED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7_NODE_14_length_1052_cov_150.299487</w:t>
            </w:r>
          </w:p>
        </w:tc>
        <w:tc>
          <w:tcPr>
            <w:tcW w:w="221" w:type="dxa"/>
            <w:tcBorders>
              <w:top w:val="nil"/>
              <w:left w:val="nil"/>
              <w:bottom w:val="single" w:sz="4" w:space="0" w:color="auto"/>
              <w:right w:val="single" w:sz="4" w:space="0" w:color="auto"/>
            </w:tcBorders>
            <w:noWrap/>
            <w:hideMark/>
          </w:tcPr>
          <w:p w14:paraId="4E0A6418" w14:textId="77777777" w:rsidR="005E6ED9" w:rsidRPr="00BE6D98" w:rsidRDefault="005E6ED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 xml:space="preserve">　</w:t>
            </w:r>
          </w:p>
        </w:tc>
        <w:tc>
          <w:tcPr>
            <w:tcW w:w="221" w:type="dxa"/>
            <w:tcBorders>
              <w:top w:val="nil"/>
              <w:left w:val="nil"/>
              <w:bottom w:val="single" w:sz="4" w:space="0" w:color="auto"/>
              <w:right w:val="single" w:sz="4" w:space="0" w:color="auto"/>
            </w:tcBorders>
            <w:noWrap/>
            <w:hideMark/>
          </w:tcPr>
          <w:p w14:paraId="7FAEB95E" w14:textId="77777777" w:rsidR="005E6ED9" w:rsidRPr="00BE6D98" w:rsidRDefault="005E6ED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 xml:space="preserve">　</w:t>
            </w:r>
          </w:p>
        </w:tc>
        <w:tc>
          <w:tcPr>
            <w:tcW w:w="221" w:type="dxa"/>
            <w:tcBorders>
              <w:top w:val="nil"/>
              <w:left w:val="nil"/>
              <w:bottom w:val="single" w:sz="4" w:space="0" w:color="auto"/>
              <w:right w:val="single" w:sz="4" w:space="0" w:color="auto"/>
            </w:tcBorders>
            <w:noWrap/>
            <w:hideMark/>
          </w:tcPr>
          <w:p w14:paraId="6D0A4461" w14:textId="77777777" w:rsidR="005E6ED9" w:rsidRPr="00BE6D98" w:rsidRDefault="005E6ED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 xml:space="preserve">　</w:t>
            </w:r>
          </w:p>
        </w:tc>
        <w:tc>
          <w:tcPr>
            <w:tcW w:w="221" w:type="dxa"/>
            <w:tcBorders>
              <w:top w:val="nil"/>
              <w:left w:val="nil"/>
              <w:bottom w:val="single" w:sz="4" w:space="0" w:color="auto"/>
              <w:right w:val="single" w:sz="4" w:space="0" w:color="auto"/>
            </w:tcBorders>
            <w:noWrap/>
            <w:hideMark/>
          </w:tcPr>
          <w:p w14:paraId="3DEE3965" w14:textId="77777777" w:rsidR="005E6ED9" w:rsidRPr="00BE6D98" w:rsidRDefault="005E6ED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 xml:space="preserve">　</w:t>
            </w:r>
          </w:p>
        </w:tc>
        <w:tc>
          <w:tcPr>
            <w:tcW w:w="221" w:type="dxa"/>
            <w:tcBorders>
              <w:top w:val="nil"/>
              <w:left w:val="nil"/>
              <w:bottom w:val="single" w:sz="4" w:space="0" w:color="auto"/>
              <w:right w:val="single" w:sz="4" w:space="0" w:color="auto"/>
            </w:tcBorders>
            <w:noWrap/>
            <w:hideMark/>
          </w:tcPr>
          <w:p w14:paraId="771CB0C7" w14:textId="77777777" w:rsidR="005E6ED9" w:rsidRPr="00BE6D98" w:rsidRDefault="005E6ED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 xml:space="preserve">　</w:t>
            </w:r>
          </w:p>
        </w:tc>
      </w:tr>
      <w:tr w:rsidR="003A543C" w:rsidRPr="00C506D3" w14:paraId="4ACA6AB7"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582535BF" w14:textId="77777777" w:rsidR="0044153A" w:rsidRPr="00BE6D98" w:rsidRDefault="0044153A"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0GA0235</w:t>
            </w:r>
          </w:p>
        </w:tc>
        <w:tc>
          <w:tcPr>
            <w:tcW w:w="982" w:type="dxa"/>
            <w:tcBorders>
              <w:top w:val="nil"/>
              <w:left w:val="nil"/>
              <w:bottom w:val="single" w:sz="4" w:space="0" w:color="auto"/>
              <w:right w:val="single" w:sz="4" w:space="0" w:color="auto"/>
            </w:tcBorders>
            <w:hideMark/>
          </w:tcPr>
          <w:p w14:paraId="268BD13B" w14:textId="77777777" w:rsidR="0044153A" w:rsidRPr="00BE6D98" w:rsidRDefault="0044153A"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9</w:t>
            </w:r>
          </w:p>
        </w:tc>
        <w:tc>
          <w:tcPr>
            <w:tcW w:w="6125" w:type="dxa"/>
            <w:gridSpan w:val="7"/>
            <w:tcBorders>
              <w:top w:val="nil"/>
              <w:left w:val="nil"/>
              <w:bottom w:val="single" w:sz="4" w:space="0" w:color="auto"/>
              <w:right w:val="single" w:sz="4" w:space="0" w:color="auto"/>
            </w:tcBorders>
            <w:hideMark/>
          </w:tcPr>
          <w:p w14:paraId="624CB7A6" w14:textId="77777777" w:rsidR="0044153A" w:rsidRPr="00C506D3" w:rsidRDefault="0044153A"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8_NODE_23_length_4519_cov_89.837911</w:t>
            </w:r>
          </w:p>
          <w:p w14:paraId="0E1D5F55" w14:textId="17DF0843" w:rsidR="0044153A" w:rsidRPr="00C506D3" w:rsidRDefault="0044153A"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8_NODE_25_length_4306_cov_118.453299</w:t>
            </w:r>
          </w:p>
          <w:p w14:paraId="20FC3B47" w14:textId="077AD3D6" w:rsidR="0044153A" w:rsidRPr="00C506D3" w:rsidRDefault="0044153A"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8_NODE_26_length_2674_cov_156.718521</w:t>
            </w:r>
          </w:p>
          <w:p w14:paraId="7A633075" w14:textId="4A4700F3" w:rsidR="0044153A" w:rsidRPr="00C506D3" w:rsidRDefault="0044153A"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8_NODE_28_length_1795_cov_93.541327</w:t>
            </w:r>
          </w:p>
          <w:p w14:paraId="3C83094B" w14:textId="0A08459C" w:rsidR="0044153A" w:rsidRPr="00C506D3" w:rsidRDefault="0044153A"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8_NODE_29_length_1479_cov_182.402996</w:t>
            </w:r>
          </w:p>
          <w:p w14:paraId="4A42C524" w14:textId="7E91DAC7" w:rsidR="0044153A" w:rsidRPr="00C506D3" w:rsidRDefault="0044153A"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8_NODE_30_length_1378_cov_106.029977</w:t>
            </w:r>
          </w:p>
          <w:p w14:paraId="4B890EB3" w14:textId="6405B6CD" w:rsidR="0044153A" w:rsidRPr="00C506D3" w:rsidRDefault="0044153A"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8_NODE_31_length_1338_cov_86.077716</w:t>
            </w:r>
          </w:p>
          <w:p w14:paraId="2C188FF6" w14:textId="45579201" w:rsidR="0044153A" w:rsidRPr="00C506D3" w:rsidRDefault="0044153A"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8_NODE_33_length_1081_cov_95.426295</w:t>
            </w:r>
          </w:p>
          <w:p w14:paraId="710E406C" w14:textId="6BD37CF2" w:rsidR="0044153A" w:rsidRPr="00BE6D98" w:rsidRDefault="0044153A"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8_NODE_34_length_1061_cov_146.454268</w:t>
            </w:r>
          </w:p>
        </w:tc>
      </w:tr>
      <w:tr w:rsidR="003A543C" w:rsidRPr="00C506D3" w14:paraId="139DA1EE"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526CD582" w14:textId="77777777" w:rsidR="003038DF" w:rsidRPr="00BE6D98" w:rsidRDefault="003038D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0GA0237</w:t>
            </w:r>
          </w:p>
        </w:tc>
        <w:tc>
          <w:tcPr>
            <w:tcW w:w="982" w:type="dxa"/>
            <w:tcBorders>
              <w:top w:val="nil"/>
              <w:left w:val="nil"/>
              <w:bottom w:val="single" w:sz="4" w:space="0" w:color="auto"/>
              <w:right w:val="single" w:sz="4" w:space="0" w:color="auto"/>
            </w:tcBorders>
            <w:hideMark/>
          </w:tcPr>
          <w:p w14:paraId="3447ACB3" w14:textId="77777777" w:rsidR="003038DF" w:rsidRPr="00BE6D98" w:rsidRDefault="003038D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3</w:t>
            </w:r>
          </w:p>
        </w:tc>
        <w:tc>
          <w:tcPr>
            <w:tcW w:w="6125" w:type="dxa"/>
            <w:gridSpan w:val="7"/>
            <w:tcBorders>
              <w:top w:val="nil"/>
              <w:left w:val="nil"/>
              <w:bottom w:val="single" w:sz="4" w:space="0" w:color="auto"/>
              <w:right w:val="single" w:sz="4" w:space="0" w:color="auto"/>
            </w:tcBorders>
            <w:hideMark/>
          </w:tcPr>
          <w:p w14:paraId="4DA7CFFC" w14:textId="77777777" w:rsidR="003038DF" w:rsidRPr="00C506D3" w:rsidRDefault="003038D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9_NODE_18_length_8343_cov_149.656057</w:t>
            </w:r>
          </w:p>
          <w:p w14:paraId="7ABC0371" w14:textId="19DCFB77" w:rsidR="003038DF" w:rsidRPr="00C506D3" w:rsidRDefault="003038D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9_NODE_19_length_3536_cov_160.805724</w:t>
            </w:r>
          </w:p>
          <w:p w14:paraId="79BAF032" w14:textId="2DDBB006" w:rsidR="003038DF" w:rsidRPr="00BE6D98" w:rsidRDefault="003038D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_19_NODE_21_length_1867_cov_153.753073</w:t>
            </w:r>
          </w:p>
        </w:tc>
      </w:tr>
      <w:tr w:rsidR="003A543C" w:rsidRPr="00C506D3" w14:paraId="40AF50BD"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2159F35E" w14:textId="77777777" w:rsidR="005956CC" w:rsidRPr="00BE6D98" w:rsidRDefault="005956CC"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1GA0411</w:t>
            </w:r>
          </w:p>
        </w:tc>
        <w:tc>
          <w:tcPr>
            <w:tcW w:w="982" w:type="dxa"/>
            <w:tcBorders>
              <w:top w:val="nil"/>
              <w:left w:val="nil"/>
              <w:bottom w:val="single" w:sz="4" w:space="0" w:color="auto"/>
              <w:right w:val="single" w:sz="4" w:space="0" w:color="auto"/>
            </w:tcBorders>
            <w:hideMark/>
          </w:tcPr>
          <w:p w14:paraId="12DA10B4" w14:textId="77777777" w:rsidR="005956CC" w:rsidRPr="00BE6D98" w:rsidRDefault="005956CC"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4</w:t>
            </w:r>
          </w:p>
        </w:tc>
        <w:tc>
          <w:tcPr>
            <w:tcW w:w="6125" w:type="dxa"/>
            <w:gridSpan w:val="7"/>
            <w:tcBorders>
              <w:top w:val="nil"/>
              <w:left w:val="nil"/>
              <w:bottom w:val="single" w:sz="4" w:space="0" w:color="auto"/>
              <w:right w:val="single" w:sz="4" w:space="0" w:color="auto"/>
            </w:tcBorders>
            <w:hideMark/>
          </w:tcPr>
          <w:p w14:paraId="3AC6D6B5" w14:textId="77777777" w:rsidR="005956CC" w:rsidRPr="00C506D3" w:rsidRDefault="005956CC"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11_NODE_13_length_82124_cov_105.439931</w:t>
            </w:r>
          </w:p>
          <w:p w14:paraId="08EF529D" w14:textId="60410E1A" w:rsidR="005956CC" w:rsidRPr="00C506D3" w:rsidRDefault="005956CC"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11_NODE_18_length_9308_cov_1538.745856</w:t>
            </w:r>
          </w:p>
          <w:p w14:paraId="05162792" w14:textId="3DF8B2C7" w:rsidR="005956CC" w:rsidRPr="00C506D3" w:rsidRDefault="005956CC"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11_NODE_19_length_8168_cov_92.998423</w:t>
            </w:r>
          </w:p>
          <w:p w14:paraId="1816E080" w14:textId="14006F50" w:rsidR="005956CC" w:rsidRPr="00BE6D98" w:rsidRDefault="005956CC"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11_NODE_21_length_1245_cov_182.118151</w:t>
            </w:r>
          </w:p>
        </w:tc>
      </w:tr>
      <w:tr w:rsidR="003A543C" w:rsidRPr="00C506D3" w14:paraId="61F24697"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20B92C04" w14:textId="77777777" w:rsidR="006E0B1D" w:rsidRPr="00BE6D98" w:rsidRDefault="006E0B1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1GA0412</w:t>
            </w:r>
          </w:p>
        </w:tc>
        <w:tc>
          <w:tcPr>
            <w:tcW w:w="982" w:type="dxa"/>
            <w:tcBorders>
              <w:top w:val="nil"/>
              <w:left w:val="nil"/>
              <w:bottom w:val="single" w:sz="4" w:space="0" w:color="auto"/>
              <w:right w:val="single" w:sz="4" w:space="0" w:color="auto"/>
            </w:tcBorders>
            <w:hideMark/>
          </w:tcPr>
          <w:p w14:paraId="7ADA689F" w14:textId="77777777" w:rsidR="006E0B1D" w:rsidRPr="00BE6D98" w:rsidRDefault="006E0B1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7</w:t>
            </w:r>
          </w:p>
        </w:tc>
        <w:tc>
          <w:tcPr>
            <w:tcW w:w="6125" w:type="dxa"/>
            <w:gridSpan w:val="7"/>
            <w:tcBorders>
              <w:top w:val="nil"/>
              <w:left w:val="nil"/>
              <w:bottom w:val="single" w:sz="4" w:space="0" w:color="auto"/>
            </w:tcBorders>
            <w:hideMark/>
          </w:tcPr>
          <w:p w14:paraId="393686E0" w14:textId="77777777" w:rsidR="006E0B1D" w:rsidRPr="00C506D3" w:rsidRDefault="006E0B1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12_NODE_17_length_64877_cov_93.623117</w:t>
            </w:r>
          </w:p>
          <w:p w14:paraId="1938423B" w14:textId="1E518A62" w:rsidR="006E0B1D" w:rsidRPr="00C506D3" w:rsidRDefault="006E0B1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12_NODE_19_length_8712_cov_120.337001</w:t>
            </w:r>
          </w:p>
          <w:p w14:paraId="5F1DACD7" w14:textId="107CA7A6" w:rsidR="006E0B1D" w:rsidRPr="00C506D3" w:rsidRDefault="006E0B1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12_NODE_20_length_8340_cov_117.746703</w:t>
            </w:r>
          </w:p>
          <w:p w14:paraId="7EC6FFC0" w14:textId="334E54F3" w:rsidR="006E0B1D" w:rsidRPr="00C506D3" w:rsidRDefault="006E0B1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12_NODE_22_length_2415_cov_117.685629</w:t>
            </w:r>
          </w:p>
          <w:p w14:paraId="42CBD49E" w14:textId="20A89774" w:rsidR="006E0B1D" w:rsidRPr="00C506D3" w:rsidRDefault="006E0B1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12_NODE_23_length_2129_cov_225.760721</w:t>
            </w:r>
          </w:p>
          <w:p w14:paraId="3DF9C9AD" w14:textId="32BAC95D" w:rsidR="006E0B1D" w:rsidRPr="00C506D3" w:rsidRDefault="006E0B1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12_NODE_25_length_1411_cov_132.040480</w:t>
            </w:r>
          </w:p>
          <w:p w14:paraId="159A77CA" w14:textId="0668BAF5" w:rsidR="006E0B1D" w:rsidRPr="00BE6D98" w:rsidRDefault="006E0B1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12_NODE_26_length_1084_cov_267.383317</w:t>
            </w:r>
          </w:p>
        </w:tc>
      </w:tr>
      <w:tr w:rsidR="003A543C" w:rsidRPr="00C506D3" w14:paraId="0AA880B6"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268AF044" w14:textId="77777777" w:rsidR="004F4731" w:rsidRPr="00BE6D98" w:rsidRDefault="004F473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1GA0416</w:t>
            </w:r>
          </w:p>
        </w:tc>
        <w:tc>
          <w:tcPr>
            <w:tcW w:w="982" w:type="dxa"/>
            <w:tcBorders>
              <w:top w:val="nil"/>
              <w:left w:val="nil"/>
              <w:bottom w:val="single" w:sz="4" w:space="0" w:color="auto"/>
              <w:right w:val="single" w:sz="4" w:space="0" w:color="auto"/>
            </w:tcBorders>
            <w:hideMark/>
          </w:tcPr>
          <w:p w14:paraId="3B301946" w14:textId="77777777" w:rsidR="004F4731" w:rsidRPr="00BE6D98" w:rsidRDefault="004F473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7</w:t>
            </w:r>
          </w:p>
        </w:tc>
        <w:tc>
          <w:tcPr>
            <w:tcW w:w="6125" w:type="dxa"/>
            <w:gridSpan w:val="7"/>
            <w:tcBorders>
              <w:top w:val="nil"/>
              <w:left w:val="nil"/>
              <w:bottom w:val="single" w:sz="4" w:space="0" w:color="auto"/>
              <w:right w:val="single" w:sz="4" w:space="0" w:color="auto"/>
            </w:tcBorders>
            <w:hideMark/>
          </w:tcPr>
          <w:p w14:paraId="075A89B2" w14:textId="77777777" w:rsidR="004F4731" w:rsidRPr="00C506D3" w:rsidRDefault="004F473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16_NODE_18_length_64877_cov_96.880957</w:t>
            </w:r>
          </w:p>
          <w:p w14:paraId="4F028F30" w14:textId="303BF609" w:rsidR="004F4731" w:rsidRPr="00C506D3" w:rsidRDefault="004F473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16_NODE_21_length_8712_cov_96.941170</w:t>
            </w:r>
          </w:p>
          <w:p w14:paraId="6680B598" w14:textId="72C3723D" w:rsidR="004F4731" w:rsidRPr="00C506D3" w:rsidRDefault="004F473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16_NODE_22_length_8340_cov_96.568255</w:t>
            </w:r>
          </w:p>
          <w:p w14:paraId="19DEE152" w14:textId="1676CC1A" w:rsidR="004F4731" w:rsidRPr="00C506D3" w:rsidRDefault="004F473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16_NODE_24_length_2415_cov_98.346022</w:t>
            </w:r>
          </w:p>
          <w:p w14:paraId="0A083FED" w14:textId="79890DAF" w:rsidR="004F4731" w:rsidRPr="00C506D3" w:rsidRDefault="004F473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16_NODE_25_length_2129_cov_194.013645</w:t>
            </w:r>
          </w:p>
          <w:p w14:paraId="3A1A4BD2" w14:textId="1DDB884A" w:rsidR="004F4731" w:rsidRPr="00C506D3" w:rsidRDefault="004F473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16_NODE_27_length_1411_cov_105.835082</w:t>
            </w:r>
          </w:p>
          <w:p w14:paraId="57D4680C" w14:textId="52F3C107" w:rsidR="004F4731" w:rsidRPr="00BE6D98" w:rsidRDefault="004F473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lastRenderedPageBreak/>
              <w:t>GA0416_NODE_28_length_1084_cov_224.369414</w:t>
            </w:r>
          </w:p>
        </w:tc>
      </w:tr>
      <w:tr w:rsidR="003A543C" w:rsidRPr="00C506D3" w14:paraId="74DA67AE"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7D5E8341" w14:textId="77777777" w:rsidR="00DF60DC" w:rsidRPr="00BE6D98" w:rsidRDefault="00DF60DC"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lastRenderedPageBreak/>
              <w:t>21GA0420</w:t>
            </w:r>
          </w:p>
        </w:tc>
        <w:tc>
          <w:tcPr>
            <w:tcW w:w="982" w:type="dxa"/>
            <w:tcBorders>
              <w:top w:val="nil"/>
              <w:left w:val="nil"/>
              <w:bottom w:val="single" w:sz="4" w:space="0" w:color="auto"/>
              <w:right w:val="single" w:sz="4" w:space="0" w:color="auto"/>
            </w:tcBorders>
            <w:hideMark/>
          </w:tcPr>
          <w:p w14:paraId="2DDE5D36" w14:textId="77777777" w:rsidR="00DF60DC" w:rsidRPr="00BE6D98" w:rsidRDefault="00DF60DC"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7</w:t>
            </w:r>
          </w:p>
        </w:tc>
        <w:tc>
          <w:tcPr>
            <w:tcW w:w="6125" w:type="dxa"/>
            <w:gridSpan w:val="7"/>
            <w:tcBorders>
              <w:top w:val="nil"/>
              <w:left w:val="nil"/>
              <w:bottom w:val="single" w:sz="4" w:space="0" w:color="auto"/>
              <w:right w:val="single" w:sz="4" w:space="0" w:color="auto"/>
            </w:tcBorders>
            <w:hideMark/>
          </w:tcPr>
          <w:p w14:paraId="13B61535" w14:textId="77777777" w:rsidR="00DF60DC" w:rsidRPr="00C506D3" w:rsidRDefault="00DF60DC"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20_NODE_13_length_8166_cov_96.064782</w:t>
            </w:r>
          </w:p>
          <w:p w14:paraId="5BBFFEC6" w14:textId="6F9DCC5E" w:rsidR="00DF60DC" w:rsidRPr="00C506D3" w:rsidRDefault="00DF60DC"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20_NODE_14_length_7081_cov_108.746145</w:t>
            </w:r>
          </w:p>
          <w:p w14:paraId="23A46289" w14:textId="7464D804" w:rsidR="00DF60DC" w:rsidRPr="00C506D3" w:rsidRDefault="00DF60DC"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20_NODE_17_length_6102_cov_107.014772</w:t>
            </w:r>
          </w:p>
          <w:p w14:paraId="75ECF514" w14:textId="1E8306B0" w:rsidR="00DF60DC" w:rsidRPr="00C506D3" w:rsidRDefault="00DF60DC"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20_NODE_18_length_3094_cov_142.779914</w:t>
            </w:r>
          </w:p>
          <w:p w14:paraId="7D5FB009" w14:textId="5AF14B92" w:rsidR="00DF60DC" w:rsidRPr="00C506D3" w:rsidRDefault="00DF60DC"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20_NODE_19_length_2635_cov_92.771697</w:t>
            </w:r>
          </w:p>
          <w:p w14:paraId="1C9C7660" w14:textId="3975F5B3" w:rsidR="00DF60DC" w:rsidRPr="00C506D3" w:rsidRDefault="00DF60DC"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20_NODE_22_length_1312_cov_87.816194</w:t>
            </w:r>
          </w:p>
          <w:p w14:paraId="68613926" w14:textId="4329F2C5" w:rsidR="00DF60DC" w:rsidRPr="00BE6D98" w:rsidRDefault="00DF60DC"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20_NODE_24_length_1044_cov_93.112720</w:t>
            </w:r>
          </w:p>
        </w:tc>
      </w:tr>
      <w:tr w:rsidR="000E6F71" w:rsidRPr="00C506D3" w14:paraId="6CF0D204"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79C8683B" w14:textId="77777777" w:rsidR="0070604E" w:rsidRPr="00BE6D98" w:rsidRDefault="0070604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1GA0421</w:t>
            </w:r>
          </w:p>
        </w:tc>
        <w:tc>
          <w:tcPr>
            <w:tcW w:w="982" w:type="dxa"/>
            <w:tcBorders>
              <w:top w:val="nil"/>
              <w:left w:val="nil"/>
              <w:bottom w:val="single" w:sz="4" w:space="0" w:color="auto"/>
              <w:right w:val="single" w:sz="4" w:space="0" w:color="auto"/>
            </w:tcBorders>
            <w:hideMark/>
          </w:tcPr>
          <w:p w14:paraId="1853A08A" w14:textId="77777777" w:rsidR="0070604E" w:rsidRPr="00BE6D98" w:rsidRDefault="0070604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4</w:t>
            </w:r>
          </w:p>
        </w:tc>
        <w:tc>
          <w:tcPr>
            <w:tcW w:w="6125" w:type="dxa"/>
            <w:gridSpan w:val="7"/>
            <w:tcBorders>
              <w:top w:val="nil"/>
              <w:left w:val="nil"/>
              <w:bottom w:val="single" w:sz="4" w:space="0" w:color="auto"/>
              <w:right w:val="single" w:sz="4" w:space="0" w:color="auto"/>
            </w:tcBorders>
            <w:hideMark/>
          </w:tcPr>
          <w:p w14:paraId="55F4B948" w14:textId="77777777" w:rsidR="0070604E" w:rsidRPr="00C506D3" w:rsidRDefault="0070604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21_NODE_18_length_8340_cov_96.522633</w:t>
            </w:r>
          </w:p>
          <w:p w14:paraId="09177444" w14:textId="63D3F898" w:rsidR="0070604E" w:rsidRPr="00C506D3" w:rsidRDefault="0070604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21_NODE_20_length_4721_cov_105.976529</w:t>
            </w:r>
          </w:p>
          <w:p w14:paraId="37FCCADA" w14:textId="77FEE801" w:rsidR="0070604E" w:rsidRPr="00C506D3" w:rsidRDefault="0070604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21_NODE_22_length_1570_cov_207.282652</w:t>
            </w:r>
          </w:p>
          <w:p w14:paraId="4807C3D6" w14:textId="711E8B2C" w:rsidR="0070604E" w:rsidRPr="00BE6D98" w:rsidRDefault="0070604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21_NODE_23_length_1549_cov_333.845788</w:t>
            </w:r>
          </w:p>
        </w:tc>
      </w:tr>
      <w:tr w:rsidR="000E6F71" w:rsidRPr="00C506D3" w14:paraId="081E8964"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6DB5C528" w14:textId="77777777" w:rsidR="00BF55E7" w:rsidRPr="00BE6D98" w:rsidRDefault="00BF55E7"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1GA0425</w:t>
            </w:r>
          </w:p>
        </w:tc>
        <w:tc>
          <w:tcPr>
            <w:tcW w:w="982" w:type="dxa"/>
            <w:tcBorders>
              <w:top w:val="nil"/>
              <w:left w:val="nil"/>
              <w:bottom w:val="single" w:sz="4" w:space="0" w:color="auto"/>
              <w:right w:val="single" w:sz="4" w:space="0" w:color="auto"/>
            </w:tcBorders>
            <w:hideMark/>
          </w:tcPr>
          <w:p w14:paraId="71598A56" w14:textId="77777777" w:rsidR="00BF55E7" w:rsidRPr="00BE6D98" w:rsidRDefault="00BF55E7"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3</w:t>
            </w:r>
          </w:p>
        </w:tc>
        <w:tc>
          <w:tcPr>
            <w:tcW w:w="6125" w:type="dxa"/>
            <w:gridSpan w:val="7"/>
            <w:tcBorders>
              <w:top w:val="nil"/>
              <w:left w:val="nil"/>
              <w:bottom w:val="single" w:sz="4" w:space="0" w:color="auto"/>
              <w:right w:val="single" w:sz="4" w:space="0" w:color="auto"/>
            </w:tcBorders>
            <w:hideMark/>
          </w:tcPr>
          <w:p w14:paraId="6590E832" w14:textId="77777777" w:rsidR="00BF55E7" w:rsidRPr="00C506D3" w:rsidRDefault="00BF55E7"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25_NODE_19_length_8390_cov_91.958309</w:t>
            </w:r>
          </w:p>
          <w:p w14:paraId="655EB585" w14:textId="7D66A33A" w:rsidR="00BF55E7" w:rsidRPr="00C506D3" w:rsidRDefault="00BF55E7"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25_NODE_21_length_2163_cov_104.302972</w:t>
            </w:r>
          </w:p>
          <w:p w14:paraId="4624AD70" w14:textId="0E35597C" w:rsidR="00BF55E7" w:rsidRPr="00BE6D98" w:rsidRDefault="00BF55E7"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25_NODE_28_length_1024_cov_178.972545</w:t>
            </w:r>
          </w:p>
        </w:tc>
      </w:tr>
      <w:tr w:rsidR="000E6F71" w:rsidRPr="00C506D3" w14:paraId="42EB1C81"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168983CB" w14:textId="77777777" w:rsidR="00A16EE4" w:rsidRPr="00BE6D98" w:rsidRDefault="00A16EE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1GA0426</w:t>
            </w:r>
          </w:p>
        </w:tc>
        <w:tc>
          <w:tcPr>
            <w:tcW w:w="982" w:type="dxa"/>
            <w:tcBorders>
              <w:top w:val="nil"/>
              <w:left w:val="nil"/>
              <w:bottom w:val="single" w:sz="4" w:space="0" w:color="auto"/>
              <w:right w:val="single" w:sz="4" w:space="0" w:color="auto"/>
            </w:tcBorders>
            <w:hideMark/>
          </w:tcPr>
          <w:p w14:paraId="3491BAA5" w14:textId="77777777" w:rsidR="00A16EE4" w:rsidRPr="00BE6D98" w:rsidRDefault="00A16EE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6</w:t>
            </w:r>
          </w:p>
        </w:tc>
        <w:tc>
          <w:tcPr>
            <w:tcW w:w="6125" w:type="dxa"/>
            <w:gridSpan w:val="7"/>
            <w:tcBorders>
              <w:top w:val="nil"/>
              <w:left w:val="nil"/>
              <w:bottom w:val="single" w:sz="4" w:space="0" w:color="auto"/>
              <w:right w:val="single" w:sz="4" w:space="0" w:color="auto"/>
            </w:tcBorders>
            <w:hideMark/>
          </w:tcPr>
          <w:p w14:paraId="3D46285E" w14:textId="77777777" w:rsidR="00A16EE4" w:rsidRPr="00C506D3" w:rsidRDefault="00A16EE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26_NODE_19_length_12537_cov_66.796972</w:t>
            </w:r>
          </w:p>
          <w:p w14:paraId="437378E6" w14:textId="3FF1E0B4" w:rsidR="00A16EE4" w:rsidRPr="00C506D3" w:rsidRDefault="00A16EE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26_NODE_20_length_8343_cov_65.591330</w:t>
            </w:r>
          </w:p>
          <w:p w14:paraId="2B79A3D9" w14:textId="748F95D1" w:rsidR="00A16EE4" w:rsidRPr="00C506D3" w:rsidRDefault="00A16EE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26_NODE_22_length_2053_cov_209.795040</w:t>
            </w:r>
          </w:p>
          <w:p w14:paraId="6D299BBD" w14:textId="70489499" w:rsidR="00A16EE4" w:rsidRPr="00C506D3" w:rsidRDefault="00A16EE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26_NODE_23_length_1947_cov_76.708021</w:t>
            </w:r>
          </w:p>
          <w:p w14:paraId="6CE686C4" w14:textId="62CCFD98" w:rsidR="00A16EE4" w:rsidRPr="00C506D3" w:rsidRDefault="00A16EE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26_NODE_26_length_1247_cov_102.566667</w:t>
            </w:r>
          </w:p>
          <w:p w14:paraId="4D7CAC4E" w14:textId="2FE85B0E" w:rsidR="00A16EE4" w:rsidRPr="00BE6D98" w:rsidRDefault="00A16EE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26_NODE_27_length_1148_cov_114.820728</w:t>
            </w:r>
          </w:p>
        </w:tc>
      </w:tr>
      <w:tr w:rsidR="000E6F71" w:rsidRPr="00C506D3" w14:paraId="72C6BA02"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50B1577B" w14:textId="77777777" w:rsidR="00EF3E4E" w:rsidRPr="00BE6D98" w:rsidRDefault="00EF3E4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1GA0427</w:t>
            </w:r>
          </w:p>
        </w:tc>
        <w:tc>
          <w:tcPr>
            <w:tcW w:w="982" w:type="dxa"/>
            <w:tcBorders>
              <w:top w:val="nil"/>
              <w:left w:val="nil"/>
              <w:bottom w:val="single" w:sz="4" w:space="0" w:color="auto"/>
              <w:right w:val="single" w:sz="4" w:space="0" w:color="auto"/>
            </w:tcBorders>
            <w:hideMark/>
          </w:tcPr>
          <w:p w14:paraId="3E75E2A0" w14:textId="77777777" w:rsidR="00EF3E4E" w:rsidRPr="00BE6D98" w:rsidRDefault="00EF3E4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4</w:t>
            </w:r>
          </w:p>
        </w:tc>
        <w:tc>
          <w:tcPr>
            <w:tcW w:w="6125" w:type="dxa"/>
            <w:gridSpan w:val="7"/>
            <w:tcBorders>
              <w:top w:val="nil"/>
              <w:left w:val="nil"/>
              <w:bottom w:val="single" w:sz="4" w:space="0" w:color="auto"/>
              <w:right w:val="single" w:sz="4" w:space="0" w:color="auto"/>
            </w:tcBorders>
            <w:hideMark/>
          </w:tcPr>
          <w:p w14:paraId="36E503AB" w14:textId="77777777" w:rsidR="00EF3E4E" w:rsidRPr="00C506D3" w:rsidRDefault="00EF3E4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27_NODE_21_length_11101_cov_108.692308</w:t>
            </w:r>
          </w:p>
          <w:p w14:paraId="22AB614F" w14:textId="23C0CF7F" w:rsidR="00EF3E4E" w:rsidRPr="00C506D3" w:rsidRDefault="00EF3E4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27_NODE_22_length_8345_cov_103.777606</w:t>
            </w:r>
          </w:p>
          <w:p w14:paraId="49FCCCD9" w14:textId="024B6D43" w:rsidR="00EF3E4E" w:rsidRPr="00C506D3" w:rsidRDefault="00EF3E4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27_NODE_24_length_2225_cov_107.403631</w:t>
            </w:r>
          </w:p>
          <w:p w14:paraId="445E5A9B" w14:textId="3765D0FB" w:rsidR="00EF3E4E" w:rsidRPr="00BE6D98" w:rsidRDefault="00EF3E4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27_NODE_25_length_2052_cov_612.858228</w:t>
            </w:r>
          </w:p>
        </w:tc>
      </w:tr>
      <w:tr w:rsidR="000E6F71" w:rsidRPr="00C506D3" w14:paraId="5A3E2A74"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4CDAC66D" w14:textId="77777777" w:rsidR="00B06884" w:rsidRPr="00BE6D98" w:rsidRDefault="00B0688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1GA0475</w:t>
            </w:r>
          </w:p>
        </w:tc>
        <w:tc>
          <w:tcPr>
            <w:tcW w:w="982" w:type="dxa"/>
            <w:tcBorders>
              <w:top w:val="nil"/>
              <w:left w:val="nil"/>
              <w:bottom w:val="single" w:sz="4" w:space="0" w:color="auto"/>
              <w:right w:val="single" w:sz="4" w:space="0" w:color="auto"/>
            </w:tcBorders>
            <w:hideMark/>
          </w:tcPr>
          <w:p w14:paraId="7FFB2C6B" w14:textId="77777777" w:rsidR="00B06884" w:rsidRPr="00BE6D98" w:rsidRDefault="00B0688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7</w:t>
            </w:r>
          </w:p>
        </w:tc>
        <w:tc>
          <w:tcPr>
            <w:tcW w:w="6125" w:type="dxa"/>
            <w:gridSpan w:val="7"/>
            <w:tcBorders>
              <w:top w:val="nil"/>
              <w:left w:val="nil"/>
              <w:bottom w:val="single" w:sz="4" w:space="0" w:color="auto"/>
              <w:right w:val="single" w:sz="4" w:space="0" w:color="auto"/>
            </w:tcBorders>
            <w:hideMark/>
          </w:tcPr>
          <w:p w14:paraId="014503DB" w14:textId="77777777" w:rsidR="00B06884" w:rsidRPr="00C506D3" w:rsidRDefault="00B0688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75_NODE_29_length_8634_cov_92.720930</w:t>
            </w:r>
          </w:p>
          <w:p w14:paraId="264950A9" w14:textId="65A836A3" w:rsidR="00B06884" w:rsidRPr="00C506D3" w:rsidRDefault="00B0688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75_NODE_30_length_8342_cov_97.269985</w:t>
            </w:r>
          </w:p>
          <w:p w14:paraId="2F25DBF3" w14:textId="5A73C494" w:rsidR="00B06884" w:rsidRPr="00C506D3" w:rsidRDefault="00B0688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75_NODE_31_length_5675_cov_106.013755</w:t>
            </w:r>
          </w:p>
          <w:p w14:paraId="02B4B22E" w14:textId="692442DC" w:rsidR="00B06884" w:rsidRPr="00C506D3" w:rsidRDefault="00B0688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75_NODE_35_length_2550_cov_96.723817</w:t>
            </w:r>
          </w:p>
          <w:p w14:paraId="79C34C34" w14:textId="544F5675" w:rsidR="00B06884" w:rsidRPr="00C506D3" w:rsidRDefault="00B0688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75_NODE_37_length_1831_cov_105.562144</w:t>
            </w:r>
          </w:p>
          <w:p w14:paraId="33CEC53B" w14:textId="1E71407A" w:rsidR="00B06884" w:rsidRPr="00C506D3" w:rsidRDefault="00B0688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75_NODE_38_length_1572_cov_124.711706</w:t>
            </w:r>
          </w:p>
          <w:p w14:paraId="181434E6" w14:textId="006D8201" w:rsidR="00B06884" w:rsidRPr="00BE6D98" w:rsidRDefault="00B0688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75_NODE_40_length_1421_cov_471.319196</w:t>
            </w:r>
          </w:p>
        </w:tc>
      </w:tr>
      <w:tr w:rsidR="000E6F71" w:rsidRPr="00C506D3" w14:paraId="3330DF68"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1DEF883F" w14:textId="77777777" w:rsidR="00DF3E34" w:rsidRPr="00BE6D98" w:rsidRDefault="00DF3E3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1GA0476</w:t>
            </w:r>
          </w:p>
        </w:tc>
        <w:tc>
          <w:tcPr>
            <w:tcW w:w="982" w:type="dxa"/>
            <w:tcBorders>
              <w:top w:val="nil"/>
              <w:left w:val="nil"/>
              <w:bottom w:val="single" w:sz="4" w:space="0" w:color="auto"/>
              <w:right w:val="single" w:sz="4" w:space="0" w:color="auto"/>
            </w:tcBorders>
            <w:hideMark/>
          </w:tcPr>
          <w:p w14:paraId="094AA624" w14:textId="77777777" w:rsidR="00DF3E34" w:rsidRPr="00BE6D98" w:rsidRDefault="00DF3E3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5</w:t>
            </w:r>
          </w:p>
        </w:tc>
        <w:tc>
          <w:tcPr>
            <w:tcW w:w="6125" w:type="dxa"/>
            <w:gridSpan w:val="7"/>
            <w:tcBorders>
              <w:top w:val="nil"/>
              <w:left w:val="nil"/>
              <w:bottom w:val="single" w:sz="4" w:space="0" w:color="auto"/>
              <w:right w:val="single" w:sz="4" w:space="0" w:color="auto"/>
            </w:tcBorders>
            <w:hideMark/>
          </w:tcPr>
          <w:p w14:paraId="41A79F85" w14:textId="77777777" w:rsidR="00DF3E34" w:rsidRPr="00C506D3" w:rsidRDefault="00DF3E3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76_NODE_18_length_8855_cov_101.371497</w:t>
            </w:r>
          </w:p>
          <w:p w14:paraId="27C40D4F" w14:textId="273F4786" w:rsidR="00DF3E34" w:rsidRPr="00C506D3" w:rsidRDefault="00DF3E3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76_NODE_19_length_8245_cov_110.744893</w:t>
            </w:r>
          </w:p>
          <w:p w14:paraId="5C99CF5E" w14:textId="13B527C9" w:rsidR="00DF3E34" w:rsidRPr="00C506D3" w:rsidRDefault="00DF3E3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76_NODE_20_length_2691_cov_106.062357</w:t>
            </w:r>
          </w:p>
          <w:p w14:paraId="1C7E99B4" w14:textId="3FDB56B2" w:rsidR="00DF3E34" w:rsidRPr="00C506D3" w:rsidRDefault="00DF3E3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76_NODE_22_length_2118_cov_184.546301</w:t>
            </w:r>
          </w:p>
          <w:p w14:paraId="4D28D99B" w14:textId="25035A3E" w:rsidR="00DF3E34" w:rsidRPr="00BE6D98" w:rsidRDefault="00DF3E3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76_NODE_23_length_1611_cov_235.870926</w:t>
            </w:r>
          </w:p>
        </w:tc>
      </w:tr>
      <w:tr w:rsidR="000E6F71" w:rsidRPr="00C506D3" w14:paraId="245583FC" w14:textId="77777777" w:rsidTr="003A543C">
        <w:trPr>
          <w:trHeight w:val="340"/>
        </w:trPr>
        <w:tc>
          <w:tcPr>
            <w:tcW w:w="1425" w:type="dxa"/>
            <w:tcBorders>
              <w:top w:val="nil"/>
              <w:left w:val="single" w:sz="4" w:space="0" w:color="auto"/>
              <w:bottom w:val="single" w:sz="4" w:space="0" w:color="auto"/>
              <w:right w:val="single" w:sz="4" w:space="0" w:color="auto"/>
            </w:tcBorders>
            <w:hideMark/>
          </w:tcPr>
          <w:p w14:paraId="74F77949" w14:textId="77777777" w:rsidR="00726DAE" w:rsidRPr="00BE6D98" w:rsidRDefault="00726DA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lastRenderedPageBreak/>
              <w:t>21GA0477</w:t>
            </w:r>
          </w:p>
        </w:tc>
        <w:tc>
          <w:tcPr>
            <w:tcW w:w="982" w:type="dxa"/>
            <w:tcBorders>
              <w:top w:val="nil"/>
              <w:left w:val="nil"/>
              <w:bottom w:val="single" w:sz="4" w:space="0" w:color="auto"/>
              <w:right w:val="single" w:sz="4" w:space="0" w:color="auto"/>
            </w:tcBorders>
            <w:hideMark/>
          </w:tcPr>
          <w:p w14:paraId="54F4E3EC" w14:textId="77777777" w:rsidR="00726DAE" w:rsidRPr="00BE6D98" w:rsidRDefault="00726DA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0</w:t>
            </w:r>
          </w:p>
        </w:tc>
        <w:tc>
          <w:tcPr>
            <w:tcW w:w="6125" w:type="dxa"/>
            <w:gridSpan w:val="7"/>
            <w:tcBorders>
              <w:top w:val="nil"/>
              <w:left w:val="nil"/>
              <w:bottom w:val="single" w:sz="4" w:space="0" w:color="auto"/>
              <w:right w:val="single" w:sz="4" w:space="0" w:color="auto"/>
            </w:tcBorders>
            <w:hideMark/>
          </w:tcPr>
          <w:p w14:paraId="6ABE5F28" w14:textId="76591510" w:rsidR="00726DAE" w:rsidRPr="00BE6D98" w:rsidRDefault="00726DAE" w:rsidP="003A543C">
            <w:pPr>
              <w:widowControl/>
              <w:rPr>
                <w:rFonts w:ascii="Times New Roman" w:eastAsia="DengXian" w:hAnsi="Times New Roman" w:cs="Times New Roman"/>
                <w:color w:val="000000"/>
                <w:kern w:val="0"/>
                <w:sz w:val="24"/>
                <w:szCs w:val="24"/>
              </w:rPr>
            </w:pPr>
          </w:p>
        </w:tc>
      </w:tr>
      <w:tr w:rsidR="000E6F71" w:rsidRPr="00C506D3" w14:paraId="75A31428"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7FB51716" w14:textId="77777777" w:rsidR="00D038BB" w:rsidRPr="00BE6D98" w:rsidRDefault="00D038B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1GA0478</w:t>
            </w:r>
          </w:p>
        </w:tc>
        <w:tc>
          <w:tcPr>
            <w:tcW w:w="982" w:type="dxa"/>
            <w:tcBorders>
              <w:top w:val="nil"/>
              <w:left w:val="nil"/>
              <w:bottom w:val="single" w:sz="4" w:space="0" w:color="auto"/>
              <w:right w:val="single" w:sz="4" w:space="0" w:color="auto"/>
            </w:tcBorders>
            <w:hideMark/>
          </w:tcPr>
          <w:p w14:paraId="61439E34" w14:textId="77777777" w:rsidR="00D038BB" w:rsidRPr="00BE6D98" w:rsidRDefault="00D038B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3</w:t>
            </w:r>
          </w:p>
        </w:tc>
        <w:tc>
          <w:tcPr>
            <w:tcW w:w="6125" w:type="dxa"/>
            <w:gridSpan w:val="7"/>
            <w:tcBorders>
              <w:top w:val="nil"/>
              <w:left w:val="nil"/>
              <w:bottom w:val="single" w:sz="4" w:space="0" w:color="auto"/>
              <w:right w:val="single" w:sz="4" w:space="0" w:color="auto"/>
            </w:tcBorders>
            <w:hideMark/>
          </w:tcPr>
          <w:p w14:paraId="58F862E5" w14:textId="77777777" w:rsidR="00D038BB" w:rsidRPr="00C506D3" w:rsidRDefault="00D038B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78_NODE_12_length_8168_cov_106.908187</w:t>
            </w:r>
          </w:p>
          <w:p w14:paraId="4C68467D" w14:textId="57650186" w:rsidR="00D038BB" w:rsidRPr="00C506D3" w:rsidRDefault="00D038B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78_NODE_13_length_4385_cov_122.901114</w:t>
            </w:r>
          </w:p>
          <w:p w14:paraId="31DFE6B9" w14:textId="5795172F" w:rsidR="00D038BB" w:rsidRPr="00BE6D98" w:rsidRDefault="00D038B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78_NODE_15_length_2063_cov_199.880161</w:t>
            </w:r>
          </w:p>
        </w:tc>
      </w:tr>
      <w:tr w:rsidR="000E6F71" w:rsidRPr="00C506D3" w14:paraId="1BE51A8F"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0C493147" w14:textId="77777777" w:rsidR="009E3299" w:rsidRPr="00BE6D98" w:rsidRDefault="009E329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1GA0479</w:t>
            </w:r>
          </w:p>
        </w:tc>
        <w:tc>
          <w:tcPr>
            <w:tcW w:w="982" w:type="dxa"/>
            <w:tcBorders>
              <w:top w:val="nil"/>
              <w:left w:val="nil"/>
              <w:bottom w:val="single" w:sz="4" w:space="0" w:color="auto"/>
              <w:right w:val="single" w:sz="4" w:space="0" w:color="auto"/>
            </w:tcBorders>
            <w:hideMark/>
          </w:tcPr>
          <w:p w14:paraId="6EF43619" w14:textId="77777777" w:rsidR="009E3299" w:rsidRPr="00BE6D98" w:rsidRDefault="009E329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7</w:t>
            </w:r>
          </w:p>
        </w:tc>
        <w:tc>
          <w:tcPr>
            <w:tcW w:w="6125" w:type="dxa"/>
            <w:gridSpan w:val="7"/>
            <w:tcBorders>
              <w:top w:val="nil"/>
              <w:left w:val="nil"/>
              <w:bottom w:val="single" w:sz="4" w:space="0" w:color="auto"/>
              <w:right w:val="single" w:sz="4" w:space="0" w:color="auto"/>
            </w:tcBorders>
            <w:hideMark/>
          </w:tcPr>
          <w:p w14:paraId="59B15726" w14:textId="77777777" w:rsidR="009E3299" w:rsidRPr="00C506D3" w:rsidRDefault="009E329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79_NODE_19_length_8246_cov_97.396492</w:t>
            </w:r>
          </w:p>
          <w:p w14:paraId="06E0B94C" w14:textId="76313B00" w:rsidR="009E3299" w:rsidRPr="00C506D3" w:rsidRDefault="009E329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79_NODE_20_length_5712_cov_102.163265</w:t>
            </w:r>
          </w:p>
          <w:p w14:paraId="232E4BDC" w14:textId="4220FEEE" w:rsidR="009E3299" w:rsidRPr="00C506D3" w:rsidRDefault="009E329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79_NODE_22_length_2393_cov_96.731434</w:t>
            </w:r>
          </w:p>
          <w:p w14:paraId="2CCCB7C7" w14:textId="44B3075D" w:rsidR="009E3299" w:rsidRPr="00C506D3" w:rsidRDefault="009E329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79_NODE_23_length_2053_cov_450.195850</w:t>
            </w:r>
          </w:p>
          <w:p w14:paraId="2EB395F2" w14:textId="3A8C20A2" w:rsidR="009E3299" w:rsidRPr="00C506D3" w:rsidRDefault="009E329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79_NODE_25_length_1652_cov_181.895238</w:t>
            </w:r>
          </w:p>
          <w:p w14:paraId="672AD6F7" w14:textId="7185A263" w:rsidR="009E3299" w:rsidRPr="00C506D3" w:rsidRDefault="009E329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79_NODE_26_length_1614_cov_198.940794</w:t>
            </w:r>
          </w:p>
          <w:p w14:paraId="5BE5D9E5" w14:textId="76BF79CC" w:rsidR="009E3299" w:rsidRPr="00BE6D98" w:rsidRDefault="009E329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79_NODE_27_length_1613_cov_95.766276</w:t>
            </w:r>
          </w:p>
        </w:tc>
      </w:tr>
      <w:tr w:rsidR="000E6F71" w:rsidRPr="00C506D3" w14:paraId="4FA81830"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3F3896CC" w14:textId="77777777" w:rsidR="009E3299" w:rsidRPr="00BE6D98" w:rsidRDefault="009E329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1GA0480</w:t>
            </w:r>
          </w:p>
        </w:tc>
        <w:tc>
          <w:tcPr>
            <w:tcW w:w="982" w:type="dxa"/>
            <w:tcBorders>
              <w:top w:val="nil"/>
              <w:left w:val="nil"/>
              <w:bottom w:val="single" w:sz="4" w:space="0" w:color="auto"/>
              <w:right w:val="single" w:sz="4" w:space="0" w:color="auto"/>
            </w:tcBorders>
            <w:hideMark/>
          </w:tcPr>
          <w:p w14:paraId="78FDE872" w14:textId="77777777" w:rsidR="009E3299" w:rsidRPr="00BE6D98" w:rsidRDefault="009E329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8</w:t>
            </w:r>
          </w:p>
        </w:tc>
        <w:tc>
          <w:tcPr>
            <w:tcW w:w="6125" w:type="dxa"/>
            <w:gridSpan w:val="7"/>
            <w:tcBorders>
              <w:top w:val="nil"/>
              <w:left w:val="nil"/>
              <w:bottom w:val="single" w:sz="4" w:space="0" w:color="auto"/>
              <w:right w:val="single" w:sz="4" w:space="0" w:color="auto"/>
            </w:tcBorders>
            <w:hideMark/>
          </w:tcPr>
          <w:p w14:paraId="6959D1FA" w14:textId="77777777" w:rsidR="009E3299" w:rsidRPr="00C506D3" w:rsidRDefault="009E329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80_NODE_27_length_8391_cov_96.103448</w:t>
            </w:r>
          </w:p>
          <w:p w14:paraId="0AA9A996" w14:textId="29DB9E6F" w:rsidR="009E3299" w:rsidRPr="00C506D3" w:rsidRDefault="009E329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80_NODE_28_length_7567_cov_100.259279</w:t>
            </w:r>
          </w:p>
          <w:p w14:paraId="64599FCD" w14:textId="5D546B6A" w:rsidR="009E3299" w:rsidRPr="00C506D3" w:rsidRDefault="009E329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80_NODE_29_length_3032_cov_298.581049</w:t>
            </w:r>
          </w:p>
          <w:p w14:paraId="106917DC" w14:textId="2AC50B92" w:rsidR="009E3299" w:rsidRPr="00C506D3" w:rsidRDefault="009E329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80_NODE_30_length_1842_cov_110.024363</w:t>
            </w:r>
          </w:p>
          <w:p w14:paraId="31EEDC18" w14:textId="337E53FE" w:rsidR="009E3299" w:rsidRPr="00C506D3" w:rsidRDefault="009E329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80_NODE_31_length_1613_cov_106.625651</w:t>
            </w:r>
          </w:p>
          <w:p w14:paraId="3298CDEF" w14:textId="2B212756" w:rsidR="009E3299" w:rsidRPr="00C506D3" w:rsidRDefault="009E329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80_NODE_36_length_1396_cov_108.205459</w:t>
            </w:r>
          </w:p>
          <w:p w14:paraId="78974E4E" w14:textId="5FA40676" w:rsidR="009E3299" w:rsidRPr="00C506D3" w:rsidRDefault="009E329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80_NODE_37_length_1340_cov_81.566904</w:t>
            </w:r>
          </w:p>
          <w:p w14:paraId="3DED321B" w14:textId="6D4CC977" w:rsidR="009E3299" w:rsidRPr="00BE6D98" w:rsidRDefault="009E329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80_NODE_39_length_1188_cov_165.884788</w:t>
            </w:r>
          </w:p>
        </w:tc>
      </w:tr>
      <w:tr w:rsidR="000E6F71" w:rsidRPr="00C506D3" w14:paraId="7F3EFD4E"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7EB4D63B" w14:textId="77777777" w:rsidR="0047192B" w:rsidRPr="00BE6D98" w:rsidRDefault="0047192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1GA0481</w:t>
            </w:r>
          </w:p>
        </w:tc>
        <w:tc>
          <w:tcPr>
            <w:tcW w:w="982" w:type="dxa"/>
            <w:tcBorders>
              <w:top w:val="nil"/>
              <w:left w:val="nil"/>
              <w:bottom w:val="single" w:sz="4" w:space="0" w:color="auto"/>
              <w:right w:val="single" w:sz="4" w:space="0" w:color="auto"/>
            </w:tcBorders>
            <w:hideMark/>
          </w:tcPr>
          <w:p w14:paraId="7A8B8BBE" w14:textId="77777777" w:rsidR="0047192B" w:rsidRPr="00BE6D98" w:rsidRDefault="0047192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4</w:t>
            </w:r>
          </w:p>
        </w:tc>
        <w:tc>
          <w:tcPr>
            <w:tcW w:w="6125" w:type="dxa"/>
            <w:gridSpan w:val="7"/>
            <w:tcBorders>
              <w:top w:val="nil"/>
              <w:left w:val="nil"/>
              <w:bottom w:val="single" w:sz="4" w:space="0" w:color="auto"/>
              <w:right w:val="single" w:sz="4" w:space="0" w:color="auto"/>
            </w:tcBorders>
            <w:hideMark/>
          </w:tcPr>
          <w:p w14:paraId="675AE382" w14:textId="77777777" w:rsidR="0047192B" w:rsidRPr="00C506D3" w:rsidRDefault="0047192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81_NODE_23_length_8336_cov_105.589326</w:t>
            </w:r>
          </w:p>
          <w:p w14:paraId="775CF381" w14:textId="43F69FBD" w:rsidR="0047192B" w:rsidRPr="00C506D3" w:rsidRDefault="0047192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81_NODE_24_length_2535_cov_100.157038</w:t>
            </w:r>
          </w:p>
          <w:p w14:paraId="61DE94CA" w14:textId="32FEE326" w:rsidR="0047192B" w:rsidRPr="00C506D3" w:rsidRDefault="0047192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81_NODE_25_length_2054_cov_181.651492</w:t>
            </w:r>
          </w:p>
          <w:p w14:paraId="2D465BDD" w14:textId="6389E9DE" w:rsidR="0047192B" w:rsidRPr="00BE6D98" w:rsidRDefault="0047192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81_NODE_26_length_1861_cov_466.799888</w:t>
            </w:r>
          </w:p>
        </w:tc>
      </w:tr>
      <w:tr w:rsidR="000E6F71" w:rsidRPr="00C506D3" w14:paraId="3B2C7484"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2E88993D" w14:textId="77777777" w:rsidR="002D6C63" w:rsidRPr="00BE6D98" w:rsidRDefault="002D6C63"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1GA0482</w:t>
            </w:r>
          </w:p>
        </w:tc>
        <w:tc>
          <w:tcPr>
            <w:tcW w:w="982" w:type="dxa"/>
            <w:tcBorders>
              <w:top w:val="nil"/>
              <w:left w:val="nil"/>
              <w:bottom w:val="single" w:sz="4" w:space="0" w:color="auto"/>
              <w:right w:val="single" w:sz="4" w:space="0" w:color="auto"/>
            </w:tcBorders>
            <w:hideMark/>
          </w:tcPr>
          <w:p w14:paraId="496B9566" w14:textId="77777777" w:rsidR="002D6C63" w:rsidRPr="00BE6D98" w:rsidRDefault="002D6C63"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4</w:t>
            </w:r>
          </w:p>
        </w:tc>
        <w:tc>
          <w:tcPr>
            <w:tcW w:w="6125" w:type="dxa"/>
            <w:gridSpan w:val="7"/>
            <w:tcBorders>
              <w:top w:val="nil"/>
              <w:left w:val="nil"/>
              <w:bottom w:val="single" w:sz="4" w:space="0" w:color="auto"/>
              <w:right w:val="single" w:sz="4" w:space="0" w:color="auto"/>
            </w:tcBorders>
            <w:hideMark/>
          </w:tcPr>
          <w:p w14:paraId="2B45335C" w14:textId="77777777" w:rsidR="002D6C63" w:rsidRPr="00C506D3" w:rsidRDefault="002D6C63"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82_NODE_22_length_8336_cov_88.263758</w:t>
            </w:r>
          </w:p>
          <w:p w14:paraId="077BFB1E" w14:textId="3A5D6053" w:rsidR="002D6C63" w:rsidRPr="00C506D3" w:rsidRDefault="002D6C63"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82_NODE_23_length_2535_cov_84.434906</w:t>
            </w:r>
          </w:p>
          <w:p w14:paraId="5DCA40F4" w14:textId="332AAEAD" w:rsidR="002D6C63" w:rsidRPr="00C506D3" w:rsidRDefault="002D6C63"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82_NODE_24_length_2054_cov_148.952959</w:t>
            </w:r>
          </w:p>
          <w:p w14:paraId="51B8D767" w14:textId="0206BFA4" w:rsidR="002D6C63" w:rsidRPr="00BE6D98" w:rsidRDefault="002D6C63"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82_NODE_25_length_1861_cov_368.834081</w:t>
            </w:r>
          </w:p>
        </w:tc>
      </w:tr>
      <w:tr w:rsidR="000E6F71" w:rsidRPr="00C506D3" w14:paraId="38E63B1A"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337ECD96" w14:textId="77777777" w:rsidR="004C7AA8" w:rsidRPr="00BE6D98" w:rsidRDefault="004C7AA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1GA0483</w:t>
            </w:r>
          </w:p>
        </w:tc>
        <w:tc>
          <w:tcPr>
            <w:tcW w:w="982" w:type="dxa"/>
            <w:tcBorders>
              <w:top w:val="nil"/>
              <w:left w:val="nil"/>
              <w:bottom w:val="single" w:sz="4" w:space="0" w:color="auto"/>
              <w:right w:val="single" w:sz="4" w:space="0" w:color="auto"/>
            </w:tcBorders>
            <w:hideMark/>
          </w:tcPr>
          <w:p w14:paraId="22A1C0F8" w14:textId="77777777" w:rsidR="004C7AA8" w:rsidRPr="00BE6D98" w:rsidRDefault="004C7AA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4</w:t>
            </w:r>
          </w:p>
        </w:tc>
        <w:tc>
          <w:tcPr>
            <w:tcW w:w="6125" w:type="dxa"/>
            <w:gridSpan w:val="7"/>
            <w:tcBorders>
              <w:top w:val="nil"/>
              <w:left w:val="nil"/>
              <w:bottom w:val="single" w:sz="4" w:space="0" w:color="auto"/>
              <w:right w:val="single" w:sz="4" w:space="0" w:color="auto"/>
            </w:tcBorders>
            <w:hideMark/>
          </w:tcPr>
          <w:p w14:paraId="6893079F" w14:textId="77777777" w:rsidR="004C7AA8" w:rsidRPr="00C506D3" w:rsidRDefault="004C7AA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83_NODE_20_length_8336_cov_110.747890</w:t>
            </w:r>
          </w:p>
          <w:p w14:paraId="0DEA0534" w14:textId="65D647F2" w:rsidR="004C7AA8" w:rsidRPr="00C506D3" w:rsidRDefault="004C7AA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83_NODE_21_length_2535_cov_99.813670</w:t>
            </w:r>
          </w:p>
          <w:p w14:paraId="60475518" w14:textId="2B985462" w:rsidR="004C7AA8" w:rsidRPr="00C506D3" w:rsidRDefault="004C7AA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83_NODE_22_length_2054_cov_189.045524</w:t>
            </w:r>
          </w:p>
          <w:p w14:paraId="247F0B6E" w14:textId="4D55345D" w:rsidR="004C7AA8" w:rsidRPr="00BE6D98" w:rsidRDefault="004C7AA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83_NODE_23_length_1861_cov_492.833520</w:t>
            </w:r>
          </w:p>
        </w:tc>
      </w:tr>
      <w:tr w:rsidR="000E6F71" w:rsidRPr="00C506D3" w14:paraId="3DC075E9"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73761A80" w14:textId="77777777" w:rsidR="009E7CBD" w:rsidRPr="00BE6D98" w:rsidRDefault="009E7CB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1GA0484</w:t>
            </w:r>
          </w:p>
        </w:tc>
        <w:tc>
          <w:tcPr>
            <w:tcW w:w="982" w:type="dxa"/>
            <w:tcBorders>
              <w:top w:val="nil"/>
              <w:left w:val="nil"/>
              <w:bottom w:val="single" w:sz="4" w:space="0" w:color="auto"/>
              <w:right w:val="single" w:sz="4" w:space="0" w:color="auto"/>
            </w:tcBorders>
            <w:hideMark/>
          </w:tcPr>
          <w:p w14:paraId="14E39A56" w14:textId="77777777" w:rsidR="009E7CBD" w:rsidRPr="00BE6D98" w:rsidRDefault="009E7CB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4</w:t>
            </w:r>
          </w:p>
        </w:tc>
        <w:tc>
          <w:tcPr>
            <w:tcW w:w="6125" w:type="dxa"/>
            <w:gridSpan w:val="7"/>
            <w:tcBorders>
              <w:top w:val="nil"/>
              <w:left w:val="nil"/>
              <w:bottom w:val="single" w:sz="4" w:space="0" w:color="auto"/>
            </w:tcBorders>
            <w:hideMark/>
          </w:tcPr>
          <w:p w14:paraId="43DDCB86" w14:textId="77777777" w:rsidR="009E7CBD" w:rsidRPr="00C506D3" w:rsidRDefault="009E7CB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84_NODE_23_length_8336_cov_102.654463</w:t>
            </w:r>
          </w:p>
          <w:p w14:paraId="28500C90" w14:textId="21FEB7CC" w:rsidR="009E7CBD" w:rsidRPr="00C506D3" w:rsidRDefault="009E7CB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84_NODE_24_length_2535_cov_98.660293</w:t>
            </w:r>
          </w:p>
          <w:p w14:paraId="0AF5DE9F" w14:textId="156A4119" w:rsidR="009E7CBD" w:rsidRPr="00C506D3" w:rsidRDefault="009E7CB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84_NODE_25_length_2054_cov_171.978756</w:t>
            </w:r>
          </w:p>
          <w:p w14:paraId="42A48CF5" w14:textId="40B84D72" w:rsidR="009E7CBD" w:rsidRPr="00BE6D98" w:rsidRDefault="009E7CB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84_NODE_26_length_1861_cov_457.653587</w:t>
            </w:r>
          </w:p>
        </w:tc>
      </w:tr>
      <w:tr w:rsidR="000E6F71" w:rsidRPr="00C506D3" w14:paraId="1464CE57"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1B783C7F" w14:textId="77777777" w:rsidR="00727C21" w:rsidRPr="00BE6D98" w:rsidRDefault="00727C2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1GA0485</w:t>
            </w:r>
          </w:p>
        </w:tc>
        <w:tc>
          <w:tcPr>
            <w:tcW w:w="982" w:type="dxa"/>
            <w:tcBorders>
              <w:top w:val="nil"/>
              <w:left w:val="nil"/>
              <w:bottom w:val="single" w:sz="4" w:space="0" w:color="auto"/>
              <w:right w:val="single" w:sz="4" w:space="0" w:color="auto"/>
            </w:tcBorders>
            <w:hideMark/>
          </w:tcPr>
          <w:p w14:paraId="6EB5873C" w14:textId="77777777" w:rsidR="00727C21" w:rsidRPr="00BE6D98" w:rsidRDefault="00727C2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6</w:t>
            </w:r>
          </w:p>
        </w:tc>
        <w:tc>
          <w:tcPr>
            <w:tcW w:w="6125" w:type="dxa"/>
            <w:gridSpan w:val="7"/>
            <w:tcBorders>
              <w:top w:val="nil"/>
              <w:left w:val="nil"/>
              <w:bottom w:val="single" w:sz="4" w:space="0" w:color="auto"/>
              <w:right w:val="single" w:sz="4" w:space="0" w:color="auto"/>
            </w:tcBorders>
            <w:hideMark/>
          </w:tcPr>
          <w:p w14:paraId="2076B726" w14:textId="77777777" w:rsidR="00727C21" w:rsidRPr="00C506D3" w:rsidRDefault="00727C2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85_NODE_26_length_8608_cov_89.722659</w:t>
            </w:r>
          </w:p>
          <w:p w14:paraId="1EE55488" w14:textId="5EE8B50E" w:rsidR="00727C21" w:rsidRPr="00C506D3" w:rsidRDefault="00727C2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85_NODE_27_length_8342_cov_95.267728</w:t>
            </w:r>
          </w:p>
          <w:p w14:paraId="170D30B9" w14:textId="7012DE41" w:rsidR="00727C21" w:rsidRPr="00C506D3" w:rsidRDefault="00727C2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85_NODE_28_length_4742_cov_108.402144</w:t>
            </w:r>
          </w:p>
          <w:p w14:paraId="5B31D261" w14:textId="2160BBB1" w:rsidR="00727C21" w:rsidRPr="00C506D3" w:rsidRDefault="00727C2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85_NODE_31_length_2052_cov_307.229873</w:t>
            </w:r>
          </w:p>
          <w:p w14:paraId="335E2DA0" w14:textId="3F0919DC" w:rsidR="00727C21" w:rsidRPr="00C506D3" w:rsidRDefault="00727C2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85_NODE_32_length_1769_cov_182.511229</w:t>
            </w:r>
          </w:p>
          <w:p w14:paraId="57B9F7D0" w14:textId="5A849441" w:rsidR="00727C21" w:rsidRPr="00BE6D98" w:rsidRDefault="00727C2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85_NODE_33_length_1732_cov_111.444109</w:t>
            </w:r>
          </w:p>
        </w:tc>
      </w:tr>
      <w:tr w:rsidR="000E6F71" w:rsidRPr="00C506D3" w14:paraId="0807DF54"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7A4CA908" w14:textId="77777777" w:rsidR="008D5401" w:rsidRPr="00BE6D98" w:rsidRDefault="008D540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lastRenderedPageBreak/>
              <w:t>21GA0486</w:t>
            </w:r>
          </w:p>
        </w:tc>
        <w:tc>
          <w:tcPr>
            <w:tcW w:w="982" w:type="dxa"/>
            <w:tcBorders>
              <w:top w:val="nil"/>
              <w:left w:val="nil"/>
              <w:bottom w:val="single" w:sz="4" w:space="0" w:color="auto"/>
              <w:right w:val="single" w:sz="4" w:space="0" w:color="auto"/>
            </w:tcBorders>
            <w:hideMark/>
          </w:tcPr>
          <w:p w14:paraId="69FD9868" w14:textId="77777777" w:rsidR="008D5401" w:rsidRPr="00BE6D98" w:rsidRDefault="008D540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4</w:t>
            </w:r>
          </w:p>
        </w:tc>
        <w:tc>
          <w:tcPr>
            <w:tcW w:w="6125" w:type="dxa"/>
            <w:gridSpan w:val="7"/>
            <w:tcBorders>
              <w:top w:val="nil"/>
              <w:left w:val="nil"/>
              <w:bottom w:val="single" w:sz="4" w:space="0" w:color="auto"/>
              <w:right w:val="single" w:sz="4" w:space="0" w:color="auto"/>
            </w:tcBorders>
            <w:hideMark/>
          </w:tcPr>
          <w:p w14:paraId="1D8C889A" w14:textId="77777777" w:rsidR="008D5401" w:rsidRPr="00C506D3" w:rsidRDefault="008D540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86_NODE_22_length_8336_cov_102.404374</w:t>
            </w:r>
          </w:p>
          <w:p w14:paraId="3585BC65" w14:textId="66992E27" w:rsidR="008D5401" w:rsidRPr="00C506D3" w:rsidRDefault="008D540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86_NODE_23_length_2535_cov_102.699349</w:t>
            </w:r>
          </w:p>
          <w:p w14:paraId="047435E1" w14:textId="7943B50D" w:rsidR="008D5401" w:rsidRPr="00C506D3" w:rsidRDefault="008D540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86_NODE_24_length_2054_cov_186.101163</w:t>
            </w:r>
          </w:p>
          <w:p w14:paraId="0FE61031" w14:textId="36FF9EE2" w:rsidR="008D5401" w:rsidRPr="00BE6D98" w:rsidRDefault="008D540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86_NODE_25_length_1861_cov_458.927130</w:t>
            </w:r>
          </w:p>
        </w:tc>
      </w:tr>
      <w:tr w:rsidR="000E6F71" w:rsidRPr="00C506D3" w14:paraId="6E73B0BF"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310F3D7C" w14:textId="77777777" w:rsidR="00AD2648" w:rsidRPr="00BE6D98" w:rsidRDefault="00AD264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1GA0487</w:t>
            </w:r>
          </w:p>
        </w:tc>
        <w:tc>
          <w:tcPr>
            <w:tcW w:w="982" w:type="dxa"/>
            <w:tcBorders>
              <w:top w:val="nil"/>
              <w:left w:val="nil"/>
              <w:bottom w:val="single" w:sz="4" w:space="0" w:color="auto"/>
              <w:right w:val="single" w:sz="4" w:space="0" w:color="auto"/>
            </w:tcBorders>
            <w:hideMark/>
          </w:tcPr>
          <w:p w14:paraId="30B678B8" w14:textId="77777777" w:rsidR="00AD2648" w:rsidRPr="00BE6D98" w:rsidRDefault="00AD264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4</w:t>
            </w:r>
          </w:p>
        </w:tc>
        <w:tc>
          <w:tcPr>
            <w:tcW w:w="6125" w:type="dxa"/>
            <w:gridSpan w:val="7"/>
            <w:tcBorders>
              <w:top w:val="nil"/>
              <w:left w:val="nil"/>
              <w:bottom w:val="single" w:sz="4" w:space="0" w:color="auto"/>
              <w:right w:val="single" w:sz="4" w:space="0" w:color="auto"/>
            </w:tcBorders>
            <w:hideMark/>
          </w:tcPr>
          <w:p w14:paraId="63367834" w14:textId="77777777" w:rsidR="00AD2648" w:rsidRPr="00C506D3" w:rsidRDefault="00AD264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87_NODE_23_length_8336_cov_105.872103</w:t>
            </w:r>
          </w:p>
          <w:p w14:paraId="644F730E" w14:textId="56FDD739" w:rsidR="00AD2648" w:rsidRPr="00C506D3" w:rsidRDefault="00AD264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87_NODE_24_length_2535_cov_100.333605</w:t>
            </w:r>
          </w:p>
          <w:p w14:paraId="4B48E9EB" w14:textId="4742AF64" w:rsidR="00AD2648" w:rsidRPr="00C506D3" w:rsidRDefault="00AD264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87_NODE_25_length_2054_cov_168.710167</w:t>
            </w:r>
          </w:p>
          <w:p w14:paraId="78D069B1" w14:textId="470B2349" w:rsidR="00AD2648" w:rsidRPr="00BE6D98" w:rsidRDefault="00AD264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87_NODE_26_length_1861_cov_440.084081</w:t>
            </w:r>
          </w:p>
        </w:tc>
      </w:tr>
      <w:tr w:rsidR="000E6F71" w:rsidRPr="00C506D3" w14:paraId="657B19B3"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67507C8E" w14:textId="77777777" w:rsidR="00CF0955" w:rsidRPr="00BE6D98" w:rsidRDefault="00CF0955"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1GA0488</w:t>
            </w:r>
          </w:p>
        </w:tc>
        <w:tc>
          <w:tcPr>
            <w:tcW w:w="982" w:type="dxa"/>
            <w:tcBorders>
              <w:top w:val="nil"/>
              <w:left w:val="nil"/>
              <w:bottom w:val="single" w:sz="4" w:space="0" w:color="auto"/>
              <w:right w:val="single" w:sz="4" w:space="0" w:color="auto"/>
            </w:tcBorders>
            <w:hideMark/>
          </w:tcPr>
          <w:p w14:paraId="15C74674" w14:textId="77777777" w:rsidR="00CF0955" w:rsidRPr="00BE6D98" w:rsidRDefault="00CF0955"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4</w:t>
            </w:r>
          </w:p>
        </w:tc>
        <w:tc>
          <w:tcPr>
            <w:tcW w:w="6125" w:type="dxa"/>
            <w:gridSpan w:val="7"/>
            <w:tcBorders>
              <w:top w:val="nil"/>
              <w:left w:val="nil"/>
              <w:bottom w:val="single" w:sz="4" w:space="0" w:color="auto"/>
              <w:right w:val="single" w:sz="4" w:space="0" w:color="auto"/>
            </w:tcBorders>
            <w:hideMark/>
          </w:tcPr>
          <w:p w14:paraId="23ADA819" w14:textId="77777777" w:rsidR="00CF0955" w:rsidRPr="00C506D3" w:rsidRDefault="00CF0955"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88_NODE_22_length_8336_cov_106.465351</w:t>
            </w:r>
          </w:p>
          <w:p w14:paraId="15AB2004" w14:textId="60F7F638" w:rsidR="00CF0955" w:rsidRPr="00C506D3" w:rsidRDefault="00CF0955"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88_NODE_23_length_2535_cov_109.761188</w:t>
            </w:r>
          </w:p>
          <w:p w14:paraId="371CFB67" w14:textId="6DE56D9D" w:rsidR="00CF0955" w:rsidRPr="00C506D3" w:rsidRDefault="00CF0955"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88_NODE_24_length_2054_cov_195.115326</w:t>
            </w:r>
          </w:p>
          <w:p w14:paraId="167D7195" w14:textId="2F423B49" w:rsidR="00CF0955" w:rsidRPr="00BE6D98" w:rsidRDefault="00CF0955"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88_NODE_25_length_1861_cov_481.807735</w:t>
            </w:r>
          </w:p>
        </w:tc>
      </w:tr>
      <w:tr w:rsidR="000E6F71" w:rsidRPr="00C506D3" w14:paraId="7D2EAE5B"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3E95C730" w14:textId="77777777" w:rsidR="000B6883" w:rsidRPr="00BE6D98" w:rsidRDefault="000B6883"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1GA0490</w:t>
            </w:r>
          </w:p>
        </w:tc>
        <w:tc>
          <w:tcPr>
            <w:tcW w:w="982" w:type="dxa"/>
            <w:tcBorders>
              <w:top w:val="nil"/>
              <w:left w:val="nil"/>
              <w:bottom w:val="single" w:sz="4" w:space="0" w:color="auto"/>
              <w:right w:val="single" w:sz="4" w:space="0" w:color="auto"/>
            </w:tcBorders>
            <w:hideMark/>
          </w:tcPr>
          <w:p w14:paraId="13074A24" w14:textId="77777777" w:rsidR="000B6883" w:rsidRPr="00BE6D98" w:rsidRDefault="000B6883"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6</w:t>
            </w:r>
          </w:p>
        </w:tc>
        <w:tc>
          <w:tcPr>
            <w:tcW w:w="6125" w:type="dxa"/>
            <w:gridSpan w:val="7"/>
            <w:tcBorders>
              <w:top w:val="nil"/>
              <w:left w:val="nil"/>
              <w:bottom w:val="single" w:sz="4" w:space="0" w:color="auto"/>
            </w:tcBorders>
            <w:hideMark/>
          </w:tcPr>
          <w:p w14:paraId="18CF07AC" w14:textId="77777777" w:rsidR="000B6883" w:rsidRPr="00C506D3" w:rsidRDefault="000B6883"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90_NODE_29_length_8343_cov_83.980048</w:t>
            </w:r>
          </w:p>
          <w:p w14:paraId="0AD08EC3" w14:textId="7E017413" w:rsidR="000B6883" w:rsidRPr="00C506D3" w:rsidRDefault="000B6883"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90_NODE_32_length_3540_cov_192.537973</w:t>
            </w:r>
          </w:p>
          <w:p w14:paraId="6630E4A7" w14:textId="7CC0C849" w:rsidR="000B6883" w:rsidRPr="00C506D3" w:rsidRDefault="000B6883"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90_NODE_33_length_3049_cov_179.782974</w:t>
            </w:r>
          </w:p>
          <w:p w14:paraId="62B77993" w14:textId="33BFF543" w:rsidR="000B6883" w:rsidRPr="00C506D3" w:rsidRDefault="000B6883"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90_NODE_34_length_1863_cov_65.455207</w:t>
            </w:r>
          </w:p>
          <w:p w14:paraId="2DEA5068" w14:textId="111B6327" w:rsidR="000B6883" w:rsidRPr="00C506D3" w:rsidRDefault="000B6883"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90_NODE_35_length_1847_cov_149.242373</w:t>
            </w:r>
          </w:p>
          <w:p w14:paraId="4A7171FC" w14:textId="132485AA" w:rsidR="000B6883" w:rsidRPr="00BE6D98" w:rsidRDefault="000B6883"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490_NODE_36_length_1726_cov_85.206792</w:t>
            </w:r>
          </w:p>
        </w:tc>
      </w:tr>
      <w:tr w:rsidR="000E6F71" w:rsidRPr="00C506D3" w14:paraId="73212CE0"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02E3C2C9" w14:textId="77777777" w:rsidR="0002514D" w:rsidRPr="00BE6D98" w:rsidRDefault="0002514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1GA0531</w:t>
            </w:r>
          </w:p>
        </w:tc>
        <w:tc>
          <w:tcPr>
            <w:tcW w:w="982" w:type="dxa"/>
            <w:tcBorders>
              <w:top w:val="nil"/>
              <w:left w:val="nil"/>
              <w:bottom w:val="single" w:sz="4" w:space="0" w:color="auto"/>
              <w:right w:val="single" w:sz="4" w:space="0" w:color="auto"/>
            </w:tcBorders>
            <w:hideMark/>
          </w:tcPr>
          <w:p w14:paraId="76B457E2" w14:textId="77777777" w:rsidR="0002514D" w:rsidRPr="00BE6D98" w:rsidRDefault="0002514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8</w:t>
            </w:r>
          </w:p>
        </w:tc>
        <w:tc>
          <w:tcPr>
            <w:tcW w:w="6125" w:type="dxa"/>
            <w:gridSpan w:val="7"/>
            <w:tcBorders>
              <w:top w:val="nil"/>
              <w:left w:val="nil"/>
              <w:bottom w:val="single" w:sz="4" w:space="0" w:color="auto"/>
              <w:right w:val="single" w:sz="4" w:space="0" w:color="auto"/>
            </w:tcBorders>
            <w:hideMark/>
          </w:tcPr>
          <w:p w14:paraId="367E795B" w14:textId="77777777" w:rsidR="0002514D" w:rsidRPr="00C506D3" w:rsidRDefault="0002514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31_NODE_32_length_64808_cov_74.260061</w:t>
            </w:r>
          </w:p>
          <w:p w14:paraId="296C4A8F" w14:textId="3A750646" w:rsidR="0002514D" w:rsidRPr="00C506D3" w:rsidRDefault="0002514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31_NODE_49_length_8712_cov_110.921019</w:t>
            </w:r>
          </w:p>
          <w:p w14:paraId="4E4EB561" w14:textId="3C91335D" w:rsidR="0002514D" w:rsidRPr="00C506D3" w:rsidRDefault="0002514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31_NODE_50_length_8340_cov_78.022098</w:t>
            </w:r>
          </w:p>
          <w:p w14:paraId="0E65E452" w14:textId="75F4E053" w:rsidR="0002514D" w:rsidRPr="00C506D3" w:rsidRDefault="0002514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31_NODE_52_length_7157_cov_98.206921</w:t>
            </w:r>
          </w:p>
          <w:p w14:paraId="5C3938D5" w14:textId="1A461A26" w:rsidR="0002514D" w:rsidRPr="00C506D3" w:rsidRDefault="0002514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31_NODE_57_length_2415_cov_98.106929</w:t>
            </w:r>
          </w:p>
          <w:p w14:paraId="77283084" w14:textId="5BDA2E90" w:rsidR="0002514D" w:rsidRPr="00C506D3" w:rsidRDefault="0002514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31_NODE_58_length_2129_cov_196.675926</w:t>
            </w:r>
          </w:p>
          <w:p w14:paraId="4FA66075" w14:textId="3CCF48CA" w:rsidR="0002514D" w:rsidRPr="00C506D3" w:rsidRDefault="0002514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31_NODE_60_length_1411_cov_38.282609</w:t>
            </w:r>
          </w:p>
          <w:p w14:paraId="0A261C87" w14:textId="2A781B5C" w:rsidR="0002514D" w:rsidRPr="00BE6D98" w:rsidRDefault="0002514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31_NODE_62_length_1084_cov_259.086395</w:t>
            </w:r>
          </w:p>
        </w:tc>
      </w:tr>
      <w:tr w:rsidR="000E6F71" w:rsidRPr="00C506D3" w14:paraId="6879DA9B"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5AC3724D" w14:textId="77777777" w:rsidR="008A5E98" w:rsidRPr="00BE6D98" w:rsidRDefault="008A5E9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1GA0534</w:t>
            </w:r>
          </w:p>
        </w:tc>
        <w:tc>
          <w:tcPr>
            <w:tcW w:w="982" w:type="dxa"/>
            <w:tcBorders>
              <w:top w:val="nil"/>
              <w:left w:val="nil"/>
              <w:bottom w:val="single" w:sz="4" w:space="0" w:color="auto"/>
              <w:right w:val="single" w:sz="4" w:space="0" w:color="auto"/>
            </w:tcBorders>
            <w:hideMark/>
          </w:tcPr>
          <w:p w14:paraId="1704E797" w14:textId="77777777" w:rsidR="008A5E98" w:rsidRPr="00BE6D98" w:rsidRDefault="008A5E9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7</w:t>
            </w:r>
          </w:p>
        </w:tc>
        <w:tc>
          <w:tcPr>
            <w:tcW w:w="6125" w:type="dxa"/>
            <w:gridSpan w:val="7"/>
            <w:tcBorders>
              <w:top w:val="nil"/>
              <w:left w:val="nil"/>
              <w:bottom w:val="single" w:sz="4" w:space="0" w:color="auto"/>
              <w:right w:val="single" w:sz="4" w:space="0" w:color="auto"/>
            </w:tcBorders>
            <w:hideMark/>
          </w:tcPr>
          <w:p w14:paraId="4A3D8C6B" w14:textId="77777777" w:rsidR="008A5E98" w:rsidRPr="00C506D3" w:rsidRDefault="008A5E9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34_NODE_17_length_64877_cov_95.133025</w:t>
            </w:r>
          </w:p>
          <w:p w14:paraId="71F0320F" w14:textId="26BD60F6" w:rsidR="008A5E98" w:rsidRPr="00C506D3" w:rsidRDefault="008A5E9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34_NODE_19_length_8712_cov_88.751013</w:t>
            </w:r>
          </w:p>
          <w:p w14:paraId="1363E0B4" w14:textId="79B00D03" w:rsidR="008A5E98" w:rsidRPr="00C506D3" w:rsidRDefault="008A5E9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34_NODE_20_length_8340_cov_95.773078</w:t>
            </w:r>
          </w:p>
          <w:p w14:paraId="03B2AAFA" w14:textId="7855ECA1" w:rsidR="008A5E98" w:rsidRPr="00C506D3" w:rsidRDefault="008A5E9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34_NODE_22_length_2415_cov_91.410607</w:t>
            </w:r>
          </w:p>
          <w:p w14:paraId="019A9697" w14:textId="228FDA33" w:rsidR="008A5E98" w:rsidRPr="00C506D3" w:rsidRDefault="008A5E9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34_NODE_23_length_2129_cov_171.759259</w:t>
            </w:r>
          </w:p>
          <w:p w14:paraId="7D260B1A" w14:textId="3784ED91" w:rsidR="008A5E98" w:rsidRPr="00C506D3" w:rsidRDefault="008A5E9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34_NODE_25_length_1411_cov_101.410045</w:t>
            </w:r>
          </w:p>
          <w:p w14:paraId="58CDC134" w14:textId="6AC1D63B" w:rsidR="008A5E98" w:rsidRPr="00BE6D98" w:rsidRDefault="008A5E9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34_NODE_27_length_1084_cov_198.393247</w:t>
            </w:r>
          </w:p>
        </w:tc>
      </w:tr>
      <w:tr w:rsidR="000E6F71" w:rsidRPr="00C506D3" w14:paraId="74E00E71"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25C449AC" w14:textId="77777777" w:rsidR="006F1FDB" w:rsidRPr="00BE6D98" w:rsidRDefault="006F1FD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1GA0535</w:t>
            </w:r>
          </w:p>
        </w:tc>
        <w:tc>
          <w:tcPr>
            <w:tcW w:w="982" w:type="dxa"/>
            <w:tcBorders>
              <w:top w:val="nil"/>
              <w:left w:val="nil"/>
              <w:bottom w:val="single" w:sz="4" w:space="0" w:color="auto"/>
              <w:right w:val="single" w:sz="4" w:space="0" w:color="auto"/>
            </w:tcBorders>
            <w:hideMark/>
          </w:tcPr>
          <w:p w14:paraId="764B0B65" w14:textId="77777777" w:rsidR="006F1FDB" w:rsidRPr="00BE6D98" w:rsidRDefault="006F1FD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7</w:t>
            </w:r>
          </w:p>
        </w:tc>
        <w:tc>
          <w:tcPr>
            <w:tcW w:w="6125" w:type="dxa"/>
            <w:gridSpan w:val="7"/>
            <w:tcBorders>
              <w:top w:val="nil"/>
              <w:left w:val="nil"/>
              <w:bottom w:val="single" w:sz="4" w:space="0" w:color="auto"/>
              <w:right w:val="single" w:sz="4" w:space="0" w:color="auto"/>
            </w:tcBorders>
            <w:hideMark/>
          </w:tcPr>
          <w:p w14:paraId="4F3B5B5A" w14:textId="77777777" w:rsidR="006F1FDB" w:rsidRPr="00C506D3" w:rsidRDefault="006F1FD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35_NODE_18_length_64877_cov_113.475787</w:t>
            </w:r>
          </w:p>
          <w:p w14:paraId="114E080E" w14:textId="7997CA5D" w:rsidR="006F1FDB" w:rsidRPr="00C506D3" w:rsidRDefault="006F1FD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35_NODE_21_length_8712_cov_97.560741</w:t>
            </w:r>
          </w:p>
          <w:p w14:paraId="71D13753" w14:textId="02444D16" w:rsidR="006F1FDB" w:rsidRPr="00C506D3" w:rsidRDefault="006F1FD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35_NODE_22_length_8340_cov_100.028038</w:t>
            </w:r>
          </w:p>
          <w:p w14:paraId="6A82E8D2" w14:textId="3B2ABE3E" w:rsidR="006F1FDB" w:rsidRPr="00C506D3" w:rsidRDefault="006F1FD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35_NODE_24_length_2415_cov_93.511976</w:t>
            </w:r>
          </w:p>
          <w:p w14:paraId="27778C97" w14:textId="30593CEC" w:rsidR="006F1FDB" w:rsidRPr="00C506D3" w:rsidRDefault="006F1FD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35_NODE_25_length_2129_cov_190.840156</w:t>
            </w:r>
          </w:p>
          <w:p w14:paraId="797A93BD" w14:textId="6E82B570" w:rsidR="006F1FDB" w:rsidRPr="00C506D3" w:rsidRDefault="006F1FD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35_NODE_27_length_1411_cov_114.266867</w:t>
            </w:r>
          </w:p>
          <w:p w14:paraId="7B7C9153" w14:textId="68CE6D42" w:rsidR="006F1FDB" w:rsidRPr="00BE6D98" w:rsidRDefault="006F1FD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35_NODE_29_length_1084_cov_216.298908</w:t>
            </w:r>
          </w:p>
        </w:tc>
      </w:tr>
      <w:tr w:rsidR="000E6F71" w:rsidRPr="00C506D3" w14:paraId="2B5CBD2B"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5296F777" w14:textId="77777777" w:rsidR="00355B6E" w:rsidRPr="00BE6D98" w:rsidRDefault="00355B6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lastRenderedPageBreak/>
              <w:t>21GA0536</w:t>
            </w:r>
          </w:p>
        </w:tc>
        <w:tc>
          <w:tcPr>
            <w:tcW w:w="982" w:type="dxa"/>
            <w:tcBorders>
              <w:top w:val="nil"/>
              <w:left w:val="nil"/>
              <w:bottom w:val="single" w:sz="4" w:space="0" w:color="auto"/>
              <w:right w:val="single" w:sz="4" w:space="0" w:color="auto"/>
            </w:tcBorders>
            <w:hideMark/>
          </w:tcPr>
          <w:p w14:paraId="04A07829" w14:textId="77777777" w:rsidR="00355B6E" w:rsidRPr="00BE6D98" w:rsidRDefault="00355B6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7</w:t>
            </w:r>
          </w:p>
        </w:tc>
        <w:tc>
          <w:tcPr>
            <w:tcW w:w="6125" w:type="dxa"/>
            <w:gridSpan w:val="7"/>
            <w:tcBorders>
              <w:top w:val="nil"/>
              <w:left w:val="nil"/>
              <w:bottom w:val="single" w:sz="4" w:space="0" w:color="auto"/>
              <w:right w:val="single" w:sz="4" w:space="0" w:color="auto"/>
            </w:tcBorders>
            <w:hideMark/>
          </w:tcPr>
          <w:p w14:paraId="646297D2" w14:textId="77777777" w:rsidR="00355B6E" w:rsidRPr="00C506D3" w:rsidRDefault="00355B6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36_NODE_17_length_64877_cov_95.152546</w:t>
            </w:r>
          </w:p>
          <w:p w14:paraId="745A9B33" w14:textId="5300E51E" w:rsidR="00355B6E" w:rsidRPr="00C506D3" w:rsidRDefault="00355B6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36_NODE_19_length_8712_cov_95.559467</w:t>
            </w:r>
          </w:p>
          <w:p w14:paraId="738C1B3A" w14:textId="60FD66B8" w:rsidR="00355B6E" w:rsidRPr="00C506D3" w:rsidRDefault="00355B6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36_NODE_20_length_8340_cov_98.269455</w:t>
            </w:r>
          </w:p>
          <w:p w14:paraId="3CE7651B" w14:textId="141E9022" w:rsidR="00355B6E" w:rsidRPr="00C506D3" w:rsidRDefault="00355B6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36_NODE_22_length_2415_cov_95.832763</w:t>
            </w:r>
          </w:p>
          <w:p w14:paraId="64AE2B4A" w14:textId="08BFB09E" w:rsidR="00355B6E" w:rsidRPr="00C506D3" w:rsidRDefault="00355B6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36_NODE_23_length_2129_cov_176.418616</w:t>
            </w:r>
          </w:p>
          <w:p w14:paraId="36A7D472" w14:textId="5F8DF99F" w:rsidR="00355B6E" w:rsidRPr="00C506D3" w:rsidRDefault="00355B6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36_NODE_25_length_1411_cov_112.149925</w:t>
            </w:r>
          </w:p>
          <w:p w14:paraId="50997CFC" w14:textId="17CA28BE" w:rsidR="00355B6E" w:rsidRPr="00BE6D98" w:rsidRDefault="00355B6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36_NODE_26_length_1084_cov_208.080437</w:t>
            </w:r>
          </w:p>
        </w:tc>
      </w:tr>
      <w:tr w:rsidR="000E6F71" w:rsidRPr="00C506D3" w14:paraId="66CDC89B"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1FD1EA7F" w14:textId="77777777" w:rsidR="009D41BA" w:rsidRPr="00BE6D98" w:rsidRDefault="009D41BA"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1GA0537</w:t>
            </w:r>
          </w:p>
        </w:tc>
        <w:tc>
          <w:tcPr>
            <w:tcW w:w="982" w:type="dxa"/>
            <w:tcBorders>
              <w:top w:val="nil"/>
              <w:left w:val="nil"/>
              <w:bottom w:val="single" w:sz="4" w:space="0" w:color="auto"/>
              <w:right w:val="single" w:sz="4" w:space="0" w:color="auto"/>
            </w:tcBorders>
            <w:hideMark/>
          </w:tcPr>
          <w:p w14:paraId="531DD5BD" w14:textId="77777777" w:rsidR="009D41BA" w:rsidRPr="00BE6D98" w:rsidRDefault="009D41BA"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7</w:t>
            </w:r>
          </w:p>
        </w:tc>
        <w:tc>
          <w:tcPr>
            <w:tcW w:w="6125" w:type="dxa"/>
            <w:gridSpan w:val="7"/>
            <w:tcBorders>
              <w:top w:val="nil"/>
              <w:left w:val="nil"/>
              <w:bottom w:val="single" w:sz="4" w:space="0" w:color="auto"/>
              <w:right w:val="single" w:sz="4" w:space="0" w:color="auto"/>
            </w:tcBorders>
            <w:hideMark/>
          </w:tcPr>
          <w:p w14:paraId="793114EA" w14:textId="77777777" w:rsidR="009D41BA" w:rsidRPr="00C506D3" w:rsidRDefault="009D41BA"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37_NODE_21_length_64877_cov_97.872145</w:t>
            </w:r>
          </w:p>
          <w:p w14:paraId="38B5CDDC" w14:textId="31A745E4" w:rsidR="009D41BA" w:rsidRPr="00C506D3" w:rsidRDefault="009D41BA"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37_NODE_25_length_8712_cov_126.615055</w:t>
            </w:r>
          </w:p>
          <w:p w14:paraId="74F7C2AC" w14:textId="5FF442DC" w:rsidR="009D41BA" w:rsidRPr="00C506D3" w:rsidRDefault="009D41BA"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37_NODE_26_length_8340_cov_109.749198</w:t>
            </w:r>
          </w:p>
          <w:p w14:paraId="069D16E1" w14:textId="538373A1" w:rsidR="009D41BA" w:rsidRPr="00C506D3" w:rsidRDefault="009D41BA"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37_NODE_28_length_2415_cov_117.145851</w:t>
            </w:r>
          </w:p>
          <w:p w14:paraId="7455AFC9" w14:textId="16459620" w:rsidR="009D41BA" w:rsidRPr="00C506D3" w:rsidRDefault="009D41BA"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37_NODE_29_length_2129_cov_241.510721</w:t>
            </w:r>
          </w:p>
          <w:p w14:paraId="736FA6FD" w14:textId="1D66303F" w:rsidR="009D41BA" w:rsidRPr="00C506D3" w:rsidRDefault="009D41BA"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37_NODE_31_length_1411_cov_89.800600</w:t>
            </w:r>
          </w:p>
          <w:p w14:paraId="64067545" w14:textId="21B94290" w:rsidR="009D41BA" w:rsidRPr="00BE6D98" w:rsidRDefault="009D41BA"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37_NODE_33_length_1084_cov_280.341609</w:t>
            </w:r>
          </w:p>
        </w:tc>
      </w:tr>
      <w:tr w:rsidR="000E6F71" w:rsidRPr="00C506D3" w14:paraId="3EB9434C"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7F95DBC4" w14:textId="77777777" w:rsidR="00274494" w:rsidRPr="00BE6D98" w:rsidRDefault="0027449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1GA0553</w:t>
            </w:r>
          </w:p>
        </w:tc>
        <w:tc>
          <w:tcPr>
            <w:tcW w:w="982" w:type="dxa"/>
            <w:tcBorders>
              <w:top w:val="nil"/>
              <w:left w:val="nil"/>
              <w:bottom w:val="single" w:sz="4" w:space="0" w:color="auto"/>
              <w:right w:val="single" w:sz="4" w:space="0" w:color="auto"/>
            </w:tcBorders>
            <w:hideMark/>
          </w:tcPr>
          <w:p w14:paraId="331CD8E7" w14:textId="77777777" w:rsidR="00274494" w:rsidRPr="00BE6D98" w:rsidRDefault="0027449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7</w:t>
            </w:r>
          </w:p>
        </w:tc>
        <w:tc>
          <w:tcPr>
            <w:tcW w:w="6125" w:type="dxa"/>
            <w:gridSpan w:val="7"/>
            <w:tcBorders>
              <w:top w:val="nil"/>
              <w:left w:val="nil"/>
              <w:bottom w:val="single" w:sz="4" w:space="0" w:color="auto"/>
              <w:right w:val="single" w:sz="4" w:space="0" w:color="auto"/>
            </w:tcBorders>
            <w:hideMark/>
          </w:tcPr>
          <w:p w14:paraId="36F83811" w14:textId="77777777" w:rsidR="00274494" w:rsidRPr="00C506D3" w:rsidRDefault="0027449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53_NODE_31_length_8608_cov_85.066346</w:t>
            </w:r>
          </w:p>
          <w:p w14:paraId="7F275946" w14:textId="2398C632" w:rsidR="00274494" w:rsidRPr="00C506D3" w:rsidRDefault="0027449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53_NODE_32_length_8342_cov_74.431286</w:t>
            </w:r>
          </w:p>
          <w:p w14:paraId="23C07C9B" w14:textId="2A7900FB" w:rsidR="00274494" w:rsidRPr="00C506D3" w:rsidRDefault="0027449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53_NODE_33_length_4742_cov_56.291533</w:t>
            </w:r>
          </w:p>
          <w:p w14:paraId="2E0379D7" w14:textId="56660AFD" w:rsidR="00274494" w:rsidRPr="00C506D3" w:rsidRDefault="0027449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53_NODE_36_length_2052_cov_248.398481</w:t>
            </w:r>
          </w:p>
          <w:p w14:paraId="539AA4D0" w14:textId="6EB1973A" w:rsidR="00274494" w:rsidRPr="00C506D3" w:rsidRDefault="0027449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53_NODE_37_length_1769_cov_159.985225</w:t>
            </w:r>
          </w:p>
          <w:p w14:paraId="6CE83FB2" w14:textId="24E07FFC" w:rsidR="00274494" w:rsidRPr="00C506D3" w:rsidRDefault="0027449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53_NODE_38_length_1732_cov_65.879758</w:t>
            </w:r>
          </w:p>
          <w:p w14:paraId="211BB346" w14:textId="71F6CBB4" w:rsidR="00274494" w:rsidRPr="00BE6D98" w:rsidRDefault="00274494"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53_NODE_41_length_1206_cov_118.193091</w:t>
            </w:r>
          </w:p>
        </w:tc>
      </w:tr>
      <w:tr w:rsidR="000E6F71" w:rsidRPr="00C506D3" w14:paraId="2FE755BD"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64577D4B" w14:textId="77777777" w:rsidR="005B4550" w:rsidRPr="00BE6D98" w:rsidRDefault="005B4550"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1GA0555</w:t>
            </w:r>
          </w:p>
        </w:tc>
        <w:tc>
          <w:tcPr>
            <w:tcW w:w="982" w:type="dxa"/>
            <w:tcBorders>
              <w:top w:val="nil"/>
              <w:left w:val="nil"/>
              <w:bottom w:val="single" w:sz="4" w:space="0" w:color="auto"/>
              <w:right w:val="single" w:sz="4" w:space="0" w:color="auto"/>
            </w:tcBorders>
            <w:hideMark/>
          </w:tcPr>
          <w:p w14:paraId="0B6E996A" w14:textId="77777777" w:rsidR="005B4550" w:rsidRPr="00BE6D98" w:rsidRDefault="005B4550"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13</w:t>
            </w:r>
          </w:p>
        </w:tc>
        <w:tc>
          <w:tcPr>
            <w:tcW w:w="6125" w:type="dxa"/>
            <w:gridSpan w:val="7"/>
            <w:tcBorders>
              <w:top w:val="nil"/>
              <w:left w:val="nil"/>
              <w:bottom w:val="single" w:sz="4" w:space="0" w:color="auto"/>
            </w:tcBorders>
            <w:hideMark/>
          </w:tcPr>
          <w:p w14:paraId="371DD730" w14:textId="77777777" w:rsidR="005B4550" w:rsidRPr="00C506D3" w:rsidRDefault="005B4550"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55_NODE_51_length_8608_cov_99.269605</w:t>
            </w:r>
          </w:p>
          <w:p w14:paraId="0A38109E" w14:textId="23E22E7A" w:rsidR="005B4550" w:rsidRPr="00C506D3" w:rsidRDefault="005B4550"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55_NODE_52_length_8342_cov_64.888823</w:t>
            </w:r>
          </w:p>
          <w:p w14:paraId="04827825" w14:textId="1C47D160" w:rsidR="005B4550" w:rsidRPr="00C506D3" w:rsidRDefault="005B4550"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55_NODE_54_length_7115_cov_85.511935</w:t>
            </w:r>
          </w:p>
          <w:p w14:paraId="5D7EA58D" w14:textId="5EA1E95D" w:rsidR="005B4550" w:rsidRPr="00C506D3" w:rsidRDefault="005B4550"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55_NODE_57_length_4437_cov_25.304587</w:t>
            </w:r>
          </w:p>
          <w:p w14:paraId="40FDE7BB" w14:textId="67AFC753" w:rsidR="005B4550" w:rsidRPr="00C506D3" w:rsidRDefault="005B4550"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55_NODE_63_length_2429_cov_35.448554</w:t>
            </w:r>
          </w:p>
          <w:p w14:paraId="1FEF10DB" w14:textId="31666A04" w:rsidR="005B4550" w:rsidRPr="00C506D3" w:rsidRDefault="005B4550"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55_NODE_64_length_2079_cov_22.930070</w:t>
            </w:r>
          </w:p>
          <w:p w14:paraId="26C03913" w14:textId="375A5802" w:rsidR="005B4550" w:rsidRPr="00C506D3" w:rsidRDefault="005B4550"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55_NODE_65_length_2052_cov_234.761519</w:t>
            </w:r>
          </w:p>
          <w:p w14:paraId="62DD04E0" w14:textId="5410E223" w:rsidR="005B4550" w:rsidRPr="00C506D3" w:rsidRDefault="005B4550"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55_NODE_66_length_1874_cov_28.672231</w:t>
            </w:r>
          </w:p>
          <w:p w14:paraId="7FE7FAAA" w14:textId="01883EC7" w:rsidR="005B4550" w:rsidRPr="00C506D3" w:rsidRDefault="005B4550"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55_NODE_69_length_1769_cov_207.840426</w:t>
            </w:r>
          </w:p>
          <w:p w14:paraId="3FD96E40" w14:textId="13676059" w:rsidR="005B4550" w:rsidRPr="00C506D3" w:rsidRDefault="005B4550"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55_NODE_70_length_1732_cov_47.181873</w:t>
            </w:r>
          </w:p>
          <w:p w14:paraId="5119F165" w14:textId="6B4E8F39" w:rsidR="005B4550" w:rsidRPr="00C506D3" w:rsidRDefault="005B4550"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55_NODE_72_length_1378_cov_51.461184</w:t>
            </w:r>
          </w:p>
          <w:p w14:paraId="56CDC48D" w14:textId="2EFA3D99" w:rsidR="005B4550" w:rsidRPr="00C506D3" w:rsidRDefault="005B4550"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55_NODE_74_length_1206_cov_128.133747</w:t>
            </w:r>
          </w:p>
          <w:p w14:paraId="0D8B3119" w14:textId="24D9E909" w:rsidR="005B4550" w:rsidRPr="00BE6D98" w:rsidRDefault="005B4550"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55_NODE_75_length_1100_cov_53.062561</w:t>
            </w:r>
          </w:p>
        </w:tc>
      </w:tr>
      <w:tr w:rsidR="000E6F71" w:rsidRPr="00C506D3" w14:paraId="3F919CC0"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58D0FC57" w14:textId="77777777" w:rsidR="005B4550" w:rsidRPr="00BE6D98" w:rsidRDefault="005B4550"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1GA0556</w:t>
            </w:r>
          </w:p>
        </w:tc>
        <w:tc>
          <w:tcPr>
            <w:tcW w:w="982" w:type="dxa"/>
            <w:tcBorders>
              <w:top w:val="nil"/>
              <w:left w:val="nil"/>
              <w:bottom w:val="single" w:sz="4" w:space="0" w:color="auto"/>
              <w:right w:val="single" w:sz="4" w:space="0" w:color="auto"/>
            </w:tcBorders>
            <w:hideMark/>
          </w:tcPr>
          <w:p w14:paraId="646D76C9" w14:textId="77777777" w:rsidR="005B4550" w:rsidRPr="00BE6D98" w:rsidRDefault="005B4550"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7</w:t>
            </w:r>
          </w:p>
        </w:tc>
        <w:tc>
          <w:tcPr>
            <w:tcW w:w="6125" w:type="dxa"/>
            <w:gridSpan w:val="7"/>
            <w:tcBorders>
              <w:top w:val="nil"/>
              <w:left w:val="nil"/>
              <w:bottom w:val="single" w:sz="4" w:space="0" w:color="auto"/>
              <w:right w:val="single" w:sz="4" w:space="0" w:color="auto"/>
            </w:tcBorders>
            <w:hideMark/>
          </w:tcPr>
          <w:p w14:paraId="4A07B32B" w14:textId="77777777" w:rsidR="005B4550" w:rsidRPr="00C506D3" w:rsidRDefault="005B4550"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56_NODE_36_length_8608_cov_82.204900</w:t>
            </w:r>
          </w:p>
          <w:p w14:paraId="70273197" w14:textId="2AA65495" w:rsidR="005B4550" w:rsidRPr="00C506D3" w:rsidRDefault="005B4550"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56_NODE_37_length_8342_cov_70.365008</w:t>
            </w:r>
          </w:p>
          <w:p w14:paraId="43A84086" w14:textId="28C03111" w:rsidR="005B4550" w:rsidRPr="00C506D3" w:rsidRDefault="005B4550"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56_NODE_38_length_4742_cov_48.561415</w:t>
            </w:r>
          </w:p>
          <w:p w14:paraId="5D0861C0" w14:textId="259AEDF9" w:rsidR="005B4550" w:rsidRPr="00C506D3" w:rsidRDefault="005B4550"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56_NODE_41_length_2052_cov_229.187848</w:t>
            </w:r>
          </w:p>
          <w:p w14:paraId="34996A27" w14:textId="7C8A3461" w:rsidR="005B4550" w:rsidRPr="00C506D3" w:rsidRDefault="005B4550"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56_NODE_42_length_1769_cov_156.317967</w:t>
            </w:r>
          </w:p>
          <w:p w14:paraId="2F787475" w14:textId="3B1876FC" w:rsidR="005B4550" w:rsidRPr="00C506D3" w:rsidRDefault="005B4550"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56_NODE_43_length_1732_cov_66.239275</w:t>
            </w:r>
          </w:p>
          <w:p w14:paraId="6A8D08A5" w14:textId="28B1FED8" w:rsidR="005B4550" w:rsidRPr="00BE6D98" w:rsidRDefault="005B4550"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56_NODE_46_length_1206_cov_112.420726</w:t>
            </w:r>
          </w:p>
        </w:tc>
      </w:tr>
      <w:tr w:rsidR="00066FF6" w:rsidRPr="00C506D3" w14:paraId="0D1F79BE"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5037406D" w14:textId="77777777" w:rsidR="00547EAD" w:rsidRPr="00BE6D98" w:rsidRDefault="00547EA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lastRenderedPageBreak/>
              <w:t>21GA0557</w:t>
            </w:r>
          </w:p>
        </w:tc>
        <w:tc>
          <w:tcPr>
            <w:tcW w:w="982" w:type="dxa"/>
            <w:tcBorders>
              <w:top w:val="nil"/>
              <w:left w:val="nil"/>
              <w:bottom w:val="single" w:sz="4" w:space="0" w:color="auto"/>
              <w:right w:val="single" w:sz="4" w:space="0" w:color="auto"/>
            </w:tcBorders>
            <w:hideMark/>
          </w:tcPr>
          <w:p w14:paraId="72AF64CB" w14:textId="77777777" w:rsidR="00547EAD" w:rsidRPr="00BE6D98" w:rsidRDefault="00547EA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7</w:t>
            </w:r>
          </w:p>
        </w:tc>
        <w:tc>
          <w:tcPr>
            <w:tcW w:w="6125" w:type="dxa"/>
            <w:gridSpan w:val="7"/>
            <w:tcBorders>
              <w:top w:val="nil"/>
              <w:left w:val="nil"/>
              <w:bottom w:val="single" w:sz="4" w:space="0" w:color="auto"/>
              <w:right w:val="single" w:sz="4" w:space="0" w:color="auto"/>
            </w:tcBorders>
            <w:hideMark/>
          </w:tcPr>
          <w:p w14:paraId="4ABEAF05" w14:textId="77777777" w:rsidR="00547EAD" w:rsidRPr="00C506D3" w:rsidRDefault="00547EA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57_NODE_30_length_8608_cov_97.265268</w:t>
            </w:r>
          </w:p>
          <w:p w14:paraId="60D81E2B" w14:textId="5E0A4324" w:rsidR="00547EAD" w:rsidRPr="00C506D3" w:rsidRDefault="00547EA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57_NODE_31_length_8342_cov_86.476897</w:t>
            </w:r>
          </w:p>
          <w:p w14:paraId="4D4BE009" w14:textId="72DE9A73" w:rsidR="00547EAD" w:rsidRPr="00C506D3" w:rsidRDefault="00547EA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57_NODE_32_length_4742_cov_65.271168</w:t>
            </w:r>
          </w:p>
          <w:p w14:paraId="4B395AC4" w14:textId="725BF827" w:rsidR="00547EAD" w:rsidRPr="00C506D3" w:rsidRDefault="00547EA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57_NODE_36_length_2052_cov_296.514937</w:t>
            </w:r>
          </w:p>
          <w:p w14:paraId="7BDEDC59" w14:textId="2FB844EF" w:rsidR="00547EAD" w:rsidRPr="00C506D3" w:rsidRDefault="00547EA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57_NODE_37_length_1769_cov_197.004137</w:t>
            </w:r>
          </w:p>
          <w:p w14:paraId="35405E08" w14:textId="01643200" w:rsidR="00547EAD" w:rsidRPr="00C506D3" w:rsidRDefault="00547EA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57_NODE_38_length_1732_cov_81.879154</w:t>
            </w:r>
          </w:p>
          <w:p w14:paraId="48A8C1CC" w14:textId="79A052C1" w:rsidR="00547EAD" w:rsidRPr="00BE6D98" w:rsidRDefault="00547EA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57_NODE_41_length_1206_cov_135.363153</w:t>
            </w:r>
          </w:p>
        </w:tc>
      </w:tr>
      <w:tr w:rsidR="00C758BF" w:rsidRPr="00C506D3" w14:paraId="08B75DB6"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0B8E1E35" w14:textId="77777777" w:rsidR="00547EAD" w:rsidRPr="00BE6D98" w:rsidRDefault="00547EA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1GA0559</w:t>
            </w:r>
          </w:p>
        </w:tc>
        <w:tc>
          <w:tcPr>
            <w:tcW w:w="982" w:type="dxa"/>
            <w:tcBorders>
              <w:top w:val="nil"/>
              <w:left w:val="nil"/>
              <w:bottom w:val="single" w:sz="4" w:space="0" w:color="auto"/>
              <w:right w:val="single" w:sz="4" w:space="0" w:color="auto"/>
            </w:tcBorders>
            <w:hideMark/>
          </w:tcPr>
          <w:p w14:paraId="662982DC" w14:textId="77777777" w:rsidR="00547EAD" w:rsidRPr="00BE6D98" w:rsidRDefault="00547EA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6</w:t>
            </w:r>
          </w:p>
        </w:tc>
        <w:tc>
          <w:tcPr>
            <w:tcW w:w="6125" w:type="dxa"/>
            <w:gridSpan w:val="7"/>
            <w:tcBorders>
              <w:top w:val="nil"/>
              <w:left w:val="nil"/>
              <w:bottom w:val="single" w:sz="4" w:space="0" w:color="auto"/>
              <w:right w:val="single" w:sz="4" w:space="0" w:color="auto"/>
            </w:tcBorders>
            <w:hideMark/>
          </w:tcPr>
          <w:p w14:paraId="18D3604B" w14:textId="77777777" w:rsidR="00547EAD" w:rsidRPr="00C506D3" w:rsidRDefault="00547EA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59_NODE_25_length_8608_cov_89.446958</w:t>
            </w:r>
          </w:p>
          <w:p w14:paraId="57294B3D" w14:textId="66384C48" w:rsidR="00547EAD" w:rsidRPr="00C506D3" w:rsidRDefault="00547EA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59_NODE_26_length_8342_cov_93.686661</w:t>
            </w:r>
          </w:p>
          <w:p w14:paraId="149916C4" w14:textId="500B28CE" w:rsidR="00547EAD" w:rsidRPr="00C506D3" w:rsidRDefault="00547EA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59_NODE_27_length_4742_cov_109.567631</w:t>
            </w:r>
          </w:p>
          <w:p w14:paraId="418F059A" w14:textId="26D6AC34" w:rsidR="00547EAD" w:rsidRPr="00C506D3" w:rsidRDefault="00547EA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59_NODE_30_length_2052_cov_305.463797</w:t>
            </w:r>
          </w:p>
          <w:p w14:paraId="4F2823F6" w14:textId="51F866DD" w:rsidR="00547EAD" w:rsidRPr="00C506D3" w:rsidRDefault="00547EA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59_NODE_31_length_1769_cov_185.377069</w:t>
            </w:r>
          </w:p>
          <w:p w14:paraId="639FE8EB" w14:textId="2CBE55F7" w:rsidR="00547EAD" w:rsidRPr="00BE6D98" w:rsidRDefault="00547EA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59_NODE_32_length_1732_cov_112.209063</w:t>
            </w:r>
          </w:p>
        </w:tc>
      </w:tr>
      <w:tr w:rsidR="00F47D6A" w:rsidRPr="00C506D3" w14:paraId="0D569E9A"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7D92B687" w14:textId="77777777" w:rsidR="00FD2609" w:rsidRPr="00BE6D98" w:rsidRDefault="00FD260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1GA0560</w:t>
            </w:r>
          </w:p>
        </w:tc>
        <w:tc>
          <w:tcPr>
            <w:tcW w:w="982" w:type="dxa"/>
            <w:tcBorders>
              <w:top w:val="nil"/>
              <w:left w:val="nil"/>
              <w:bottom w:val="single" w:sz="4" w:space="0" w:color="auto"/>
              <w:right w:val="single" w:sz="4" w:space="0" w:color="auto"/>
            </w:tcBorders>
            <w:hideMark/>
          </w:tcPr>
          <w:p w14:paraId="007147B7" w14:textId="77777777" w:rsidR="00FD2609" w:rsidRPr="00BE6D98" w:rsidRDefault="00FD260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6</w:t>
            </w:r>
          </w:p>
        </w:tc>
        <w:tc>
          <w:tcPr>
            <w:tcW w:w="6125" w:type="dxa"/>
            <w:gridSpan w:val="7"/>
            <w:tcBorders>
              <w:top w:val="nil"/>
              <w:left w:val="nil"/>
              <w:bottom w:val="single" w:sz="4" w:space="0" w:color="auto"/>
              <w:right w:val="single" w:sz="4" w:space="0" w:color="auto"/>
            </w:tcBorders>
            <w:hideMark/>
          </w:tcPr>
          <w:p w14:paraId="7AD38A9C" w14:textId="77777777" w:rsidR="00FD2609" w:rsidRPr="00C506D3" w:rsidRDefault="00FD260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60_NODE_27_length_8608_cov_101.797327</w:t>
            </w:r>
          </w:p>
          <w:p w14:paraId="7DDA346B" w14:textId="3719FB89" w:rsidR="00FD2609" w:rsidRPr="00C506D3" w:rsidRDefault="00FD260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60_NODE_28_length_8342_cov_98.003920</w:t>
            </w:r>
          </w:p>
          <w:p w14:paraId="7D839CF6" w14:textId="3D298B85" w:rsidR="00FD2609" w:rsidRPr="00C506D3" w:rsidRDefault="00FD260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60_NODE_29_length_4742_cov_94.520472</w:t>
            </w:r>
          </w:p>
          <w:p w14:paraId="664CD377" w14:textId="2C596BA6" w:rsidR="00FD2609" w:rsidRPr="00C506D3" w:rsidRDefault="00FD260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60_NODE_32_length_2052_cov_319.209620</w:t>
            </w:r>
          </w:p>
          <w:p w14:paraId="6A885CF9" w14:textId="0C63A8BB" w:rsidR="00FD2609" w:rsidRPr="00C506D3" w:rsidRDefault="00FD260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60_NODE_33_length_1769_cov_204.042553</w:t>
            </w:r>
          </w:p>
          <w:p w14:paraId="69917C33" w14:textId="7A4E6E1D" w:rsidR="00FD2609" w:rsidRPr="00BE6D98" w:rsidRDefault="00FD260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60_NODE_34_length_1732_cov_101.683384</w:t>
            </w:r>
          </w:p>
        </w:tc>
      </w:tr>
      <w:tr w:rsidR="00A24358" w:rsidRPr="00C506D3" w14:paraId="732A7C80"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4F0F26E7" w14:textId="77777777" w:rsidR="004E51BD" w:rsidRPr="00BE6D98" w:rsidRDefault="004E51B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1GA0563</w:t>
            </w:r>
          </w:p>
        </w:tc>
        <w:tc>
          <w:tcPr>
            <w:tcW w:w="982" w:type="dxa"/>
            <w:tcBorders>
              <w:top w:val="nil"/>
              <w:left w:val="nil"/>
              <w:bottom w:val="single" w:sz="4" w:space="0" w:color="auto"/>
              <w:right w:val="single" w:sz="4" w:space="0" w:color="auto"/>
            </w:tcBorders>
            <w:hideMark/>
          </w:tcPr>
          <w:p w14:paraId="13544529" w14:textId="77777777" w:rsidR="004E51BD" w:rsidRPr="00BE6D98" w:rsidRDefault="004E51B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3</w:t>
            </w:r>
          </w:p>
        </w:tc>
        <w:tc>
          <w:tcPr>
            <w:tcW w:w="6125" w:type="dxa"/>
            <w:gridSpan w:val="7"/>
            <w:tcBorders>
              <w:top w:val="nil"/>
              <w:left w:val="nil"/>
              <w:bottom w:val="single" w:sz="4" w:space="0" w:color="auto"/>
              <w:right w:val="single" w:sz="4" w:space="0" w:color="auto"/>
            </w:tcBorders>
            <w:hideMark/>
          </w:tcPr>
          <w:p w14:paraId="34C9369C" w14:textId="77777777" w:rsidR="004E51BD" w:rsidRPr="00C506D3" w:rsidRDefault="004E51B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63_NODE_18_length_8274_cov_93.612382</w:t>
            </w:r>
          </w:p>
          <w:p w14:paraId="194C922F" w14:textId="2990D85D" w:rsidR="004E51BD" w:rsidRPr="00C506D3" w:rsidRDefault="004E51B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63_NODE_20_length_2054_cov_226.368235</w:t>
            </w:r>
          </w:p>
          <w:p w14:paraId="6CF0F66C" w14:textId="234415C5" w:rsidR="004E51BD" w:rsidRPr="00BE6D98" w:rsidRDefault="004E51BD"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63_NODE_24_length_1333_cov_76.554140</w:t>
            </w:r>
          </w:p>
        </w:tc>
      </w:tr>
      <w:tr w:rsidR="00EC6FCF" w:rsidRPr="00C506D3" w14:paraId="00EE305A"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3FF730AA" w14:textId="77777777" w:rsidR="000B78EB" w:rsidRPr="00BE6D98" w:rsidRDefault="000B78E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1GA0565</w:t>
            </w:r>
          </w:p>
        </w:tc>
        <w:tc>
          <w:tcPr>
            <w:tcW w:w="982" w:type="dxa"/>
            <w:tcBorders>
              <w:top w:val="nil"/>
              <w:left w:val="nil"/>
              <w:bottom w:val="single" w:sz="4" w:space="0" w:color="auto"/>
              <w:right w:val="single" w:sz="4" w:space="0" w:color="auto"/>
            </w:tcBorders>
            <w:hideMark/>
          </w:tcPr>
          <w:p w14:paraId="0912AE79" w14:textId="77777777" w:rsidR="000B78EB" w:rsidRPr="00BE6D98" w:rsidRDefault="000B78E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7</w:t>
            </w:r>
          </w:p>
        </w:tc>
        <w:tc>
          <w:tcPr>
            <w:tcW w:w="6125" w:type="dxa"/>
            <w:gridSpan w:val="7"/>
            <w:tcBorders>
              <w:top w:val="nil"/>
              <w:left w:val="nil"/>
              <w:bottom w:val="single" w:sz="4" w:space="0" w:color="auto"/>
              <w:right w:val="single" w:sz="4" w:space="0" w:color="auto"/>
            </w:tcBorders>
            <w:hideMark/>
          </w:tcPr>
          <w:p w14:paraId="61B2E2BA" w14:textId="77777777" w:rsidR="000B78EB" w:rsidRPr="00C506D3" w:rsidRDefault="000B78E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65_NODE_28_length_8608_cov_91.286250</w:t>
            </w:r>
          </w:p>
          <w:p w14:paraId="67346879" w14:textId="6098D1BB" w:rsidR="000B78EB" w:rsidRPr="00C506D3" w:rsidRDefault="000B78E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65_NODE_29_length_8342_cov_86.030645</w:t>
            </w:r>
          </w:p>
          <w:p w14:paraId="4DE545CF" w14:textId="6FB3FE6C" w:rsidR="000B78EB" w:rsidRPr="00C506D3" w:rsidRDefault="000B78E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65_NODE_30_length_4742_cov_84.057020</w:t>
            </w:r>
          </w:p>
          <w:p w14:paraId="4A9A7C3B" w14:textId="239CB555" w:rsidR="000B78EB" w:rsidRPr="00C506D3" w:rsidRDefault="000B78E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65_NODE_34_length_2052_cov_288.453165</w:t>
            </w:r>
          </w:p>
          <w:p w14:paraId="618219A4" w14:textId="571E9081" w:rsidR="000B78EB" w:rsidRPr="00C506D3" w:rsidRDefault="000B78E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65_NODE_35_length_1769_cov_182.709811</w:t>
            </w:r>
          </w:p>
          <w:p w14:paraId="5816C20F" w14:textId="7C1F8D71" w:rsidR="000B78EB" w:rsidRPr="00C506D3" w:rsidRDefault="000B78E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65_NODE_36_length_1732_cov_93.017523</w:t>
            </w:r>
          </w:p>
          <w:p w14:paraId="28954113" w14:textId="68B6B44C" w:rsidR="000B78EB" w:rsidRPr="00BE6D98" w:rsidRDefault="000B78E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65_NODE_39_length_1206_cov_123.563330</w:t>
            </w:r>
          </w:p>
        </w:tc>
      </w:tr>
      <w:tr w:rsidR="00F0316F" w:rsidRPr="00C506D3" w14:paraId="43712A95"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4CC193E2" w14:textId="77777777" w:rsidR="00DC5B6F" w:rsidRPr="00BE6D98" w:rsidRDefault="00DC5B6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1GA0567</w:t>
            </w:r>
          </w:p>
        </w:tc>
        <w:tc>
          <w:tcPr>
            <w:tcW w:w="982" w:type="dxa"/>
            <w:tcBorders>
              <w:top w:val="nil"/>
              <w:left w:val="nil"/>
              <w:bottom w:val="single" w:sz="4" w:space="0" w:color="auto"/>
              <w:right w:val="single" w:sz="4" w:space="0" w:color="auto"/>
            </w:tcBorders>
            <w:hideMark/>
          </w:tcPr>
          <w:p w14:paraId="39531EDE" w14:textId="77777777" w:rsidR="00DC5B6F" w:rsidRPr="00BE6D98" w:rsidRDefault="00DC5B6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3</w:t>
            </w:r>
          </w:p>
        </w:tc>
        <w:tc>
          <w:tcPr>
            <w:tcW w:w="6125" w:type="dxa"/>
            <w:gridSpan w:val="7"/>
            <w:tcBorders>
              <w:top w:val="nil"/>
              <w:left w:val="nil"/>
              <w:bottom w:val="single" w:sz="4" w:space="0" w:color="auto"/>
              <w:right w:val="single" w:sz="4" w:space="0" w:color="auto"/>
            </w:tcBorders>
            <w:hideMark/>
          </w:tcPr>
          <w:p w14:paraId="4EAC71C0" w14:textId="77777777" w:rsidR="00DC5B6F" w:rsidRPr="00C506D3" w:rsidRDefault="00DC5B6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67_NODE_25_length_8247_cov_99.137914</w:t>
            </w:r>
          </w:p>
          <w:p w14:paraId="79020A15" w14:textId="5E49C236" w:rsidR="00DC5B6F" w:rsidRPr="00C506D3" w:rsidRDefault="00DC5B6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67_NODE_27_length_4071_cov_77.695543</w:t>
            </w:r>
          </w:p>
          <w:p w14:paraId="77098646" w14:textId="6490A3A5" w:rsidR="00DC5B6F" w:rsidRPr="00BE6D98" w:rsidRDefault="00DC5B6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67_NODE_29_length_2053_cov_458.465587</w:t>
            </w:r>
          </w:p>
        </w:tc>
      </w:tr>
      <w:tr w:rsidR="005D76F8" w:rsidRPr="00C506D3" w14:paraId="6753B154"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677B7968" w14:textId="77777777" w:rsidR="00081EFE" w:rsidRPr="00BE6D98" w:rsidRDefault="00081EF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1GA0568</w:t>
            </w:r>
          </w:p>
        </w:tc>
        <w:tc>
          <w:tcPr>
            <w:tcW w:w="982" w:type="dxa"/>
            <w:tcBorders>
              <w:top w:val="nil"/>
              <w:left w:val="nil"/>
              <w:bottom w:val="single" w:sz="4" w:space="0" w:color="auto"/>
              <w:right w:val="single" w:sz="4" w:space="0" w:color="auto"/>
            </w:tcBorders>
            <w:hideMark/>
          </w:tcPr>
          <w:p w14:paraId="06ED7E79" w14:textId="77777777" w:rsidR="00081EFE" w:rsidRPr="00BE6D98" w:rsidRDefault="00081EF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9</w:t>
            </w:r>
          </w:p>
        </w:tc>
        <w:tc>
          <w:tcPr>
            <w:tcW w:w="6125" w:type="dxa"/>
            <w:gridSpan w:val="7"/>
            <w:tcBorders>
              <w:top w:val="nil"/>
              <w:left w:val="nil"/>
              <w:bottom w:val="single" w:sz="4" w:space="0" w:color="auto"/>
              <w:right w:val="single" w:sz="4" w:space="0" w:color="auto"/>
            </w:tcBorders>
            <w:hideMark/>
          </w:tcPr>
          <w:p w14:paraId="4EC7FABC" w14:textId="77777777" w:rsidR="00081EFE" w:rsidRPr="00C506D3" w:rsidRDefault="00081EF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68_NODE_35_length_8608_cov_169.497245</w:t>
            </w:r>
          </w:p>
          <w:p w14:paraId="3AF4B5B1" w14:textId="58EB1D18" w:rsidR="00081EFE" w:rsidRPr="00C506D3" w:rsidRDefault="00081EF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68_NODE_36_length_8342_cov_125.047868</w:t>
            </w:r>
          </w:p>
          <w:p w14:paraId="2D54C66F" w14:textId="284D5CFA" w:rsidR="00081EFE" w:rsidRPr="00C506D3" w:rsidRDefault="00081EF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68_NODE_38_length_2429_cov_67.351190</w:t>
            </w:r>
          </w:p>
          <w:p w14:paraId="79A2E06D" w14:textId="7888A5FD" w:rsidR="00081EFE" w:rsidRPr="00C506D3" w:rsidRDefault="00081EF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68_NODE_40_length_2052_cov_429.804051</w:t>
            </w:r>
          </w:p>
          <w:p w14:paraId="2A317441" w14:textId="4645AA4B" w:rsidR="00081EFE" w:rsidRPr="00C506D3" w:rsidRDefault="00081EF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68_NODE_41_length_1769_cov_351.235816</w:t>
            </w:r>
          </w:p>
          <w:p w14:paraId="5F49E4AB" w14:textId="30D6596D" w:rsidR="00081EFE" w:rsidRPr="00C506D3" w:rsidRDefault="00081EF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68_NODE_42_length_1732_cov_100.137160</w:t>
            </w:r>
          </w:p>
          <w:p w14:paraId="34C9D534" w14:textId="3E04F578" w:rsidR="00081EFE" w:rsidRPr="00C506D3" w:rsidRDefault="00081EF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68_NODE_43_length_1655_cov_68.382763</w:t>
            </w:r>
          </w:p>
          <w:p w14:paraId="3D085D11" w14:textId="04E73430" w:rsidR="00081EFE" w:rsidRPr="00C506D3" w:rsidRDefault="00081EF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68_NODE_47_length_1206_cov_243.822852</w:t>
            </w:r>
          </w:p>
          <w:p w14:paraId="0DCF5DF1" w14:textId="2E3ABE04" w:rsidR="00081EFE" w:rsidRPr="00BE6D98" w:rsidRDefault="00081EF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68_NODE_48_length_1100_cov_82.916911</w:t>
            </w:r>
          </w:p>
        </w:tc>
      </w:tr>
      <w:tr w:rsidR="005D76F8" w:rsidRPr="00C506D3" w14:paraId="16E263A6"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10C6C7FF" w14:textId="77777777" w:rsidR="00D5045B" w:rsidRPr="00BE6D98" w:rsidRDefault="00D5045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lastRenderedPageBreak/>
              <w:t>21GA0569</w:t>
            </w:r>
          </w:p>
        </w:tc>
        <w:tc>
          <w:tcPr>
            <w:tcW w:w="982" w:type="dxa"/>
            <w:tcBorders>
              <w:top w:val="nil"/>
              <w:left w:val="nil"/>
              <w:bottom w:val="single" w:sz="4" w:space="0" w:color="auto"/>
              <w:right w:val="single" w:sz="4" w:space="0" w:color="auto"/>
            </w:tcBorders>
            <w:hideMark/>
          </w:tcPr>
          <w:p w14:paraId="34F34B5E" w14:textId="77777777" w:rsidR="00D5045B" w:rsidRPr="00BE6D98" w:rsidRDefault="00D5045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6</w:t>
            </w:r>
          </w:p>
        </w:tc>
        <w:tc>
          <w:tcPr>
            <w:tcW w:w="6125" w:type="dxa"/>
            <w:gridSpan w:val="7"/>
            <w:tcBorders>
              <w:top w:val="nil"/>
              <w:left w:val="nil"/>
              <w:bottom w:val="single" w:sz="4" w:space="0" w:color="auto"/>
              <w:right w:val="single" w:sz="4" w:space="0" w:color="auto"/>
            </w:tcBorders>
            <w:hideMark/>
          </w:tcPr>
          <w:p w14:paraId="56A3FA4E" w14:textId="77777777" w:rsidR="00D5045B" w:rsidRPr="00C506D3" w:rsidRDefault="00D5045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69_NODE_46_length_8336_cov_98.828836</w:t>
            </w:r>
          </w:p>
          <w:p w14:paraId="1DD031EE" w14:textId="57183487" w:rsidR="00D5045B" w:rsidRPr="00C506D3" w:rsidRDefault="00D5045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69_NODE_47_length_3371_cov_84.458106</w:t>
            </w:r>
          </w:p>
          <w:p w14:paraId="567860D9" w14:textId="6328584B" w:rsidR="00D5045B" w:rsidRPr="00C506D3" w:rsidRDefault="00D5045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69_NODE_48_length_3082_cov_97.045591</w:t>
            </w:r>
          </w:p>
          <w:p w14:paraId="44685F3C" w14:textId="731A63ED" w:rsidR="00D5045B" w:rsidRPr="00C506D3" w:rsidRDefault="00D5045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69_NODE_49_length_2535_cov_127.408055</w:t>
            </w:r>
          </w:p>
          <w:p w14:paraId="673EDBE1" w14:textId="7186333B" w:rsidR="00D5045B" w:rsidRPr="00C506D3" w:rsidRDefault="00D5045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69_NODE_50_length_2054_cov_158.866970</w:t>
            </w:r>
          </w:p>
          <w:p w14:paraId="289FD606" w14:textId="10856938" w:rsidR="00D5045B" w:rsidRPr="00BE6D98" w:rsidRDefault="00D5045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GA0569_NODE_51_length_1861_cov_492.049888</w:t>
            </w:r>
          </w:p>
        </w:tc>
      </w:tr>
      <w:tr w:rsidR="00D15CEC" w:rsidRPr="00C506D3" w14:paraId="56490F71"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06158504" w14:textId="77777777" w:rsidR="0011139A" w:rsidRPr="00BE6D98" w:rsidRDefault="0011139A"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03_1</w:t>
            </w:r>
          </w:p>
        </w:tc>
        <w:tc>
          <w:tcPr>
            <w:tcW w:w="982" w:type="dxa"/>
            <w:tcBorders>
              <w:top w:val="nil"/>
              <w:left w:val="nil"/>
              <w:bottom w:val="single" w:sz="4" w:space="0" w:color="auto"/>
              <w:right w:val="single" w:sz="4" w:space="0" w:color="auto"/>
            </w:tcBorders>
            <w:hideMark/>
          </w:tcPr>
          <w:p w14:paraId="029C964A" w14:textId="77777777" w:rsidR="0011139A" w:rsidRPr="00BE6D98" w:rsidRDefault="0011139A"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5</w:t>
            </w:r>
          </w:p>
        </w:tc>
        <w:tc>
          <w:tcPr>
            <w:tcW w:w="6125" w:type="dxa"/>
            <w:gridSpan w:val="7"/>
            <w:tcBorders>
              <w:top w:val="nil"/>
              <w:left w:val="nil"/>
              <w:bottom w:val="single" w:sz="4" w:space="0" w:color="auto"/>
              <w:right w:val="single" w:sz="4" w:space="0" w:color="auto"/>
            </w:tcBorders>
            <w:hideMark/>
          </w:tcPr>
          <w:p w14:paraId="14520838" w14:textId="77777777" w:rsidR="0011139A" w:rsidRPr="00C506D3" w:rsidRDefault="0011139A"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03_1_NODE_13_length_8342_cov_87.579285</w:t>
            </w:r>
          </w:p>
          <w:p w14:paraId="56BB8784" w14:textId="734AB6C1" w:rsidR="0011139A" w:rsidRPr="00C506D3" w:rsidRDefault="0011139A"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03_1_NODE_15_length_5488_cov_82.042876</w:t>
            </w:r>
          </w:p>
          <w:p w14:paraId="3CE2CC88" w14:textId="63CD5179" w:rsidR="0011139A" w:rsidRPr="00C506D3" w:rsidRDefault="0011139A"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03_1_NODE_17_length_2573_cov_88.873397</w:t>
            </w:r>
          </w:p>
          <w:p w14:paraId="55D0106E" w14:textId="2A132E45" w:rsidR="0011139A" w:rsidRPr="00C506D3" w:rsidRDefault="0011139A"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03_1_NODE_19_length_1399_cov_168.504539</w:t>
            </w:r>
          </w:p>
          <w:p w14:paraId="325A8911" w14:textId="0DCA13B3" w:rsidR="0011139A" w:rsidRPr="00BE6D98" w:rsidRDefault="0011139A"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03_1_NODE_20_length_1077_cov_85.348000</w:t>
            </w:r>
          </w:p>
        </w:tc>
      </w:tr>
      <w:tr w:rsidR="00D15CEC" w:rsidRPr="00C506D3" w14:paraId="145357C2"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4BE239B7" w14:textId="77777777" w:rsidR="006E7E28" w:rsidRPr="00BE6D98" w:rsidRDefault="006E7E2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0_1</w:t>
            </w:r>
          </w:p>
        </w:tc>
        <w:tc>
          <w:tcPr>
            <w:tcW w:w="982" w:type="dxa"/>
            <w:tcBorders>
              <w:top w:val="nil"/>
              <w:left w:val="nil"/>
              <w:bottom w:val="single" w:sz="4" w:space="0" w:color="auto"/>
              <w:right w:val="single" w:sz="4" w:space="0" w:color="auto"/>
            </w:tcBorders>
            <w:hideMark/>
          </w:tcPr>
          <w:p w14:paraId="40CD0F40" w14:textId="77777777" w:rsidR="006E7E28" w:rsidRPr="00BE6D98" w:rsidRDefault="006E7E2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3</w:t>
            </w:r>
          </w:p>
        </w:tc>
        <w:tc>
          <w:tcPr>
            <w:tcW w:w="6125" w:type="dxa"/>
            <w:gridSpan w:val="7"/>
            <w:tcBorders>
              <w:top w:val="nil"/>
              <w:left w:val="nil"/>
              <w:bottom w:val="single" w:sz="4" w:space="0" w:color="auto"/>
              <w:right w:val="single" w:sz="4" w:space="0" w:color="auto"/>
            </w:tcBorders>
            <w:hideMark/>
          </w:tcPr>
          <w:p w14:paraId="40EC4A05" w14:textId="77777777" w:rsidR="006E7E28" w:rsidRPr="00C506D3" w:rsidRDefault="006E7E2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0_1_NODE_12_length_8168_cov_73.202790</w:t>
            </w:r>
          </w:p>
          <w:p w14:paraId="1ED82987" w14:textId="65BDE44D" w:rsidR="006E7E28" w:rsidRPr="00C506D3" w:rsidRDefault="006E7E2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0_1_NODE_13_length_2309_cov_78.140233</w:t>
            </w:r>
          </w:p>
          <w:p w14:paraId="6E0A184E" w14:textId="03FFE118" w:rsidR="006E7E28" w:rsidRPr="00BE6D98" w:rsidRDefault="006E7E2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200_1_NODE_14_length_2216_cov_142.045348</w:t>
            </w:r>
          </w:p>
        </w:tc>
      </w:tr>
      <w:tr w:rsidR="00D15CEC" w:rsidRPr="00C506D3" w14:paraId="06686001"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5C5A64D9" w14:textId="77777777" w:rsidR="008D6521" w:rsidRPr="00BE6D98" w:rsidRDefault="008D652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89_2</w:t>
            </w:r>
          </w:p>
        </w:tc>
        <w:tc>
          <w:tcPr>
            <w:tcW w:w="982" w:type="dxa"/>
            <w:tcBorders>
              <w:top w:val="nil"/>
              <w:left w:val="nil"/>
              <w:bottom w:val="single" w:sz="4" w:space="0" w:color="auto"/>
              <w:right w:val="single" w:sz="4" w:space="0" w:color="auto"/>
            </w:tcBorders>
            <w:hideMark/>
          </w:tcPr>
          <w:p w14:paraId="12DBBB97" w14:textId="77777777" w:rsidR="008D6521" w:rsidRPr="00BE6D98" w:rsidRDefault="008D652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3</w:t>
            </w:r>
          </w:p>
        </w:tc>
        <w:tc>
          <w:tcPr>
            <w:tcW w:w="6125" w:type="dxa"/>
            <w:gridSpan w:val="7"/>
            <w:tcBorders>
              <w:top w:val="nil"/>
              <w:left w:val="nil"/>
              <w:bottom w:val="single" w:sz="4" w:space="0" w:color="auto"/>
              <w:right w:val="single" w:sz="4" w:space="0" w:color="auto"/>
            </w:tcBorders>
            <w:hideMark/>
          </w:tcPr>
          <w:p w14:paraId="230C586C" w14:textId="77777777" w:rsidR="008D6521" w:rsidRPr="00C506D3" w:rsidRDefault="008D652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89_2_NODE_20_length_4160_cov_103.400519</w:t>
            </w:r>
          </w:p>
          <w:p w14:paraId="55AE7CD1" w14:textId="21F73080" w:rsidR="008D6521" w:rsidRPr="00C506D3" w:rsidRDefault="008D652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89_2_NODE_23_length_1572_cov_195.267559</w:t>
            </w:r>
          </w:p>
          <w:p w14:paraId="4A99B959" w14:textId="0A340EC3" w:rsidR="008D6521" w:rsidRPr="00BE6D98" w:rsidRDefault="008D652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89_2_NODE_9_length_201913_cov_114.078207</w:t>
            </w:r>
          </w:p>
        </w:tc>
      </w:tr>
      <w:tr w:rsidR="00D15CEC" w:rsidRPr="00C506D3" w14:paraId="3346DC5B"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6D37C394" w14:textId="77777777" w:rsidR="00E031D2" w:rsidRPr="00BE6D98" w:rsidRDefault="00E031D2"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0_1</w:t>
            </w:r>
          </w:p>
        </w:tc>
        <w:tc>
          <w:tcPr>
            <w:tcW w:w="982" w:type="dxa"/>
            <w:tcBorders>
              <w:top w:val="nil"/>
              <w:left w:val="nil"/>
              <w:bottom w:val="single" w:sz="4" w:space="0" w:color="auto"/>
              <w:right w:val="single" w:sz="4" w:space="0" w:color="auto"/>
            </w:tcBorders>
            <w:hideMark/>
          </w:tcPr>
          <w:p w14:paraId="0F56EDF8" w14:textId="77777777" w:rsidR="00E031D2" w:rsidRPr="00BE6D98" w:rsidRDefault="00E031D2"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3</w:t>
            </w:r>
          </w:p>
        </w:tc>
        <w:tc>
          <w:tcPr>
            <w:tcW w:w="6125" w:type="dxa"/>
            <w:gridSpan w:val="7"/>
            <w:tcBorders>
              <w:top w:val="nil"/>
              <w:left w:val="nil"/>
              <w:bottom w:val="single" w:sz="4" w:space="0" w:color="auto"/>
              <w:right w:val="single" w:sz="4" w:space="0" w:color="auto"/>
            </w:tcBorders>
            <w:hideMark/>
          </w:tcPr>
          <w:p w14:paraId="5C20A82F" w14:textId="77777777" w:rsidR="00E031D2" w:rsidRPr="00C506D3" w:rsidRDefault="00E031D2"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0_1_NODE_17_length_8340_cov_80.191636</w:t>
            </w:r>
          </w:p>
          <w:p w14:paraId="2AC6F417" w14:textId="2D8ED8D1" w:rsidR="00E031D2" w:rsidRPr="00C506D3" w:rsidRDefault="00E031D2"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0_1_NODE_19_length_1713_cov_144.515281</w:t>
            </w:r>
          </w:p>
          <w:p w14:paraId="4CD8C693" w14:textId="3A6F807C" w:rsidR="00E031D2" w:rsidRPr="00BE6D98" w:rsidRDefault="00E031D2"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0_1_NODE_20_length_1675_cov_106.784731</w:t>
            </w:r>
          </w:p>
        </w:tc>
      </w:tr>
      <w:tr w:rsidR="00D15CEC" w:rsidRPr="00C506D3" w14:paraId="624B921E"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40805890" w14:textId="77777777" w:rsidR="00E77F21" w:rsidRPr="00BE6D98" w:rsidRDefault="00E77F2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0_2</w:t>
            </w:r>
          </w:p>
        </w:tc>
        <w:tc>
          <w:tcPr>
            <w:tcW w:w="982" w:type="dxa"/>
            <w:tcBorders>
              <w:top w:val="nil"/>
              <w:left w:val="nil"/>
              <w:bottom w:val="single" w:sz="4" w:space="0" w:color="auto"/>
              <w:right w:val="single" w:sz="4" w:space="0" w:color="auto"/>
            </w:tcBorders>
            <w:hideMark/>
          </w:tcPr>
          <w:p w14:paraId="16D26D6C" w14:textId="77777777" w:rsidR="00E77F21" w:rsidRPr="00BE6D98" w:rsidRDefault="00E77F2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4</w:t>
            </w:r>
          </w:p>
        </w:tc>
        <w:tc>
          <w:tcPr>
            <w:tcW w:w="6125" w:type="dxa"/>
            <w:gridSpan w:val="7"/>
            <w:tcBorders>
              <w:top w:val="nil"/>
              <w:left w:val="nil"/>
              <w:bottom w:val="single" w:sz="4" w:space="0" w:color="auto"/>
              <w:right w:val="single" w:sz="4" w:space="0" w:color="auto"/>
            </w:tcBorders>
            <w:hideMark/>
          </w:tcPr>
          <w:p w14:paraId="249D0B3F" w14:textId="77777777" w:rsidR="00E77F21" w:rsidRPr="00C506D3" w:rsidRDefault="00E77F2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0_2_NODE_19_length_8450_cov_96.950041</w:t>
            </w:r>
          </w:p>
          <w:p w14:paraId="5C86735D" w14:textId="2D049A37" w:rsidR="00E77F21" w:rsidRPr="00C506D3" w:rsidRDefault="00E77F2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0_2_NODE_21_length_2193_cov_99.667769</w:t>
            </w:r>
          </w:p>
          <w:p w14:paraId="34508ECA" w14:textId="1182A87D" w:rsidR="00E77F21" w:rsidRPr="00C506D3" w:rsidRDefault="00E77F2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0_2_NODE_22_length_1613_cov_124.308594</w:t>
            </w:r>
          </w:p>
          <w:p w14:paraId="08A2A2C8" w14:textId="224928AE" w:rsidR="00E77F21" w:rsidRPr="00BE6D98" w:rsidRDefault="00E77F2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0_2_NODE_23_length_1308_cov_125.870024</w:t>
            </w:r>
          </w:p>
        </w:tc>
      </w:tr>
      <w:tr w:rsidR="00D15CEC" w:rsidRPr="00C506D3" w14:paraId="409D8444"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08318356" w14:textId="77777777" w:rsidR="005836F0" w:rsidRPr="00BE6D98" w:rsidRDefault="005836F0"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0_3</w:t>
            </w:r>
          </w:p>
        </w:tc>
        <w:tc>
          <w:tcPr>
            <w:tcW w:w="982" w:type="dxa"/>
            <w:tcBorders>
              <w:top w:val="nil"/>
              <w:left w:val="nil"/>
              <w:bottom w:val="single" w:sz="4" w:space="0" w:color="auto"/>
              <w:right w:val="single" w:sz="4" w:space="0" w:color="auto"/>
            </w:tcBorders>
            <w:hideMark/>
          </w:tcPr>
          <w:p w14:paraId="6E882613" w14:textId="77777777" w:rsidR="005836F0" w:rsidRPr="00BE6D98" w:rsidRDefault="005836F0"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4</w:t>
            </w:r>
          </w:p>
        </w:tc>
        <w:tc>
          <w:tcPr>
            <w:tcW w:w="6125" w:type="dxa"/>
            <w:gridSpan w:val="7"/>
            <w:tcBorders>
              <w:top w:val="nil"/>
              <w:left w:val="nil"/>
              <w:bottom w:val="single" w:sz="4" w:space="0" w:color="auto"/>
              <w:right w:val="single" w:sz="4" w:space="0" w:color="auto"/>
            </w:tcBorders>
            <w:hideMark/>
          </w:tcPr>
          <w:p w14:paraId="7F2A21D1" w14:textId="77777777" w:rsidR="005836F0" w:rsidRPr="00C506D3" w:rsidRDefault="005836F0"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0_3_NODE_18_length_8450_cov_88.439545</w:t>
            </w:r>
          </w:p>
          <w:p w14:paraId="2D2BE3AF" w14:textId="07CA83AC" w:rsidR="005836F0" w:rsidRPr="00C506D3" w:rsidRDefault="005836F0"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0_3_NODE_20_length_2193_cov_86.349716</w:t>
            </w:r>
          </w:p>
          <w:p w14:paraId="379BC6DC" w14:textId="6E28C574" w:rsidR="005836F0" w:rsidRPr="00C506D3" w:rsidRDefault="005836F0"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0_3_NODE_21_length_1613_cov_104.412760</w:t>
            </w:r>
          </w:p>
          <w:p w14:paraId="4A5BD8EB" w14:textId="50624A64" w:rsidR="005836F0" w:rsidRPr="00BE6D98" w:rsidRDefault="005836F0"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0_3_NODE_22_length_1384_cov_113.508034</w:t>
            </w:r>
          </w:p>
        </w:tc>
      </w:tr>
      <w:tr w:rsidR="00D15CEC" w:rsidRPr="00C506D3" w14:paraId="6B617A3D"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75E7F6D2" w14:textId="77777777" w:rsidR="007B097B" w:rsidRPr="00BE6D98" w:rsidRDefault="007B097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0_4</w:t>
            </w:r>
          </w:p>
        </w:tc>
        <w:tc>
          <w:tcPr>
            <w:tcW w:w="982" w:type="dxa"/>
            <w:tcBorders>
              <w:top w:val="nil"/>
              <w:left w:val="nil"/>
              <w:bottom w:val="single" w:sz="4" w:space="0" w:color="auto"/>
              <w:right w:val="single" w:sz="4" w:space="0" w:color="auto"/>
            </w:tcBorders>
            <w:hideMark/>
          </w:tcPr>
          <w:p w14:paraId="5EF4D97D" w14:textId="77777777" w:rsidR="007B097B" w:rsidRPr="00BE6D98" w:rsidRDefault="007B097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4</w:t>
            </w:r>
          </w:p>
        </w:tc>
        <w:tc>
          <w:tcPr>
            <w:tcW w:w="6125" w:type="dxa"/>
            <w:gridSpan w:val="7"/>
            <w:tcBorders>
              <w:top w:val="nil"/>
              <w:left w:val="nil"/>
              <w:bottom w:val="single" w:sz="4" w:space="0" w:color="auto"/>
            </w:tcBorders>
            <w:hideMark/>
          </w:tcPr>
          <w:p w14:paraId="6463FEC4" w14:textId="77777777" w:rsidR="007B097B" w:rsidRPr="00C506D3" w:rsidRDefault="007B097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0_4_NODE_14_length_8393_cov_101.005549</w:t>
            </w:r>
          </w:p>
          <w:p w14:paraId="14718C64" w14:textId="632382F6" w:rsidR="007B097B" w:rsidRPr="00C506D3" w:rsidRDefault="007B097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0_4_NODE_16_length_2223_cov_110.717148</w:t>
            </w:r>
          </w:p>
          <w:p w14:paraId="2272FB02" w14:textId="30144396" w:rsidR="007B097B" w:rsidRPr="00C506D3" w:rsidRDefault="007B097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0_4_NODE_17_length_2052_cov_354.029367</w:t>
            </w:r>
          </w:p>
          <w:p w14:paraId="497A1416" w14:textId="34D0D3C2" w:rsidR="007B097B" w:rsidRPr="00BE6D98" w:rsidRDefault="007B097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0_4_NODE_18_length_1910_cov_93.957447</w:t>
            </w:r>
          </w:p>
        </w:tc>
      </w:tr>
      <w:tr w:rsidR="00D15CEC" w:rsidRPr="00C506D3" w14:paraId="1D32BA06"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159B65BB" w14:textId="77777777" w:rsidR="00D30CA9" w:rsidRPr="00BE6D98" w:rsidRDefault="00D30CA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0_5</w:t>
            </w:r>
          </w:p>
        </w:tc>
        <w:tc>
          <w:tcPr>
            <w:tcW w:w="982" w:type="dxa"/>
            <w:tcBorders>
              <w:top w:val="nil"/>
              <w:left w:val="nil"/>
              <w:bottom w:val="single" w:sz="4" w:space="0" w:color="auto"/>
              <w:right w:val="single" w:sz="4" w:space="0" w:color="auto"/>
            </w:tcBorders>
            <w:hideMark/>
          </w:tcPr>
          <w:p w14:paraId="059A7C3F" w14:textId="77777777" w:rsidR="00D30CA9" w:rsidRPr="00BE6D98" w:rsidRDefault="00D30CA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7</w:t>
            </w:r>
          </w:p>
        </w:tc>
        <w:tc>
          <w:tcPr>
            <w:tcW w:w="6125" w:type="dxa"/>
            <w:gridSpan w:val="7"/>
            <w:tcBorders>
              <w:top w:val="nil"/>
              <w:left w:val="nil"/>
              <w:bottom w:val="single" w:sz="4" w:space="0" w:color="auto"/>
              <w:right w:val="single" w:sz="4" w:space="0" w:color="auto"/>
            </w:tcBorders>
            <w:hideMark/>
          </w:tcPr>
          <w:p w14:paraId="2E4EA607" w14:textId="77777777" w:rsidR="00D30CA9" w:rsidRPr="00C506D3" w:rsidRDefault="00D30CA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0_5_NODE_18_length_19116_cov_85.374179</w:t>
            </w:r>
          </w:p>
          <w:p w14:paraId="7EEA8724" w14:textId="064F6126" w:rsidR="00D30CA9" w:rsidRPr="00C506D3" w:rsidRDefault="00D30CA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0_5_NODE_20_length_8394_cov_93.728485</w:t>
            </w:r>
          </w:p>
          <w:p w14:paraId="41D5EDE8" w14:textId="4714AAD5" w:rsidR="00D30CA9" w:rsidRPr="00C506D3" w:rsidRDefault="00D30CA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0_5_NODE_21_length_4462_cov_125.524287</w:t>
            </w:r>
          </w:p>
          <w:p w14:paraId="096A43A1" w14:textId="4CB11DED" w:rsidR="00D30CA9" w:rsidRPr="00C506D3" w:rsidRDefault="00D30CA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0_5_NODE_22_length_2281_cov_90.301724</w:t>
            </w:r>
          </w:p>
          <w:p w14:paraId="6658E0F9" w14:textId="7ABB95AF" w:rsidR="00D30CA9" w:rsidRPr="00C506D3" w:rsidRDefault="00D30CA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0_5_NODE_23_length_2052_cov_313.729620</w:t>
            </w:r>
          </w:p>
          <w:p w14:paraId="04FF709C" w14:textId="568FD12F" w:rsidR="00D30CA9" w:rsidRPr="00C506D3" w:rsidRDefault="00D30CA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0_5_NODE_24_length_2000_cov_180.319813</w:t>
            </w:r>
          </w:p>
          <w:p w14:paraId="51F0C7ED" w14:textId="0A3BD3EF" w:rsidR="00D30CA9" w:rsidRPr="00BE6D98" w:rsidRDefault="00D30CA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lastRenderedPageBreak/>
              <w:t>Pa90_5_NODE_27_length_1337_cov_111.557143</w:t>
            </w:r>
          </w:p>
        </w:tc>
      </w:tr>
      <w:tr w:rsidR="00D15CEC" w:rsidRPr="00C506D3" w14:paraId="0AC8D4D1"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3E173360" w14:textId="77777777" w:rsidR="003C22CB" w:rsidRPr="00BE6D98" w:rsidRDefault="003C22C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lastRenderedPageBreak/>
              <w:t>Pa90_7</w:t>
            </w:r>
          </w:p>
        </w:tc>
        <w:tc>
          <w:tcPr>
            <w:tcW w:w="982" w:type="dxa"/>
            <w:tcBorders>
              <w:top w:val="nil"/>
              <w:left w:val="nil"/>
              <w:bottom w:val="single" w:sz="4" w:space="0" w:color="auto"/>
              <w:right w:val="single" w:sz="4" w:space="0" w:color="auto"/>
            </w:tcBorders>
            <w:hideMark/>
          </w:tcPr>
          <w:p w14:paraId="1B1AB063" w14:textId="77777777" w:rsidR="003C22CB" w:rsidRPr="00BE6D98" w:rsidRDefault="003C22C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4</w:t>
            </w:r>
          </w:p>
        </w:tc>
        <w:tc>
          <w:tcPr>
            <w:tcW w:w="6125" w:type="dxa"/>
            <w:gridSpan w:val="7"/>
            <w:tcBorders>
              <w:top w:val="nil"/>
              <w:left w:val="nil"/>
              <w:bottom w:val="single" w:sz="4" w:space="0" w:color="auto"/>
              <w:right w:val="single" w:sz="4" w:space="0" w:color="auto"/>
            </w:tcBorders>
            <w:hideMark/>
          </w:tcPr>
          <w:p w14:paraId="08283E38" w14:textId="77777777" w:rsidR="003C22CB" w:rsidRPr="00C506D3" w:rsidRDefault="003C22C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0_7_NODE_13_length_8393_cov_83.720897</w:t>
            </w:r>
          </w:p>
          <w:p w14:paraId="390BD791" w14:textId="1659A554" w:rsidR="003C22CB" w:rsidRPr="00C506D3" w:rsidRDefault="003C22C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0_7_NODE_15_length_2223_cov_95.752563</w:t>
            </w:r>
          </w:p>
          <w:p w14:paraId="5A5AF96F" w14:textId="6F1FFBCD" w:rsidR="003C22CB" w:rsidRPr="00C506D3" w:rsidRDefault="003C22C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0_7_NODE_16_length_2052_cov_314.382785</w:t>
            </w:r>
          </w:p>
          <w:p w14:paraId="784F06E7" w14:textId="704E2D99" w:rsidR="003C22CB" w:rsidRPr="00BE6D98" w:rsidRDefault="003C22C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0_7_NODE_17_length_1910_cov_81.364975</w:t>
            </w:r>
          </w:p>
        </w:tc>
      </w:tr>
      <w:tr w:rsidR="00D15CEC" w:rsidRPr="00C506D3" w14:paraId="6DCA3317"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55990401" w14:textId="77777777" w:rsidR="0033158E" w:rsidRPr="00BE6D98" w:rsidRDefault="0033158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03</w:t>
            </w:r>
          </w:p>
        </w:tc>
        <w:tc>
          <w:tcPr>
            <w:tcW w:w="982" w:type="dxa"/>
            <w:tcBorders>
              <w:top w:val="nil"/>
              <w:left w:val="nil"/>
              <w:bottom w:val="single" w:sz="4" w:space="0" w:color="auto"/>
              <w:right w:val="single" w:sz="4" w:space="0" w:color="auto"/>
            </w:tcBorders>
            <w:hideMark/>
          </w:tcPr>
          <w:p w14:paraId="6A3B8F66" w14:textId="77777777" w:rsidR="0033158E" w:rsidRPr="00BE6D98" w:rsidRDefault="0033158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5</w:t>
            </w:r>
          </w:p>
        </w:tc>
        <w:tc>
          <w:tcPr>
            <w:tcW w:w="6125" w:type="dxa"/>
            <w:gridSpan w:val="7"/>
            <w:tcBorders>
              <w:top w:val="nil"/>
              <w:left w:val="nil"/>
              <w:bottom w:val="single" w:sz="4" w:space="0" w:color="auto"/>
              <w:right w:val="single" w:sz="4" w:space="0" w:color="auto"/>
            </w:tcBorders>
            <w:hideMark/>
          </w:tcPr>
          <w:p w14:paraId="1DEE21CE" w14:textId="77777777" w:rsidR="0033158E" w:rsidRPr="00C506D3" w:rsidRDefault="0033158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03_NODE_16_length_8340_cov_77.500059</w:t>
            </w:r>
          </w:p>
          <w:p w14:paraId="0B572235" w14:textId="28C80ED7" w:rsidR="0033158E" w:rsidRPr="00C506D3" w:rsidRDefault="0033158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03_NODE_17_length_5875_cov_72.694205</w:t>
            </w:r>
          </w:p>
          <w:p w14:paraId="62CC7997" w14:textId="59617876" w:rsidR="0033158E" w:rsidRPr="00C506D3" w:rsidRDefault="0033158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03_NODE_18_length_4291_cov_89.613194</w:t>
            </w:r>
          </w:p>
          <w:p w14:paraId="64C3E41F" w14:textId="4A1355B9" w:rsidR="0033158E" w:rsidRPr="00C506D3" w:rsidRDefault="0033158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03_NODE_19_length_4169_cov_78.402004</w:t>
            </w:r>
          </w:p>
          <w:p w14:paraId="332A0337" w14:textId="449E0237" w:rsidR="0033158E" w:rsidRPr="00BE6D98" w:rsidRDefault="0033158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03_NODE_20_length_4131_cov_78.745683</w:t>
            </w:r>
          </w:p>
        </w:tc>
      </w:tr>
      <w:tr w:rsidR="00D15CEC" w:rsidRPr="00C506D3" w14:paraId="3D8A7E53"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0116D898" w14:textId="77777777" w:rsidR="00DE55EC" w:rsidRPr="00BE6D98" w:rsidRDefault="00DE55EC"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04</w:t>
            </w:r>
          </w:p>
        </w:tc>
        <w:tc>
          <w:tcPr>
            <w:tcW w:w="982" w:type="dxa"/>
            <w:tcBorders>
              <w:top w:val="nil"/>
              <w:left w:val="nil"/>
              <w:bottom w:val="single" w:sz="4" w:space="0" w:color="auto"/>
              <w:right w:val="single" w:sz="4" w:space="0" w:color="auto"/>
            </w:tcBorders>
            <w:hideMark/>
          </w:tcPr>
          <w:p w14:paraId="647FED99" w14:textId="77777777" w:rsidR="00DE55EC" w:rsidRPr="00BE6D98" w:rsidRDefault="00DE55EC"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5</w:t>
            </w:r>
          </w:p>
        </w:tc>
        <w:tc>
          <w:tcPr>
            <w:tcW w:w="6125" w:type="dxa"/>
            <w:gridSpan w:val="7"/>
            <w:tcBorders>
              <w:top w:val="nil"/>
              <w:left w:val="nil"/>
              <w:bottom w:val="single" w:sz="4" w:space="0" w:color="auto"/>
              <w:right w:val="single" w:sz="4" w:space="0" w:color="auto"/>
            </w:tcBorders>
            <w:hideMark/>
          </w:tcPr>
          <w:p w14:paraId="5A366AE7" w14:textId="77777777" w:rsidR="00DE55EC" w:rsidRPr="00C506D3" w:rsidRDefault="00DE55EC"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04_NODE_14_length_8340_cov_77.455388</w:t>
            </w:r>
          </w:p>
          <w:p w14:paraId="566CE9AE" w14:textId="2B4D9413" w:rsidR="00DE55EC" w:rsidRPr="00C506D3" w:rsidRDefault="00DE55EC"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04_NODE_15_length_5875_cov_74.909624</w:t>
            </w:r>
          </w:p>
          <w:p w14:paraId="2344576D" w14:textId="0FDAC2B9" w:rsidR="00DE55EC" w:rsidRPr="00C506D3" w:rsidRDefault="00DE55EC"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04_NODE_16_length_4171_cov_94.128969</w:t>
            </w:r>
          </w:p>
          <w:p w14:paraId="4A1B74A9" w14:textId="1A575429" w:rsidR="00DE55EC" w:rsidRPr="00C506D3" w:rsidRDefault="00DE55EC"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04_NODE_17_length_4131_cov_96.787864</w:t>
            </w:r>
          </w:p>
          <w:p w14:paraId="0E5066F5" w14:textId="1E8EB355" w:rsidR="00DE55EC" w:rsidRPr="00BE6D98" w:rsidRDefault="00DE55EC"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04_NODE_18_length_2602_cov_78.503366</w:t>
            </w:r>
          </w:p>
        </w:tc>
      </w:tr>
      <w:tr w:rsidR="00D15CEC" w:rsidRPr="00C506D3" w14:paraId="1DFD53AE"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051D0E46" w14:textId="77777777" w:rsidR="000A2FCE" w:rsidRPr="00BE6D98" w:rsidRDefault="000A2FC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05</w:t>
            </w:r>
          </w:p>
        </w:tc>
        <w:tc>
          <w:tcPr>
            <w:tcW w:w="982" w:type="dxa"/>
            <w:tcBorders>
              <w:top w:val="nil"/>
              <w:left w:val="nil"/>
              <w:bottom w:val="single" w:sz="4" w:space="0" w:color="auto"/>
              <w:right w:val="single" w:sz="4" w:space="0" w:color="auto"/>
            </w:tcBorders>
            <w:hideMark/>
          </w:tcPr>
          <w:p w14:paraId="46B937EB" w14:textId="77777777" w:rsidR="000A2FCE" w:rsidRPr="00BE6D98" w:rsidRDefault="000A2FC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5</w:t>
            </w:r>
          </w:p>
        </w:tc>
        <w:tc>
          <w:tcPr>
            <w:tcW w:w="6125" w:type="dxa"/>
            <w:gridSpan w:val="7"/>
            <w:tcBorders>
              <w:top w:val="nil"/>
              <w:left w:val="nil"/>
              <w:bottom w:val="single" w:sz="4" w:space="0" w:color="auto"/>
              <w:right w:val="single" w:sz="4" w:space="0" w:color="auto"/>
            </w:tcBorders>
            <w:hideMark/>
          </w:tcPr>
          <w:p w14:paraId="3E414E02" w14:textId="77777777" w:rsidR="000A2FCE" w:rsidRPr="00C506D3" w:rsidRDefault="000A2FC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05_NODE_14_length_8340_cov_87.601877</w:t>
            </w:r>
          </w:p>
          <w:p w14:paraId="5F915DFC" w14:textId="66CF6ACE" w:rsidR="000A2FCE" w:rsidRPr="00C506D3" w:rsidRDefault="000A2FC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05_NODE_15_length_5875_cov_81.229907</w:t>
            </w:r>
          </w:p>
          <w:p w14:paraId="6BEAF623" w14:textId="2FF1853E" w:rsidR="000A2FCE" w:rsidRPr="00C506D3" w:rsidRDefault="000A2FC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05_NODE_16_length_4171_cov_112.542257</w:t>
            </w:r>
          </w:p>
          <w:p w14:paraId="4FEE79C8" w14:textId="0AC2BD75" w:rsidR="000A2FCE" w:rsidRPr="00C506D3" w:rsidRDefault="000A2FC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05_NODE_17_length_4132_cov_113.184710</w:t>
            </w:r>
          </w:p>
          <w:p w14:paraId="43D6AED1" w14:textId="2A670F80" w:rsidR="000A2FCE" w:rsidRPr="00BE6D98" w:rsidRDefault="000A2FC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05_NODE_18_length_2602_cov_84.614653</w:t>
            </w:r>
          </w:p>
        </w:tc>
      </w:tr>
      <w:tr w:rsidR="00D15CEC" w:rsidRPr="00C506D3" w14:paraId="377189C5"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1A800631" w14:textId="77777777" w:rsidR="001B02AF" w:rsidRPr="00BE6D98" w:rsidRDefault="001B02A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06</w:t>
            </w:r>
          </w:p>
        </w:tc>
        <w:tc>
          <w:tcPr>
            <w:tcW w:w="982" w:type="dxa"/>
            <w:tcBorders>
              <w:top w:val="nil"/>
              <w:left w:val="nil"/>
              <w:bottom w:val="single" w:sz="4" w:space="0" w:color="auto"/>
              <w:right w:val="single" w:sz="4" w:space="0" w:color="auto"/>
            </w:tcBorders>
            <w:hideMark/>
          </w:tcPr>
          <w:p w14:paraId="3C7A4052" w14:textId="77777777" w:rsidR="001B02AF" w:rsidRPr="00BE6D98" w:rsidRDefault="001B02A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6</w:t>
            </w:r>
          </w:p>
        </w:tc>
        <w:tc>
          <w:tcPr>
            <w:tcW w:w="6125" w:type="dxa"/>
            <w:gridSpan w:val="7"/>
            <w:tcBorders>
              <w:top w:val="nil"/>
              <w:left w:val="nil"/>
              <w:bottom w:val="single" w:sz="4" w:space="0" w:color="auto"/>
              <w:right w:val="single" w:sz="4" w:space="0" w:color="auto"/>
            </w:tcBorders>
            <w:hideMark/>
          </w:tcPr>
          <w:p w14:paraId="13D7C14C" w14:textId="77777777" w:rsidR="001B02AF" w:rsidRPr="00C506D3" w:rsidRDefault="001B02A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06_NODE_16_length_8340_cov_81.709992</w:t>
            </w:r>
          </w:p>
          <w:p w14:paraId="6525154F" w14:textId="5AAF5835" w:rsidR="001B02AF" w:rsidRPr="00C506D3" w:rsidRDefault="001B02A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06_NODE_17_length_5875_cov_73.346326</w:t>
            </w:r>
          </w:p>
          <w:p w14:paraId="5DFFA528" w14:textId="336FDAAE" w:rsidR="001B02AF" w:rsidRPr="00C506D3" w:rsidRDefault="001B02A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06_NODE_18_length_4170_cov_101.103591</w:t>
            </w:r>
          </w:p>
          <w:p w14:paraId="4C2C264F" w14:textId="54C67EE9" w:rsidR="001B02AF" w:rsidRPr="00C506D3" w:rsidRDefault="001B02A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06_NODE_19_length_4132_cov_104.943527</w:t>
            </w:r>
          </w:p>
          <w:p w14:paraId="4D58435C" w14:textId="4E1D1143" w:rsidR="001B02AF" w:rsidRPr="00C506D3" w:rsidRDefault="001B02A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06_NODE_20_length_2602_cov_77.102178</w:t>
            </w:r>
          </w:p>
          <w:p w14:paraId="4521A987" w14:textId="5BEE91E2" w:rsidR="001B02AF" w:rsidRPr="00BE6D98" w:rsidRDefault="001B02A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06_NODE_24_length_1130_cov_212.318139</w:t>
            </w:r>
          </w:p>
        </w:tc>
      </w:tr>
      <w:tr w:rsidR="00D15CEC" w:rsidRPr="00C506D3" w14:paraId="6602714C"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19BF095C" w14:textId="77777777" w:rsidR="008F4836" w:rsidRPr="00BE6D98" w:rsidRDefault="008F4836"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08</w:t>
            </w:r>
          </w:p>
        </w:tc>
        <w:tc>
          <w:tcPr>
            <w:tcW w:w="982" w:type="dxa"/>
            <w:tcBorders>
              <w:top w:val="nil"/>
              <w:left w:val="nil"/>
              <w:bottom w:val="single" w:sz="4" w:space="0" w:color="auto"/>
              <w:right w:val="single" w:sz="4" w:space="0" w:color="auto"/>
            </w:tcBorders>
            <w:hideMark/>
          </w:tcPr>
          <w:p w14:paraId="50D6CA24" w14:textId="77777777" w:rsidR="008F4836" w:rsidRPr="00BE6D98" w:rsidRDefault="008F4836"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5</w:t>
            </w:r>
          </w:p>
        </w:tc>
        <w:tc>
          <w:tcPr>
            <w:tcW w:w="6125" w:type="dxa"/>
            <w:gridSpan w:val="7"/>
            <w:tcBorders>
              <w:top w:val="nil"/>
              <w:left w:val="nil"/>
              <w:bottom w:val="single" w:sz="4" w:space="0" w:color="auto"/>
              <w:right w:val="single" w:sz="4" w:space="0" w:color="auto"/>
            </w:tcBorders>
            <w:hideMark/>
          </w:tcPr>
          <w:p w14:paraId="0C96C55C" w14:textId="77777777" w:rsidR="008F4836" w:rsidRPr="00C506D3" w:rsidRDefault="008F4836"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08_NODE_17_length_8340_cov_76.879648</w:t>
            </w:r>
          </w:p>
          <w:p w14:paraId="4786B0D6" w14:textId="153AD1FE" w:rsidR="008F4836" w:rsidRPr="00C506D3" w:rsidRDefault="008F4836"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08_NODE_18_length_5875_cov_74.846844</w:t>
            </w:r>
          </w:p>
          <w:p w14:paraId="69D5B2BE" w14:textId="4637034E" w:rsidR="008F4836" w:rsidRPr="00C506D3" w:rsidRDefault="008F4836"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08_NODE_19_length_4170_cov_94.696311</w:t>
            </w:r>
          </w:p>
          <w:p w14:paraId="63B7BA3C" w14:textId="1A70861C" w:rsidR="008F4836" w:rsidRPr="00C506D3" w:rsidRDefault="008F4836"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08_NODE_20_length_4132_cov_94.853514</w:t>
            </w:r>
          </w:p>
          <w:p w14:paraId="2B43E059" w14:textId="0D86D38F" w:rsidR="008F4836" w:rsidRPr="00BE6D98" w:rsidRDefault="008F4836"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08_NODE_21_length_2602_cov_74.834455</w:t>
            </w:r>
          </w:p>
        </w:tc>
      </w:tr>
      <w:tr w:rsidR="00D15CEC" w:rsidRPr="00C506D3" w14:paraId="4E40B5AC"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06C16EF1" w14:textId="77777777" w:rsidR="0058625B" w:rsidRPr="00BE6D98" w:rsidRDefault="0058625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09</w:t>
            </w:r>
          </w:p>
        </w:tc>
        <w:tc>
          <w:tcPr>
            <w:tcW w:w="982" w:type="dxa"/>
            <w:tcBorders>
              <w:top w:val="nil"/>
              <w:left w:val="nil"/>
              <w:bottom w:val="single" w:sz="4" w:space="0" w:color="auto"/>
              <w:right w:val="single" w:sz="4" w:space="0" w:color="auto"/>
            </w:tcBorders>
            <w:hideMark/>
          </w:tcPr>
          <w:p w14:paraId="45C9D078" w14:textId="77777777" w:rsidR="0058625B" w:rsidRPr="00BE6D98" w:rsidRDefault="0058625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4</w:t>
            </w:r>
          </w:p>
        </w:tc>
        <w:tc>
          <w:tcPr>
            <w:tcW w:w="6125" w:type="dxa"/>
            <w:gridSpan w:val="7"/>
            <w:tcBorders>
              <w:top w:val="nil"/>
              <w:left w:val="nil"/>
              <w:bottom w:val="single" w:sz="4" w:space="0" w:color="auto"/>
            </w:tcBorders>
            <w:hideMark/>
          </w:tcPr>
          <w:p w14:paraId="75541227" w14:textId="77777777" w:rsidR="0058625B" w:rsidRPr="00C506D3" w:rsidRDefault="0058625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09_NODE_13_length_8340_cov_82.802186</w:t>
            </w:r>
          </w:p>
          <w:p w14:paraId="5C1071C3" w14:textId="7DE92C43" w:rsidR="0058625B" w:rsidRPr="00C506D3" w:rsidRDefault="0058625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09_NODE_14_length_4171_cov_100.265755</w:t>
            </w:r>
          </w:p>
          <w:p w14:paraId="22F9EF7A" w14:textId="6964D370" w:rsidR="0058625B" w:rsidRPr="00C506D3" w:rsidRDefault="0058625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09_NODE_15_length_4131_cov_103.929699</w:t>
            </w:r>
          </w:p>
          <w:p w14:paraId="4C9A15BC" w14:textId="5AF96C23" w:rsidR="0058625B" w:rsidRPr="00BE6D98" w:rsidRDefault="0058625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09_NODE_16_length_2602_cov_84.857030</w:t>
            </w:r>
          </w:p>
        </w:tc>
      </w:tr>
      <w:tr w:rsidR="00D15CEC" w:rsidRPr="00C506D3" w14:paraId="27BDFD84"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2386624D" w14:textId="77777777" w:rsidR="00BA7B49" w:rsidRPr="00BE6D98" w:rsidRDefault="00BA7B4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lastRenderedPageBreak/>
              <w:t>Pa91_311</w:t>
            </w:r>
          </w:p>
        </w:tc>
        <w:tc>
          <w:tcPr>
            <w:tcW w:w="982" w:type="dxa"/>
            <w:tcBorders>
              <w:top w:val="nil"/>
              <w:left w:val="nil"/>
              <w:bottom w:val="single" w:sz="4" w:space="0" w:color="auto"/>
              <w:right w:val="single" w:sz="4" w:space="0" w:color="auto"/>
            </w:tcBorders>
            <w:hideMark/>
          </w:tcPr>
          <w:p w14:paraId="7575DD24" w14:textId="77777777" w:rsidR="00BA7B49" w:rsidRPr="00BE6D98" w:rsidRDefault="00BA7B4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6</w:t>
            </w:r>
          </w:p>
        </w:tc>
        <w:tc>
          <w:tcPr>
            <w:tcW w:w="6125" w:type="dxa"/>
            <w:gridSpan w:val="7"/>
            <w:tcBorders>
              <w:top w:val="nil"/>
              <w:left w:val="nil"/>
              <w:bottom w:val="single" w:sz="4" w:space="0" w:color="auto"/>
              <w:right w:val="single" w:sz="4" w:space="0" w:color="auto"/>
            </w:tcBorders>
            <w:hideMark/>
          </w:tcPr>
          <w:p w14:paraId="638972E8" w14:textId="77777777" w:rsidR="00BA7B49" w:rsidRPr="00C506D3" w:rsidRDefault="00BA7B4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11_NODE_14_length_8340_cov_92.957823</w:t>
            </w:r>
          </w:p>
          <w:p w14:paraId="3E50A24D" w14:textId="366F3678" w:rsidR="00BA7B49" w:rsidRPr="00C506D3" w:rsidRDefault="00BA7B4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11_NODE_15_length_5875_cov_89.129527</w:t>
            </w:r>
          </w:p>
          <w:p w14:paraId="1CA31BD9" w14:textId="38701133" w:rsidR="00BA7B49" w:rsidRPr="00C506D3" w:rsidRDefault="00BA7B4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11_NODE_16_length_4171_cov_120.917440</w:t>
            </w:r>
          </w:p>
          <w:p w14:paraId="0839CAC7" w14:textId="2C24D8EF" w:rsidR="00BA7B49" w:rsidRPr="00C506D3" w:rsidRDefault="00BA7B4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11_NODE_17_length_4132_cov_123.745993</w:t>
            </w:r>
          </w:p>
          <w:p w14:paraId="218D86DA" w14:textId="4D7B24A6" w:rsidR="00BA7B49" w:rsidRPr="00C506D3" w:rsidRDefault="00BA7B4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11_NODE_18_length_2602_cov_88.881584</w:t>
            </w:r>
          </w:p>
          <w:p w14:paraId="6303E6E6" w14:textId="3DDD3CCB" w:rsidR="00BA7B49" w:rsidRPr="00BE6D98" w:rsidRDefault="00BA7B4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11_NODE_21_length_1307_cov_126.792683</w:t>
            </w:r>
          </w:p>
        </w:tc>
      </w:tr>
      <w:tr w:rsidR="003A543C" w:rsidRPr="00C506D3" w14:paraId="21DA3B00"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3EB38360" w14:textId="77777777" w:rsidR="00004D57" w:rsidRPr="00BE6D98" w:rsidRDefault="00004D57"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12</w:t>
            </w:r>
          </w:p>
        </w:tc>
        <w:tc>
          <w:tcPr>
            <w:tcW w:w="982" w:type="dxa"/>
            <w:tcBorders>
              <w:top w:val="nil"/>
              <w:left w:val="nil"/>
              <w:bottom w:val="single" w:sz="4" w:space="0" w:color="auto"/>
              <w:right w:val="single" w:sz="4" w:space="0" w:color="auto"/>
            </w:tcBorders>
            <w:hideMark/>
          </w:tcPr>
          <w:p w14:paraId="07C3CC3A" w14:textId="77777777" w:rsidR="00004D57" w:rsidRPr="00BE6D98" w:rsidRDefault="00004D57"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5</w:t>
            </w:r>
          </w:p>
        </w:tc>
        <w:tc>
          <w:tcPr>
            <w:tcW w:w="6125" w:type="dxa"/>
            <w:gridSpan w:val="7"/>
            <w:tcBorders>
              <w:top w:val="nil"/>
              <w:left w:val="nil"/>
              <w:bottom w:val="single" w:sz="4" w:space="0" w:color="auto"/>
              <w:right w:val="single" w:sz="4" w:space="0" w:color="auto"/>
            </w:tcBorders>
            <w:hideMark/>
          </w:tcPr>
          <w:p w14:paraId="343B277A" w14:textId="77777777" w:rsidR="00004D57" w:rsidRPr="00C506D3" w:rsidRDefault="00004D57"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12_NODE_12_length_8340_cov_163.515386</w:t>
            </w:r>
          </w:p>
          <w:p w14:paraId="677E7DC6" w14:textId="7AAC04A5" w:rsidR="00004D57" w:rsidRPr="00C506D3" w:rsidRDefault="00004D57"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12_NODE_13_length_5875_cov_159.147465</w:t>
            </w:r>
          </w:p>
          <w:p w14:paraId="5A96E629" w14:textId="6A089D11" w:rsidR="00004D57" w:rsidRPr="00C506D3" w:rsidRDefault="00004D57"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12_NODE_14_length_4171_cov_185.257694</w:t>
            </w:r>
          </w:p>
          <w:p w14:paraId="43A29CC7" w14:textId="506555BC" w:rsidR="00004D57" w:rsidRPr="00C506D3" w:rsidRDefault="00004D57"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12_NODE_15_length_4131_cov_182.638875</w:t>
            </w:r>
          </w:p>
          <w:p w14:paraId="0DEEEBD6" w14:textId="156AFE11" w:rsidR="00004D57" w:rsidRPr="00BE6D98" w:rsidRDefault="00004D57"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12_NODE_16_length_2602_cov_162.055050</w:t>
            </w:r>
          </w:p>
        </w:tc>
      </w:tr>
      <w:tr w:rsidR="003A543C" w:rsidRPr="00C506D3" w14:paraId="15B8F091"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4C162E34" w14:textId="77777777" w:rsidR="00D55629" w:rsidRPr="00BE6D98" w:rsidRDefault="00D5562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13</w:t>
            </w:r>
          </w:p>
        </w:tc>
        <w:tc>
          <w:tcPr>
            <w:tcW w:w="982" w:type="dxa"/>
            <w:tcBorders>
              <w:top w:val="nil"/>
              <w:left w:val="nil"/>
              <w:bottom w:val="single" w:sz="4" w:space="0" w:color="auto"/>
              <w:right w:val="single" w:sz="4" w:space="0" w:color="auto"/>
            </w:tcBorders>
            <w:hideMark/>
          </w:tcPr>
          <w:p w14:paraId="09F74FC2" w14:textId="77777777" w:rsidR="00D55629" w:rsidRPr="00BE6D98" w:rsidRDefault="00D5562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4</w:t>
            </w:r>
          </w:p>
        </w:tc>
        <w:tc>
          <w:tcPr>
            <w:tcW w:w="6125" w:type="dxa"/>
            <w:gridSpan w:val="7"/>
            <w:tcBorders>
              <w:top w:val="nil"/>
              <w:left w:val="nil"/>
              <w:bottom w:val="single" w:sz="4" w:space="0" w:color="auto"/>
              <w:right w:val="single" w:sz="4" w:space="0" w:color="auto"/>
            </w:tcBorders>
            <w:hideMark/>
          </w:tcPr>
          <w:p w14:paraId="45F9E845" w14:textId="77777777" w:rsidR="00D55629" w:rsidRPr="00C506D3" w:rsidRDefault="00D5562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13_NODE_14_length_8340_cov_85.118688</w:t>
            </w:r>
          </w:p>
          <w:p w14:paraId="3EAABF08" w14:textId="376F5AC4" w:rsidR="00D55629" w:rsidRPr="00C506D3" w:rsidRDefault="00D5562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13_NODE_15_length_4291_cov_94.708353</w:t>
            </w:r>
          </w:p>
          <w:p w14:paraId="00446980" w14:textId="5B900207" w:rsidR="00D55629" w:rsidRPr="00C506D3" w:rsidRDefault="00D5562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13_NODE_16_length_4169_cov_89.761486</w:t>
            </w:r>
          </w:p>
          <w:p w14:paraId="2EC9FB42" w14:textId="15319080" w:rsidR="00D55629" w:rsidRPr="00BE6D98" w:rsidRDefault="00D5562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13_NODE_17_length_4131_cov_89.497287</w:t>
            </w:r>
          </w:p>
        </w:tc>
      </w:tr>
      <w:tr w:rsidR="003A543C" w:rsidRPr="00C506D3" w14:paraId="7AD0DB07"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72F19921" w14:textId="77777777" w:rsidR="003A5F35" w:rsidRPr="00BE6D98" w:rsidRDefault="003A5F35"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14</w:t>
            </w:r>
          </w:p>
        </w:tc>
        <w:tc>
          <w:tcPr>
            <w:tcW w:w="982" w:type="dxa"/>
            <w:tcBorders>
              <w:top w:val="nil"/>
              <w:left w:val="nil"/>
              <w:bottom w:val="single" w:sz="4" w:space="0" w:color="auto"/>
              <w:right w:val="single" w:sz="4" w:space="0" w:color="auto"/>
            </w:tcBorders>
            <w:hideMark/>
          </w:tcPr>
          <w:p w14:paraId="398C7881" w14:textId="77777777" w:rsidR="003A5F35" w:rsidRPr="00BE6D98" w:rsidRDefault="003A5F35"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4</w:t>
            </w:r>
          </w:p>
        </w:tc>
        <w:tc>
          <w:tcPr>
            <w:tcW w:w="6125" w:type="dxa"/>
            <w:gridSpan w:val="7"/>
            <w:tcBorders>
              <w:top w:val="nil"/>
              <w:left w:val="nil"/>
              <w:bottom w:val="single" w:sz="4" w:space="0" w:color="auto"/>
              <w:right w:val="single" w:sz="4" w:space="0" w:color="auto"/>
            </w:tcBorders>
            <w:hideMark/>
          </w:tcPr>
          <w:p w14:paraId="3C9651C6" w14:textId="77777777" w:rsidR="003A5F35" w:rsidRPr="00C506D3" w:rsidRDefault="003A5F35"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14_NODE_15_length_8261_cov_78.259655</w:t>
            </w:r>
          </w:p>
          <w:p w14:paraId="6392BB26" w14:textId="0F22940C" w:rsidR="003A5F35" w:rsidRPr="00C506D3" w:rsidRDefault="003A5F35"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14_NODE_17_length_2060_cov_64.690872</w:t>
            </w:r>
          </w:p>
          <w:p w14:paraId="7EC3613E" w14:textId="287675D2" w:rsidR="003A5F35" w:rsidRPr="00C506D3" w:rsidRDefault="003A5F35"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14_NODE_18_length_2052_cov_421.265316</w:t>
            </w:r>
          </w:p>
          <w:p w14:paraId="6100E7FE" w14:textId="642B7513" w:rsidR="003A5F35" w:rsidRPr="00BE6D98" w:rsidRDefault="003A5F35"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14_NODE_20_length_1060_cov_114.537131</w:t>
            </w:r>
          </w:p>
        </w:tc>
      </w:tr>
      <w:tr w:rsidR="003A543C" w:rsidRPr="00C506D3" w14:paraId="0711FBEF"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396FA0FE" w14:textId="77777777" w:rsidR="000F7F58" w:rsidRPr="00BE6D98" w:rsidRDefault="000F7F5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15</w:t>
            </w:r>
          </w:p>
        </w:tc>
        <w:tc>
          <w:tcPr>
            <w:tcW w:w="982" w:type="dxa"/>
            <w:tcBorders>
              <w:top w:val="nil"/>
              <w:left w:val="nil"/>
              <w:bottom w:val="single" w:sz="4" w:space="0" w:color="auto"/>
              <w:right w:val="single" w:sz="4" w:space="0" w:color="auto"/>
            </w:tcBorders>
            <w:hideMark/>
          </w:tcPr>
          <w:p w14:paraId="0A7FF716" w14:textId="77777777" w:rsidR="000F7F58" w:rsidRPr="00BE6D98" w:rsidRDefault="000F7F5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4</w:t>
            </w:r>
          </w:p>
        </w:tc>
        <w:tc>
          <w:tcPr>
            <w:tcW w:w="6125" w:type="dxa"/>
            <w:gridSpan w:val="7"/>
            <w:tcBorders>
              <w:top w:val="nil"/>
              <w:left w:val="nil"/>
              <w:bottom w:val="single" w:sz="4" w:space="0" w:color="auto"/>
            </w:tcBorders>
            <w:hideMark/>
          </w:tcPr>
          <w:p w14:paraId="3B1BE484" w14:textId="77777777" w:rsidR="000F7F58" w:rsidRPr="00C506D3" w:rsidRDefault="000F7F5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15_NODE_15_length_8340_cov_86.723655</w:t>
            </w:r>
          </w:p>
          <w:p w14:paraId="10F3404F" w14:textId="5EF6BF75" w:rsidR="000F7F58" w:rsidRPr="00C506D3" w:rsidRDefault="000F7F5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15_NODE_16_length_4169_cov_101.264663</w:t>
            </w:r>
          </w:p>
          <w:p w14:paraId="1EC2D889" w14:textId="33F9CB26" w:rsidR="000F7F58" w:rsidRPr="00C506D3" w:rsidRDefault="000F7F5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15_NODE_17_length_4132_cov_105.384217</w:t>
            </w:r>
          </w:p>
          <w:p w14:paraId="0BD1B4CE" w14:textId="6668897B" w:rsidR="000F7F58" w:rsidRPr="00BE6D98" w:rsidRDefault="000F7F5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15_NODE_18_length_2602_cov_85.732277</w:t>
            </w:r>
          </w:p>
        </w:tc>
      </w:tr>
      <w:tr w:rsidR="003A543C" w:rsidRPr="00C506D3" w14:paraId="40ED1A74"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57FAC309" w14:textId="77777777" w:rsidR="0011208E" w:rsidRPr="00BE6D98" w:rsidRDefault="0011208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17</w:t>
            </w:r>
          </w:p>
        </w:tc>
        <w:tc>
          <w:tcPr>
            <w:tcW w:w="982" w:type="dxa"/>
            <w:tcBorders>
              <w:top w:val="nil"/>
              <w:left w:val="nil"/>
              <w:bottom w:val="single" w:sz="4" w:space="0" w:color="auto"/>
              <w:right w:val="single" w:sz="4" w:space="0" w:color="auto"/>
            </w:tcBorders>
            <w:hideMark/>
          </w:tcPr>
          <w:p w14:paraId="4A19077C" w14:textId="77777777" w:rsidR="0011208E" w:rsidRPr="00BE6D98" w:rsidRDefault="0011208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5</w:t>
            </w:r>
          </w:p>
        </w:tc>
        <w:tc>
          <w:tcPr>
            <w:tcW w:w="6125" w:type="dxa"/>
            <w:gridSpan w:val="7"/>
            <w:tcBorders>
              <w:top w:val="nil"/>
              <w:left w:val="nil"/>
              <w:bottom w:val="single" w:sz="4" w:space="0" w:color="auto"/>
              <w:right w:val="single" w:sz="4" w:space="0" w:color="auto"/>
            </w:tcBorders>
            <w:hideMark/>
          </w:tcPr>
          <w:p w14:paraId="2F6F19F0" w14:textId="77777777" w:rsidR="0011208E" w:rsidRPr="00C506D3" w:rsidRDefault="0011208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17_NODE_15_length_8340_cov_104.952358</w:t>
            </w:r>
          </w:p>
          <w:p w14:paraId="7D2A0402" w14:textId="4FE8C234" w:rsidR="0011208E" w:rsidRPr="00C506D3" w:rsidRDefault="0011208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17_NODE_16_length_5875_cov_105.148672</w:t>
            </w:r>
          </w:p>
          <w:p w14:paraId="12AA9EFC" w14:textId="36A1EDBC" w:rsidR="0011208E" w:rsidRPr="00C506D3" w:rsidRDefault="0011208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17_NODE_17_length_4171_cov_113.807035</w:t>
            </w:r>
          </w:p>
          <w:p w14:paraId="709C5357" w14:textId="38363561" w:rsidR="0011208E" w:rsidRPr="00C506D3" w:rsidRDefault="0011208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17_NODE_18_length_4132_cov_113.594081</w:t>
            </w:r>
          </w:p>
          <w:p w14:paraId="3B016E31" w14:textId="20AE43B3" w:rsidR="0011208E" w:rsidRPr="00BE6D98" w:rsidRDefault="0011208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17_NODE_19_length_2602_cov_97.791683</w:t>
            </w:r>
          </w:p>
        </w:tc>
      </w:tr>
      <w:tr w:rsidR="003A543C" w:rsidRPr="00C506D3" w14:paraId="64DCB140"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631CA702" w14:textId="77777777" w:rsidR="00D00786" w:rsidRPr="00BE6D98" w:rsidRDefault="00D00786"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18</w:t>
            </w:r>
          </w:p>
        </w:tc>
        <w:tc>
          <w:tcPr>
            <w:tcW w:w="982" w:type="dxa"/>
            <w:tcBorders>
              <w:top w:val="nil"/>
              <w:left w:val="nil"/>
              <w:bottom w:val="single" w:sz="4" w:space="0" w:color="auto"/>
              <w:right w:val="single" w:sz="4" w:space="0" w:color="auto"/>
            </w:tcBorders>
            <w:hideMark/>
          </w:tcPr>
          <w:p w14:paraId="5D3FF3E2" w14:textId="77777777" w:rsidR="00D00786" w:rsidRPr="00BE6D98" w:rsidRDefault="00D00786"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5</w:t>
            </w:r>
          </w:p>
        </w:tc>
        <w:tc>
          <w:tcPr>
            <w:tcW w:w="6125" w:type="dxa"/>
            <w:gridSpan w:val="7"/>
            <w:tcBorders>
              <w:top w:val="nil"/>
              <w:left w:val="nil"/>
              <w:bottom w:val="single" w:sz="4" w:space="0" w:color="auto"/>
              <w:right w:val="single" w:sz="4" w:space="0" w:color="auto"/>
            </w:tcBorders>
            <w:hideMark/>
          </w:tcPr>
          <w:p w14:paraId="710CB78A" w14:textId="77777777" w:rsidR="00D00786" w:rsidRPr="00C506D3" w:rsidRDefault="00D00786"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18_NODE_17_length_8340_cov_143.210645</w:t>
            </w:r>
          </w:p>
          <w:p w14:paraId="6715341F" w14:textId="337D82B9" w:rsidR="00D00786" w:rsidRPr="00C506D3" w:rsidRDefault="00D00786"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18_NODE_18_length_5875_cov_137.772335</w:t>
            </w:r>
          </w:p>
          <w:p w14:paraId="73F779DF" w14:textId="780B5DAA" w:rsidR="00D00786" w:rsidRPr="00C506D3" w:rsidRDefault="00D00786"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18_NODE_19_length_4171_cov_160.807767</w:t>
            </w:r>
          </w:p>
          <w:p w14:paraId="0A0BE1E3" w14:textId="04E583A1" w:rsidR="00D00786" w:rsidRPr="00C506D3" w:rsidRDefault="00D00786"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18_NODE_20_length_4131_cov_167.994327</w:t>
            </w:r>
          </w:p>
          <w:p w14:paraId="6AA20668" w14:textId="2346B0C1" w:rsidR="00D00786" w:rsidRPr="00BE6D98" w:rsidRDefault="00D00786"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18_NODE_21_length_2602_cov_145.475644</w:t>
            </w:r>
          </w:p>
        </w:tc>
      </w:tr>
      <w:tr w:rsidR="003A543C" w:rsidRPr="00C506D3" w14:paraId="69F38900"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0188CC8E" w14:textId="77777777" w:rsidR="00FE3DD2" w:rsidRPr="00BE6D98" w:rsidRDefault="00FE3DD2"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19</w:t>
            </w:r>
          </w:p>
        </w:tc>
        <w:tc>
          <w:tcPr>
            <w:tcW w:w="982" w:type="dxa"/>
            <w:tcBorders>
              <w:top w:val="nil"/>
              <w:left w:val="nil"/>
              <w:bottom w:val="single" w:sz="4" w:space="0" w:color="auto"/>
              <w:right w:val="single" w:sz="4" w:space="0" w:color="auto"/>
            </w:tcBorders>
            <w:hideMark/>
          </w:tcPr>
          <w:p w14:paraId="781C1110" w14:textId="77777777" w:rsidR="00FE3DD2" w:rsidRPr="00BE6D98" w:rsidRDefault="00FE3DD2"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4</w:t>
            </w:r>
          </w:p>
        </w:tc>
        <w:tc>
          <w:tcPr>
            <w:tcW w:w="6125" w:type="dxa"/>
            <w:gridSpan w:val="7"/>
            <w:tcBorders>
              <w:top w:val="nil"/>
              <w:left w:val="nil"/>
              <w:bottom w:val="single" w:sz="4" w:space="0" w:color="auto"/>
              <w:right w:val="single" w:sz="4" w:space="0" w:color="auto"/>
            </w:tcBorders>
            <w:hideMark/>
          </w:tcPr>
          <w:p w14:paraId="2A5A8A42" w14:textId="77777777" w:rsidR="00FE3DD2" w:rsidRPr="00C506D3" w:rsidRDefault="00FE3DD2"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19_NODE_15_length_8261_cov_97.233149</w:t>
            </w:r>
          </w:p>
          <w:p w14:paraId="0B6E1E78" w14:textId="1A939226" w:rsidR="00FE3DD2" w:rsidRPr="00C506D3" w:rsidRDefault="00FE3DD2"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19_NODE_17_length_2060_cov_86.976299</w:t>
            </w:r>
          </w:p>
          <w:p w14:paraId="7C152D02" w14:textId="536CAE78" w:rsidR="00FE3DD2" w:rsidRPr="00C506D3" w:rsidRDefault="00FE3DD2"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19_NODE_18_length_2052_cov_565.293671</w:t>
            </w:r>
          </w:p>
          <w:p w14:paraId="7818C968" w14:textId="3620DD30" w:rsidR="00FE3DD2" w:rsidRPr="00BE6D98" w:rsidRDefault="00FE3DD2"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19_NODE_20_length_1060_cov_133.929807</w:t>
            </w:r>
          </w:p>
        </w:tc>
      </w:tr>
      <w:tr w:rsidR="003A543C" w:rsidRPr="00C506D3" w14:paraId="32A16F6D"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3EDBA655" w14:textId="77777777" w:rsidR="00790E8B" w:rsidRPr="00BE6D98" w:rsidRDefault="00790E8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21</w:t>
            </w:r>
          </w:p>
        </w:tc>
        <w:tc>
          <w:tcPr>
            <w:tcW w:w="982" w:type="dxa"/>
            <w:tcBorders>
              <w:top w:val="nil"/>
              <w:left w:val="nil"/>
              <w:bottom w:val="single" w:sz="4" w:space="0" w:color="auto"/>
              <w:right w:val="single" w:sz="4" w:space="0" w:color="auto"/>
            </w:tcBorders>
            <w:hideMark/>
          </w:tcPr>
          <w:p w14:paraId="0B88E2D9" w14:textId="77777777" w:rsidR="00790E8B" w:rsidRPr="00BE6D98" w:rsidRDefault="00790E8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4</w:t>
            </w:r>
          </w:p>
        </w:tc>
        <w:tc>
          <w:tcPr>
            <w:tcW w:w="6125" w:type="dxa"/>
            <w:gridSpan w:val="7"/>
            <w:tcBorders>
              <w:top w:val="nil"/>
              <w:left w:val="nil"/>
              <w:bottom w:val="single" w:sz="4" w:space="0" w:color="auto"/>
              <w:right w:val="single" w:sz="4" w:space="0" w:color="auto"/>
            </w:tcBorders>
            <w:hideMark/>
          </w:tcPr>
          <w:p w14:paraId="49767C61" w14:textId="77777777" w:rsidR="00790E8B" w:rsidRPr="00C506D3" w:rsidRDefault="00790E8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21_NODE_16_length_8391_cov_141.750827</w:t>
            </w:r>
          </w:p>
          <w:p w14:paraId="44C32844" w14:textId="0DEC9E02" w:rsidR="00790E8B" w:rsidRPr="00C506D3" w:rsidRDefault="00790E8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21_NODE_19_length_1512_cov_222.639024</w:t>
            </w:r>
          </w:p>
          <w:p w14:paraId="41F5D485" w14:textId="0EE6BBE6" w:rsidR="00790E8B" w:rsidRPr="00C506D3" w:rsidRDefault="00790E8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21_NODE_20_length_1469_cov_179.489943</w:t>
            </w:r>
          </w:p>
          <w:p w14:paraId="2F2ED4AB" w14:textId="33759F57" w:rsidR="00790E8B" w:rsidRPr="00BE6D98" w:rsidRDefault="00790E8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21_NODE_22_length_1386_cov_327.653170</w:t>
            </w:r>
          </w:p>
        </w:tc>
      </w:tr>
      <w:tr w:rsidR="003A543C" w:rsidRPr="00C506D3" w14:paraId="1400D5E2"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763C7120" w14:textId="77777777" w:rsidR="00917B42" w:rsidRPr="00BE6D98" w:rsidRDefault="00917B42"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lastRenderedPageBreak/>
              <w:t>Pa91_322</w:t>
            </w:r>
          </w:p>
        </w:tc>
        <w:tc>
          <w:tcPr>
            <w:tcW w:w="982" w:type="dxa"/>
            <w:tcBorders>
              <w:top w:val="nil"/>
              <w:left w:val="nil"/>
              <w:bottom w:val="single" w:sz="4" w:space="0" w:color="auto"/>
              <w:right w:val="single" w:sz="4" w:space="0" w:color="auto"/>
            </w:tcBorders>
            <w:hideMark/>
          </w:tcPr>
          <w:p w14:paraId="07CCD23D" w14:textId="77777777" w:rsidR="00917B42" w:rsidRPr="00BE6D98" w:rsidRDefault="00917B42"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4</w:t>
            </w:r>
          </w:p>
        </w:tc>
        <w:tc>
          <w:tcPr>
            <w:tcW w:w="6125" w:type="dxa"/>
            <w:gridSpan w:val="7"/>
            <w:tcBorders>
              <w:top w:val="nil"/>
              <w:left w:val="nil"/>
              <w:bottom w:val="single" w:sz="4" w:space="0" w:color="auto"/>
            </w:tcBorders>
            <w:hideMark/>
          </w:tcPr>
          <w:p w14:paraId="62FD73B6" w14:textId="77777777" w:rsidR="00917B42" w:rsidRPr="00C506D3" w:rsidRDefault="00917B42"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22_NODE_16_length_8340_cov_73.239872</w:t>
            </w:r>
          </w:p>
          <w:p w14:paraId="0D1C481E" w14:textId="11076013" w:rsidR="00917B42" w:rsidRPr="00C506D3" w:rsidRDefault="00917B42"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22_NODE_17_length_5820_cov_102.601254</w:t>
            </w:r>
          </w:p>
          <w:p w14:paraId="328A6186" w14:textId="01CC13B2" w:rsidR="00917B42" w:rsidRPr="00C506D3" w:rsidRDefault="00917B42"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22_NODE_18_length_2602_cov_68.466139</w:t>
            </w:r>
          </w:p>
          <w:p w14:paraId="4C487D6E" w14:textId="125D5A1B" w:rsidR="00917B42" w:rsidRPr="00BE6D98" w:rsidRDefault="00917B42"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22_NODE_22_length_1109_cov_85.151163</w:t>
            </w:r>
          </w:p>
        </w:tc>
      </w:tr>
      <w:tr w:rsidR="003A543C" w:rsidRPr="00C506D3" w14:paraId="081BB0B2"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7F19E84F" w14:textId="77777777" w:rsidR="00594A7A" w:rsidRPr="00BE6D98" w:rsidRDefault="00594A7A"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23</w:t>
            </w:r>
          </w:p>
        </w:tc>
        <w:tc>
          <w:tcPr>
            <w:tcW w:w="982" w:type="dxa"/>
            <w:tcBorders>
              <w:top w:val="nil"/>
              <w:left w:val="nil"/>
              <w:bottom w:val="single" w:sz="4" w:space="0" w:color="auto"/>
              <w:right w:val="single" w:sz="4" w:space="0" w:color="auto"/>
            </w:tcBorders>
            <w:hideMark/>
          </w:tcPr>
          <w:p w14:paraId="1FF21B28" w14:textId="77777777" w:rsidR="00594A7A" w:rsidRPr="00BE6D98" w:rsidRDefault="00594A7A"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4</w:t>
            </w:r>
          </w:p>
        </w:tc>
        <w:tc>
          <w:tcPr>
            <w:tcW w:w="6125" w:type="dxa"/>
            <w:gridSpan w:val="7"/>
            <w:tcBorders>
              <w:top w:val="nil"/>
              <w:left w:val="nil"/>
              <w:bottom w:val="single" w:sz="4" w:space="0" w:color="auto"/>
              <w:right w:val="single" w:sz="4" w:space="0" w:color="auto"/>
            </w:tcBorders>
            <w:hideMark/>
          </w:tcPr>
          <w:p w14:paraId="7A7DD205" w14:textId="77777777" w:rsidR="00594A7A" w:rsidRPr="00C506D3" w:rsidRDefault="00594A7A"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23_NODE_16_length_8261_cov_86.775126</w:t>
            </w:r>
          </w:p>
          <w:p w14:paraId="49C7DA86" w14:textId="1317289D" w:rsidR="00594A7A" w:rsidRPr="00C506D3" w:rsidRDefault="00594A7A"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23_NODE_18_length_2060_cov_77.745840</w:t>
            </w:r>
          </w:p>
          <w:p w14:paraId="14B70FEF" w14:textId="4DEAF50D" w:rsidR="00594A7A" w:rsidRPr="00C506D3" w:rsidRDefault="00594A7A"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23_NODE_19_length_2052_cov_493.753924</w:t>
            </w:r>
          </w:p>
          <w:p w14:paraId="401BDDE0" w14:textId="34D99C2C" w:rsidR="00594A7A" w:rsidRPr="00BE6D98" w:rsidRDefault="00594A7A"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1_323_NODE_21_length_1060_cov_124.064090</w:t>
            </w:r>
          </w:p>
        </w:tc>
      </w:tr>
      <w:tr w:rsidR="003A543C" w:rsidRPr="00C506D3" w14:paraId="46A36852"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295659BB" w14:textId="77777777" w:rsidR="003941A1" w:rsidRPr="00BE6D98" w:rsidRDefault="003941A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2_1</w:t>
            </w:r>
          </w:p>
        </w:tc>
        <w:tc>
          <w:tcPr>
            <w:tcW w:w="982" w:type="dxa"/>
            <w:tcBorders>
              <w:top w:val="nil"/>
              <w:left w:val="nil"/>
              <w:bottom w:val="single" w:sz="4" w:space="0" w:color="auto"/>
              <w:right w:val="single" w:sz="4" w:space="0" w:color="auto"/>
            </w:tcBorders>
            <w:hideMark/>
          </w:tcPr>
          <w:p w14:paraId="70BD3632" w14:textId="77777777" w:rsidR="003941A1" w:rsidRPr="00BE6D98" w:rsidRDefault="003941A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6</w:t>
            </w:r>
          </w:p>
        </w:tc>
        <w:tc>
          <w:tcPr>
            <w:tcW w:w="6125" w:type="dxa"/>
            <w:gridSpan w:val="7"/>
            <w:tcBorders>
              <w:top w:val="nil"/>
              <w:left w:val="nil"/>
              <w:bottom w:val="single" w:sz="4" w:space="0" w:color="auto"/>
              <w:right w:val="single" w:sz="4" w:space="0" w:color="auto"/>
            </w:tcBorders>
            <w:hideMark/>
          </w:tcPr>
          <w:p w14:paraId="1F2089C1" w14:textId="77777777" w:rsidR="003941A1" w:rsidRPr="00C506D3" w:rsidRDefault="003941A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2_1_NODE_19_length_8247_cov_78.046973</w:t>
            </w:r>
          </w:p>
          <w:p w14:paraId="662B21CC" w14:textId="1FBC8AAB" w:rsidR="003941A1" w:rsidRPr="00C506D3" w:rsidRDefault="003941A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2_1_NODE_21_length_3718_cov_111.152431</w:t>
            </w:r>
          </w:p>
          <w:p w14:paraId="417343F9" w14:textId="7E03784D" w:rsidR="003941A1" w:rsidRPr="00C506D3" w:rsidRDefault="003941A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2_1_NODE_22_length_3427_cov_75.375224</w:t>
            </w:r>
          </w:p>
          <w:p w14:paraId="0BF5EDFC" w14:textId="74B79244" w:rsidR="003941A1" w:rsidRPr="00C506D3" w:rsidRDefault="003941A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2_1_NODE_23_length_3251_cov_121.467549</w:t>
            </w:r>
          </w:p>
          <w:p w14:paraId="54FB0434" w14:textId="3CDD2C36" w:rsidR="003941A1" w:rsidRPr="00C506D3" w:rsidRDefault="003941A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2_1_NODE_24_length_1824_cov_157.855180</w:t>
            </w:r>
          </w:p>
          <w:p w14:paraId="2EE5F2E1" w14:textId="57471B97" w:rsidR="003941A1" w:rsidRPr="00BE6D98" w:rsidRDefault="003941A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2_1_NODE_26_length_1761_cov_82.096793</w:t>
            </w:r>
          </w:p>
        </w:tc>
      </w:tr>
      <w:tr w:rsidR="003A543C" w:rsidRPr="00C506D3" w14:paraId="023F7A21"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05E5EFAE" w14:textId="77777777" w:rsidR="004C00A8" w:rsidRPr="00BE6D98" w:rsidRDefault="004C00A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10</w:t>
            </w:r>
          </w:p>
        </w:tc>
        <w:tc>
          <w:tcPr>
            <w:tcW w:w="982" w:type="dxa"/>
            <w:tcBorders>
              <w:top w:val="nil"/>
              <w:left w:val="nil"/>
              <w:bottom w:val="single" w:sz="4" w:space="0" w:color="auto"/>
              <w:right w:val="single" w:sz="4" w:space="0" w:color="auto"/>
            </w:tcBorders>
            <w:hideMark/>
          </w:tcPr>
          <w:p w14:paraId="61288A2D" w14:textId="77777777" w:rsidR="004C00A8" w:rsidRPr="00BE6D98" w:rsidRDefault="004C00A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9</w:t>
            </w:r>
          </w:p>
        </w:tc>
        <w:tc>
          <w:tcPr>
            <w:tcW w:w="6125" w:type="dxa"/>
            <w:gridSpan w:val="7"/>
            <w:tcBorders>
              <w:top w:val="nil"/>
              <w:left w:val="nil"/>
              <w:bottom w:val="single" w:sz="4" w:space="0" w:color="auto"/>
              <w:right w:val="single" w:sz="4" w:space="0" w:color="auto"/>
            </w:tcBorders>
            <w:hideMark/>
          </w:tcPr>
          <w:p w14:paraId="2EF38FD9" w14:textId="77777777" w:rsidR="004C00A8" w:rsidRPr="00C506D3" w:rsidRDefault="004C00A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10_NODE_15_length_8247_cov_79.365690</w:t>
            </w:r>
          </w:p>
          <w:p w14:paraId="5C5A6C2C" w14:textId="13F4BC96" w:rsidR="004C00A8" w:rsidRPr="00C506D3" w:rsidRDefault="004C00A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10_NODE_17_length_4593_cov_89.465678</w:t>
            </w:r>
          </w:p>
          <w:p w14:paraId="49BB1D7F" w14:textId="2A676A01" w:rsidR="004C00A8" w:rsidRPr="00C506D3" w:rsidRDefault="004C00A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10_NODE_18_length_3695_cov_99.788834</w:t>
            </w:r>
          </w:p>
          <w:p w14:paraId="25AB66BD" w14:textId="3B912166" w:rsidR="004C00A8" w:rsidRPr="00C506D3" w:rsidRDefault="004C00A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10_NODE_19_length_3652_cov_95.373427</w:t>
            </w:r>
          </w:p>
          <w:p w14:paraId="6FAD4D63" w14:textId="667EB324" w:rsidR="004C00A8" w:rsidRPr="00C506D3" w:rsidRDefault="004C00A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10_NODE_20_length_3245_cov_103.293561</w:t>
            </w:r>
          </w:p>
          <w:p w14:paraId="552AAA3E" w14:textId="60D1E78F" w:rsidR="004C00A8" w:rsidRPr="00C506D3" w:rsidRDefault="004C00A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10_NODE_21_length_2625_cov_74.136578</w:t>
            </w:r>
          </w:p>
          <w:p w14:paraId="526E79F2" w14:textId="73491154" w:rsidR="004C00A8" w:rsidRPr="00C506D3" w:rsidRDefault="004C00A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10_NODE_22_length_2226_cov_94.865054</w:t>
            </w:r>
          </w:p>
          <w:p w14:paraId="5204CC52" w14:textId="1D1F3CDC" w:rsidR="004C00A8" w:rsidRPr="00C506D3" w:rsidRDefault="004C00A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10_NODE_23_length_1824_cov_145.697195</w:t>
            </w:r>
          </w:p>
          <w:p w14:paraId="44C986A6" w14:textId="1D41D65D" w:rsidR="004C00A8" w:rsidRPr="00BE6D98" w:rsidRDefault="004C00A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10_NODE_25_length_1386_cov_116.722689</w:t>
            </w:r>
          </w:p>
        </w:tc>
      </w:tr>
      <w:tr w:rsidR="000E6F71" w:rsidRPr="00C506D3" w14:paraId="77542285"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583D0613" w14:textId="77777777" w:rsidR="000C2579" w:rsidRPr="00BE6D98" w:rsidRDefault="000C257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11</w:t>
            </w:r>
          </w:p>
        </w:tc>
        <w:tc>
          <w:tcPr>
            <w:tcW w:w="982" w:type="dxa"/>
            <w:tcBorders>
              <w:top w:val="nil"/>
              <w:left w:val="nil"/>
              <w:bottom w:val="single" w:sz="4" w:space="0" w:color="auto"/>
              <w:right w:val="single" w:sz="4" w:space="0" w:color="auto"/>
            </w:tcBorders>
            <w:hideMark/>
          </w:tcPr>
          <w:p w14:paraId="381EE8B0" w14:textId="77777777" w:rsidR="000C2579" w:rsidRPr="00BE6D98" w:rsidRDefault="000C257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3</w:t>
            </w:r>
          </w:p>
        </w:tc>
        <w:tc>
          <w:tcPr>
            <w:tcW w:w="6125" w:type="dxa"/>
            <w:gridSpan w:val="7"/>
            <w:tcBorders>
              <w:top w:val="nil"/>
              <w:left w:val="nil"/>
              <w:bottom w:val="single" w:sz="4" w:space="0" w:color="auto"/>
            </w:tcBorders>
            <w:hideMark/>
          </w:tcPr>
          <w:p w14:paraId="08F85C76" w14:textId="77777777" w:rsidR="000C2579" w:rsidRPr="00C506D3" w:rsidRDefault="000C257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11_NODE_22_length_8431_cov_91.586904</w:t>
            </w:r>
          </w:p>
          <w:p w14:paraId="2532FDCD" w14:textId="303F56F9" w:rsidR="000C2579" w:rsidRPr="00C506D3" w:rsidRDefault="000C257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11_NODE_23_length_8274_cov_100.711532</w:t>
            </w:r>
          </w:p>
          <w:p w14:paraId="78AF476D" w14:textId="2CF2D790" w:rsidR="000C2579" w:rsidRPr="00BE6D98" w:rsidRDefault="000C257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11_NODE_26_length_1013_cov_421.530983</w:t>
            </w:r>
          </w:p>
        </w:tc>
      </w:tr>
      <w:tr w:rsidR="000E6F71" w:rsidRPr="00C506D3" w14:paraId="1C1967C2"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71BD472B" w14:textId="77777777" w:rsidR="00210E36" w:rsidRPr="00BE6D98" w:rsidRDefault="00210E36"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12</w:t>
            </w:r>
          </w:p>
        </w:tc>
        <w:tc>
          <w:tcPr>
            <w:tcW w:w="982" w:type="dxa"/>
            <w:tcBorders>
              <w:top w:val="nil"/>
              <w:left w:val="nil"/>
              <w:bottom w:val="single" w:sz="4" w:space="0" w:color="auto"/>
              <w:right w:val="single" w:sz="4" w:space="0" w:color="auto"/>
            </w:tcBorders>
            <w:hideMark/>
          </w:tcPr>
          <w:p w14:paraId="05602A65" w14:textId="77777777" w:rsidR="00210E36" w:rsidRPr="00BE6D98" w:rsidRDefault="00210E36"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5</w:t>
            </w:r>
          </w:p>
        </w:tc>
        <w:tc>
          <w:tcPr>
            <w:tcW w:w="6125" w:type="dxa"/>
            <w:gridSpan w:val="7"/>
            <w:tcBorders>
              <w:top w:val="nil"/>
              <w:left w:val="nil"/>
              <w:bottom w:val="single" w:sz="4" w:space="0" w:color="auto"/>
              <w:right w:val="single" w:sz="4" w:space="0" w:color="auto"/>
            </w:tcBorders>
            <w:hideMark/>
          </w:tcPr>
          <w:p w14:paraId="0462CB6F" w14:textId="77777777" w:rsidR="00210E36" w:rsidRPr="00C506D3" w:rsidRDefault="00210E36"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12_NODE_24_length_8542_cov_76.944359</w:t>
            </w:r>
          </w:p>
          <w:p w14:paraId="287D2181" w14:textId="637B185E" w:rsidR="00210E36" w:rsidRPr="00C506D3" w:rsidRDefault="00210E36"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12_NODE_25_length_8247_cov_79.313191</w:t>
            </w:r>
          </w:p>
          <w:p w14:paraId="69FEC186" w14:textId="6D531C9A" w:rsidR="00210E36" w:rsidRPr="00C506D3" w:rsidRDefault="00210E36"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12_NODE_26_length_7126_cov_90.374521</w:t>
            </w:r>
          </w:p>
          <w:p w14:paraId="50488E5A" w14:textId="0A89F814" w:rsidR="00210E36" w:rsidRPr="00C506D3" w:rsidRDefault="00210E36"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12_NODE_28_length_6096_cov_97.610400</w:t>
            </w:r>
          </w:p>
          <w:p w14:paraId="29C59608" w14:textId="5BC42CC8" w:rsidR="00210E36" w:rsidRPr="00BE6D98" w:rsidRDefault="00210E36"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12_NODE_29_length_2052_cov_252.882025</w:t>
            </w:r>
          </w:p>
        </w:tc>
      </w:tr>
      <w:tr w:rsidR="000E6F71" w:rsidRPr="00C506D3" w14:paraId="5577C31C"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15AE2F75" w14:textId="77777777" w:rsidR="00E8784E" w:rsidRPr="00BE6D98" w:rsidRDefault="00E8784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13</w:t>
            </w:r>
          </w:p>
        </w:tc>
        <w:tc>
          <w:tcPr>
            <w:tcW w:w="982" w:type="dxa"/>
            <w:tcBorders>
              <w:top w:val="nil"/>
              <w:left w:val="nil"/>
              <w:bottom w:val="single" w:sz="4" w:space="0" w:color="auto"/>
              <w:right w:val="single" w:sz="4" w:space="0" w:color="auto"/>
            </w:tcBorders>
            <w:hideMark/>
          </w:tcPr>
          <w:p w14:paraId="565F54E6" w14:textId="77777777" w:rsidR="00E8784E" w:rsidRPr="00BE6D98" w:rsidRDefault="00E8784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4</w:t>
            </w:r>
          </w:p>
        </w:tc>
        <w:tc>
          <w:tcPr>
            <w:tcW w:w="6125" w:type="dxa"/>
            <w:gridSpan w:val="7"/>
            <w:tcBorders>
              <w:top w:val="nil"/>
              <w:left w:val="nil"/>
              <w:bottom w:val="single" w:sz="4" w:space="0" w:color="auto"/>
              <w:right w:val="single" w:sz="4" w:space="0" w:color="auto"/>
            </w:tcBorders>
            <w:hideMark/>
          </w:tcPr>
          <w:p w14:paraId="7D53A859" w14:textId="77777777" w:rsidR="00E8784E" w:rsidRPr="00C506D3" w:rsidRDefault="00E8784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13_NODE_14_length_14733_cov_76.791485</w:t>
            </w:r>
          </w:p>
          <w:p w14:paraId="02BF12F6" w14:textId="7747173E" w:rsidR="00E8784E" w:rsidRPr="00C506D3" w:rsidRDefault="00E8784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13_NODE_15_length_8247_cov_78.758289</w:t>
            </w:r>
          </w:p>
          <w:p w14:paraId="1132DC59" w14:textId="673BF8A7" w:rsidR="00E8784E" w:rsidRPr="00C506D3" w:rsidRDefault="00E8784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13_NODE_19_length_1236_cov_139.278689</w:t>
            </w:r>
          </w:p>
          <w:p w14:paraId="0D0A0BEA" w14:textId="5CB21096" w:rsidR="00E8784E" w:rsidRPr="00BE6D98" w:rsidRDefault="00E8784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13_NODE_20_length_1069_cov_101.786290</w:t>
            </w:r>
          </w:p>
        </w:tc>
      </w:tr>
      <w:tr w:rsidR="000E6F71" w:rsidRPr="00C506D3" w14:paraId="2D370EE8"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6E84DE5D" w14:textId="77777777" w:rsidR="00686EE8" w:rsidRPr="00BE6D98" w:rsidRDefault="00686EE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2</w:t>
            </w:r>
          </w:p>
        </w:tc>
        <w:tc>
          <w:tcPr>
            <w:tcW w:w="982" w:type="dxa"/>
            <w:tcBorders>
              <w:top w:val="nil"/>
              <w:left w:val="nil"/>
              <w:bottom w:val="single" w:sz="4" w:space="0" w:color="auto"/>
              <w:right w:val="single" w:sz="4" w:space="0" w:color="auto"/>
            </w:tcBorders>
            <w:hideMark/>
          </w:tcPr>
          <w:p w14:paraId="7A5383C7" w14:textId="77777777" w:rsidR="00686EE8" w:rsidRPr="00BE6D98" w:rsidRDefault="00686EE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9</w:t>
            </w:r>
          </w:p>
        </w:tc>
        <w:tc>
          <w:tcPr>
            <w:tcW w:w="6125" w:type="dxa"/>
            <w:gridSpan w:val="7"/>
            <w:tcBorders>
              <w:top w:val="nil"/>
              <w:left w:val="nil"/>
              <w:bottom w:val="single" w:sz="4" w:space="0" w:color="auto"/>
              <w:right w:val="single" w:sz="4" w:space="0" w:color="auto"/>
            </w:tcBorders>
            <w:hideMark/>
          </w:tcPr>
          <w:p w14:paraId="3757DDC5" w14:textId="77777777" w:rsidR="00686EE8" w:rsidRPr="00C506D3" w:rsidRDefault="00686EE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2_NODE_25_length_11854_cov_74.916872</w:t>
            </w:r>
          </w:p>
          <w:p w14:paraId="733B4933" w14:textId="4474290E" w:rsidR="00686EE8" w:rsidRPr="00C506D3" w:rsidRDefault="00686EE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2_NODE_27_length_9023_cov_75.510619</w:t>
            </w:r>
          </w:p>
          <w:p w14:paraId="707B2122" w14:textId="3EB2FA5B" w:rsidR="00686EE8" w:rsidRPr="00C506D3" w:rsidRDefault="00686EE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2_NODE_28_length_8338_cov_84.375282</w:t>
            </w:r>
          </w:p>
          <w:p w14:paraId="7C54E799" w14:textId="6045CA9F" w:rsidR="00686EE8" w:rsidRPr="00C506D3" w:rsidRDefault="00686EE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2_NODE_29_length_7739_cov_107.802793</w:t>
            </w:r>
          </w:p>
          <w:p w14:paraId="15F99036" w14:textId="221E37F1" w:rsidR="00686EE8" w:rsidRPr="00C506D3" w:rsidRDefault="00686EE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2_NODE_31_length_6598_cov_96.278332</w:t>
            </w:r>
          </w:p>
          <w:p w14:paraId="482055C1" w14:textId="1B869B1E" w:rsidR="00686EE8" w:rsidRPr="00C506D3" w:rsidRDefault="00686EE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2_NODE_32_length_3149_cov_81.506510</w:t>
            </w:r>
          </w:p>
          <w:p w14:paraId="67B0B5F6" w14:textId="01417B35" w:rsidR="00686EE8" w:rsidRPr="00C506D3" w:rsidRDefault="00686EE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lastRenderedPageBreak/>
              <w:t>Pa93_2_NODE_36_length_1327_cov_70.948000</w:t>
            </w:r>
          </w:p>
          <w:p w14:paraId="41007476" w14:textId="4980A7C3" w:rsidR="00686EE8" w:rsidRPr="00C506D3" w:rsidRDefault="00686EE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2_NODE_37_length_1265_cov_179.107744</w:t>
            </w:r>
          </w:p>
          <w:p w14:paraId="4B0C2D6A" w14:textId="787E526D" w:rsidR="00686EE8" w:rsidRPr="00BE6D98" w:rsidRDefault="00686EE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2_NODE_38_length_1228_cov_77.055604</w:t>
            </w:r>
          </w:p>
        </w:tc>
      </w:tr>
      <w:tr w:rsidR="009938A2" w:rsidRPr="00C506D3" w14:paraId="04C5C552"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34439420" w14:textId="77777777" w:rsidR="00132DBC" w:rsidRPr="00BE6D98" w:rsidRDefault="00132DBC"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lastRenderedPageBreak/>
              <w:t>Pa93_3</w:t>
            </w:r>
          </w:p>
        </w:tc>
        <w:tc>
          <w:tcPr>
            <w:tcW w:w="982" w:type="dxa"/>
            <w:tcBorders>
              <w:top w:val="nil"/>
              <w:left w:val="nil"/>
              <w:bottom w:val="single" w:sz="4" w:space="0" w:color="auto"/>
              <w:right w:val="single" w:sz="4" w:space="0" w:color="auto"/>
            </w:tcBorders>
            <w:hideMark/>
          </w:tcPr>
          <w:p w14:paraId="1F967228" w14:textId="77777777" w:rsidR="00132DBC" w:rsidRPr="00BE6D98" w:rsidRDefault="00132DBC"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6</w:t>
            </w:r>
          </w:p>
        </w:tc>
        <w:tc>
          <w:tcPr>
            <w:tcW w:w="6125" w:type="dxa"/>
            <w:gridSpan w:val="7"/>
            <w:tcBorders>
              <w:top w:val="nil"/>
              <w:left w:val="nil"/>
              <w:bottom w:val="single" w:sz="4" w:space="0" w:color="auto"/>
            </w:tcBorders>
            <w:hideMark/>
          </w:tcPr>
          <w:p w14:paraId="5D3FE727" w14:textId="77777777" w:rsidR="00132DBC" w:rsidRPr="00C506D3" w:rsidRDefault="00132DBC"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3_NODE_18_length_26998_cov_149.740760</w:t>
            </w:r>
          </w:p>
          <w:p w14:paraId="290EF036" w14:textId="3D2205A9" w:rsidR="00132DBC" w:rsidRPr="00C506D3" w:rsidRDefault="00132DBC"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3_NODE_20_length_8649_cov_72.700887</w:t>
            </w:r>
          </w:p>
          <w:p w14:paraId="06E8DFE4" w14:textId="2EE1D757" w:rsidR="00132DBC" w:rsidRPr="00C506D3" w:rsidRDefault="00132DBC"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3_NODE_21_length_8247_cov_79.315233</w:t>
            </w:r>
          </w:p>
          <w:p w14:paraId="00540FE8" w14:textId="33F2DBD9" w:rsidR="00132DBC" w:rsidRPr="00C506D3" w:rsidRDefault="00132DBC"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3_NODE_24_length_3035_cov_177.997972</w:t>
            </w:r>
          </w:p>
          <w:p w14:paraId="31A911FD" w14:textId="3E23D94C" w:rsidR="00132DBC" w:rsidRPr="00C506D3" w:rsidRDefault="00132DBC"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3_NODE_25_length_2520_cov_86.399509</w:t>
            </w:r>
          </w:p>
          <w:p w14:paraId="41C6DAD4" w14:textId="79D20FA8" w:rsidR="00132DBC" w:rsidRPr="00BE6D98" w:rsidRDefault="00132DBC"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3_NODE_26_length_1623_cov_145.952781</w:t>
            </w:r>
          </w:p>
        </w:tc>
      </w:tr>
      <w:tr w:rsidR="00066FF6" w:rsidRPr="00C506D3" w14:paraId="4AAB60E4"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322F8726" w14:textId="77777777" w:rsidR="00C80057" w:rsidRPr="00BE6D98" w:rsidRDefault="00C80057"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300</w:t>
            </w:r>
          </w:p>
        </w:tc>
        <w:tc>
          <w:tcPr>
            <w:tcW w:w="982" w:type="dxa"/>
            <w:tcBorders>
              <w:top w:val="nil"/>
              <w:left w:val="nil"/>
              <w:bottom w:val="single" w:sz="4" w:space="0" w:color="auto"/>
              <w:right w:val="single" w:sz="4" w:space="0" w:color="auto"/>
            </w:tcBorders>
            <w:hideMark/>
          </w:tcPr>
          <w:p w14:paraId="646084A9" w14:textId="77777777" w:rsidR="00C80057" w:rsidRPr="00BE6D98" w:rsidRDefault="00C80057"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5</w:t>
            </w:r>
          </w:p>
        </w:tc>
        <w:tc>
          <w:tcPr>
            <w:tcW w:w="6125" w:type="dxa"/>
            <w:gridSpan w:val="7"/>
            <w:tcBorders>
              <w:top w:val="nil"/>
              <w:left w:val="nil"/>
              <w:bottom w:val="single" w:sz="4" w:space="0" w:color="auto"/>
              <w:right w:val="single" w:sz="4" w:space="0" w:color="auto"/>
            </w:tcBorders>
            <w:hideMark/>
          </w:tcPr>
          <w:p w14:paraId="6B75CA55" w14:textId="77777777" w:rsidR="00C80057" w:rsidRPr="00C506D3" w:rsidRDefault="00C80057"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300_NODE_21_length_8247_cov_75.060908</w:t>
            </w:r>
          </w:p>
          <w:p w14:paraId="328508D3" w14:textId="34B0533B" w:rsidR="00C80057" w:rsidRPr="00C506D3" w:rsidRDefault="00C80057"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300_NODE_27_length_1950_cov_180.896957</w:t>
            </w:r>
          </w:p>
          <w:p w14:paraId="64CE71B1" w14:textId="5EEC83B1" w:rsidR="00C80057" w:rsidRPr="00C506D3" w:rsidRDefault="00C80057"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300_NODE_28_length_1494_cov_142.536344</w:t>
            </w:r>
          </w:p>
          <w:p w14:paraId="7571DC75" w14:textId="2C236460" w:rsidR="00C80057" w:rsidRPr="00C506D3" w:rsidRDefault="00C80057"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300_NODE_31_length_1158_cov_148.486586</w:t>
            </w:r>
          </w:p>
          <w:p w14:paraId="2B2878B4" w14:textId="57F4E173" w:rsidR="00C80057" w:rsidRPr="00BE6D98" w:rsidRDefault="00C80057"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300_NODE_33_length_1089_cov_88.297431</w:t>
            </w:r>
          </w:p>
        </w:tc>
      </w:tr>
      <w:tr w:rsidR="00C758BF" w:rsidRPr="00C506D3" w14:paraId="05B26B26"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2BB0D9F4" w14:textId="77777777" w:rsidR="00872FFF" w:rsidRPr="00BE6D98" w:rsidRDefault="00872FF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301</w:t>
            </w:r>
          </w:p>
        </w:tc>
        <w:tc>
          <w:tcPr>
            <w:tcW w:w="982" w:type="dxa"/>
            <w:tcBorders>
              <w:top w:val="nil"/>
              <w:left w:val="nil"/>
              <w:bottom w:val="single" w:sz="4" w:space="0" w:color="auto"/>
              <w:right w:val="single" w:sz="4" w:space="0" w:color="auto"/>
            </w:tcBorders>
            <w:hideMark/>
          </w:tcPr>
          <w:p w14:paraId="3AA6384A" w14:textId="77777777" w:rsidR="00872FFF" w:rsidRPr="00BE6D98" w:rsidRDefault="00872FF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5</w:t>
            </w:r>
          </w:p>
        </w:tc>
        <w:tc>
          <w:tcPr>
            <w:tcW w:w="6125" w:type="dxa"/>
            <w:gridSpan w:val="7"/>
            <w:tcBorders>
              <w:top w:val="nil"/>
              <w:left w:val="nil"/>
              <w:bottom w:val="single" w:sz="4" w:space="0" w:color="auto"/>
              <w:right w:val="single" w:sz="4" w:space="0" w:color="auto"/>
            </w:tcBorders>
            <w:hideMark/>
          </w:tcPr>
          <w:p w14:paraId="79438099" w14:textId="77777777" w:rsidR="00872FFF" w:rsidRPr="00C506D3" w:rsidRDefault="00872FF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301_NODE_14_length_14733_cov_152.798649</w:t>
            </w:r>
          </w:p>
          <w:p w14:paraId="1C92AA04" w14:textId="41912BA0" w:rsidR="00872FFF" w:rsidRPr="00C506D3" w:rsidRDefault="00872FF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301_NODE_15_length_8247_cov_154.722970</w:t>
            </w:r>
          </w:p>
          <w:p w14:paraId="7B536316" w14:textId="490D4165" w:rsidR="00872FFF" w:rsidRPr="00C506D3" w:rsidRDefault="00872FF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301_NODE_17_length_1688_cov_184.708256</w:t>
            </w:r>
          </w:p>
          <w:p w14:paraId="0B91CA0A" w14:textId="7300A8A9" w:rsidR="00872FFF" w:rsidRPr="00C506D3" w:rsidRDefault="00872FF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301_NODE_20_length_1328_cov_191.653877</w:t>
            </w:r>
          </w:p>
          <w:p w14:paraId="5863BF65" w14:textId="5FE58E7A" w:rsidR="00872FFF" w:rsidRPr="00BE6D98" w:rsidRDefault="00872FF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301_NODE_21_length_1236_cov_286.987058</w:t>
            </w:r>
          </w:p>
        </w:tc>
      </w:tr>
      <w:tr w:rsidR="00F47D6A" w:rsidRPr="00C506D3" w14:paraId="506B8392"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28C54209" w14:textId="77777777" w:rsidR="002B628A" w:rsidRPr="00BE6D98" w:rsidRDefault="002B628A"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302</w:t>
            </w:r>
          </w:p>
        </w:tc>
        <w:tc>
          <w:tcPr>
            <w:tcW w:w="982" w:type="dxa"/>
            <w:tcBorders>
              <w:top w:val="nil"/>
              <w:left w:val="nil"/>
              <w:bottom w:val="single" w:sz="4" w:space="0" w:color="auto"/>
              <w:right w:val="single" w:sz="4" w:space="0" w:color="auto"/>
            </w:tcBorders>
            <w:hideMark/>
          </w:tcPr>
          <w:p w14:paraId="328313B6" w14:textId="77777777" w:rsidR="002B628A" w:rsidRPr="00BE6D98" w:rsidRDefault="002B628A"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4</w:t>
            </w:r>
          </w:p>
        </w:tc>
        <w:tc>
          <w:tcPr>
            <w:tcW w:w="6125" w:type="dxa"/>
            <w:gridSpan w:val="7"/>
            <w:tcBorders>
              <w:top w:val="nil"/>
              <w:left w:val="nil"/>
              <w:bottom w:val="single" w:sz="4" w:space="0" w:color="auto"/>
              <w:right w:val="single" w:sz="4" w:space="0" w:color="auto"/>
            </w:tcBorders>
            <w:hideMark/>
          </w:tcPr>
          <w:p w14:paraId="56792B1A" w14:textId="77777777" w:rsidR="002B628A" w:rsidRPr="00C506D3" w:rsidRDefault="002B628A"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302_NODE_24_length_8542_cov_74.917543</w:t>
            </w:r>
          </w:p>
          <w:p w14:paraId="3EF353B2" w14:textId="17DEB958" w:rsidR="002B628A" w:rsidRPr="00C506D3" w:rsidRDefault="002B628A"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302_NODE_25_length_7126_cov_101.479075</w:t>
            </w:r>
          </w:p>
          <w:p w14:paraId="377DF95C" w14:textId="76D405E7" w:rsidR="002B628A" w:rsidRPr="00C506D3" w:rsidRDefault="002B628A"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302_NODE_27_length_6069_cov_95.059579</w:t>
            </w:r>
          </w:p>
          <w:p w14:paraId="097B0B41" w14:textId="72F18F3C" w:rsidR="002B628A" w:rsidRPr="00BE6D98" w:rsidRDefault="002B628A"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302_NODE_28_length_2052_cov_253.453671</w:t>
            </w:r>
          </w:p>
        </w:tc>
      </w:tr>
      <w:tr w:rsidR="00A24358" w:rsidRPr="00C506D3" w14:paraId="5C1A2EA0"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47A35267" w14:textId="77777777" w:rsidR="00333DDF" w:rsidRPr="00BE6D98" w:rsidRDefault="00333DD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303</w:t>
            </w:r>
          </w:p>
        </w:tc>
        <w:tc>
          <w:tcPr>
            <w:tcW w:w="982" w:type="dxa"/>
            <w:tcBorders>
              <w:top w:val="nil"/>
              <w:left w:val="nil"/>
              <w:bottom w:val="single" w:sz="4" w:space="0" w:color="auto"/>
              <w:right w:val="single" w:sz="4" w:space="0" w:color="auto"/>
            </w:tcBorders>
            <w:hideMark/>
          </w:tcPr>
          <w:p w14:paraId="5F9D1581" w14:textId="77777777" w:rsidR="00333DDF" w:rsidRPr="00BE6D98" w:rsidRDefault="00333DD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4</w:t>
            </w:r>
          </w:p>
        </w:tc>
        <w:tc>
          <w:tcPr>
            <w:tcW w:w="6125" w:type="dxa"/>
            <w:gridSpan w:val="7"/>
            <w:tcBorders>
              <w:top w:val="nil"/>
              <w:left w:val="nil"/>
              <w:bottom w:val="single" w:sz="4" w:space="0" w:color="auto"/>
              <w:right w:val="single" w:sz="4" w:space="0" w:color="auto"/>
            </w:tcBorders>
            <w:hideMark/>
          </w:tcPr>
          <w:p w14:paraId="5D848569" w14:textId="77777777" w:rsidR="00333DDF" w:rsidRPr="00C506D3" w:rsidRDefault="00333DD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303_NODE_23_length_8542_cov_68.144832</w:t>
            </w:r>
          </w:p>
          <w:p w14:paraId="51DE6240" w14:textId="5B6C1C3F" w:rsidR="00333DDF" w:rsidRPr="00C506D3" w:rsidRDefault="00333DD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303_NODE_24_length_7126_cov_99.629309</w:t>
            </w:r>
          </w:p>
          <w:p w14:paraId="126E8BBB" w14:textId="35F34D04" w:rsidR="00333DDF" w:rsidRPr="00C506D3" w:rsidRDefault="00333DD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303_NODE_26_length_6069_cov_93.111649</w:t>
            </w:r>
          </w:p>
          <w:p w14:paraId="09AA0F50" w14:textId="332C297C" w:rsidR="00333DDF" w:rsidRPr="00BE6D98" w:rsidRDefault="00333DD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303_NODE_27_length_2052_cov_238.877975</w:t>
            </w:r>
          </w:p>
        </w:tc>
      </w:tr>
      <w:tr w:rsidR="00EC6FCF" w:rsidRPr="00C506D3" w14:paraId="537F3A8C"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737BA3A9" w14:textId="77777777" w:rsidR="003A4881" w:rsidRPr="00BE6D98" w:rsidRDefault="003A488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304</w:t>
            </w:r>
          </w:p>
        </w:tc>
        <w:tc>
          <w:tcPr>
            <w:tcW w:w="982" w:type="dxa"/>
            <w:tcBorders>
              <w:top w:val="nil"/>
              <w:left w:val="nil"/>
              <w:bottom w:val="single" w:sz="4" w:space="0" w:color="auto"/>
              <w:right w:val="single" w:sz="4" w:space="0" w:color="auto"/>
            </w:tcBorders>
            <w:hideMark/>
          </w:tcPr>
          <w:p w14:paraId="69428E0B" w14:textId="77777777" w:rsidR="003A4881" w:rsidRPr="00BE6D98" w:rsidRDefault="003A488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5</w:t>
            </w:r>
          </w:p>
        </w:tc>
        <w:tc>
          <w:tcPr>
            <w:tcW w:w="6125" w:type="dxa"/>
            <w:gridSpan w:val="7"/>
            <w:tcBorders>
              <w:top w:val="nil"/>
              <w:left w:val="nil"/>
              <w:bottom w:val="single" w:sz="4" w:space="0" w:color="auto"/>
              <w:right w:val="single" w:sz="4" w:space="0" w:color="auto"/>
            </w:tcBorders>
            <w:hideMark/>
          </w:tcPr>
          <w:p w14:paraId="45C1A7C9" w14:textId="77777777" w:rsidR="003A4881" w:rsidRPr="00C506D3" w:rsidRDefault="003A488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304_NODE_20_length_8393_cov_83.635183</w:t>
            </w:r>
          </w:p>
          <w:p w14:paraId="5D986103" w14:textId="39CE989E" w:rsidR="003A4881" w:rsidRPr="00C506D3" w:rsidRDefault="003A488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304_NODE_21_length_8380_cov_87.454775</w:t>
            </w:r>
          </w:p>
          <w:p w14:paraId="4BC8F031" w14:textId="76B374E5" w:rsidR="003A4881" w:rsidRPr="00C506D3" w:rsidRDefault="003A488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304_NODE_23_length_2054_cov_180.897319</w:t>
            </w:r>
          </w:p>
          <w:p w14:paraId="59834792" w14:textId="1C5D8BCD" w:rsidR="003A4881" w:rsidRPr="00C506D3" w:rsidRDefault="003A488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304_NODE_26_length_1175_cov_180.476321</w:t>
            </w:r>
          </w:p>
          <w:p w14:paraId="2EC4EB2F" w14:textId="308F44FE" w:rsidR="003A4881" w:rsidRPr="00BE6D98" w:rsidRDefault="003A488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304_NODE_27_length_1019_cov_145.893843</w:t>
            </w:r>
          </w:p>
        </w:tc>
      </w:tr>
      <w:tr w:rsidR="00F0316F" w:rsidRPr="00C506D3" w14:paraId="26E62A90"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52F5E9D8" w14:textId="77777777" w:rsidR="008F1798" w:rsidRPr="00BE6D98" w:rsidRDefault="008F179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305</w:t>
            </w:r>
          </w:p>
        </w:tc>
        <w:tc>
          <w:tcPr>
            <w:tcW w:w="982" w:type="dxa"/>
            <w:tcBorders>
              <w:top w:val="nil"/>
              <w:left w:val="nil"/>
              <w:bottom w:val="single" w:sz="4" w:space="0" w:color="auto"/>
              <w:right w:val="single" w:sz="4" w:space="0" w:color="auto"/>
            </w:tcBorders>
            <w:hideMark/>
          </w:tcPr>
          <w:p w14:paraId="3F18ED45" w14:textId="77777777" w:rsidR="008F1798" w:rsidRPr="00BE6D98" w:rsidRDefault="008F179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5</w:t>
            </w:r>
          </w:p>
        </w:tc>
        <w:tc>
          <w:tcPr>
            <w:tcW w:w="6125" w:type="dxa"/>
            <w:gridSpan w:val="7"/>
            <w:tcBorders>
              <w:top w:val="nil"/>
              <w:left w:val="nil"/>
              <w:bottom w:val="single" w:sz="4" w:space="0" w:color="auto"/>
              <w:right w:val="single" w:sz="4" w:space="0" w:color="auto"/>
            </w:tcBorders>
            <w:hideMark/>
          </w:tcPr>
          <w:p w14:paraId="5BBBB970" w14:textId="77777777" w:rsidR="008F1798" w:rsidRPr="00C506D3" w:rsidRDefault="008F179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305_NODE_21_length_8393_cov_90.797993</w:t>
            </w:r>
          </w:p>
          <w:p w14:paraId="6C1489D4" w14:textId="6AF88964" w:rsidR="008F1798" w:rsidRPr="00C506D3" w:rsidRDefault="008F179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305_NODE_22_length_8380_cov_90.938817</w:t>
            </w:r>
          </w:p>
          <w:p w14:paraId="5D51FE4E" w14:textId="2D95EF92" w:rsidR="008F1798" w:rsidRPr="00C506D3" w:rsidRDefault="008F179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305_NODE_24_length_2054_cov_175.772382</w:t>
            </w:r>
          </w:p>
          <w:p w14:paraId="612E3545" w14:textId="44BE8DC8" w:rsidR="008F1798" w:rsidRPr="00C506D3" w:rsidRDefault="008F179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305_NODE_27_length_1175_cov_188.163024</w:t>
            </w:r>
          </w:p>
          <w:p w14:paraId="51CC5503" w14:textId="776C6CF6" w:rsidR="008F1798" w:rsidRPr="00BE6D98" w:rsidRDefault="008F179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305_NODE_28_length_1019_cov_158.917197</w:t>
            </w:r>
          </w:p>
        </w:tc>
      </w:tr>
      <w:tr w:rsidR="005D76F8" w:rsidRPr="00C506D3" w14:paraId="1127801A"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66FB91F4" w14:textId="77777777" w:rsidR="00CC7D5B" w:rsidRPr="00BE6D98" w:rsidRDefault="00CC7D5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lastRenderedPageBreak/>
              <w:t>Pa93_5</w:t>
            </w:r>
          </w:p>
        </w:tc>
        <w:tc>
          <w:tcPr>
            <w:tcW w:w="982" w:type="dxa"/>
            <w:tcBorders>
              <w:top w:val="nil"/>
              <w:left w:val="nil"/>
              <w:bottom w:val="single" w:sz="4" w:space="0" w:color="auto"/>
              <w:right w:val="single" w:sz="4" w:space="0" w:color="auto"/>
            </w:tcBorders>
            <w:hideMark/>
          </w:tcPr>
          <w:p w14:paraId="5C1B2DF5" w14:textId="77777777" w:rsidR="00CC7D5B" w:rsidRPr="00BE6D98" w:rsidRDefault="00CC7D5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4</w:t>
            </w:r>
          </w:p>
        </w:tc>
        <w:tc>
          <w:tcPr>
            <w:tcW w:w="6125" w:type="dxa"/>
            <w:gridSpan w:val="7"/>
            <w:tcBorders>
              <w:top w:val="nil"/>
              <w:left w:val="nil"/>
              <w:bottom w:val="single" w:sz="4" w:space="0" w:color="auto"/>
              <w:right w:val="single" w:sz="4" w:space="0" w:color="auto"/>
            </w:tcBorders>
            <w:hideMark/>
          </w:tcPr>
          <w:p w14:paraId="2E39FF26" w14:textId="77777777" w:rsidR="00CC7D5B" w:rsidRPr="00C506D3" w:rsidRDefault="00CC7D5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5_NODE_17_length_8247_cov_150.732941</w:t>
            </w:r>
          </w:p>
          <w:p w14:paraId="3F129A1F" w14:textId="47AF6171" w:rsidR="00CC7D5B" w:rsidRPr="00C506D3" w:rsidRDefault="00CC7D5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5_NODE_22_length_1328_cov_191.573141</w:t>
            </w:r>
          </w:p>
          <w:p w14:paraId="7BC68EE6" w14:textId="0B650F8F" w:rsidR="00CC7D5B" w:rsidRPr="00C506D3" w:rsidRDefault="00CC7D5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5_NODE_23_length_1236_cov_287.031061</w:t>
            </w:r>
          </w:p>
          <w:p w14:paraId="12D504D8" w14:textId="0C1746BC" w:rsidR="00CC7D5B" w:rsidRPr="00BE6D98" w:rsidRDefault="00CC7D5B"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5_NODE_24_length_1069_cov_193.158266</w:t>
            </w:r>
          </w:p>
        </w:tc>
      </w:tr>
      <w:tr w:rsidR="0018504E" w:rsidRPr="00C506D3" w14:paraId="61F962C6"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336A30AD" w14:textId="77777777" w:rsidR="00D40D4E" w:rsidRPr="00BE6D98" w:rsidRDefault="00D40D4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6</w:t>
            </w:r>
          </w:p>
        </w:tc>
        <w:tc>
          <w:tcPr>
            <w:tcW w:w="982" w:type="dxa"/>
            <w:tcBorders>
              <w:top w:val="nil"/>
              <w:left w:val="nil"/>
              <w:bottom w:val="single" w:sz="4" w:space="0" w:color="auto"/>
              <w:right w:val="single" w:sz="4" w:space="0" w:color="auto"/>
            </w:tcBorders>
            <w:hideMark/>
          </w:tcPr>
          <w:p w14:paraId="0BDA1E6A" w14:textId="77777777" w:rsidR="00D40D4E" w:rsidRPr="00BE6D98" w:rsidRDefault="00D40D4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8</w:t>
            </w:r>
          </w:p>
        </w:tc>
        <w:tc>
          <w:tcPr>
            <w:tcW w:w="6125" w:type="dxa"/>
            <w:gridSpan w:val="7"/>
            <w:tcBorders>
              <w:top w:val="nil"/>
              <w:left w:val="nil"/>
              <w:bottom w:val="single" w:sz="4" w:space="0" w:color="auto"/>
              <w:right w:val="single" w:sz="4" w:space="0" w:color="auto"/>
            </w:tcBorders>
            <w:hideMark/>
          </w:tcPr>
          <w:p w14:paraId="36B383ED" w14:textId="77777777" w:rsidR="00D40D4E" w:rsidRPr="00C506D3" w:rsidRDefault="00D40D4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6_NODE_22_length_8247_cov_74.165906</w:t>
            </w:r>
          </w:p>
          <w:p w14:paraId="14E6101F" w14:textId="59052D9B" w:rsidR="00D40D4E" w:rsidRPr="00C506D3" w:rsidRDefault="00D40D4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6_NODE_24_length_3981_cov_105.986936</w:t>
            </w:r>
          </w:p>
          <w:p w14:paraId="701DC1E9" w14:textId="40A4FF61" w:rsidR="00D40D4E" w:rsidRPr="00C506D3" w:rsidRDefault="00D40D4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6_NODE_26_length_2056_cov_154.946438</w:t>
            </w:r>
          </w:p>
          <w:p w14:paraId="12D87F21" w14:textId="1691BD74" w:rsidR="00D40D4E" w:rsidRPr="00C506D3" w:rsidRDefault="00D40D4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6_NODE_27_length_1950_cov_171.858516</w:t>
            </w:r>
          </w:p>
          <w:p w14:paraId="7091FC2E" w14:textId="2B847064" w:rsidR="00D40D4E" w:rsidRPr="00C506D3" w:rsidRDefault="00D40D4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6_NODE_28_length_1494_cov_145.232181</w:t>
            </w:r>
          </w:p>
          <w:p w14:paraId="739047C2" w14:textId="011DD571" w:rsidR="00D40D4E" w:rsidRPr="00C506D3" w:rsidRDefault="00D40D4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6_NODE_30_length_1321_cov_91.508039</w:t>
            </w:r>
          </w:p>
          <w:p w14:paraId="57927713" w14:textId="28EEFDED" w:rsidR="00D40D4E" w:rsidRPr="00C506D3" w:rsidRDefault="00D40D4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6_NODE_32_length_1158_cov_151.237743</w:t>
            </w:r>
          </w:p>
          <w:p w14:paraId="2BA1319F" w14:textId="7CCC4066" w:rsidR="00D40D4E" w:rsidRPr="00BE6D98" w:rsidRDefault="00D40D4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6_NODE_34_length_1089_cov_81.873518</w:t>
            </w:r>
          </w:p>
        </w:tc>
      </w:tr>
      <w:tr w:rsidR="00D15CEC" w:rsidRPr="00C506D3" w14:paraId="45D6E514"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374F20BE" w14:textId="77777777" w:rsidR="00B31E46" w:rsidRPr="00BE6D98" w:rsidRDefault="00B31E46"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7</w:t>
            </w:r>
          </w:p>
        </w:tc>
        <w:tc>
          <w:tcPr>
            <w:tcW w:w="982" w:type="dxa"/>
            <w:tcBorders>
              <w:top w:val="nil"/>
              <w:left w:val="nil"/>
              <w:bottom w:val="single" w:sz="4" w:space="0" w:color="auto"/>
              <w:right w:val="single" w:sz="4" w:space="0" w:color="auto"/>
            </w:tcBorders>
            <w:hideMark/>
          </w:tcPr>
          <w:p w14:paraId="71A7F88E" w14:textId="77777777" w:rsidR="00B31E46" w:rsidRPr="00BE6D98" w:rsidRDefault="00B31E46"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5</w:t>
            </w:r>
          </w:p>
        </w:tc>
        <w:tc>
          <w:tcPr>
            <w:tcW w:w="6125" w:type="dxa"/>
            <w:gridSpan w:val="7"/>
            <w:tcBorders>
              <w:top w:val="nil"/>
              <w:left w:val="nil"/>
              <w:bottom w:val="single" w:sz="4" w:space="0" w:color="auto"/>
            </w:tcBorders>
            <w:hideMark/>
          </w:tcPr>
          <w:p w14:paraId="0652324F" w14:textId="77777777" w:rsidR="00B31E46" w:rsidRPr="00C506D3" w:rsidRDefault="00B31E46"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7_NODE_20_length_8393_cov_89.922668</w:t>
            </w:r>
          </w:p>
          <w:p w14:paraId="15497062" w14:textId="3D6928E2" w:rsidR="00B31E46" w:rsidRPr="00C506D3" w:rsidRDefault="00B31E46"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7_NODE_21_length_8380_cov_93.492593</w:t>
            </w:r>
          </w:p>
          <w:p w14:paraId="1F84E7F7" w14:textId="48C3A979" w:rsidR="00B31E46" w:rsidRPr="00C506D3" w:rsidRDefault="00B31E46"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7_NODE_23_length_2054_cov_182.564492</w:t>
            </w:r>
          </w:p>
          <w:p w14:paraId="448E95C9" w14:textId="2D1526F9" w:rsidR="00B31E46" w:rsidRPr="00C506D3" w:rsidRDefault="00B31E46"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7_NODE_26_length_1175_cov_184.273224</w:t>
            </w:r>
          </w:p>
          <w:p w14:paraId="5ABDFE70" w14:textId="4C909225" w:rsidR="00B31E46" w:rsidRPr="00BE6D98" w:rsidRDefault="00B31E46"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7_NODE_27_length_1019_cov_146.784501</w:t>
            </w:r>
          </w:p>
        </w:tc>
      </w:tr>
      <w:tr w:rsidR="00D15CEC" w:rsidRPr="00C506D3" w14:paraId="0AF23FD2"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601F1AAA" w14:textId="77777777" w:rsidR="003D4EFF" w:rsidRPr="00BE6D98" w:rsidRDefault="003D4EF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8</w:t>
            </w:r>
          </w:p>
        </w:tc>
        <w:tc>
          <w:tcPr>
            <w:tcW w:w="982" w:type="dxa"/>
            <w:tcBorders>
              <w:top w:val="nil"/>
              <w:left w:val="nil"/>
              <w:bottom w:val="single" w:sz="4" w:space="0" w:color="auto"/>
              <w:right w:val="single" w:sz="4" w:space="0" w:color="auto"/>
            </w:tcBorders>
            <w:hideMark/>
          </w:tcPr>
          <w:p w14:paraId="244EC2E7" w14:textId="77777777" w:rsidR="003D4EFF" w:rsidRPr="00BE6D98" w:rsidRDefault="003D4EF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6</w:t>
            </w:r>
          </w:p>
        </w:tc>
        <w:tc>
          <w:tcPr>
            <w:tcW w:w="6125" w:type="dxa"/>
            <w:gridSpan w:val="7"/>
            <w:tcBorders>
              <w:top w:val="nil"/>
              <w:left w:val="nil"/>
              <w:bottom w:val="single" w:sz="4" w:space="0" w:color="auto"/>
              <w:right w:val="single" w:sz="4" w:space="0" w:color="auto"/>
            </w:tcBorders>
            <w:hideMark/>
          </w:tcPr>
          <w:p w14:paraId="5377DAAE" w14:textId="77777777" w:rsidR="003D4EFF" w:rsidRPr="00C506D3" w:rsidRDefault="003D4EF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8_NODE_16_length_8342_cov_77.788692</w:t>
            </w:r>
          </w:p>
          <w:p w14:paraId="22B8C77F" w14:textId="25CA0D95" w:rsidR="003D4EFF" w:rsidRPr="00C506D3" w:rsidRDefault="003D4EF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8_NODE_17_length_5329_cov_73.539985</w:t>
            </w:r>
          </w:p>
          <w:p w14:paraId="24666739" w14:textId="0792B866" w:rsidR="003D4EFF" w:rsidRPr="00C506D3" w:rsidRDefault="003D4EF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8_NODE_18_length_4324_cov_86.488816</w:t>
            </w:r>
          </w:p>
          <w:p w14:paraId="486126F0" w14:textId="521FAE16" w:rsidR="003D4EFF" w:rsidRPr="00C506D3" w:rsidRDefault="003D4EF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8_NODE_20_length_2669_cov_68.993441</w:t>
            </w:r>
          </w:p>
          <w:p w14:paraId="428C49FC" w14:textId="1AFF1F51" w:rsidR="003D4EFF" w:rsidRPr="00C506D3" w:rsidRDefault="003D4EF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8_NODE_21_length_1546_cov_130.382573</w:t>
            </w:r>
          </w:p>
          <w:p w14:paraId="035C6744" w14:textId="6A6A2786" w:rsidR="003D4EFF" w:rsidRPr="00BE6D98" w:rsidRDefault="003D4EF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8_NODE_23_length_1220_cov_228.531934</w:t>
            </w:r>
          </w:p>
        </w:tc>
      </w:tr>
      <w:tr w:rsidR="00D15CEC" w:rsidRPr="00C506D3" w14:paraId="0335C97D"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0A8723E6" w14:textId="77777777" w:rsidR="00581822" w:rsidRPr="00BE6D98" w:rsidRDefault="00581822"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9</w:t>
            </w:r>
          </w:p>
        </w:tc>
        <w:tc>
          <w:tcPr>
            <w:tcW w:w="982" w:type="dxa"/>
            <w:tcBorders>
              <w:top w:val="nil"/>
              <w:left w:val="nil"/>
              <w:bottom w:val="single" w:sz="4" w:space="0" w:color="auto"/>
              <w:right w:val="single" w:sz="4" w:space="0" w:color="auto"/>
            </w:tcBorders>
            <w:hideMark/>
          </w:tcPr>
          <w:p w14:paraId="7D78E267" w14:textId="77777777" w:rsidR="00581822" w:rsidRPr="00BE6D98" w:rsidRDefault="00581822"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6</w:t>
            </w:r>
          </w:p>
        </w:tc>
        <w:tc>
          <w:tcPr>
            <w:tcW w:w="6125" w:type="dxa"/>
            <w:gridSpan w:val="7"/>
            <w:tcBorders>
              <w:top w:val="nil"/>
              <w:left w:val="nil"/>
              <w:bottom w:val="single" w:sz="4" w:space="0" w:color="auto"/>
              <w:right w:val="single" w:sz="4" w:space="0" w:color="auto"/>
            </w:tcBorders>
            <w:hideMark/>
          </w:tcPr>
          <w:p w14:paraId="3B093CC7" w14:textId="77777777" w:rsidR="00581822" w:rsidRPr="00C506D3" w:rsidRDefault="00581822"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9_NODE_18_length_14733_cov_71.767194</w:t>
            </w:r>
          </w:p>
          <w:p w14:paraId="1E679833" w14:textId="07469D32" w:rsidR="00581822" w:rsidRPr="00C506D3" w:rsidRDefault="00581822"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9_NODE_19_length_8247_cov_76.455430</w:t>
            </w:r>
          </w:p>
          <w:p w14:paraId="48FBD9A2" w14:textId="00D8F625" w:rsidR="00581822" w:rsidRPr="00C506D3" w:rsidRDefault="00581822"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9_NODE_23_length_1418_cov_109.546607</w:t>
            </w:r>
          </w:p>
          <w:p w14:paraId="18A6170F" w14:textId="36CF47A2" w:rsidR="00581822" w:rsidRPr="00C506D3" w:rsidRDefault="00581822"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9_NODE_25_length_1328_cov_116.680256</w:t>
            </w:r>
          </w:p>
          <w:p w14:paraId="36516613" w14:textId="6BC5A70A" w:rsidR="00581822" w:rsidRPr="00C506D3" w:rsidRDefault="00581822"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9_NODE_26_length_1236_cov_137.967213</w:t>
            </w:r>
          </w:p>
          <w:p w14:paraId="0A809DE3" w14:textId="3B917590" w:rsidR="00581822" w:rsidRPr="00BE6D98" w:rsidRDefault="00581822"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3_9_NODE_27_length_1069_cov_95.642137</w:t>
            </w:r>
          </w:p>
        </w:tc>
      </w:tr>
      <w:tr w:rsidR="003A543C" w:rsidRPr="00C506D3" w14:paraId="74064A3A"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417F607B" w14:textId="77777777" w:rsidR="00433880" w:rsidRPr="00BE6D98" w:rsidRDefault="00433880"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5_1</w:t>
            </w:r>
          </w:p>
        </w:tc>
        <w:tc>
          <w:tcPr>
            <w:tcW w:w="982" w:type="dxa"/>
            <w:tcBorders>
              <w:top w:val="nil"/>
              <w:left w:val="nil"/>
              <w:bottom w:val="single" w:sz="4" w:space="0" w:color="auto"/>
              <w:right w:val="single" w:sz="4" w:space="0" w:color="auto"/>
            </w:tcBorders>
            <w:hideMark/>
          </w:tcPr>
          <w:p w14:paraId="4EA51EA2" w14:textId="77777777" w:rsidR="00433880" w:rsidRPr="00BE6D98" w:rsidRDefault="00433880"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3</w:t>
            </w:r>
          </w:p>
        </w:tc>
        <w:tc>
          <w:tcPr>
            <w:tcW w:w="6125" w:type="dxa"/>
            <w:gridSpan w:val="7"/>
            <w:tcBorders>
              <w:top w:val="nil"/>
              <w:left w:val="nil"/>
              <w:bottom w:val="single" w:sz="4" w:space="0" w:color="auto"/>
              <w:right w:val="single" w:sz="4" w:space="0" w:color="auto"/>
            </w:tcBorders>
            <w:hideMark/>
          </w:tcPr>
          <w:p w14:paraId="1203F47A" w14:textId="77777777" w:rsidR="00433880" w:rsidRPr="00C506D3" w:rsidRDefault="00433880"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5_1_NODE_14_length_16844_cov_102.715572</w:t>
            </w:r>
          </w:p>
          <w:p w14:paraId="288EBD16" w14:textId="06F8CE03" w:rsidR="00433880" w:rsidRPr="00C506D3" w:rsidRDefault="00433880"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5_1_NODE_15_length_7588_cov_104.865930</w:t>
            </w:r>
          </w:p>
          <w:p w14:paraId="2F01D2F2" w14:textId="2BE73B88" w:rsidR="00433880" w:rsidRPr="00BE6D98" w:rsidRDefault="00433880"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5_1_NODE_18_length_1052_cov_84.578462</w:t>
            </w:r>
          </w:p>
        </w:tc>
      </w:tr>
      <w:tr w:rsidR="009938A2" w:rsidRPr="00C506D3" w14:paraId="69377B23"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305A9BBE" w14:textId="77777777" w:rsidR="009938A2" w:rsidRPr="00BE6D98" w:rsidRDefault="009938A2"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5_3</w:t>
            </w:r>
          </w:p>
        </w:tc>
        <w:tc>
          <w:tcPr>
            <w:tcW w:w="982" w:type="dxa"/>
            <w:tcBorders>
              <w:top w:val="nil"/>
              <w:left w:val="nil"/>
              <w:bottom w:val="single" w:sz="4" w:space="0" w:color="auto"/>
              <w:right w:val="single" w:sz="4" w:space="0" w:color="auto"/>
            </w:tcBorders>
            <w:hideMark/>
          </w:tcPr>
          <w:p w14:paraId="1F15877D" w14:textId="77777777" w:rsidR="009938A2" w:rsidRPr="00BE6D98" w:rsidRDefault="009938A2"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5</w:t>
            </w:r>
          </w:p>
        </w:tc>
        <w:tc>
          <w:tcPr>
            <w:tcW w:w="6125" w:type="dxa"/>
            <w:gridSpan w:val="7"/>
            <w:tcBorders>
              <w:top w:val="nil"/>
              <w:left w:val="nil"/>
              <w:bottom w:val="single" w:sz="4" w:space="0" w:color="auto"/>
              <w:right w:val="single" w:sz="4" w:space="0" w:color="auto"/>
            </w:tcBorders>
            <w:hideMark/>
          </w:tcPr>
          <w:p w14:paraId="5E35F3BF" w14:textId="77777777" w:rsidR="009938A2" w:rsidRPr="00C506D3" w:rsidRDefault="009938A2"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5_3_NODE_21_length_8393_cov_70.843447</w:t>
            </w:r>
          </w:p>
          <w:p w14:paraId="40F599B5" w14:textId="2916793D" w:rsidR="009938A2" w:rsidRPr="00C506D3" w:rsidRDefault="009938A2"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5_3_NODE_22_length_8380_cov_79.771287</w:t>
            </w:r>
          </w:p>
          <w:p w14:paraId="755DA5B2" w14:textId="24AAA12A" w:rsidR="009938A2" w:rsidRPr="00C506D3" w:rsidRDefault="009938A2"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5_3_NODE_24_length_2054_cov_165.930197</w:t>
            </w:r>
          </w:p>
          <w:p w14:paraId="4A8036A4" w14:textId="33BD0460" w:rsidR="009938A2" w:rsidRPr="00C506D3" w:rsidRDefault="009938A2"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5_3_NODE_27_length_1175_cov_147.611111</w:t>
            </w:r>
          </w:p>
          <w:p w14:paraId="49875E3F" w14:textId="4F90ECB0" w:rsidR="009938A2" w:rsidRPr="00BE6D98" w:rsidRDefault="009938A2"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5_3_NODE_28_length_1019_cov_136.822718</w:t>
            </w:r>
          </w:p>
        </w:tc>
      </w:tr>
      <w:tr w:rsidR="00066FF6" w:rsidRPr="00C506D3" w14:paraId="191E3878"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107BEF45" w14:textId="77777777" w:rsidR="00066FF6" w:rsidRPr="00BE6D98" w:rsidRDefault="00066FF6"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lastRenderedPageBreak/>
              <w:t>Pa95_4</w:t>
            </w:r>
          </w:p>
        </w:tc>
        <w:tc>
          <w:tcPr>
            <w:tcW w:w="982" w:type="dxa"/>
            <w:tcBorders>
              <w:top w:val="nil"/>
              <w:left w:val="nil"/>
              <w:bottom w:val="single" w:sz="4" w:space="0" w:color="auto"/>
              <w:right w:val="single" w:sz="4" w:space="0" w:color="auto"/>
            </w:tcBorders>
            <w:hideMark/>
          </w:tcPr>
          <w:p w14:paraId="7D96DFB6" w14:textId="77777777" w:rsidR="00066FF6" w:rsidRPr="00BE6D98" w:rsidRDefault="00066FF6"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5</w:t>
            </w:r>
          </w:p>
        </w:tc>
        <w:tc>
          <w:tcPr>
            <w:tcW w:w="6125" w:type="dxa"/>
            <w:gridSpan w:val="7"/>
            <w:tcBorders>
              <w:top w:val="nil"/>
              <w:left w:val="nil"/>
              <w:bottom w:val="single" w:sz="4" w:space="0" w:color="auto"/>
              <w:right w:val="single" w:sz="4" w:space="0" w:color="auto"/>
            </w:tcBorders>
            <w:hideMark/>
          </w:tcPr>
          <w:p w14:paraId="100D6F2A" w14:textId="77777777" w:rsidR="00066FF6" w:rsidRPr="00C506D3" w:rsidRDefault="00066FF6"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5_4_NODE_20_length_8393_cov_91.410035</w:t>
            </w:r>
          </w:p>
          <w:p w14:paraId="5158EB3D" w14:textId="5B4563AB" w:rsidR="00066FF6" w:rsidRPr="00C506D3" w:rsidRDefault="00066FF6"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5_4_NODE_21_length_8380_cov_90.367939</w:t>
            </w:r>
          </w:p>
          <w:p w14:paraId="07E32AA7" w14:textId="30E80D74" w:rsidR="00066FF6" w:rsidRPr="00C506D3" w:rsidRDefault="00066FF6"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5_4_NODE_23_length_2054_cov_180.852807</w:t>
            </w:r>
          </w:p>
          <w:p w14:paraId="589266DD" w14:textId="03810681" w:rsidR="00066FF6" w:rsidRPr="00C506D3" w:rsidRDefault="00066FF6"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5_4_NODE_26_length_1175_cov_185.619308</w:t>
            </w:r>
          </w:p>
          <w:p w14:paraId="1231BCA1" w14:textId="6D0516E4" w:rsidR="00066FF6" w:rsidRPr="00BE6D98" w:rsidRDefault="00066FF6"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5_4_NODE_27_length_1019_cov_160.002123</w:t>
            </w:r>
          </w:p>
        </w:tc>
      </w:tr>
      <w:tr w:rsidR="00C758BF" w:rsidRPr="00C506D3" w14:paraId="31A0EA25"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37690E1D" w14:textId="77777777" w:rsidR="00C758BF" w:rsidRPr="00BE6D98" w:rsidRDefault="00C758B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5_5</w:t>
            </w:r>
          </w:p>
        </w:tc>
        <w:tc>
          <w:tcPr>
            <w:tcW w:w="982" w:type="dxa"/>
            <w:tcBorders>
              <w:top w:val="nil"/>
              <w:left w:val="nil"/>
              <w:bottom w:val="single" w:sz="4" w:space="0" w:color="auto"/>
              <w:right w:val="single" w:sz="4" w:space="0" w:color="auto"/>
            </w:tcBorders>
            <w:hideMark/>
          </w:tcPr>
          <w:p w14:paraId="544F430E" w14:textId="77777777" w:rsidR="00C758BF" w:rsidRPr="00BE6D98" w:rsidRDefault="00C758B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5</w:t>
            </w:r>
          </w:p>
        </w:tc>
        <w:tc>
          <w:tcPr>
            <w:tcW w:w="6125" w:type="dxa"/>
            <w:gridSpan w:val="7"/>
            <w:tcBorders>
              <w:top w:val="nil"/>
              <w:left w:val="nil"/>
              <w:bottom w:val="single" w:sz="4" w:space="0" w:color="auto"/>
              <w:right w:val="single" w:sz="4" w:space="0" w:color="auto"/>
            </w:tcBorders>
            <w:hideMark/>
          </w:tcPr>
          <w:p w14:paraId="46E09E31" w14:textId="77777777" w:rsidR="00C758BF" w:rsidRPr="00C506D3" w:rsidRDefault="00C758B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5_5_NODE_20_length_8393_cov_147.781936</w:t>
            </w:r>
          </w:p>
          <w:p w14:paraId="5C640724" w14:textId="0472E5A5" w:rsidR="00C758BF" w:rsidRPr="00C506D3" w:rsidRDefault="00C758B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5_5_NODE_21_length_8380_cov_162.397808</w:t>
            </w:r>
          </w:p>
          <w:p w14:paraId="2998959E" w14:textId="5DB0A2D7" w:rsidR="00C758BF" w:rsidRPr="00C506D3" w:rsidRDefault="00C758B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5_5_NODE_23_length_2054_cov_359.206373</w:t>
            </w:r>
          </w:p>
          <w:p w14:paraId="4D4A2723" w14:textId="30CC52FE" w:rsidR="00C758BF" w:rsidRPr="00C506D3" w:rsidRDefault="00C758B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5_5_NODE_26_length_1175_cov_325.066485</w:t>
            </w:r>
          </w:p>
          <w:p w14:paraId="4304FE69" w14:textId="6E2C6957" w:rsidR="00C758BF" w:rsidRPr="00BE6D98" w:rsidRDefault="00C758B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5_5_NODE_27_length_1019_cov_278.911890</w:t>
            </w:r>
          </w:p>
        </w:tc>
      </w:tr>
      <w:tr w:rsidR="00F47D6A" w:rsidRPr="00C506D3" w14:paraId="694CA026"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05436BC8" w14:textId="77777777" w:rsidR="00F47D6A" w:rsidRPr="00BE6D98" w:rsidRDefault="00F47D6A"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5_7</w:t>
            </w:r>
          </w:p>
        </w:tc>
        <w:tc>
          <w:tcPr>
            <w:tcW w:w="982" w:type="dxa"/>
            <w:tcBorders>
              <w:top w:val="nil"/>
              <w:left w:val="nil"/>
              <w:bottom w:val="single" w:sz="4" w:space="0" w:color="auto"/>
              <w:right w:val="single" w:sz="4" w:space="0" w:color="auto"/>
            </w:tcBorders>
            <w:hideMark/>
          </w:tcPr>
          <w:p w14:paraId="068A7F13" w14:textId="77777777" w:rsidR="00F47D6A" w:rsidRPr="00BE6D98" w:rsidRDefault="00F47D6A"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3</w:t>
            </w:r>
          </w:p>
        </w:tc>
        <w:tc>
          <w:tcPr>
            <w:tcW w:w="6125" w:type="dxa"/>
            <w:gridSpan w:val="7"/>
            <w:tcBorders>
              <w:top w:val="nil"/>
              <w:left w:val="nil"/>
              <w:bottom w:val="single" w:sz="4" w:space="0" w:color="auto"/>
            </w:tcBorders>
            <w:hideMark/>
          </w:tcPr>
          <w:p w14:paraId="6945D47B" w14:textId="77777777" w:rsidR="00F47D6A" w:rsidRPr="00C506D3" w:rsidRDefault="00F47D6A"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5_7_NODE_13_length_60911_cov_37.498455</w:t>
            </w:r>
          </w:p>
          <w:p w14:paraId="3F4AC5E7" w14:textId="32971678" w:rsidR="00F47D6A" w:rsidRPr="00C506D3" w:rsidRDefault="00F47D6A"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5_7_NODE_14_length_8344_cov_83.221589</w:t>
            </w:r>
          </w:p>
          <w:p w14:paraId="01E27FC7" w14:textId="56836370" w:rsidR="00F47D6A" w:rsidRPr="00BE6D98" w:rsidRDefault="00F47D6A"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5_7_NODE_17_length_1124_cov_148.635148</w:t>
            </w:r>
          </w:p>
        </w:tc>
      </w:tr>
      <w:tr w:rsidR="00A24358" w:rsidRPr="00C506D3" w14:paraId="0C2FA5B1"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3BA8CE1D" w14:textId="77777777" w:rsidR="00A24358" w:rsidRPr="00BE6D98" w:rsidRDefault="00A2435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5_9</w:t>
            </w:r>
          </w:p>
        </w:tc>
        <w:tc>
          <w:tcPr>
            <w:tcW w:w="982" w:type="dxa"/>
            <w:tcBorders>
              <w:top w:val="nil"/>
              <w:left w:val="nil"/>
              <w:bottom w:val="single" w:sz="4" w:space="0" w:color="auto"/>
              <w:right w:val="single" w:sz="4" w:space="0" w:color="auto"/>
            </w:tcBorders>
            <w:hideMark/>
          </w:tcPr>
          <w:p w14:paraId="55F80620" w14:textId="77777777" w:rsidR="00A24358" w:rsidRPr="00BE6D98" w:rsidRDefault="00A2435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4</w:t>
            </w:r>
          </w:p>
        </w:tc>
        <w:tc>
          <w:tcPr>
            <w:tcW w:w="6125" w:type="dxa"/>
            <w:gridSpan w:val="7"/>
            <w:tcBorders>
              <w:top w:val="nil"/>
              <w:left w:val="nil"/>
              <w:bottom w:val="single" w:sz="4" w:space="0" w:color="auto"/>
              <w:right w:val="single" w:sz="4" w:space="0" w:color="auto"/>
            </w:tcBorders>
            <w:hideMark/>
          </w:tcPr>
          <w:p w14:paraId="2F2F8B5B" w14:textId="77777777" w:rsidR="00A24358" w:rsidRPr="00C506D3" w:rsidRDefault="00A2435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5_9_NODE_13_length_8244_cov_71.248167</w:t>
            </w:r>
          </w:p>
          <w:p w14:paraId="49EF638E" w14:textId="7FCB23F6" w:rsidR="00A24358" w:rsidRPr="00C506D3" w:rsidRDefault="00A2435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5_9_NODE_15_length_2469_cov_71.968645</w:t>
            </w:r>
          </w:p>
          <w:p w14:paraId="1E6D9FF5" w14:textId="6E9E4CA6" w:rsidR="00A24358" w:rsidRPr="00C506D3" w:rsidRDefault="00A2435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5_9_NODE_16_length_2102_cov_70.436543</w:t>
            </w:r>
          </w:p>
          <w:p w14:paraId="155C2CCE" w14:textId="24D8A983" w:rsidR="00A24358" w:rsidRPr="00BE6D98" w:rsidRDefault="00A2435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5_9_NODE_20_length_1184_cov_135.253839</w:t>
            </w:r>
          </w:p>
        </w:tc>
      </w:tr>
      <w:tr w:rsidR="00EC6FCF" w:rsidRPr="00C506D3" w14:paraId="7F173FFF"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1AF43C63" w14:textId="77777777" w:rsidR="00EC6FCF" w:rsidRPr="00BE6D98" w:rsidRDefault="00EC6FC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8_1</w:t>
            </w:r>
          </w:p>
        </w:tc>
        <w:tc>
          <w:tcPr>
            <w:tcW w:w="982" w:type="dxa"/>
            <w:tcBorders>
              <w:top w:val="nil"/>
              <w:left w:val="nil"/>
              <w:bottom w:val="single" w:sz="4" w:space="0" w:color="auto"/>
              <w:right w:val="single" w:sz="4" w:space="0" w:color="auto"/>
            </w:tcBorders>
            <w:hideMark/>
          </w:tcPr>
          <w:p w14:paraId="26BD6793" w14:textId="77777777" w:rsidR="00EC6FCF" w:rsidRPr="00BE6D98" w:rsidRDefault="00EC6FC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2</w:t>
            </w:r>
          </w:p>
        </w:tc>
        <w:tc>
          <w:tcPr>
            <w:tcW w:w="6125" w:type="dxa"/>
            <w:gridSpan w:val="7"/>
            <w:tcBorders>
              <w:top w:val="nil"/>
              <w:left w:val="nil"/>
              <w:bottom w:val="single" w:sz="4" w:space="0" w:color="auto"/>
              <w:right w:val="single" w:sz="4" w:space="0" w:color="auto"/>
            </w:tcBorders>
            <w:hideMark/>
          </w:tcPr>
          <w:p w14:paraId="0B903867" w14:textId="77777777" w:rsidR="00EC6FCF" w:rsidRPr="00C506D3" w:rsidRDefault="00EC6FC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8_1_NODE_15_length_8342_cov_82.315239</w:t>
            </w:r>
          </w:p>
          <w:p w14:paraId="61F7EBA0" w14:textId="7B7C37A6" w:rsidR="00EC6FCF" w:rsidRPr="00BE6D98" w:rsidRDefault="00EC6FC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8_1_NODE_16_length_6992_cov_111.102097</w:t>
            </w:r>
          </w:p>
        </w:tc>
      </w:tr>
      <w:tr w:rsidR="00F0316F" w:rsidRPr="00C506D3" w14:paraId="23849AE8"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39FF28E6" w14:textId="77777777" w:rsidR="00F0316F" w:rsidRPr="00BE6D98" w:rsidRDefault="00F0316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8_2</w:t>
            </w:r>
          </w:p>
        </w:tc>
        <w:tc>
          <w:tcPr>
            <w:tcW w:w="982" w:type="dxa"/>
            <w:tcBorders>
              <w:top w:val="nil"/>
              <w:left w:val="nil"/>
              <w:bottom w:val="single" w:sz="4" w:space="0" w:color="auto"/>
              <w:right w:val="single" w:sz="4" w:space="0" w:color="auto"/>
            </w:tcBorders>
            <w:hideMark/>
          </w:tcPr>
          <w:p w14:paraId="0CD0E4C9" w14:textId="77777777" w:rsidR="00F0316F" w:rsidRPr="00BE6D98" w:rsidRDefault="00F0316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1</w:t>
            </w:r>
          </w:p>
        </w:tc>
        <w:tc>
          <w:tcPr>
            <w:tcW w:w="6125" w:type="dxa"/>
            <w:gridSpan w:val="7"/>
            <w:tcBorders>
              <w:top w:val="nil"/>
              <w:left w:val="nil"/>
              <w:bottom w:val="single" w:sz="4" w:space="0" w:color="auto"/>
              <w:right w:val="single" w:sz="4" w:space="0" w:color="auto"/>
            </w:tcBorders>
            <w:hideMark/>
          </w:tcPr>
          <w:p w14:paraId="2F95DE79" w14:textId="60096393" w:rsidR="00F0316F" w:rsidRPr="00BE6D98" w:rsidRDefault="00F0316F"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8_2_NODE_18_length_8308_cov_97.107692</w:t>
            </w:r>
          </w:p>
        </w:tc>
      </w:tr>
      <w:tr w:rsidR="005D76F8" w:rsidRPr="00C506D3" w14:paraId="76A13589" w14:textId="77777777" w:rsidTr="003A543C">
        <w:trPr>
          <w:trHeight w:val="340"/>
        </w:trPr>
        <w:tc>
          <w:tcPr>
            <w:tcW w:w="1425" w:type="dxa"/>
            <w:tcBorders>
              <w:top w:val="nil"/>
              <w:left w:val="single" w:sz="4" w:space="0" w:color="auto"/>
              <w:bottom w:val="single" w:sz="4" w:space="0" w:color="auto"/>
              <w:right w:val="single" w:sz="4" w:space="0" w:color="auto"/>
            </w:tcBorders>
            <w:hideMark/>
          </w:tcPr>
          <w:p w14:paraId="31376CAE" w14:textId="77777777" w:rsidR="005D76F8" w:rsidRPr="00BE6D98" w:rsidRDefault="005D76F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8_3</w:t>
            </w:r>
          </w:p>
        </w:tc>
        <w:tc>
          <w:tcPr>
            <w:tcW w:w="982" w:type="dxa"/>
            <w:tcBorders>
              <w:top w:val="nil"/>
              <w:left w:val="nil"/>
              <w:bottom w:val="single" w:sz="4" w:space="0" w:color="auto"/>
              <w:right w:val="single" w:sz="4" w:space="0" w:color="auto"/>
            </w:tcBorders>
            <w:hideMark/>
          </w:tcPr>
          <w:p w14:paraId="3651241B" w14:textId="77777777" w:rsidR="005D76F8" w:rsidRPr="00BE6D98" w:rsidRDefault="005D76F8"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0</w:t>
            </w:r>
          </w:p>
        </w:tc>
        <w:tc>
          <w:tcPr>
            <w:tcW w:w="6125" w:type="dxa"/>
            <w:gridSpan w:val="7"/>
            <w:tcBorders>
              <w:top w:val="nil"/>
              <w:left w:val="nil"/>
              <w:bottom w:val="single" w:sz="4" w:space="0" w:color="auto"/>
              <w:right w:val="single" w:sz="4" w:space="0" w:color="auto"/>
            </w:tcBorders>
            <w:hideMark/>
          </w:tcPr>
          <w:p w14:paraId="00E1EF2D" w14:textId="20514B68" w:rsidR="005D76F8" w:rsidRPr="00BE6D98" w:rsidRDefault="005D76F8" w:rsidP="003A543C">
            <w:pPr>
              <w:widowControl/>
              <w:rPr>
                <w:rFonts w:ascii="Times New Roman" w:eastAsia="DengXian" w:hAnsi="Times New Roman" w:cs="Times New Roman"/>
                <w:color w:val="000000"/>
                <w:kern w:val="0"/>
                <w:sz w:val="24"/>
                <w:szCs w:val="24"/>
              </w:rPr>
            </w:pPr>
          </w:p>
        </w:tc>
      </w:tr>
      <w:tr w:rsidR="0018504E" w:rsidRPr="00C506D3" w14:paraId="4549DE7A"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218FBEB6" w14:textId="77777777" w:rsidR="0018504E" w:rsidRPr="00BE6D98" w:rsidRDefault="0018504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9_1</w:t>
            </w:r>
          </w:p>
        </w:tc>
        <w:tc>
          <w:tcPr>
            <w:tcW w:w="982" w:type="dxa"/>
            <w:tcBorders>
              <w:top w:val="nil"/>
              <w:left w:val="nil"/>
              <w:bottom w:val="single" w:sz="4" w:space="0" w:color="auto"/>
              <w:right w:val="single" w:sz="4" w:space="0" w:color="auto"/>
            </w:tcBorders>
            <w:hideMark/>
          </w:tcPr>
          <w:p w14:paraId="22940763" w14:textId="77777777" w:rsidR="0018504E" w:rsidRPr="00BE6D98" w:rsidRDefault="0018504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4</w:t>
            </w:r>
          </w:p>
        </w:tc>
        <w:tc>
          <w:tcPr>
            <w:tcW w:w="6125" w:type="dxa"/>
            <w:gridSpan w:val="7"/>
            <w:tcBorders>
              <w:top w:val="nil"/>
              <w:left w:val="nil"/>
              <w:bottom w:val="single" w:sz="4" w:space="0" w:color="auto"/>
              <w:right w:val="single" w:sz="4" w:space="0" w:color="auto"/>
            </w:tcBorders>
            <w:hideMark/>
          </w:tcPr>
          <w:p w14:paraId="7E24A0B6" w14:textId="77777777" w:rsidR="0018504E" w:rsidRPr="00C506D3" w:rsidRDefault="0018504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9_1_NODE_16_length_61620_cov_137.212551</w:t>
            </w:r>
          </w:p>
          <w:p w14:paraId="793250A2" w14:textId="1A4C59FB" w:rsidR="0018504E" w:rsidRPr="00C506D3" w:rsidRDefault="0018504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9_1_NODE_18_length_8343_cov_69.668290</w:t>
            </w:r>
          </w:p>
          <w:p w14:paraId="76DE8DD5" w14:textId="52F41765" w:rsidR="0018504E" w:rsidRPr="00C506D3" w:rsidRDefault="0018504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9_1_NODE_22_length_1235_cov_147.025043</w:t>
            </w:r>
          </w:p>
          <w:p w14:paraId="244D51DA" w14:textId="4573FB8E" w:rsidR="0018504E" w:rsidRPr="00BE6D98" w:rsidRDefault="0018504E"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9_1_NODE_23_length_1124_cov_120.899713</w:t>
            </w:r>
          </w:p>
        </w:tc>
      </w:tr>
      <w:tr w:rsidR="00514B61" w:rsidRPr="00C506D3" w14:paraId="540BAB2F" w14:textId="77777777" w:rsidTr="003A543C">
        <w:trPr>
          <w:trHeight w:val="1360"/>
        </w:trPr>
        <w:tc>
          <w:tcPr>
            <w:tcW w:w="1425" w:type="dxa"/>
            <w:tcBorders>
              <w:top w:val="nil"/>
              <w:left w:val="single" w:sz="4" w:space="0" w:color="auto"/>
              <w:bottom w:val="single" w:sz="4" w:space="0" w:color="auto"/>
              <w:right w:val="single" w:sz="4" w:space="0" w:color="auto"/>
            </w:tcBorders>
            <w:hideMark/>
          </w:tcPr>
          <w:p w14:paraId="3DE8D6B2" w14:textId="77777777" w:rsidR="00514B61" w:rsidRPr="00BE6D98" w:rsidRDefault="00514B6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9_5</w:t>
            </w:r>
          </w:p>
        </w:tc>
        <w:tc>
          <w:tcPr>
            <w:tcW w:w="982" w:type="dxa"/>
            <w:tcBorders>
              <w:top w:val="nil"/>
              <w:left w:val="nil"/>
              <w:bottom w:val="single" w:sz="4" w:space="0" w:color="auto"/>
              <w:right w:val="single" w:sz="4" w:space="0" w:color="auto"/>
            </w:tcBorders>
            <w:hideMark/>
          </w:tcPr>
          <w:p w14:paraId="2881457B" w14:textId="77777777" w:rsidR="00514B61" w:rsidRPr="00BE6D98" w:rsidRDefault="00514B6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4</w:t>
            </w:r>
          </w:p>
        </w:tc>
        <w:tc>
          <w:tcPr>
            <w:tcW w:w="6125" w:type="dxa"/>
            <w:gridSpan w:val="7"/>
            <w:tcBorders>
              <w:top w:val="nil"/>
              <w:left w:val="nil"/>
              <w:bottom w:val="single" w:sz="4" w:space="0" w:color="auto"/>
            </w:tcBorders>
            <w:hideMark/>
          </w:tcPr>
          <w:p w14:paraId="7573BF0D" w14:textId="77777777" w:rsidR="00514B61" w:rsidRPr="00C506D3" w:rsidRDefault="00514B6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9_5_NODE_16_length_6467_cov_130.937559</w:t>
            </w:r>
          </w:p>
          <w:p w14:paraId="0ED7EA59" w14:textId="0C46067E" w:rsidR="00514B61" w:rsidRPr="00C506D3" w:rsidRDefault="00514B6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9_5_NODE_17_length_5552_cov_138.907032</w:t>
            </w:r>
          </w:p>
          <w:p w14:paraId="285049EE" w14:textId="2B30EBEF" w:rsidR="00514B61" w:rsidRPr="00C506D3" w:rsidRDefault="00514B6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9_5_NODE_18_length_3244_cov_96.923587</w:t>
            </w:r>
          </w:p>
          <w:p w14:paraId="16E115BD" w14:textId="567A7550" w:rsidR="00514B61" w:rsidRPr="00BE6D98" w:rsidRDefault="00514B61"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9_5_NODE_22_length_1043_cov_154.501035</w:t>
            </w:r>
          </w:p>
        </w:tc>
      </w:tr>
      <w:tr w:rsidR="00671E39" w:rsidRPr="00C506D3" w14:paraId="32AF658E" w14:textId="77777777" w:rsidTr="003A543C">
        <w:trPr>
          <w:trHeight w:val="1700"/>
        </w:trPr>
        <w:tc>
          <w:tcPr>
            <w:tcW w:w="1425" w:type="dxa"/>
            <w:tcBorders>
              <w:top w:val="nil"/>
              <w:left w:val="single" w:sz="4" w:space="0" w:color="auto"/>
              <w:bottom w:val="single" w:sz="4" w:space="0" w:color="auto"/>
              <w:right w:val="single" w:sz="4" w:space="0" w:color="auto"/>
            </w:tcBorders>
            <w:hideMark/>
          </w:tcPr>
          <w:p w14:paraId="5EB2FFE7" w14:textId="77777777" w:rsidR="00671E39" w:rsidRPr="00BE6D98" w:rsidRDefault="00671E3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9_6</w:t>
            </w:r>
          </w:p>
        </w:tc>
        <w:tc>
          <w:tcPr>
            <w:tcW w:w="982" w:type="dxa"/>
            <w:tcBorders>
              <w:top w:val="nil"/>
              <w:left w:val="nil"/>
              <w:bottom w:val="single" w:sz="4" w:space="0" w:color="auto"/>
              <w:right w:val="single" w:sz="4" w:space="0" w:color="auto"/>
            </w:tcBorders>
            <w:hideMark/>
          </w:tcPr>
          <w:p w14:paraId="141030A4" w14:textId="77777777" w:rsidR="00671E39" w:rsidRPr="00BE6D98" w:rsidRDefault="00671E3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5</w:t>
            </w:r>
          </w:p>
        </w:tc>
        <w:tc>
          <w:tcPr>
            <w:tcW w:w="6125" w:type="dxa"/>
            <w:gridSpan w:val="7"/>
            <w:tcBorders>
              <w:top w:val="nil"/>
              <w:left w:val="nil"/>
              <w:bottom w:val="single" w:sz="4" w:space="0" w:color="auto"/>
              <w:right w:val="single" w:sz="4" w:space="0" w:color="auto"/>
            </w:tcBorders>
            <w:hideMark/>
          </w:tcPr>
          <w:p w14:paraId="682D7E4B" w14:textId="77777777" w:rsidR="00671E39" w:rsidRPr="00C506D3" w:rsidRDefault="00671E3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9_6_NODE_21_length_8883_cov_93.033046</w:t>
            </w:r>
          </w:p>
          <w:p w14:paraId="6EBCD523" w14:textId="5D4982D8" w:rsidR="00671E39" w:rsidRPr="00C506D3" w:rsidRDefault="00671E3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9_6_NODE_22_length_8342_cov_89.113315</w:t>
            </w:r>
          </w:p>
          <w:p w14:paraId="68B51786" w14:textId="0654653F" w:rsidR="00671E39" w:rsidRPr="00C506D3" w:rsidRDefault="00671E3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9_6_NODE_23_length_4737_cov_124.817167</w:t>
            </w:r>
          </w:p>
          <w:p w14:paraId="0EF7ABF1" w14:textId="4E8BEAA2" w:rsidR="00671E39" w:rsidRPr="00C506D3" w:rsidRDefault="00671E3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9_6_NODE_24_length_1752_cov_97.153433</w:t>
            </w:r>
          </w:p>
          <w:p w14:paraId="29C982E5" w14:textId="243D0296" w:rsidR="00671E39" w:rsidRPr="00BE6D98" w:rsidRDefault="00671E39" w:rsidP="003A543C">
            <w:pPr>
              <w:widowControl/>
              <w:rPr>
                <w:rFonts w:ascii="Times New Roman" w:eastAsia="DengXian" w:hAnsi="Times New Roman" w:cs="Times New Roman"/>
                <w:color w:val="000000"/>
                <w:kern w:val="0"/>
                <w:sz w:val="24"/>
                <w:szCs w:val="24"/>
              </w:rPr>
            </w:pPr>
            <w:r w:rsidRPr="00BE6D98">
              <w:rPr>
                <w:rFonts w:ascii="Times New Roman" w:eastAsia="DengXian" w:hAnsi="Times New Roman" w:cs="Times New Roman"/>
                <w:color w:val="000000"/>
                <w:kern w:val="0"/>
                <w:sz w:val="24"/>
                <w:szCs w:val="24"/>
              </w:rPr>
              <w:t>Pa99_6_NODE_25_length_1622_cov_101.997411</w:t>
            </w:r>
          </w:p>
        </w:tc>
      </w:tr>
    </w:tbl>
    <w:p w14:paraId="6B1E9282" w14:textId="486A9376" w:rsidR="00EB16DA" w:rsidRPr="00C506D3" w:rsidRDefault="00EB16DA">
      <w:pPr>
        <w:widowControl/>
        <w:jc w:val="left"/>
        <w:rPr>
          <w:rFonts w:ascii="Times New Roman" w:hAnsi="Times New Roman" w:cs="Times New Roman"/>
          <w:iCs/>
          <w:color w:val="000000" w:themeColor="text1"/>
          <w:sz w:val="24"/>
          <w:szCs w:val="24"/>
        </w:rPr>
      </w:pPr>
    </w:p>
    <w:p w14:paraId="028521B3" w14:textId="0E05D2C8" w:rsidR="00290B36" w:rsidRPr="00C506D3" w:rsidRDefault="00EB16DA">
      <w:pPr>
        <w:widowControl/>
        <w:jc w:val="left"/>
        <w:rPr>
          <w:rFonts w:ascii="Times New Roman" w:hAnsi="Times New Roman" w:cs="Times New Roman"/>
          <w:iCs/>
          <w:color w:val="000000" w:themeColor="text1"/>
          <w:sz w:val="24"/>
          <w:szCs w:val="24"/>
        </w:rPr>
      </w:pPr>
      <w:r w:rsidRPr="00C506D3">
        <w:rPr>
          <w:rFonts w:ascii="Times New Roman" w:hAnsi="Times New Roman" w:cs="Times New Roman"/>
          <w:iCs/>
          <w:color w:val="000000" w:themeColor="text1"/>
          <w:sz w:val="24"/>
          <w:szCs w:val="24"/>
        </w:rPr>
        <w:br w:type="page"/>
      </w:r>
    </w:p>
    <w:p w14:paraId="13DD82C8" w14:textId="7FCB6A68" w:rsidR="007F7E6B" w:rsidRPr="00C506D3" w:rsidRDefault="007F7E6B" w:rsidP="007F7E6B">
      <w:pPr>
        <w:pStyle w:val="Heading3"/>
        <w:rPr>
          <w:rFonts w:ascii="Times New Roman" w:hAnsi="Times New Roman" w:cs="Times New Roman"/>
          <w:b w:val="0"/>
          <w:bCs w:val="0"/>
          <w:color w:val="000000" w:themeColor="text1"/>
          <w:sz w:val="24"/>
          <w:szCs w:val="24"/>
        </w:rPr>
      </w:pPr>
      <w:r w:rsidRPr="00C506D3">
        <w:rPr>
          <w:rFonts w:ascii="Times New Roman" w:hAnsi="Times New Roman" w:cs="Times New Roman"/>
          <w:color w:val="000000" w:themeColor="text1"/>
          <w:sz w:val="24"/>
          <w:szCs w:val="24"/>
        </w:rPr>
        <w:lastRenderedPageBreak/>
        <w:t>Table S</w:t>
      </w:r>
      <w:r w:rsidR="00290B36" w:rsidRPr="00C506D3">
        <w:rPr>
          <w:rFonts w:ascii="Times New Roman" w:hAnsi="Times New Roman" w:cs="Times New Roman"/>
          <w:color w:val="000000" w:themeColor="text1"/>
          <w:sz w:val="24"/>
          <w:szCs w:val="24"/>
        </w:rPr>
        <w:t>2</w:t>
      </w:r>
      <w:r w:rsidRPr="00C506D3">
        <w:rPr>
          <w:rFonts w:ascii="Times New Roman" w:hAnsi="Times New Roman" w:cs="Times New Roman"/>
          <w:color w:val="000000" w:themeColor="text1"/>
          <w:sz w:val="24"/>
          <w:szCs w:val="24"/>
        </w:rPr>
        <w:t>. Oligonucleotide primers used in this study for gene deletion.</w:t>
      </w:r>
    </w:p>
    <w:tbl>
      <w:tblPr>
        <w:tblW w:w="5000" w:type="pct"/>
        <w:tblLook w:val="04A0" w:firstRow="1" w:lastRow="0" w:firstColumn="1" w:lastColumn="0" w:noHBand="0" w:noVBand="1"/>
      </w:tblPr>
      <w:tblGrid>
        <w:gridCol w:w="1940"/>
        <w:gridCol w:w="2636"/>
        <w:gridCol w:w="3720"/>
      </w:tblGrid>
      <w:tr w:rsidR="007F7E6B" w:rsidRPr="00C506D3" w14:paraId="2B51A908" w14:textId="77777777" w:rsidTr="00E552D5">
        <w:trPr>
          <w:trHeight w:val="320"/>
        </w:trPr>
        <w:tc>
          <w:tcPr>
            <w:tcW w:w="1069" w:type="pct"/>
            <w:tcBorders>
              <w:top w:val="single" w:sz="4" w:space="0" w:color="auto"/>
              <w:left w:val="single" w:sz="4" w:space="0" w:color="auto"/>
              <w:bottom w:val="single" w:sz="4" w:space="0" w:color="auto"/>
              <w:right w:val="single" w:sz="4" w:space="0" w:color="auto"/>
            </w:tcBorders>
            <w:noWrap/>
            <w:hideMark/>
          </w:tcPr>
          <w:p w14:paraId="33EEDFC4" w14:textId="77777777" w:rsidR="007F7E6B" w:rsidRPr="00C506D3" w:rsidRDefault="007F7E6B" w:rsidP="00E552D5">
            <w:pPr>
              <w:widowControl/>
              <w:rPr>
                <w:rFonts w:ascii="Times New Roman" w:eastAsia="DengXian" w:hAnsi="Times New Roman" w:cs="Times New Roman"/>
                <w:color w:val="000000" w:themeColor="text1"/>
                <w:kern w:val="0"/>
                <w:sz w:val="24"/>
                <w:szCs w:val="24"/>
              </w:rPr>
            </w:pPr>
            <w:r w:rsidRPr="00C506D3">
              <w:rPr>
                <w:rFonts w:ascii="Times New Roman" w:eastAsia="DengXian" w:hAnsi="Times New Roman" w:cs="Times New Roman"/>
                <w:color w:val="000000" w:themeColor="text1"/>
                <w:kern w:val="0"/>
                <w:sz w:val="24"/>
                <w:szCs w:val="24"/>
              </w:rPr>
              <w:t>Primer</w:t>
            </w:r>
          </w:p>
        </w:tc>
        <w:tc>
          <w:tcPr>
            <w:tcW w:w="1576" w:type="pct"/>
            <w:tcBorders>
              <w:top w:val="single" w:sz="4" w:space="0" w:color="auto"/>
              <w:left w:val="nil"/>
              <w:bottom w:val="single" w:sz="4" w:space="0" w:color="auto"/>
              <w:right w:val="single" w:sz="4" w:space="0" w:color="auto"/>
            </w:tcBorders>
            <w:noWrap/>
            <w:hideMark/>
          </w:tcPr>
          <w:p w14:paraId="6E0B2303" w14:textId="77777777" w:rsidR="007F7E6B" w:rsidRPr="00C506D3" w:rsidRDefault="007F7E6B" w:rsidP="00E552D5">
            <w:pPr>
              <w:widowControl/>
              <w:rPr>
                <w:rFonts w:ascii="Times New Roman" w:eastAsia="DengXian" w:hAnsi="Times New Roman" w:cs="Times New Roman"/>
                <w:color w:val="000000" w:themeColor="text1"/>
                <w:kern w:val="0"/>
                <w:sz w:val="24"/>
                <w:szCs w:val="24"/>
              </w:rPr>
            </w:pPr>
            <w:r w:rsidRPr="00C506D3">
              <w:rPr>
                <w:rFonts w:ascii="Times New Roman" w:eastAsia="DengXian" w:hAnsi="Times New Roman" w:cs="Times New Roman"/>
                <w:color w:val="000000" w:themeColor="text1"/>
                <w:kern w:val="0"/>
                <w:sz w:val="24"/>
                <w:szCs w:val="24"/>
              </w:rPr>
              <w:t xml:space="preserve">Sequence (5’ – 3’) </w:t>
            </w:r>
          </w:p>
        </w:tc>
        <w:tc>
          <w:tcPr>
            <w:tcW w:w="2355" w:type="pct"/>
            <w:tcBorders>
              <w:top w:val="single" w:sz="4" w:space="0" w:color="auto"/>
              <w:left w:val="nil"/>
              <w:bottom w:val="single" w:sz="4" w:space="0" w:color="auto"/>
              <w:right w:val="single" w:sz="4" w:space="0" w:color="auto"/>
            </w:tcBorders>
            <w:noWrap/>
            <w:hideMark/>
          </w:tcPr>
          <w:p w14:paraId="3C4B2EDD" w14:textId="77777777" w:rsidR="007F7E6B" w:rsidRPr="00C506D3" w:rsidRDefault="007F7E6B" w:rsidP="00E552D5">
            <w:pPr>
              <w:widowControl/>
              <w:rPr>
                <w:rFonts w:ascii="Times New Roman" w:eastAsia="DengXian" w:hAnsi="Times New Roman" w:cs="Times New Roman"/>
                <w:color w:val="000000" w:themeColor="text1"/>
                <w:kern w:val="0"/>
                <w:sz w:val="24"/>
                <w:szCs w:val="24"/>
              </w:rPr>
            </w:pPr>
            <w:r w:rsidRPr="00C506D3">
              <w:rPr>
                <w:rFonts w:ascii="Times New Roman" w:eastAsia="DengXian" w:hAnsi="Times New Roman" w:cs="Times New Roman"/>
                <w:color w:val="000000" w:themeColor="text1"/>
                <w:kern w:val="0"/>
                <w:sz w:val="24"/>
                <w:szCs w:val="24"/>
              </w:rPr>
              <w:t>Function</w:t>
            </w:r>
          </w:p>
        </w:tc>
      </w:tr>
      <w:tr w:rsidR="007F7E6B" w:rsidRPr="00C506D3" w14:paraId="6C5C0199" w14:textId="77777777" w:rsidTr="00E552D5">
        <w:trPr>
          <w:trHeight w:val="680"/>
        </w:trPr>
        <w:tc>
          <w:tcPr>
            <w:tcW w:w="1069" w:type="pct"/>
            <w:tcBorders>
              <w:top w:val="nil"/>
              <w:left w:val="single" w:sz="4" w:space="0" w:color="auto"/>
              <w:bottom w:val="single" w:sz="4" w:space="0" w:color="auto"/>
              <w:right w:val="single" w:sz="4" w:space="0" w:color="auto"/>
            </w:tcBorders>
            <w:noWrap/>
            <w:hideMark/>
          </w:tcPr>
          <w:p w14:paraId="76CE5C17" w14:textId="77777777" w:rsidR="007F7E6B" w:rsidRPr="00C506D3" w:rsidRDefault="007F7E6B" w:rsidP="00E552D5">
            <w:pPr>
              <w:widowControl/>
              <w:rPr>
                <w:rFonts w:ascii="Times New Roman" w:eastAsia="DengXian" w:hAnsi="Times New Roman" w:cs="Times New Roman"/>
                <w:color w:val="000000" w:themeColor="text1"/>
                <w:kern w:val="0"/>
                <w:sz w:val="24"/>
                <w:szCs w:val="24"/>
              </w:rPr>
            </w:pPr>
            <w:r w:rsidRPr="00C506D3">
              <w:rPr>
                <w:rFonts w:ascii="Times New Roman" w:eastAsia="DengXian" w:hAnsi="Times New Roman" w:cs="Times New Roman"/>
                <w:color w:val="000000" w:themeColor="text1"/>
                <w:kern w:val="0"/>
                <w:sz w:val="24"/>
                <w:szCs w:val="24"/>
              </w:rPr>
              <w:t>0068gspGoutF</w:t>
            </w:r>
          </w:p>
        </w:tc>
        <w:tc>
          <w:tcPr>
            <w:tcW w:w="1576" w:type="pct"/>
            <w:tcBorders>
              <w:top w:val="nil"/>
              <w:left w:val="nil"/>
              <w:bottom w:val="single" w:sz="4" w:space="0" w:color="auto"/>
              <w:right w:val="single" w:sz="4" w:space="0" w:color="auto"/>
            </w:tcBorders>
            <w:hideMark/>
          </w:tcPr>
          <w:p w14:paraId="65AFC36F" w14:textId="77777777" w:rsidR="007F7E6B" w:rsidRPr="00C506D3" w:rsidRDefault="007F7E6B" w:rsidP="00E552D5">
            <w:pPr>
              <w:widowControl/>
              <w:rPr>
                <w:rFonts w:ascii="Times New Roman" w:eastAsia="DengXian" w:hAnsi="Times New Roman" w:cs="Times New Roman"/>
                <w:color w:val="000000" w:themeColor="text1"/>
                <w:kern w:val="0"/>
                <w:sz w:val="24"/>
                <w:szCs w:val="24"/>
              </w:rPr>
            </w:pPr>
            <w:r w:rsidRPr="00C506D3">
              <w:rPr>
                <w:rFonts w:ascii="Times New Roman" w:eastAsia="DengXian" w:hAnsi="Times New Roman" w:cs="Times New Roman"/>
                <w:color w:val="000000" w:themeColor="text1"/>
                <w:kern w:val="0"/>
                <w:sz w:val="24"/>
                <w:szCs w:val="24"/>
              </w:rPr>
              <w:t>CGGACTGCGACACTTTCATT</w:t>
            </w:r>
          </w:p>
        </w:tc>
        <w:tc>
          <w:tcPr>
            <w:tcW w:w="2355" w:type="pct"/>
            <w:vMerge w:val="restart"/>
            <w:tcBorders>
              <w:top w:val="nil"/>
              <w:left w:val="single" w:sz="4" w:space="0" w:color="auto"/>
              <w:bottom w:val="single" w:sz="4" w:space="0" w:color="auto"/>
              <w:right w:val="single" w:sz="4" w:space="0" w:color="auto"/>
            </w:tcBorders>
            <w:noWrap/>
            <w:hideMark/>
          </w:tcPr>
          <w:p w14:paraId="22E95484" w14:textId="77777777" w:rsidR="007F7E6B" w:rsidRPr="00C506D3" w:rsidRDefault="007F7E6B" w:rsidP="00E552D5">
            <w:pPr>
              <w:widowControl/>
              <w:rPr>
                <w:rFonts w:ascii="Times New Roman" w:eastAsia="DengXian" w:hAnsi="Times New Roman" w:cs="Times New Roman"/>
                <w:color w:val="000000" w:themeColor="text1"/>
                <w:kern w:val="0"/>
                <w:sz w:val="24"/>
                <w:szCs w:val="24"/>
              </w:rPr>
            </w:pPr>
            <w:r w:rsidRPr="00C506D3">
              <w:rPr>
                <w:rFonts w:ascii="Times New Roman" w:eastAsia="DengXian" w:hAnsi="Times New Roman" w:cs="Times New Roman"/>
                <w:color w:val="000000" w:themeColor="text1"/>
                <w:kern w:val="0"/>
                <w:sz w:val="24"/>
                <w:szCs w:val="24"/>
              </w:rPr>
              <w:t>Screening for putative 20GA0068Δ</w:t>
            </w:r>
            <w:r w:rsidRPr="00C506D3">
              <w:rPr>
                <w:rFonts w:ascii="Times New Roman" w:eastAsia="DengXian" w:hAnsi="Times New Roman" w:cs="Times New Roman"/>
                <w:i/>
                <w:iCs/>
                <w:color w:val="000000" w:themeColor="text1"/>
                <w:kern w:val="0"/>
                <w:sz w:val="24"/>
                <w:szCs w:val="24"/>
              </w:rPr>
              <w:t>gspG</w:t>
            </w:r>
          </w:p>
        </w:tc>
      </w:tr>
      <w:tr w:rsidR="007F7E6B" w:rsidRPr="00C506D3" w14:paraId="3E73E918" w14:textId="77777777" w:rsidTr="00E552D5">
        <w:trPr>
          <w:trHeight w:val="680"/>
        </w:trPr>
        <w:tc>
          <w:tcPr>
            <w:tcW w:w="1069" w:type="pct"/>
            <w:tcBorders>
              <w:top w:val="nil"/>
              <w:left w:val="single" w:sz="4" w:space="0" w:color="auto"/>
              <w:bottom w:val="single" w:sz="4" w:space="0" w:color="auto"/>
              <w:right w:val="single" w:sz="4" w:space="0" w:color="auto"/>
            </w:tcBorders>
            <w:noWrap/>
            <w:hideMark/>
          </w:tcPr>
          <w:p w14:paraId="20B64CE2" w14:textId="77777777" w:rsidR="007F7E6B" w:rsidRPr="00C506D3" w:rsidRDefault="007F7E6B" w:rsidP="00E552D5">
            <w:pPr>
              <w:widowControl/>
              <w:rPr>
                <w:rFonts w:ascii="Times New Roman" w:eastAsia="DengXian" w:hAnsi="Times New Roman" w:cs="Times New Roman"/>
                <w:color w:val="000000" w:themeColor="text1"/>
                <w:kern w:val="0"/>
                <w:sz w:val="24"/>
                <w:szCs w:val="24"/>
              </w:rPr>
            </w:pPr>
            <w:r w:rsidRPr="00C506D3">
              <w:rPr>
                <w:rFonts w:ascii="Times New Roman" w:eastAsia="DengXian" w:hAnsi="Times New Roman" w:cs="Times New Roman"/>
                <w:color w:val="000000" w:themeColor="text1"/>
                <w:kern w:val="0"/>
                <w:sz w:val="24"/>
                <w:szCs w:val="24"/>
              </w:rPr>
              <w:t>0068gspGoutR</w:t>
            </w:r>
          </w:p>
        </w:tc>
        <w:tc>
          <w:tcPr>
            <w:tcW w:w="1576" w:type="pct"/>
            <w:tcBorders>
              <w:top w:val="nil"/>
              <w:left w:val="nil"/>
              <w:bottom w:val="single" w:sz="4" w:space="0" w:color="auto"/>
              <w:right w:val="single" w:sz="4" w:space="0" w:color="auto"/>
            </w:tcBorders>
            <w:hideMark/>
          </w:tcPr>
          <w:p w14:paraId="0CB04F26" w14:textId="77777777" w:rsidR="007F7E6B" w:rsidRPr="00C506D3" w:rsidRDefault="007F7E6B" w:rsidP="00E552D5">
            <w:pPr>
              <w:widowControl/>
              <w:rPr>
                <w:rFonts w:ascii="Times New Roman" w:eastAsia="DengXian" w:hAnsi="Times New Roman" w:cs="Times New Roman"/>
                <w:color w:val="000000" w:themeColor="text1"/>
                <w:kern w:val="0"/>
                <w:sz w:val="24"/>
                <w:szCs w:val="24"/>
              </w:rPr>
            </w:pPr>
            <w:r w:rsidRPr="00C506D3">
              <w:rPr>
                <w:rFonts w:ascii="Times New Roman" w:eastAsia="DengXian" w:hAnsi="Times New Roman" w:cs="Times New Roman"/>
                <w:color w:val="000000" w:themeColor="text1"/>
                <w:kern w:val="0"/>
                <w:sz w:val="24"/>
                <w:szCs w:val="24"/>
              </w:rPr>
              <w:t>GTTGATCTACCCGGCGTTTC</w:t>
            </w:r>
          </w:p>
        </w:tc>
        <w:tc>
          <w:tcPr>
            <w:tcW w:w="2355" w:type="pct"/>
            <w:vMerge/>
            <w:tcBorders>
              <w:top w:val="nil"/>
              <w:left w:val="single" w:sz="4" w:space="0" w:color="auto"/>
              <w:bottom w:val="single" w:sz="4" w:space="0" w:color="auto"/>
              <w:right w:val="single" w:sz="4" w:space="0" w:color="auto"/>
            </w:tcBorders>
            <w:hideMark/>
          </w:tcPr>
          <w:p w14:paraId="62D91E7F" w14:textId="77777777" w:rsidR="007F7E6B" w:rsidRPr="00C506D3" w:rsidRDefault="007F7E6B" w:rsidP="00E552D5">
            <w:pPr>
              <w:widowControl/>
              <w:rPr>
                <w:rFonts w:ascii="Times New Roman" w:eastAsia="DengXian" w:hAnsi="Times New Roman" w:cs="Times New Roman"/>
                <w:color w:val="000000" w:themeColor="text1"/>
                <w:kern w:val="0"/>
                <w:sz w:val="24"/>
                <w:szCs w:val="24"/>
              </w:rPr>
            </w:pPr>
          </w:p>
        </w:tc>
      </w:tr>
      <w:tr w:rsidR="007F7E6B" w:rsidRPr="00C506D3" w14:paraId="1046E0C5" w14:textId="77777777" w:rsidTr="00E552D5">
        <w:trPr>
          <w:trHeight w:val="680"/>
        </w:trPr>
        <w:tc>
          <w:tcPr>
            <w:tcW w:w="1069" w:type="pct"/>
            <w:tcBorders>
              <w:top w:val="nil"/>
              <w:left w:val="single" w:sz="4" w:space="0" w:color="auto"/>
              <w:bottom w:val="single" w:sz="4" w:space="0" w:color="auto"/>
              <w:right w:val="single" w:sz="4" w:space="0" w:color="auto"/>
            </w:tcBorders>
            <w:noWrap/>
            <w:hideMark/>
          </w:tcPr>
          <w:p w14:paraId="7FC21A54" w14:textId="77777777" w:rsidR="007F7E6B" w:rsidRPr="00C506D3" w:rsidRDefault="007F7E6B" w:rsidP="00E552D5">
            <w:pPr>
              <w:widowControl/>
              <w:rPr>
                <w:rFonts w:ascii="Times New Roman" w:eastAsia="DengXian" w:hAnsi="Times New Roman" w:cs="Times New Roman"/>
                <w:color w:val="000000" w:themeColor="text1"/>
                <w:kern w:val="0"/>
                <w:sz w:val="24"/>
                <w:szCs w:val="24"/>
              </w:rPr>
            </w:pPr>
            <w:r w:rsidRPr="00C506D3">
              <w:rPr>
                <w:rFonts w:ascii="Times New Roman" w:eastAsia="DengXian" w:hAnsi="Times New Roman" w:cs="Times New Roman"/>
                <w:color w:val="000000" w:themeColor="text1"/>
                <w:kern w:val="0"/>
                <w:sz w:val="24"/>
                <w:szCs w:val="24"/>
              </w:rPr>
              <w:t>0068gspG2outF</w:t>
            </w:r>
          </w:p>
        </w:tc>
        <w:tc>
          <w:tcPr>
            <w:tcW w:w="1576" w:type="pct"/>
            <w:tcBorders>
              <w:top w:val="nil"/>
              <w:left w:val="nil"/>
              <w:bottom w:val="single" w:sz="4" w:space="0" w:color="auto"/>
              <w:right w:val="single" w:sz="4" w:space="0" w:color="auto"/>
            </w:tcBorders>
            <w:hideMark/>
          </w:tcPr>
          <w:p w14:paraId="5478F5D6" w14:textId="77777777" w:rsidR="007F7E6B" w:rsidRPr="00C506D3" w:rsidRDefault="007F7E6B" w:rsidP="00E552D5">
            <w:pPr>
              <w:widowControl/>
              <w:rPr>
                <w:rFonts w:ascii="Times New Roman" w:eastAsia="DengXian" w:hAnsi="Times New Roman" w:cs="Times New Roman"/>
                <w:color w:val="000000" w:themeColor="text1"/>
                <w:kern w:val="0"/>
                <w:sz w:val="24"/>
                <w:szCs w:val="24"/>
              </w:rPr>
            </w:pPr>
            <w:r w:rsidRPr="00C506D3">
              <w:rPr>
                <w:rFonts w:ascii="Times New Roman" w:eastAsia="DengXian" w:hAnsi="Times New Roman" w:cs="Times New Roman"/>
                <w:color w:val="000000" w:themeColor="text1"/>
                <w:kern w:val="0"/>
                <w:sz w:val="24"/>
                <w:szCs w:val="24"/>
              </w:rPr>
              <w:t>GTTCCGACACCCTCACGTT</w:t>
            </w:r>
          </w:p>
        </w:tc>
        <w:tc>
          <w:tcPr>
            <w:tcW w:w="2355" w:type="pct"/>
            <w:vMerge w:val="restart"/>
            <w:tcBorders>
              <w:top w:val="nil"/>
              <w:left w:val="single" w:sz="4" w:space="0" w:color="auto"/>
              <w:bottom w:val="single" w:sz="4" w:space="0" w:color="auto"/>
              <w:right w:val="single" w:sz="4" w:space="0" w:color="auto"/>
            </w:tcBorders>
            <w:noWrap/>
            <w:hideMark/>
          </w:tcPr>
          <w:p w14:paraId="3F7BED2E" w14:textId="77777777" w:rsidR="007F7E6B" w:rsidRPr="00C506D3" w:rsidRDefault="007F7E6B" w:rsidP="00E552D5">
            <w:pPr>
              <w:widowControl/>
              <w:rPr>
                <w:rFonts w:ascii="Times New Roman" w:eastAsia="DengXian" w:hAnsi="Times New Roman" w:cs="Times New Roman"/>
                <w:color w:val="000000" w:themeColor="text1"/>
                <w:kern w:val="0"/>
                <w:sz w:val="24"/>
                <w:szCs w:val="24"/>
              </w:rPr>
            </w:pPr>
            <w:r w:rsidRPr="00C506D3">
              <w:rPr>
                <w:rFonts w:ascii="Times New Roman" w:eastAsia="DengXian" w:hAnsi="Times New Roman" w:cs="Times New Roman"/>
                <w:color w:val="000000" w:themeColor="text1"/>
                <w:kern w:val="0"/>
                <w:sz w:val="24"/>
                <w:szCs w:val="24"/>
              </w:rPr>
              <w:t>Screening for putative 20GA0068Δ</w:t>
            </w:r>
            <w:r w:rsidRPr="00C506D3">
              <w:rPr>
                <w:rFonts w:ascii="Times New Roman" w:eastAsia="DengXian" w:hAnsi="Times New Roman" w:cs="Times New Roman"/>
                <w:i/>
                <w:iCs/>
                <w:color w:val="000000" w:themeColor="text1"/>
                <w:kern w:val="0"/>
                <w:sz w:val="24"/>
                <w:szCs w:val="24"/>
              </w:rPr>
              <w:t>gspG</w:t>
            </w:r>
            <w:r w:rsidRPr="00C506D3">
              <w:rPr>
                <w:rFonts w:ascii="Times New Roman" w:eastAsia="DengXian" w:hAnsi="Times New Roman" w:cs="Times New Roman"/>
                <w:color w:val="000000" w:themeColor="text1"/>
                <w:kern w:val="0"/>
                <w:sz w:val="24"/>
                <w:szCs w:val="24"/>
              </w:rPr>
              <w:t>Δ</w:t>
            </w:r>
            <w:r w:rsidRPr="00C506D3">
              <w:rPr>
                <w:rFonts w:ascii="Times New Roman" w:eastAsia="DengXian" w:hAnsi="Times New Roman" w:cs="Times New Roman"/>
                <w:i/>
                <w:iCs/>
                <w:color w:val="000000" w:themeColor="text1"/>
                <w:kern w:val="0"/>
                <w:sz w:val="24"/>
                <w:szCs w:val="24"/>
              </w:rPr>
              <w:t>gspG2</w:t>
            </w:r>
          </w:p>
        </w:tc>
      </w:tr>
      <w:tr w:rsidR="007F7E6B" w:rsidRPr="00C506D3" w14:paraId="0A4B7E47" w14:textId="77777777" w:rsidTr="00E552D5">
        <w:trPr>
          <w:trHeight w:val="680"/>
        </w:trPr>
        <w:tc>
          <w:tcPr>
            <w:tcW w:w="1069" w:type="pct"/>
            <w:tcBorders>
              <w:top w:val="nil"/>
              <w:left w:val="single" w:sz="4" w:space="0" w:color="auto"/>
              <w:bottom w:val="single" w:sz="4" w:space="0" w:color="auto"/>
              <w:right w:val="single" w:sz="4" w:space="0" w:color="auto"/>
            </w:tcBorders>
            <w:noWrap/>
            <w:hideMark/>
          </w:tcPr>
          <w:p w14:paraId="0A299DFE" w14:textId="77777777" w:rsidR="007F7E6B" w:rsidRPr="00C506D3" w:rsidRDefault="007F7E6B" w:rsidP="00E552D5">
            <w:pPr>
              <w:widowControl/>
              <w:rPr>
                <w:rFonts w:ascii="Times New Roman" w:eastAsia="DengXian" w:hAnsi="Times New Roman" w:cs="Times New Roman"/>
                <w:color w:val="000000" w:themeColor="text1"/>
                <w:kern w:val="0"/>
                <w:sz w:val="24"/>
                <w:szCs w:val="24"/>
              </w:rPr>
            </w:pPr>
            <w:r w:rsidRPr="00C506D3">
              <w:rPr>
                <w:rFonts w:ascii="Times New Roman" w:eastAsia="DengXian" w:hAnsi="Times New Roman" w:cs="Times New Roman"/>
                <w:color w:val="000000" w:themeColor="text1"/>
                <w:kern w:val="0"/>
                <w:sz w:val="24"/>
                <w:szCs w:val="24"/>
              </w:rPr>
              <w:t>0068gspG2outR</w:t>
            </w:r>
          </w:p>
        </w:tc>
        <w:tc>
          <w:tcPr>
            <w:tcW w:w="1576" w:type="pct"/>
            <w:tcBorders>
              <w:top w:val="nil"/>
              <w:left w:val="nil"/>
              <w:bottom w:val="single" w:sz="4" w:space="0" w:color="auto"/>
              <w:right w:val="single" w:sz="4" w:space="0" w:color="auto"/>
            </w:tcBorders>
            <w:hideMark/>
          </w:tcPr>
          <w:p w14:paraId="799EC421" w14:textId="77777777" w:rsidR="007F7E6B" w:rsidRPr="00C506D3" w:rsidRDefault="007F7E6B" w:rsidP="00E552D5">
            <w:pPr>
              <w:widowControl/>
              <w:rPr>
                <w:rFonts w:ascii="Times New Roman" w:eastAsia="DengXian" w:hAnsi="Times New Roman" w:cs="Times New Roman"/>
                <w:color w:val="000000" w:themeColor="text1"/>
                <w:kern w:val="0"/>
                <w:sz w:val="24"/>
                <w:szCs w:val="24"/>
              </w:rPr>
            </w:pPr>
            <w:r w:rsidRPr="00C506D3">
              <w:rPr>
                <w:rFonts w:ascii="Times New Roman" w:eastAsia="DengXian" w:hAnsi="Times New Roman" w:cs="Times New Roman"/>
                <w:color w:val="000000" w:themeColor="text1"/>
                <w:kern w:val="0"/>
                <w:sz w:val="24"/>
                <w:szCs w:val="24"/>
              </w:rPr>
              <w:t>ATCCGCCTGTTGATTGGTCA</w:t>
            </w:r>
          </w:p>
        </w:tc>
        <w:tc>
          <w:tcPr>
            <w:tcW w:w="2355" w:type="pct"/>
            <w:vMerge/>
            <w:tcBorders>
              <w:top w:val="nil"/>
              <w:left w:val="single" w:sz="4" w:space="0" w:color="auto"/>
              <w:bottom w:val="single" w:sz="4" w:space="0" w:color="auto"/>
              <w:right w:val="single" w:sz="4" w:space="0" w:color="auto"/>
            </w:tcBorders>
            <w:hideMark/>
          </w:tcPr>
          <w:p w14:paraId="5AD7224B" w14:textId="77777777" w:rsidR="007F7E6B" w:rsidRPr="00C506D3" w:rsidRDefault="007F7E6B" w:rsidP="00E552D5">
            <w:pPr>
              <w:widowControl/>
              <w:rPr>
                <w:rFonts w:ascii="Times New Roman" w:eastAsia="DengXian" w:hAnsi="Times New Roman" w:cs="Times New Roman"/>
                <w:color w:val="000000" w:themeColor="text1"/>
                <w:kern w:val="0"/>
                <w:sz w:val="24"/>
                <w:szCs w:val="24"/>
              </w:rPr>
            </w:pPr>
          </w:p>
        </w:tc>
      </w:tr>
      <w:tr w:rsidR="007F7E6B" w:rsidRPr="00C506D3" w14:paraId="2EBF8C9A" w14:textId="77777777" w:rsidTr="00E552D5">
        <w:trPr>
          <w:trHeight w:val="320"/>
        </w:trPr>
        <w:tc>
          <w:tcPr>
            <w:tcW w:w="1069" w:type="pct"/>
            <w:tcBorders>
              <w:top w:val="nil"/>
              <w:left w:val="single" w:sz="4" w:space="0" w:color="auto"/>
              <w:bottom w:val="single" w:sz="4" w:space="0" w:color="auto"/>
              <w:right w:val="single" w:sz="4" w:space="0" w:color="auto"/>
            </w:tcBorders>
            <w:noWrap/>
            <w:hideMark/>
          </w:tcPr>
          <w:p w14:paraId="0D3813E8" w14:textId="77777777" w:rsidR="007F7E6B" w:rsidRPr="00C506D3" w:rsidRDefault="007F7E6B" w:rsidP="00E552D5">
            <w:pPr>
              <w:widowControl/>
              <w:rPr>
                <w:rFonts w:ascii="Times New Roman" w:eastAsia="DengXian" w:hAnsi="Times New Roman" w:cs="Times New Roman"/>
                <w:color w:val="000000" w:themeColor="text1"/>
                <w:kern w:val="0"/>
                <w:sz w:val="24"/>
                <w:szCs w:val="24"/>
              </w:rPr>
            </w:pPr>
            <w:r w:rsidRPr="00C506D3">
              <w:rPr>
                <w:rFonts w:ascii="Times New Roman" w:eastAsia="DengXian" w:hAnsi="Times New Roman" w:cs="Times New Roman"/>
                <w:color w:val="000000" w:themeColor="text1"/>
                <w:kern w:val="0"/>
                <w:sz w:val="24"/>
                <w:szCs w:val="24"/>
              </w:rPr>
              <w:t>0068altoutF</w:t>
            </w:r>
          </w:p>
        </w:tc>
        <w:tc>
          <w:tcPr>
            <w:tcW w:w="1576" w:type="pct"/>
            <w:tcBorders>
              <w:top w:val="nil"/>
              <w:left w:val="nil"/>
              <w:bottom w:val="single" w:sz="4" w:space="0" w:color="auto"/>
              <w:right w:val="single" w:sz="4" w:space="0" w:color="auto"/>
            </w:tcBorders>
            <w:noWrap/>
            <w:hideMark/>
          </w:tcPr>
          <w:p w14:paraId="3B6061E8" w14:textId="77777777" w:rsidR="007F7E6B" w:rsidRPr="00C506D3" w:rsidRDefault="007F7E6B" w:rsidP="00E552D5">
            <w:pPr>
              <w:widowControl/>
              <w:rPr>
                <w:rFonts w:ascii="Times New Roman" w:eastAsia="DengXian" w:hAnsi="Times New Roman" w:cs="Times New Roman"/>
                <w:color w:val="000000" w:themeColor="text1"/>
                <w:kern w:val="0"/>
                <w:sz w:val="24"/>
                <w:szCs w:val="24"/>
              </w:rPr>
            </w:pPr>
            <w:r w:rsidRPr="00C506D3">
              <w:rPr>
                <w:rFonts w:ascii="Times New Roman" w:eastAsia="DengXian" w:hAnsi="Times New Roman" w:cs="Times New Roman"/>
                <w:color w:val="000000" w:themeColor="text1"/>
                <w:kern w:val="0"/>
                <w:sz w:val="24"/>
                <w:szCs w:val="24"/>
              </w:rPr>
              <w:t>GGTAACCATTCCGCGACTTC</w:t>
            </w:r>
          </w:p>
        </w:tc>
        <w:tc>
          <w:tcPr>
            <w:tcW w:w="2355" w:type="pct"/>
            <w:vMerge w:val="restart"/>
            <w:tcBorders>
              <w:top w:val="nil"/>
              <w:left w:val="single" w:sz="4" w:space="0" w:color="auto"/>
              <w:bottom w:val="single" w:sz="4" w:space="0" w:color="auto"/>
              <w:right w:val="single" w:sz="4" w:space="0" w:color="auto"/>
            </w:tcBorders>
            <w:noWrap/>
            <w:hideMark/>
          </w:tcPr>
          <w:p w14:paraId="7B98C4B7" w14:textId="77777777" w:rsidR="007F7E6B" w:rsidRPr="00C506D3" w:rsidRDefault="007F7E6B" w:rsidP="00E552D5">
            <w:pPr>
              <w:widowControl/>
              <w:rPr>
                <w:rFonts w:ascii="Times New Roman" w:eastAsia="DengXian" w:hAnsi="Times New Roman" w:cs="Times New Roman"/>
                <w:color w:val="000000" w:themeColor="text1"/>
                <w:kern w:val="0"/>
                <w:sz w:val="24"/>
                <w:szCs w:val="24"/>
              </w:rPr>
            </w:pPr>
            <w:r w:rsidRPr="00C506D3">
              <w:rPr>
                <w:rFonts w:ascii="Times New Roman" w:eastAsia="DengXian" w:hAnsi="Times New Roman" w:cs="Times New Roman"/>
                <w:color w:val="000000" w:themeColor="text1"/>
                <w:kern w:val="0"/>
                <w:sz w:val="24"/>
                <w:szCs w:val="24"/>
              </w:rPr>
              <w:t>Screening for putative 20GA0068Δ</w:t>
            </w:r>
            <w:r w:rsidRPr="00C506D3">
              <w:rPr>
                <w:rFonts w:ascii="Times New Roman" w:eastAsia="DengXian" w:hAnsi="Times New Roman" w:cs="Times New Roman"/>
                <w:i/>
                <w:iCs/>
                <w:color w:val="000000" w:themeColor="text1"/>
                <w:kern w:val="0"/>
                <w:sz w:val="24"/>
                <w:szCs w:val="24"/>
              </w:rPr>
              <w:t>alt</w:t>
            </w:r>
          </w:p>
        </w:tc>
      </w:tr>
      <w:tr w:rsidR="007F7E6B" w:rsidRPr="00C506D3" w14:paraId="4CB7BFE1" w14:textId="77777777" w:rsidTr="00E552D5">
        <w:trPr>
          <w:trHeight w:val="680"/>
        </w:trPr>
        <w:tc>
          <w:tcPr>
            <w:tcW w:w="1069" w:type="pct"/>
            <w:tcBorders>
              <w:top w:val="nil"/>
              <w:left w:val="single" w:sz="4" w:space="0" w:color="auto"/>
              <w:bottom w:val="single" w:sz="4" w:space="0" w:color="auto"/>
              <w:right w:val="single" w:sz="4" w:space="0" w:color="auto"/>
            </w:tcBorders>
            <w:noWrap/>
            <w:hideMark/>
          </w:tcPr>
          <w:p w14:paraId="0581CDFC" w14:textId="77777777" w:rsidR="007F7E6B" w:rsidRPr="00C506D3" w:rsidRDefault="007F7E6B" w:rsidP="00E552D5">
            <w:pPr>
              <w:widowControl/>
              <w:rPr>
                <w:rFonts w:ascii="Times New Roman" w:eastAsia="DengXian" w:hAnsi="Times New Roman" w:cs="Times New Roman"/>
                <w:color w:val="000000" w:themeColor="text1"/>
                <w:kern w:val="0"/>
                <w:sz w:val="24"/>
                <w:szCs w:val="24"/>
              </w:rPr>
            </w:pPr>
            <w:r w:rsidRPr="00C506D3">
              <w:rPr>
                <w:rFonts w:ascii="Times New Roman" w:eastAsia="DengXian" w:hAnsi="Times New Roman" w:cs="Times New Roman"/>
                <w:color w:val="000000" w:themeColor="text1"/>
                <w:kern w:val="0"/>
                <w:sz w:val="24"/>
                <w:szCs w:val="24"/>
              </w:rPr>
              <w:t>0068altoutR</w:t>
            </w:r>
          </w:p>
        </w:tc>
        <w:tc>
          <w:tcPr>
            <w:tcW w:w="1576" w:type="pct"/>
            <w:tcBorders>
              <w:top w:val="nil"/>
              <w:left w:val="nil"/>
              <w:bottom w:val="single" w:sz="4" w:space="0" w:color="auto"/>
              <w:right w:val="single" w:sz="4" w:space="0" w:color="auto"/>
            </w:tcBorders>
            <w:hideMark/>
          </w:tcPr>
          <w:p w14:paraId="5FC7EE73" w14:textId="77777777" w:rsidR="007F7E6B" w:rsidRPr="00C506D3" w:rsidRDefault="007F7E6B" w:rsidP="00E552D5">
            <w:pPr>
              <w:widowControl/>
              <w:rPr>
                <w:rFonts w:ascii="Times New Roman" w:eastAsia="DengXian" w:hAnsi="Times New Roman" w:cs="Times New Roman"/>
                <w:color w:val="000000" w:themeColor="text1"/>
                <w:kern w:val="0"/>
                <w:sz w:val="24"/>
                <w:szCs w:val="24"/>
              </w:rPr>
            </w:pPr>
            <w:r w:rsidRPr="00C506D3">
              <w:rPr>
                <w:rFonts w:ascii="Times New Roman" w:eastAsia="DengXian" w:hAnsi="Times New Roman" w:cs="Times New Roman"/>
                <w:color w:val="000000" w:themeColor="text1"/>
                <w:kern w:val="0"/>
                <w:sz w:val="24"/>
                <w:szCs w:val="24"/>
              </w:rPr>
              <w:t>GCGGCCTTGAGTCATTTGAT</w:t>
            </w:r>
          </w:p>
        </w:tc>
        <w:tc>
          <w:tcPr>
            <w:tcW w:w="2355" w:type="pct"/>
            <w:vMerge/>
            <w:tcBorders>
              <w:top w:val="nil"/>
              <w:left w:val="single" w:sz="4" w:space="0" w:color="auto"/>
              <w:bottom w:val="single" w:sz="4" w:space="0" w:color="auto"/>
              <w:right w:val="single" w:sz="4" w:space="0" w:color="auto"/>
            </w:tcBorders>
            <w:hideMark/>
          </w:tcPr>
          <w:p w14:paraId="14138A92" w14:textId="77777777" w:rsidR="007F7E6B" w:rsidRPr="00C506D3" w:rsidRDefault="007F7E6B" w:rsidP="00E552D5">
            <w:pPr>
              <w:widowControl/>
              <w:rPr>
                <w:rFonts w:ascii="Times New Roman" w:eastAsia="DengXian" w:hAnsi="Times New Roman" w:cs="Times New Roman"/>
                <w:color w:val="000000" w:themeColor="text1"/>
                <w:kern w:val="0"/>
                <w:sz w:val="24"/>
                <w:szCs w:val="24"/>
              </w:rPr>
            </w:pPr>
          </w:p>
        </w:tc>
      </w:tr>
      <w:tr w:rsidR="007F7E6B" w:rsidRPr="00C506D3" w14:paraId="5BC89596" w14:textId="77777777" w:rsidTr="00E552D5">
        <w:trPr>
          <w:trHeight w:val="680"/>
        </w:trPr>
        <w:tc>
          <w:tcPr>
            <w:tcW w:w="1069" w:type="pct"/>
            <w:tcBorders>
              <w:top w:val="nil"/>
              <w:left w:val="single" w:sz="4" w:space="0" w:color="auto"/>
              <w:bottom w:val="single" w:sz="4" w:space="0" w:color="auto"/>
              <w:right w:val="single" w:sz="4" w:space="0" w:color="auto"/>
            </w:tcBorders>
            <w:noWrap/>
            <w:hideMark/>
          </w:tcPr>
          <w:p w14:paraId="40490776" w14:textId="77777777" w:rsidR="007F7E6B" w:rsidRPr="00C506D3" w:rsidRDefault="007F7E6B" w:rsidP="00E552D5">
            <w:pPr>
              <w:widowControl/>
              <w:rPr>
                <w:rFonts w:ascii="Times New Roman" w:eastAsia="DengXian" w:hAnsi="Times New Roman" w:cs="Times New Roman"/>
                <w:color w:val="000000" w:themeColor="text1"/>
                <w:kern w:val="0"/>
                <w:sz w:val="24"/>
                <w:szCs w:val="24"/>
              </w:rPr>
            </w:pPr>
            <w:r w:rsidRPr="00C506D3">
              <w:rPr>
                <w:rFonts w:ascii="Times New Roman" w:eastAsia="DengXian" w:hAnsi="Times New Roman" w:cs="Times New Roman"/>
                <w:color w:val="000000" w:themeColor="text1"/>
                <w:kern w:val="0"/>
                <w:sz w:val="24"/>
                <w:szCs w:val="24"/>
              </w:rPr>
              <w:t>0068hrcVoutF</w:t>
            </w:r>
          </w:p>
        </w:tc>
        <w:tc>
          <w:tcPr>
            <w:tcW w:w="1576" w:type="pct"/>
            <w:tcBorders>
              <w:top w:val="nil"/>
              <w:left w:val="nil"/>
              <w:bottom w:val="single" w:sz="4" w:space="0" w:color="auto"/>
              <w:right w:val="single" w:sz="4" w:space="0" w:color="auto"/>
            </w:tcBorders>
            <w:hideMark/>
          </w:tcPr>
          <w:p w14:paraId="4CB002D9" w14:textId="77777777" w:rsidR="007F7E6B" w:rsidRPr="00C506D3" w:rsidRDefault="007F7E6B" w:rsidP="00E552D5">
            <w:pPr>
              <w:widowControl/>
              <w:rPr>
                <w:rFonts w:ascii="Times New Roman" w:eastAsia="DengXian" w:hAnsi="Times New Roman" w:cs="Times New Roman"/>
                <w:color w:val="000000" w:themeColor="text1"/>
                <w:kern w:val="0"/>
                <w:sz w:val="24"/>
                <w:szCs w:val="24"/>
              </w:rPr>
            </w:pPr>
            <w:r w:rsidRPr="00C506D3">
              <w:rPr>
                <w:rFonts w:ascii="Times New Roman" w:eastAsia="DengXian" w:hAnsi="Times New Roman" w:cs="Times New Roman"/>
                <w:color w:val="000000" w:themeColor="text1"/>
                <w:kern w:val="0"/>
                <w:sz w:val="24"/>
                <w:szCs w:val="24"/>
              </w:rPr>
              <w:t>TTTGCTGGAGTCATTGCTGG</w:t>
            </w:r>
          </w:p>
        </w:tc>
        <w:tc>
          <w:tcPr>
            <w:tcW w:w="2355" w:type="pct"/>
            <w:vMerge w:val="restart"/>
            <w:tcBorders>
              <w:top w:val="nil"/>
              <w:left w:val="single" w:sz="4" w:space="0" w:color="auto"/>
              <w:bottom w:val="single" w:sz="4" w:space="0" w:color="auto"/>
              <w:right w:val="single" w:sz="4" w:space="0" w:color="auto"/>
            </w:tcBorders>
            <w:noWrap/>
            <w:hideMark/>
          </w:tcPr>
          <w:p w14:paraId="176A1587" w14:textId="77777777" w:rsidR="007F7E6B" w:rsidRPr="00C506D3" w:rsidRDefault="007F7E6B" w:rsidP="00E552D5">
            <w:pPr>
              <w:widowControl/>
              <w:rPr>
                <w:rFonts w:ascii="Times New Roman" w:eastAsia="DengXian" w:hAnsi="Times New Roman" w:cs="Times New Roman"/>
                <w:color w:val="000000" w:themeColor="text1"/>
                <w:kern w:val="0"/>
                <w:sz w:val="24"/>
                <w:szCs w:val="24"/>
              </w:rPr>
            </w:pPr>
            <w:r w:rsidRPr="00C506D3">
              <w:rPr>
                <w:rFonts w:ascii="Times New Roman" w:eastAsia="DengXian" w:hAnsi="Times New Roman" w:cs="Times New Roman"/>
                <w:color w:val="000000" w:themeColor="text1"/>
                <w:kern w:val="0"/>
                <w:sz w:val="24"/>
                <w:szCs w:val="24"/>
              </w:rPr>
              <w:t>Screening for putative 20GA0068Δ</w:t>
            </w:r>
            <w:r w:rsidRPr="00C506D3">
              <w:rPr>
                <w:rFonts w:ascii="Times New Roman" w:eastAsia="DengXian" w:hAnsi="Times New Roman" w:cs="Times New Roman"/>
                <w:i/>
                <w:iCs/>
                <w:color w:val="000000" w:themeColor="text1"/>
                <w:kern w:val="0"/>
                <w:sz w:val="24"/>
                <w:szCs w:val="24"/>
              </w:rPr>
              <w:t>hrcV</w:t>
            </w:r>
          </w:p>
        </w:tc>
      </w:tr>
      <w:tr w:rsidR="007F7E6B" w:rsidRPr="00C506D3" w14:paraId="04D4222C" w14:textId="77777777" w:rsidTr="00E552D5">
        <w:trPr>
          <w:trHeight w:val="320"/>
        </w:trPr>
        <w:tc>
          <w:tcPr>
            <w:tcW w:w="1069" w:type="pct"/>
            <w:tcBorders>
              <w:top w:val="nil"/>
              <w:left w:val="single" w:sz="4" w:space="0" w:color="auto"/>
              <w:bottom w:val="single" w:sz="4" w:space="0" w:color="auto"/>
              <w:right w:val="single" w:sz="4" w:space="0" w:color="auto"/>
            </w:tcBorders>
            <w:noWrap/>
            <w:hideMark/>
          </w:tcPr>
          <w:p w14:paraId="391F8883" w14:textId="77777777" w:rsidR="007F7E6B" w:rsidRPr="00C506D3" w:rsidRDefault="007F7E6B" w:rsidP="00E552D5">
            <w:pPr>
              <w:widowControl/>
              <w:rPr>
                <w:rFonts w:ascii="Times New Roman" w:eastAsia="DengXian" w:hAnsi="Times New Roman" w:cs="Times New Roman"/>
                <w:color w:val="000000" w:themeColor="text1"/>
                <w:kern w:val="0"/>
                <w:sz w:val="24"/>
                <w:szCs w:val="24"/>
              </w:rPr>
            </w:pPr>
            <w:r w:rsidRPr="00C506D3">
              <w:rPr>
                <w:rFonts w:ascii="Times New Roman" w:eastAsia="DengXian" w:hAnsi="Times New Roman" w:cs="Times New Roman"/>
                <w:color w:val="000000" w:themeColor="text1"/>
                <w:kern w:val="0"/>
                <w:sz w:val="24"/>
                <w:szCs w:val="24"/>
              </w:rPr>
              <w:t>0068hrcVoutR</w:t>
            </w:r>
          </w:p>
        </w:tc>
        <w:tc>
          <w:tcPr>
            <w:tcW w:w="1576" w:type="pct"/>
            <w:tcBorders>
              <w:top w:val="nil"/>
              <w:left w:val="nil"/>
              <w:bottom w:val="single" w:sz="4" w:space="0" w:color="auto"/>
              <w:right w:val="single" w:sz="4" w:space="0" w:color="auto"/>
            </w:tcBorders>
            <w:noWrap/>
            <w:hideMark/>
          </w:tcPr>
          <w:p w14:paraId="09C4EE72" w14:textId="77777777" w:rsidR="007F7E6B" w:rsidRPr="00C506D3" w:rsidRDefault="007F7E6B" w:rsidP="00E552D5">
            <w:pPr>
              <w:widowControl/>
              <w:rPr>
                <w:rFonts w:ascii="Times New Roman" w:eastAsia="DengXian" w:hAnsi="Times New Roman" w:cs="Times New Roman"/>
                <w:color w:val="000000" w:themeColor="text1"/>
                <w:kern w:val="0"/>
                <w:sz w:val="24"/>
                <w:szCs w:val="24"/>
              </w:rPr>
            </w:pPr>
            <w:r w:rsidRPr="00C506D3">
              <w:rPr>
                <w:rFonts w:ascii="Times New Roman" w:eastAsia="DengXian" w:hAnsi="Times New Roman" w:cs="Times New Roman"/>
                <w:color w:val="000000" w:themeColor="text1"/>
                <w:kern w:val="0"/>
                <w:sz w:val="24"/>
                <w:szCs w:val="24"/>
              </w:rPr>
              <w:t>CTGCGGCTCGGATTCTTCT</w:t>
            </w:r>
          </w:p>
        </w:tc>
        <w:tc>
          <w:tcPr>
            <w:tcW w:w="2355" w:type="pct"/>
            <w:vMerge/>
            <w:tcBorders>
              <w:top w:val="nil"/>
              <w:left w:val="single" w:sz="4" w:space="0" w:color="auto"/>
              <w:bottom w:val="single" w:sz="4" w:space="0" w:color="auto"/>
              <w:right w:val="single" w:sz="4" w:space="0" w:color="auto"/>
            </w:tcBorders>
            <w:hideMark/>
          </w:tcPr>
          <w:p w14:paraId="62FC519F" w14:textId="77777777" w:rsidR="007F7E6B" w:rsidRPr="00C506D3" w:rsidRDefault="007F7E6B" w:rsidP="00E552D5">
            <w:pPr>
              <w:widowControl/>
              <w:rPr>
                <w:rFonts w:ascii="Times New Roman" w:eastAsia="DengXian" w:hAnsi="Times New Roman" w:cs="Times New Roman"/>
                <w:color w:val="000000" w:themeColor="text1"/>
                <w:kern w:val="0"/>
                <w:sz w:val="24"/>
                <w:szCs w:val="24"/>
              </w:rPr>
            </w:pPr>
          </w:p>
        </w:tc>
      </w:tr>
      <w:tr w:rsidR="007F7E6B" w:rsidRPr="00C506D3" w14:paraId="15E6F4B2" w14:textId="77777777" w:rsidTr="00E552D5">
        <w:trPr>
          <w:trHeight w:val="320"/>
        </w:trPr>
        <w:tc>
          <w:tcPr>
            <w:tcW w:w="1069" w:type="pct"/>
            <w:tcBorders>
              <w:top w:val="nil"/>
              <w:left w:val="single" w:sz="4" w:space="0" w:color="auto"/>
              <w:bottom w:val="single" w:sz="4" w:space="0" w:color="auto"/>
              <w:right w:val="single" w:sz="4" w:space="0" w:color="auto"/>
            </w:tcBorders>
            <w:noWrap/>
            <w:hideMark/>
          </w:tcPr>
          <w:p w14:paraId="592FAA8E" w14:textId="77777777" w:rsidR="007F7E6B" w:rsidRPr="00C506D3" w:rsidRDefault="007F7E6B" w:rsidP="00E552D5">
            <w:pPr>
              <w:widowControl/>
              <w:rPr>
                <w:rFonts w:ascii="Times New Roman" w:eastAsia="DengXian" w:hAnsi="Times New Roman" w:cs="Times New Roman"/>
                <w:color w:val="000000" w:themeColor="text1"/>
                <w:kern w:val="0"/>
                <w:sz w:val="24"/>
                <w:szCs w:val="24"/>
              </w:rPr>
            </w:pPr>
            <w:r w:rsidRPr="00C506D3">
              <w:rPr>
                <w:rFonts w:ascii="Times New Roman" w:eastAsia="DengXian" w:hAnsi="Times New Roman" w:cs="Times New Roman"/>
                <w:color w:val="000000" w:themeColor="text1"/>
                <w:kern w:val="0"/>
                <w:sz w:val="24"/>
                <w:szCs w:val="24"/>
              </w:rPr>
              <w:t>0068hrcV2outF</w:t>
            </w:r>
          </w:p>
        </w:tc>
        <w:tc>
          <w:tcPr>
            <w:tcW w:w="1576" w:type="pct"/>
            <w:tcBorders>
              <w:top w:val="nil"/>
              <w:left w:val="nil"/>
              <w:bottom w:val="single" w:sz="4" w:space="0" w:color="auto"/>
              <w:right w:val="single" w:sz="4" w:space="0" w:color="auto"/>
            </w:tcBorders>
            <w:noWrap/>
            <w:hideMark/>
          </w:tcPr>
          <w:p w14:paraId="14AEE8BF" w14:textId="77777777" w:rsidR="007F7E6B" w:rsidRPr="00C506D3" w:rsidRDefault="007F7E6B" w:rsidP="00E552D5">
            <w:pPr>
              <w:widowControl/>
              <w:rPr>
                <w:rFonts w:ascii="Times New Roman" w:eastAsia="DengXian" w:hAnsi="Times New Roman" w:cs="Times New Roman"/>
                <w:color w:val="000000" w:themeColor="text1"/>
                <w:kern w:val="0"/>
                <w:sz w:val="24"/>
                <w:szCs w:val="24"/>
              </w:rPr>
            </w:pPr>
            <w:r w:rsidRPr="00C506D3">
              <w:rPr>
                <w:rFonts w:ascii="Times New Roman" w:eastAsia="DengXian" w:hAnsi="Times New Roman" w:cs="Times New Roman"/>
                <w:color w:val="000000" w:themeColor="text1"/>
                <w:kern w:val="0"/>
                <w:sz w:val="24"/>
                <w:szCs w:val="24"/>
              </w:rPr>
              <w:t>CCTGCGTTACCTGCTTGAC</w:t>
            </w:r>
          </w:p>
        </w:tc>
        <w:tc>
          <w:tcPr>
            <w:tcW w:w="2355" w:type="pct"/>
            <w:vMerge w:val="restart"/>
            <w:tcBorders>
              <w:top w:val="nil"/>
              <w:left w:val="single" w:sz="4" w:space="0" w:color="auto"/>
              <w:bottom w:val="single" w:sz="4" w:space="0" w:color="auto"/>
              <w:right w:val="single" w:sz="4" w:space="0" w:color="auto"/>
            </w:tcBorders>
            <w:noWrap/>
            <w:hideMark/>
          </w:tcPr>
          <w:p w14:paraId="1523B517" w14:textId="77777777" w:rsidR="007F7E6B" w:rsidRPr="00C506D3" w:rsidRDefault="007F7E6B" w:rsidP="00E552D5">
            <w:pPr>
              <w:widowControl/>
              <w:rPr>
                <w:rFonts w:ascii="Times New Roman" w:eastAsia="DengXian" w:hAnsi="Times New Roman" w:cs="Times New Roman"/>
                <w:color w:val="000000" w:themeColor="text1"/>
                <w:kern w:val="0"/>
                <w:sz w:val="24"/>
                <w:szCs w:val="24"/>
              </w:rPr>
            </w:pPr>
            <w:r w:rsidRPr="00C506D3">
              <w:rPr>
                <w:rFonts w:ascii="Times New Roman" w:eastAsia="DengXian" w:hAnsi="Times New Roman" w:cs="Times New Roman"/>
                <w:color w:val="000000" w:themeColor="text1"/>
                <w:kern w:val="0"/>
                <w:sz w:val="24"/>
                <w:szCs w:val="24"/>
              </w:rPr>
              <w:t>Screening for putative 20GA0068Δ</w:t>
            </w:r>
            <w:r w:rsidRPr="00C506D3">
              <w:rPr>
                <w:rFonts w:ascii="Times New Roman" w:eastAsia="DengXian" w:hAnsi="Times New Roman" w:cs="Times New Roman"/>
                <w:i/>
                <w:iCs/>
                <w:color w:val="000000" w:themeColor="text1"/>
                <w:kern w:val="0"/>
                <w:sz w:val="24"/>
                <w:szCs w:val="24"/>
              </w:rPr>
              <w:t>hrcV2</w:t>
            </w:r>
          </w:p>
        </w:tc>
      </w:tr>
      <w:tr w:rsidR="007F7E6B" w:rsidRPr="00C506D3" w14:paraId="701218DB" w14:textId="77777777" w:rsidTr="00E552D5">
        <w:trPr>
          <w:trHeight w:val="809"/>
        </w:trPr>
        <w:tc>
          <w:tcPr>
            <w:tcW w:w="1069" w:type="pct"/>
            <w:tcBorders>
              <w:top w:val="nil"/>
              <w:left w:val="single" w:sz="4" w:space="0" w:color="auto"/>
              <w:bottom w:val="single" w:sz="4" w:space="0" w:color="auto"/>
              <w:right w:val="single" w:sz="4" w:space="0" w:color="auto"/>
            </w:tcBorders>
            <w:noWrap/>
            <w:hideMark/>
          </w:tcPr>
          <w:p w14:paraId="58461320" w14:textId="77777777" w:rsidR="007F7E6B" w:rsidRPr="00C506D3" w:rsidRDefault="007F7E6B" w:rsidP="00E552D5">
            <w:pPr>
              <w:widowControl/>
              <w:rPr>
                <w:rFonts w:ascii="Times New Roman" w:eastAsia="DengXian" w:hAnsi="Times New Roman" w:cs="Times New Roman"/>
                <w:color w:val="000000" w:themeColor="text1"/>
                <w:kern w:val="0"/>
                <w:sz w:val="24"/>
                <w:szCs w:val="24"/>
              </w:rPr>
            </w:pPr>
            <w:r w:rsidRPr="00C506D3">
              <w:rPr>
                <w:rFonts w:ascii="Times New Roman" w:eastAsia="DengXian" w:hAnsi="Times New Roman" w:cs="Times New Roman"/>
                <w:color w:val="000000" w:themeColor="text1"/>
                <w:kern w:val="0"/>
                <w:sz w:val="24"/>
                <w:szCs w:val="24"/>
              </w:rPr>
              <w:t>0068hrcV2outR</w:t>
            </w:r>
          </w:p>
        </w:tc>
        <w:tc>
          <w:tcPr>
            <w:tcW w:w="1576" w:type="pct"/>
            <w:tcBorders>
              <w:top w:val="nil"/>
              <w:left w:val="nil"/>
              <w:bottom w:val="single" w:sz="4" w:space="0" w:color="auto"/>
              <w:right w:val="single" w:sz="4" w:space="0" w:color="auto"/>
            </w:tcBorders>
            <w:noWrap/>
            <w:hideMark/>
          </w:tcPr>
          <w:p w14:paraId="135890E3" w14:textId="77777777" w:rsidR="007F7E6B" w:rsidRPr="00C506D3" w:rsidRDefault="007F7E6B" w:rsidP="00E552D5">
            <w:pPr>
              <w:widowControl/>
              <w:rPr>
                <w:rFonts w:ascii="Times New Roman" w:eastAsia="DengXian" w:hAnsi="Times New Roman" w:cs="Times New Roman"/>
                <w:color w:val="000000" w:themeColor="text1"/>
                <w:kern w:val="0"/>
                <w:sz w:val="24"/>
                <w:szCs w:val="24"/>
              </w:rPr>
            </w:pPr>
            <w:r w:rsidRPr="00C506D3">
              <w:rPr>
                <w:rFonts w:ascii="Times New Roman" w:eastAsia="DengXian" w:hAnsi="Times New Roman" w:cs="Times New Roman"/>
                <w:color w:val="000000" w:themeColor="text1"/>
                <w:kern w:val="0"/>
                <w:sz w:val="24"/>
                <w:szCs w:val="24"/>
              </w:rPr>
              <w:t>GAAAGTTCTGCCCTTCGGTG</w:t>
            </w:r>
          </w:p>
        </w:tc>
        <w:tc>
          <w:tcPr>
            <w:tcW w:w="2355" w:type="pct"/>
            <w:vMerge/>
            <w:tcBorders>
              <w:top w:val="nil"/>
              <w:left w:val="single" w:sz="4" w:space="0" w:color="auto"/>
              <w:bottom w:val="single" w:sz="4" w:space="0" w:color="auto"/>
              <w:right w:val="single" w:sz="4" w:space="0" w:color="auto"/>
            </w:tcBorders>
            <w:hideMark/>
          </w:tcPr>
          <w:p w14:paraId="47BB1B46" w14:textId="77777777" w:rsidR="007F7E6B" w:rsidRPr="00C506D3" w:rsidRDefault="007F7E6B" w:rsidP="00E552D5">
            <w:pPr>
              <w:widowControl/>
              <w:rPr>
                <w:rFonts w:ascii="Times New Roman" w:eastAsia="DengXian" w:hAnsi="Times New Roman" w:cs="Times New Roman"/>
                <w:color w:val="000000" w:themeColor="text1"/>
                <w:kern w:val="0"/>
                <w:sz w:val="24"/>
                <w:szCs w:val="24"/>
              </w:rPr>
            </w:pPr>
          </w:p>
        </w:tc>
      </w:tr>
      <w:tr w:rsidR="007F7E6B" w:rsidRPr="00C506D3" w14:paraId="1B7B2E60" w14:textId="77777777" w:rsidTr="00E552D5">
        <w:trPr>
          <w:trHeight w:val="320"/>
        </w:trPr>
        <w:tc>
          <w:tcPr>
            <w:tcW w:w="1069" w:type="pct"/>
            <w:tcBorders>
              <w:top w:val="single" w:sz="4" w:space="0" w:color="auto"/>
              <w:left w:val="single" w:sz="4" w:space="0" w:color="auto"/>
              <w:bottom w:val="single" w:sz="4" w:space="0" w:color="auto"/>
              <w:right w:val="single" w:sz="4" w:space="0" w:color="auto"/>
            </w:tcBorders>
            <w:noWrap/>
          </w:tcPr>
          <w:p w14:paraId="01506DE4" w14:textId="77777777" w:rsidR="007F7E6B" w:rsidRPr="00C506D3" w:rsidRDefault="007F7E6B" w:rsidP="00E552D5">
            <w:pPr>
              <w:widowControl/>
              <w:rPr>
                <w:rFonts w:ascii="Times New Roman" w:eastAsia="DengXian" w:hAnsi="Times New Roman" w:cs="Times New Roman"/>
                <w:color w:val="000000" w:themeColor="text1"/>
                <w:kern w:val="0"/>
                <w:sz w:val="24"/>
                <w:szCs w:val="24"/>
              </w:rPr>
            </w:pPr>
            <w:r w:rsidRPr="00C506D3">
              <w:rPr>
                <w:rStyle w:val="normaltextrun"/>
                <w:rFonts w:ascii="Times New Roman" w:hAnsi="Times New Roman" w:cs="Times New Roman"/>
                <w:color w:val="000000"/>
                <w:sz w:val="24"/>
                <w:szCs w:val="24"/>
                <w:shd w:val="clear" w:color="auto" w:fill="FFFFFF"/>
              </w:rPr>
              <w:t>20GA0068_hrcV_outF</w:t>
            </w:r>
            <w:r w:rsidRPr="00C506D3">
              <w:rPr>
                <w:rStyle w:val="eop"/>
                <w:rFonts w:ascii="Times New Roman" w:hAnsi="Times New Roman" w:cs="Times New Roman"/>
                <w:color w:val="000000"/>
                <w:sz w:val="24"/>
                <w:szCs w:val="24"/>
                <w:shd w:val="clear" w:color="auto" w:fill="FFFFFF"/>
              </w:rPr>
              <w:t> </w:t>
            </w:r>
          </w:p>
        </w:tc>
        <w:tc>
          <w:tcPr>
            <w:tcW w:w="1576" w:type="pct"/>
            <w:tcBorders>
              <w:top w:val="single" w:sz="4" w:space="0" w:color="auto"/>
              <w:left w:val="nil"/>
              <w:bottom w:val="single" w:sz="4" w:space="0" w:color="auto"/>
              <w:right w:val="single" w:sz="4" w:space="0" w:color="auto"/>
            </w:tcBorders>
            <w:noWrap/>
          </w:tcPr>
          <w:p w14:paraId="05947FB3" w14:textId="77777777" w:rsidR="007F7E6B" w:rsidRPr="00C506D3" w:rsidRDefault="007F7E6B" w:rsidP="00E552D5">
            <w:pPr>
              <w:widowControl/>
              <w:rPr>
                <w:rFonts w:ascii="Times New Roman" w:eastAsia="DengXian" w:hAnsi="Times New Roman" w:cs="Times New Roman"/>
                <w:color w:val="000000" w:themeColor="text1"/>
                <w:kern w:val="0"/>
                <w:sz w:val="24"/>
                <w:szCs w:val="24"/>
              </w:rPr>
            </w:pPr>
            <w:r w:rsidRPr="00C506D3">
              <w:rPr>
                <w:rStyle w:val="normaltextrun"/>
                <w:rFonts w:ascii="Times New Roman" w:hAnsi="Times New Roman" w:cs="Times New Roman"/>
                <w:color w:val="000000"/>
                <w:sz w:val="24"/>
                <w:szCs w:val="24"/>
                <w:shd w:val="clear" w:color="auto" w:fill="FFFFFF"/>
              </w:rPr>
              <w:t>TGCTGGAGTCATTGCTGGAG</w:t>
            </w:r>
          </w:p>
        </w:tc>
        <w:tc>
          <w:tcPr>
            <w:tcW w:w="2355" w:type="pct"/>
            <w:tcBorders>
              <w:top w:val="single" w:sz="4" w:space="0" w:color="auto"/>
              <w:left w:val="single" w:sz="4" w:space="0" w:color="auto"/>
              <w:right w:val="single" w:sz="4" w:space="0" w:color="auto"/>
            </w:tcBorders>
          </w:tcPr>
          <w:p w14:paraId="2CF3AE87" w14:textId="77777777" w:rsidR="007F7E6B" w:rsidRPr="00C506D3" w:rsidRDefault="007F7E6B" w:rsidP="00E552D5">
            <w:pPr>
              <w:widowControl/>
              <w:rPr>
                <w:rFonts w:ascii="Times New Roman" w:eastAsia="DengXian" w:hAnsi="Times New Roman" w:cs="Times New Roman"/>
                <w:color w:val="000000" w:themeColor="text1"/>
                <w:kern w:val="0"/>
                <w:sz w:val="24"/>
                <w:szCs w:val="24"/>
              </w:rPr>
            </w:pPr>
            <w:r w:rsidRPr="00C506D3">
              <w:rPr>
                <w:rFonts w:ascii="Times New Roman" w:eastAsia="Times New Roman" w:hAnsi="Times New Roman" w:cs="Times New Roman"/>
                <w:color w:val="000000"/>
                <w:kern w:val="0"/>
                <w:sz w:val="24"/>
                <w:szCs w:val="24"/>
              </w:rPr>
              <w:t xml:space="preserve">Screening for putative 20GA0068 </w:t>
            </w:r>
            <w:proofErr w:type="spellStart"/>
            <w:r w:rsidRPr="00C506D3">
              <w:rPr>
                <w:rFonts w:ascii="Times New Roman" w:eastAsia="Times New Roman" w:hAnsi="Times New Roman" w:cs="Times New Roman"/>
                <w:color w:val="000000"/>
                <w:kern w:val="0"/>
                <w:sz w:val="24"/>
                <w:szCs w:val="24"/>
              </w:rPr>
              <w:t>Δ</w:t>
            </w:r>
            <w:r w:rsidRPr="00C506D3">
              <w:rPr>
                <w:rFonts w:ascii="Times New Roman" w:eastAsia="Times New Roman" w:hAnsi="Times New Roman" w:cs="Times New Roman"/>
                <w:i/>
                <w:iCs/>
                <w:color w:val="000000"/>
                <w:kern w:val="0"/>
                <w:sz w:val="24"/>
                <w:szCs w:val="24"/>
              </w:rPr>
              <w:t>h</w:t>
            </w:r>
            <w:r w:rsidRPr="00C506D3">
              <w:rPr>
                <w:rFonts w:ascii="Times New Roman" w:eastAsia="Times New Roman" w:hAnsi="Times New Roman" w:cs="Times New Roman"/>
                <w:i/>
                <w:iCs/>
                <w:kern w:val="0"/>
                <w:sz w:val="24"/>
                <w:szCs w:val="24"/>
              </w:rPr>
              <w:t>rcV</w:t>
            </w:r>
            <w:proofErr w:type="spellEnd"/>
          </w:p>
        </w:tc>
      </w:tr>
      <w:tr w:rsidR="007F7E6B" w:rsidRPr="00C506D3" w14:paraId="4E4EB33D" w14:textId="77777777" w:rsidTr="00E552D5">
        <w:trPr>
          <w:trHeight w:val="791"/>
        </w:trPr>
        <w:tc>
          <w:tcPr>
            <w:tcW w:w="1069" w:type="pct"/>
            <w:tcBorders>
              <w:top w:val="single" w:sz="4" w:space="0" w:color="auto"/>
              <w:left w:val="single" w:sz="4" w:space="0" w:color="auto"/>
              <w:bottom w:val="single" w:sz="4" w:space="0" w:color="auto"/>
              <w:right w:val="single" w:sz="4" w:space="0" w:color="auto"/>
            </w:tcBorders>
            <w:noWrap/>
          </w:tcPr>
          <w:p w14:paraId="5FAED2FB" w14:textId="77777777" w:rsidR="007F7E6B" w:rsidRPr="00C506D3" w:rsidRDefault="007F7E6B" w:rsidP="00E552D5">
            <w:pPr>
              <w:widowControl/>
              <w:rPr>
                <w:rStyle w:val="normaltextrun"/>
                <w:rFonts w:ascii="Times New Roman" w:hAnsi="Times New Roman" w:cs="Times New Roman"/>
                <w:color w:val="000000"/>
                <w:sz w:val="24"/>
                <w:szCs w:val="24"/>
                <w:shd w:val="clear" w:color="auto" w:fill="FFFFFF"/>
              </w:rPr>
            </w:pPr>
            <w:r w:rsidRPr="00C506D3">
              <w:rPr>
                <w:rStyle w:val="normaltextrun"/>
                <w:rFonts w:ascii="Times New Roman" w:hAnsi="Times New Roman" w:cs="Times New Roman"/>
                <w:color w:val="000000"/>
                <w:sz w:val="24"/>
                <w:szCs w:val="24"/>
                <w:shd w:val="clear" w:color="auto" w:fill="FFFFFF"/>
              </w:rPr>
              <w:t>20GA0068_hrcV_outR</w:t>
            </w:r>
            <w:r w:rsidRPr="00C506D3">
              <w:rPr>
                <w:rStyle w:val="eop"/>
                <w:rFonts w:ascii="Times New Roman" w:hAnsi="Times New Roman" w:cs="Times New Roman"/>
                <w:color w:val="000000"/>
                <w:sz w:val="24"/>
                <w:szCs w:val="24"/>
                <w:shd w:val="clear" w:color="auto" w:fill="FFFFFF"/>
              </w:rPr>
              <w:t> </w:t>
            </w:r>
          </w:p>
        </w:tc>
        <w:tc>
          <w:tcPr>
            <w:tcW w:w="1576" w:type="pct"/>
            <w:tcBorders>
              <w:top w:val="single" w:sz="4" w:space="0" w:color="auto"/>
              <w:left w:val="nil"/>
              <w:bottom w:val="single" w:sz="4" w:space="0" w:color="auto"/>
              <w:right w:val="single" w:sz="4" w:space="0" w:color="auto"/>
            </w:tcBorders>
            <w:noWrap/>
          </w:tcPr>
          <w:p w14:paraId="50E0CEEC" w14:textId="77777777" w:rsidR="007F7E6B" w:rsidRPr="00C506D3" w:rsidRDefault="007F7E6B" w:rsidP="00E552D5">
            <w:pPr>
              <w:widowControl/>
              <w:rPr>
                <w:rStyle w:val="normaltextrun"/>
                <w:rFonts w:ascii="Times New Roman" w:hAnsi="Times New Roman" w:cs="Times New Roman"/>
                <w:color w:val="000000"/>
                <w:sz w:val="24"/>
                <w:szCs w:val="24"/>
                <w:shd w:val="clear" w:color="auto" w:fill="FFFFFF"/>
              </w:rPr>
            </w:pPr>
            <w:r w:rsidRPr="00C506D3">
              <w:rPr>
                <w:rStyle w:val="normaltextrun"/>
                <w:rFonts w:ascii="Times New Roman" w:hAnsi="Times New Roman" w:cs="Times New Roman"/>
                <w:color w:val="000000"/>
                <w:sz w:val="24"/>
                <w:szCs w:val="24"/>
                <w:shd w:val="clear" w:color="auto" w:fill="FFFFFF"/>
              </w:rPr>
              <w:t>CTTGAGTACGACCCGGGATG</w:t>
            </w:r>
          </w:p>
        </w:tc>
        <w:tc>
          <w:tcPr>
            <w:tcW w:w="2355" w:type="pct"/>
            <w:tcBorders>
              <w:left w:val="single" w:sz="4" w:space="0" w:color="auto"/>
              <w:bottom w:val="single" w:sz="4" w:space="0" w:color="auto"/>
              <w:right w:val="single" w:sz="4" w:space="0" w:color="auto"/>
            </w:tcBorders>
          </w:tcPr>
          <w:p w14:paraId="5B6F0CE6" w14:textId="77777777" w:rsidR="007F7E6B" w:rsidRPr="00C506D3" w:rsidRDefault="007F7E6B" w:rsidP="00E552D5">
            <w:pPr>
              <w:widowControl/>
              <w:rPr>
                <w:rFonts w:ascii="Times New Roman" w:eastAsia="Times New Roman" w:hAnsi="Times New Roman" w:cs="Times New Roman"/>
                <w:color w:val="000000"/>
                <w:kern w:val="0"/>
                <w:sz w:val="24"/>
                <w:szCs w:val="24"/>
              </w:rPr>
            </w:pPr>
          </w:p>
        </w:tc>
      </w:tr>
      <w:tr w:rsidR="007F7E6B" w:rsidRPr="00C506D3" w14:paraId="12751FF1" w14:textId="77777777" w:rsidTr="00E552D5">
        <w:trPr>
          <w:trHeight w:val="611"/>
        </w:trPr>
        <w:tc>
          <w:tcPr>
            <w:tcW w:w="1069" w:type="pct"/>
            <w:tcBorders>
              <w:top w:val="single" w:sz="4" w:space="0" w:color="auto"/>
              <w:left w:val="single" w:sz="4" w:space="0" w:color="auto"/>
              <w:bottom w:val="single" w:sz="4" w:space="0" w:color="auto"/>
              <w:right w:val="single" w:sz="4" w:space="0" w:color="auto"/>
            </w:tcBorders>
            <w:noWrap/>
          </w:tcPr>
          <w:p w14:paraId="3C3F0347" w14:textId="77777777" w:rsidR="007F7E6B" w:rsidRPr="00C506D3" w:rsidRDefault="007F7E6B" w:rsidP="00E552D5">
            <w:pPr>
              <w:widowControl/>
              <w:rPr>
                <w:rStyle w:val="normaltextrun"/>
                <w:rFonts w:ascii="Times New Roman" w:hAnsi="Times New Roman" w:cs="Times New Roman"/>
                <w:color w:val="000000"/>
                <w:sz w:val="24"/>
                <w:szCs w:val="24"/>
                <w:shd w:val="clear" w:color="auto" w:fill="FFFFFF"/>
              </w:rPr>
            </w:pPr>
            <w:r w:rsidRPr="00C506D3">
              <w:rPr>
                <w:rStyle w:val="normaltextrun"/>
                <w:rFonts w:ascii="Times New Roman" w:hAnsi="Times New Roman" w:cs="Times New Roman"/>
                <w:color w:val="000000"/>
                <w:sz w:val="24"/>
                <w:szCs w:val="24"/>
                <w:shd w:val="clear" w:color="auto" w:fill="FFFFFF"/>
              </w:rPr>
              <w:t>M</w:t>
            </w:r>
            <w:r w:rsidRPr="00C506D3">
              <w:rPr>
                <w:rStyle w:val="normaltextrun"/>
                <w:rFonts w:ascii="Times New Roman" w:hAnsi="Times New Roman" w:cs="Times New Roman"/>
                <w:sz w:val="24"/>
                <w:szCs w:val="24"/>
              </w:rPr>
              <w:t>13_F</w:t>
            </w:r>
          </w:p>
        </w:tc>
        <w:tc>
          <w:tcPr>
            <w:tcW w:w="1576" w:type="pct"/>
            <w:tcBorders>
              <w:top w:val="single" w:sz="4" w:space="0" w:color="auto"/>
              <w:left w:val="nil"/>
              <w:bottom w:val="single" w:sz="4" w:space="0" w:color="auto"/>
              <w:right w:val="single" w:sz="4" w:space="0" w:color="auto"/>
            </w:tcBorders>
            <w:noWrap/>
          </w:tcPr>
          <w:p w14:paraId="586D85A5" w14:textId="77777777" w:rsidR="007F7E6B" w:rsidRPr="00C506D3" w:rsidRDefault="007F7E6B" w:rsidP="00E552D5">
            <w:pPr>
              <w:widowControl/>
              <w:rPr>
                <w:rStyle w:val="normaltextrun"/>
                <w:rFonts w:ascii="Times New Roman" w:hAnsi="Times New Roman" w:cs="Times New Roman"/>
                <w:color w:val="000000"/>
                <w:sz w:val="24"/>
                <w:szCs w:val="24"/>
                <w:shd w:val="clear" w:color="auto" w:fill="FFFFFF"/>
              </w:rPr>
            </w:pPr>
            <w:r w:rsidRPr="00C506D3">
              <w:rPr>
                <w:rStyle w:val="normaltextrun"/>
                <w:rFonts w:ascii="Times New Roman" w:hAnsi="Times New Roman" w:cs="Times New Roman"/>
                <w:color w:val="000000"/>
                <w:sz w:val="24"/>
                <w:szCs w:val="24"/>
                <w:shd w:val="clear" w:color="auto" w:fill="FFFFFF"/>
              </w:rPr>
              <w:t>GTAAAACGACGGCCAGT</w:t>
            </w:r>
          </w:p>
        </w:tc>
        <w:tc>
          <w:tcPr>
            <w:tcW w:w="2355" w:type="pct"/>
            <w:tcBorders>
              <w:top w:val="single" w:sz="4" w:space="0" w:color="auto"/>
              <w:left w:val="single" w:sz="4" w:space="0" w:color="auto"/>
              <w:right w:val="single" w:sz="4" w:space="0" w:color="auto"/>
            </w:tcBorders>
          </w:tcPr>
          <w:p w14:paraId="7CACF663" w14:textId="77777777" w:rsidR="007F7E6B" w:rsidRPr="00C506D3" w:rsidRDefault="007F7E6B" w:rsidP="00E552D5">
            <w:pPr>
              <w:widowControl/>
              <w:rPr>
                <w:rFonts w:ascii="Times New Roman" w:eastAsia="Times New Roman" w:hAnsi="Times New Roman" w:cs="Times New Roman"/>
                <w:color w:val="000000"/>
                <w:kern w:val="0"/>
                <w:sz w:val="24"/>
                <w:szCs w:val="24"/>
              </w:rPr>
            </w:pPr>
            <w:r w:rsidRPr="00C506D3">
              <w:rPr>
                <w:rFonts w:ascii="Times New Roman" w:eastAsia="Times New Roman" w:hAnsi="Times New Roman" w:cs="Times New Roman"/>
                <w:color w:val="000000"/>
                <w:kern w:val="0"/>
                <w:sz w:val="24"/>
                <w:szCs w:val="24"/>
              </w:rPr>
              <w:t>Confirming insertion of construct into pBS46</w:t>
            </w:r>
          </w:p>
        </w:tc>
      </w:tr>
      <w:tr w:rsidR="007F7E6B" w:rsidRPr="00C506D3" w14:paraId="028A5D62" w14:textId="77777777" w:rsidTr="00E552D5">
        <w:trPr>
          <w:trHeight w:val="611"/>
        </w:trPr>
        <w:tc>
          <w:tcPr>
            <w:tcW w:w="1069" w:type="pct"/>
            <w:tcBorders>
              <w:top w:val="single" w:sz="4" w:space="0" w:color="auto"/>
              <w:left w:val="single" w:sz="4" w:space="0" w:color="auto"/>
              <w:bottom w:val="single" w:sz="4" w:space="0" w:color="auto"/>
              <w:right w:val="single" w:sz="4" w:space="0" w:color="auto"/>
            </w:tcBorders>
            <w:noWrap/>
          </w:tcPr>
          <w:p w14:paraId="32570A49" w14:textId="77777777" w:rsidR="007F7E6B" w:rsidRPr="00C506D3" w:rsidRDefault="007F7E6B" w:rsidP="00E552D5">
            <w:pPr>
              <w:widowControl/>
              <w:rPr>
                <w:rStyle w:val="normaltextrun"/>
                <w:rFonts w:ascii="Times New Roman" w:hAnsi="Times New Roman" w:cs="Times New Roman"/>
                <w:color w:val="000000"/>
                <w:sz w:val="24"/>
                <w:szCs w:val="24"/>
                <w:shd w:val="clear" w:color="auto" w:fill="FFFFFF"/>
              </w:rPr>
            </w:pPr>
            <w:r w:rsidRPr="00C506D3">
              <w:rPr>
                <w:rStyle w:val="normaltextrun"/>
                <w:rFonts w:ascii="Times New Roman" w:hAnsi="Times New Roman" w:cs="Times New Roman"/>
                <w:color w:val="000000"/>
                <w:sz w:val="24"/>
                <w:szCs w:val="24"/>
                <w:shd w:val="clear" w:color="auto" w:fill="FFFFFF"/>
              </w:rPr>
              <w:t>M</w:t>
            </w:r>
            <w:r w:rsidRPr="00C506D3">
              <w:rPr>
                <w:rStyle w:val="normaltextrun"/>
                <w:rFonts w:ascii="Times New Roman" w:hAnsi="Times New Roman" w:cs="Times New Roman"/>
                <w:sz w:val="24"/>
                <w:szCs w:val="24"/>
              </w:rPr>
              <w:t>13_R</w:t>
            </w:r>
          </w:p>
        </w:tc>
        <w:tc>
          <w:tcPr>
            <w:tcW w:w="1576" w:type="pct"/>
            <w:tcBorders>
              <w:top w:val="single" w:sz="4" w:space="0" w:color="auto"/>
              <w:left w:val="nil"/>
              <w:bottom w:val="single" w:sz="4" w:space="0" w:color="auto"/>
              <w:right w:val="single" w:sz="4" w:space="0" w:color="auto"/>
            </w:tcBorders>
            <w:noWrap/>
          </w:tcPr>
          <w:p w14:paraId="50327307" w14:textId="77777777" w:rsidR="007F7E6B" w:rsidRPr="00C506D3" w:rsidRDefault="007F7E6B" w:rsidP="00E552D5">
            <w:pPr>
              <w:widowControl/>
              <w:rPr>
                <w:rStyle w:val="normaltextrun"/>
                <w:rFonts w:ascii="Times New Roman" w:hAnsi="Times New Roman" w:cs="Times New Roman"/>
                <w:color w:val="000000"/>
                <w:sz w:val="24"/>
                <w:szCs w:val="24"/>
                <w:shd w:val="clear" w:color="auto" w:fill="FFFFFF"/>
              </w:rPr>
            </w:pPr>
            <w:r w:rsidRPr="00C506D3">
              <w:rPr>
                <w:rStyle w:val="normaltextrun"/>
                <w:rFonts w:ascii="Times New Roman" w:hAnsi="Times New Roman" w:cs="Times New Roman"/>
                <w:color w:val="000000"/>
                <w:sz w:val="24"/>
                <w:szCs w:val="24"/>
                <w:shd w:val="clear" w:color="auto" w:fill="FFFFFF"/>
              </w:rPr>
              <w:t>CAGGAAACAGCTATGAC</w:t>
            </w:r>
          </w:p>
        </w:tc>
        <w:tc>
          <w:tcPr>
            <w:tcW w:w="2355" w:type="pct"/>
            <w:tcBorders>
              <w:left w:val="single" w:sz="4" w:space="0" w:color="auto"/>
              <w:bottom w:val="single" w:sz="4" w:space="0" w:color="auto"/>
              <w:right w:val="single" w:sz="4" w:space="0" w:color="auto"/>
            </w:tcBorders>
          </w:tcPr>
          <w:p w14:paraId="3A73AB96" w14:textId="77777777" w:rsidR="007F7E6B" w:rsidRPr="00C506D3" w:rsidRDefault="007F7E6B" w:rsidP="00E552D5">
            <w:pPr>
              <w:widowControl/>
              <w:rPr>
                <w:rFonts w:ascii="Times New Roman" w:eastAsia="Times New Roman" w:hAnsi="Times New Roman" w:cs="Times New Roman"/>
                <w:color w:val="000000"/>
                <w:kern w:val="0"/>
                <w:sz w:val="24"/>
                <w:szCs w:val="24"/>
              </w:rPr>
            </w:pPr>
          </w:p>
        </w:tc>
      </w:tr>
    </w:tbl>
    <w:p w14:paraId="36A81162" w14:textId="77777777" w:rsidR="00591A3C" w:rsidRPr="00C506D3" w:rsidRDefault="00591A3C">
      <w:pPr>
        <w:widowControl/>
        <w:jc w:val="left"/>
        <w:rPr>
          <w:rFonts w:ascii="Times New Roman" w:hAnsi="Times New Roman" w:cs="Times New Roman"/>
          <w:iCs/>
          <w:color w:val="000000" w:themeColor="text1"/>
          <w:sz w:val="24"/>
          <w:szCs w:val="24"/>
        </w:rPr>
      </w:pPr>
      <w:r w:rsidRPr="00C506D3">
        <w:rPr>
          <w:rFonts w:ascii="Times New Roman" w:hAnsi="Times New Roman" w:cs="Times New Roman"/>
          <w:iCs/>
          <w:color w:val="000000" w:themeColor="text1"/>
          <w:sz w:val="24"/>
          <w:szCs w:val="24"/>
        </w:rPr>
        <w:br w:type="page"/>
      </w:r>
    </w:p>
    <w:p w14:paraId="23482DF5" w14:textId="2866F786" w:rsidR="00591A3C" w:rsidRPr="00C506D3" w:rsidRDefault="00591A3C" w:rsidP="00591A3C">
      <w:pPr>
        <w:pStyle w:val="Heading3"/>
        <w:rPr>
          <w:rFonts w:ascii="Times New Roman" w:hAnsi="Times New Roman" w:cs="Times New Roman"/>
          <w:color w:val="000000" w:themeColor="text1"/>
          <w:sz w:val="24"/>
          <w:szCs w:val="24"/>
        </w:rPr>
      </w:pPr>
      <w:r w:rsidRPr="00C506D3">
        <w:rPr>
          <w:rFonts w:ascii="Times New Roman" w:hAnsi="Times New Roman" w:cs="Times New Roman"/>
          <w:color w:val="000000" w:themeColor="text1"/>
          <w:sz w:val="24"/>
          <w:szCs w:val="24"/>
        </w:rPr>
        <w:lastRenderedPageBreak/>
        <w:t>Table S</w:t>
      </w:r>
      <w:r w:rsidR="000E6F71">
        <w:rPr>
          <w:rFonts w:ascii="Times New Roman" w:hAnsi="Times New Roman" w:cs="Times New Roman"/>
          <w:color w:val="000000" w:themeColor="text1"/>
          <w:sz w:val="24"/>
          <w:szCs w:val="24"/>
        </w:rPr>
        <w:t>3</w:t>
      </w:r>
      <w:r w:rsidRPr="00C506D3">
        <w:rPr>
          <w:rFonts w:ascii="Times New Roman" w:hAnsi="Times New Roman" w:cs="Times New Roman"/>
          <w:color w:val="000000" w:themeColor="text1"/>
          <w:sz w:val="24"/>
          <w:szCs w:val="24"/>
        </w:rPr>
        <w:t>. Synthesized dsDNA by Twist Biosciences for making deletion constructs.</w:t>
      </w:r>
    </w:p>
    <w:tbl>
      <w:tblPr>
        <w:tblW w:w="0" w:type="auto"/>
        <w:tblLook w:val="04A0" w:firstRow="1" w:lastRow="0" w:firstColumn="1" w:lastColumn="0" w:noHBand="0" w:noVBand="1"/>
      </w:tblPr>
      <w:tblGrid>
        <w:gridCol w:w="661"/>
        <w:gridCol w:w="821"/>
        <w:gridCol w:w="6814"/>
      </w:tblGrid>
      <w:tr w:rsidR="00FD22BA" w:rsidRPr="00FD22BA" w14:paraId="1317C6A6" w14:textId="77777777" w:rsidTr="00FA0723">
        <w:trPr>
          <w:trHeight w:val="320"/>
        </w:trPr>
        <w:tc>
          <w:tcPr>
            <w:tcW w:w="0" w:type="auto"/>
            <w:tcBorders>
              <w:top w:val="single" w:sz="4" w:space="0" w:color="auto"/>
              <w:left w:val="single" w:sz="4" w:space="0" w:color="auto"/>
              <w:bottom w:val="single" w:sz="4" w:space="0" w:color="auto"/>
              <w:right w:val="single" w:sz="4" w:space="0" w:color="auto"/>
            </w:tcBorders>
            <w:noWrap/>
            <w:vAlign w:val="center"/>
            <w:hideMark/>
          </w:tcPr>
          <w:p w14:paraId="639FD173" w14:textId="77777777" w:rsidR="00FD22BA" w:rsidRPr="00FD22BA" w:rsidRDefault="00FD22BA" w:rsidP="00FD22BA">
            <w:pPr>
              <w:widowControl/>
              <w:jc w:val="left"/>
              <w:rPr>
                <w:rFonts w:ascii="Times New Roman" w:eastAsia="DengXian" w:hAnsi="Times New Roman" w:cs="Times New Roman"/>
                <w:color w:val="000000"/>
                <w:kern w:val="0"/>
                <w:sz w:val="24"/>
                <w:szCs w:val="24"/>
              </w:rPr>
            </w:pPr>
            <w:r w:rsidRPr="00FD22BA">
              <w:rPr>
                <w:rFonts w:ascii="Times New Roman" w:eastAsia="DengXian" w:hAnsi="Times New Roman" w:cs="Times New Roman"/>
                <w:color w:val="000000"/>
                <w:kern w:val="0"/>
                <w:sz w:val="24"/>
                <w:szCs w:val="24"/>
              </w:rPr>
              <w:t>Name</w:t>
            </w:r>
          </w:p>
        </w:tc>
        <w:tc>
          <w:tcPr>
            <w:tcW w:w="0" w:type="auto"/>
            <w:tcBorders>
              <w:top w:val="single" w:sz="4" w:space="0" w:color="auto"/>
              <w:left w:val="nil"/>
              <w:bottom w:val="single" w:sz="4" w:space="0" w:color="auto"/>
              <w:right w:val="single" w:sz="4" w:space="0" w:color="auto"/>
            </w:tcBorders>
            <w:noWrap/>
            <w:vAlign w:val="center"/>
            <w:hideMark/>
          </w:tcPr>
          <w:p w14:paraId="053320F7" w14:textId="77777777" w:rsidR="00FD22BA" w:rsidRPr="00FD22BA" w:rsidRDefault="00FD22BA" w:rsidP="00FD22BA">
            <w:pPr>
              <w:widowControl/>
              <w:jc w:val="left"/>
              <w:rPr>
                <w:rFonts w:ascii="Times New Roman" w:eastAsia="DengXian" w:hAnsi="Times New Roman" w:cs="Times New Roman"/>
                <w:color w:val="000000"/>
                <w:kern w:val="0"/>
                <w:sz w:val="24"/>
                <w:szCs w:val="24"/>
              </w:rPr>
            </w:pPr>
            <w:r w:rsidRPr="00FD22BA">
              <w:rPr>
                <w:rFonts w:ascii="Times New Roman" w:eastAsia="DengXian" w:hAnsi="Times New Roman" w:cs="Times New Roman"/>
                <w:color w:val="000000"/>
                <w:kern w:val="0"/>
                <w:sz w:val="24"/>
                <w:szCs w:val="24"/>
              </w:rPr>
              <w:t>Purpose</w:t>
            </w:r>
          </w:p>
        </w:tc>
        <w:tc>
          <w:tcPr>
            <w:tcW w:w="0" w:type="auto"/>
            <w:tcBorders>
              <w:top w:val="single" w:sz="4" w:space="0" w:color="auto"/>
              <w:left w:val="nil"/>
              <w:bottom w:val="single" w:sz="4" w:space="0" w:color="auto"/>
              <w:right w:val="single" w:sz="4" w:space="0" w:color="auto"/>
            </w:tcBorders>
            <w:noWrap/>
            <w:vAlign w:val="center"/>
            <w:hideMark/>
          </w:tcPr>
          <w:p w14:paraId="158464B2" w14:textId="77777777" w:rsidR="00FD22BA" w:rsidRPr="00FD22BA" w:rsidRDefault="00FD22BA" w:rsidP="00FD22BA">
            <w:pPr>
              <w:widowControl/>
              <w:jc w:val="left"/>
              <w:rPr>
                <w:rFonts w:ascii="Times New Roman" w:eastAsia="DengXian" w:hAnsi="Times New Roman" w:cs="Times New Roman"/>
                <w:color w:val="000000"/>
                <w:kern w:val="0"/>
                <w:sz w:val="24"/>
                <w:szCs w:val="24"/>
              </w:rPr>
            </w:pPr>
            <w:r w:rsidRPr="00FD22BA">
              <w:rPr>
                <w:rFonts w:ascii="Times New Roman" w:eastAsia="DengXian" w:hAnsi="Times New Roman" w:cs="Times New Roman"/>
                <w:color w:val="000000"/>
                <w:kern w:val="0"/>
                <w:sz w:val="24"/>
                <w:szCs w:val="24"/>
              </w:rPr>
              <w:t>Sequence</w:t>
            </w:r>
          </w:p>
        </w:tc>
      </w:tr>
      <w:tr w:rsidR="00FD22BA" w:rsidRPr="00FD22BA" w14:paraId="1BD8A83C" w14:textId="77777777" w:rsidTr="00FA0723">
        <w:trPr>
          <w:trHeight w:val="320"/>
        </w:trPr>
        <w:tc>
          <w:tcPr>
            <w:tcW w:w="0" w:type="auto"/>
            <w:tcBorders>
              <w:top w:val="nil"/>
              <w:left w:val="single" w:sz="4" w:space="0" w:color="auto"/>
              <w:bottom w:val="single" w:sz="4" w:space="0" w:color="auto"/>
              <w:right w:val="single" w:sz="4" w:space="0" w:color="auto"/>
            </w:tcBorders>
            <w:noWrap/>
            <w:vAlign w:val="center"/>
            <w:hideMark/>
          </w:tcPr>
          <w:p w14:paraId="122C9ACF" w14:textId="77777777" w:rsidR="00FD22BA" w:rsidRPr="00FD22BA" w:rsidRDefault="00FD22BA" w:rsidP="00FD22BA">
            <w:pPr>
              <w:widowControl/>
              <w:jc w:val="left"/>
              <w:rPr>
                <w:rFonts w:ascii="Times New Roman" w:eastAsia="DengXian" w:hAnsi="Times New Roman" w:cs="Times New Roman"/>
                <w:color w:val="000000"/>
                <w:kern w:val="0"/>
                <w:sz w:val="24"/>
                <w:szCs w:val="24"/>
              </w:rPr>
            </w:pPr>
            <w:r w:rsidRPr="00FD22BA">
              <w:rPr>
                <w:rFonts w:ascii="Times New Roman" w:eastAsia="DengXian" w:hAnsi="Times New Roman" w:cs="Times New Roman"/>
                <w:color w:val="000000"/>
                <w:kern w:val="0"/>
                <w:sz w:val="24"/>
                <w:szCs w:val="24"/>
              </w:rPr>
              <w:t>0068gspG</w:t>
            </w:r>
          </w:p>
        </w:tc>
        <w:tc>
          <w:tcPr>
            <w:tcW w:w="0" w:type="auto"/>
            <w:tcBorders>
              <w:top w:val="nil"/>
              <w:left w:val="nil"/>
              <w:bottom w:val="single" w:sz="4" w:space="0" w:color="auto"/>
              <w:right w:val="single" w:sz="4" w:space="0" w:color="auto"/>
            </w:tcBorders>
            <w:noWrap/>
            <w:vAlign w:val="center"/>
            <w:hideMark/>
          </w:tcPr>
          <w:p w14:paraId="543BBC22" w14:textId="77777777" w:rsidR="00FD22BA" w:rsidRPr="00FD22BA" w:rsidRDefault="00FD22BA" w:rsidP="00FD22BA">
            <w:pPr>
              <w:widowControl/>
              <w:jc w:val="left"/>
              <w:rPr>
                <w:rFonts w:ascii="Times New Roman" w:eastAsia="DengXian" w:hAnsi="Times New Roman" w:cs="Times New Roman"/>
                <w:color w:val="000000"/>
                <w:kern w:val="0"/>
                <w:sz w:val="24"/>
                <w:szCs w:val="24"/>
              </w:rPr>
            </w:pPr>
            <w:r w:rsidRPr="00FD22BA">
              <w:rPr>
                <w:rFonts w:ascii="Times New Roman" w:eastAsia="DengXian" w:hAnsi="Times New Roman" w:cs="Times New Roman"/>
                <w:color w:val="000000"/>
                <w:kern w:val="0"/>
                <w:sz w:val="24"/>
                <w:szCs w:val="24"/>
              </w:rPr>
              <w:t xml:space="preserve">Deleting </w:t>
            </w:r>
            <w:proofErr w:type="spellStart"/>
            <w:r w:rsidRPr="00FD22BA">
              <w:rPr>
                <w:rFonts w:ascii="Times New Roman" w:eastAsia="DengXian" w:hAnsi="Times New Roman" w:cs="Times New Roman"/>
                <w:i/>
                <w:iCs/>
                <w:color w:val="000000"/>
                <w:kern w:val="0"/>
                <w:sz w:val="24"/>
                <w:szCs w:val="24"/>
              </w:rPr>
              <w:t>gspG</w:t>
            </w:r>
            <w:proofErr w:type="spellEnd"/>
            <w:r w:rsidRPr="00FD22BA">
              <w:rPr>
                <w:rFonts w:ascii="Times New Roman" w:eastAsia="DengXian" w:hAnsi="Times New Roman" w:cs="Times New Roman"/>
                <w:color w:val="000000"/>
                <w:kern w:val="0"/>
                <w:sz w:val="24"/>
                <w:szCs w:val="24"/>
              </w:rPr>
              <w:t xml:space="preserve"> in 20GA0068</w:t>
            </w:r>
          </w:p>
        </w:tc>
        <w:tc>
          <w:tcPr>
            <w:tcW w:w="0" w:type="auto"/>
            <w:tcBorders>
              <w:top w:val="nil"/>
              <w:left w:val="nil"/>
              <w:bottom w:val="single" w:sz="4" w:space="0" w:color="auto"/>
              <w:right w:val="single" w:sz="4" w:space="0" w:color="auto"/>
            </w:tcBorders>
            <w:noWrap/>
            <w:vAlign w:val="center"/>
            <w:hideMark/>
          </w:tcPr>
          <w:p w14:paraId="12AD4264" w14:textId="77777777" w:rsidR="00FD22BA" w:rsidRPr="00FD22BA" w:rsidRDefault="00FD22BA" w:rsidP="00FD22BA">
            <w:pPr>
              <w:widowControl/>
              <w:jc w:val="left"/>
              <w:rPr>
                <w:rFonts w:ascii="Times New Roman" w:eastAsia="DengXian" w:hAnsi="Times New Roman" w:cs="Times New Roman"/>
                <w:color w:val="000000"/>
                <w:kern w:val="0"/>
                <w:sz w:val="24"/>
                <w:szCs w:val="24"/>
              </w:rPr>
            </w:pPr>
            <w:r w:rsidRPr="00FD22BA">
              <w:rPr>
                <w:rFonts w:ascii="Times New Roman" w:eastAsia="DengXian" w:hAnsi="Times New Roman" w:cs="Times New Roman"/>
                <w:color w:val="000000"/>
                <w:kern w:val="0"/>
                <w:sz w:val="24"/>
                <w:szCs w:val="24"/>
              </w:rPr>
              <w:t>GGGGACAAGTTTGTACAAAAAAGCAGGCTTAGCCAGCGACGATCGCCATCGGCGACCATCAGGTTGCCGCCGCTGGAGCCACCATCCGGATAAAACTCCACCGCCGACCCCAGGTCGGAAGCCGTCTGCATCGTCACCTGCAAATGATCGGGCCAGTGCTGTTCACGCTTTCCCGGTGCCTTGAAGGTCAGATGACGCAGGTCGAATTCAGTACGTGCCGGCTGGCCGGTCACAATGGCCCTAACCCGCGTGGCCCGCAATGCCTCAACCATGTCACCGACCGCACGACGTTCACTGGCGGTGCTCAACCCCTGTTGCAGACCGAAACCCACGAGGCCGACAGCGATGCTCATCAACACCAGCACCACCAGCATTTCCATCAGGGTAAAACCACGGCTTGCAACAGGCGATTTCATACCGGCATTTACTCCCTAGGCATCGGGATGGTTTCCTCGTTCATGAATTCAGATATTGCTGGTCAGGCTCATCAGCGGCAGCATGATCGCCAGCATGATCACAGCTACCATGCCTGCCATGACAACCGTGAGCGCCGGGACCAGTGCGGCAAGCATACGGTCGATGCCACGCTTGGCTTCGACGTCGAAGACATCGGCCACTTTGAGCAGCATGCTGTCCAGTTCGCCGGCCTGTTCGCCGACTTCGATCATTTGCAGGGCCAGATCGGGAAGCAGCGGCTGCGCGCCAAAAGCGCTTGCCAGCGTGCCGCCTCCTTTCACCGACTCGGCAGCCTGCTCCACCTGCGCCTGCAGTGCGCGATTCGTGCAGACCTGCCGGGCAATCACCAGCGCCTGCAGCAGAGCGACACCGTTGCTCATACCCAGCTTTCTTGTACAAAGTGGTCCCC</w:t>
            </w:r>
          </w:p>
        </w:tc>
      </w:tr>
      <w:tr w:rsidR="00FD22BA" w:rsidRPr="00FD22BA" w14:paraId="6E172720" w14:textId="77777777" w:rsidTr="00FA0723">
        <w:trPr>
          <w:trHeight w:val="320"/>
        </w:trPr>
        <w:tc>
          <w:tcPr>
            <w:tcW w:w="0" w:type="auto"/>
            <w:tcBorders>
              <w:top w:val="nil"/>
              <w:left w:val="single" w:sz="4" w:space="0" w:color="auto"/>
              <w:bottom w:val="single" w:sz="4" w:space="0" w:color="auto"/>
              <w:right w:val="single" w:sz="4" w:space="0" w:color="auto"/>
            </w:tcBorders>
            <w:noWrap/>
            <w:vAlign w:val="center"/>
            <w:hideMark/>
          </w:tcPr>
          <w:p w14:paraId="61BAB839" w14:textId="77777777" w:rsidR="00FD22BA" w:rsidRPr="00FD22BA" w:rsidRDefault="00FD22BA" w:rsidP="00FD22BA">
            <w:pPr>
              <w:widowControl/>
              <w:jc w:val="left"/>
              <w:rPr>
                <w:rFonts w:ascii="Times New Roman" w:eastAsia="DengXian" w:hAnsi="Times New Roman" w:cs="Times New Roman"/>
                <w:color w:val="000000"/>
                <w:kern w:val="0"/>
                <w:sz w:val="24"/>
                <w:szCs w:val="24"/>
              </w:rPr>
            </w:pPr>
            <w:r w:rsidRPr="00FD22BA">
              <w:rPr>
                <w:rFonts w:ascii="Times New Roman" w:eastAsia="DengXian" w:hAnsi="Times New Roman" w:cs="Times New Roman"/>
                <w:color w:val="000000"/>
                <w:kern w:val="0"/>
                <w:sz w:val="24"/>
                <w:szCs w:val="24"/>
              </w:rPr>
              <w:t>0068gspG2</w:t>
            </w:r>
          </w:p>
        </w:tc>
        <w:tc>
          <w:tcPr>
            <w:tcW w:w="0" w:type="auto"/>
            <w:tcBorders>
              <w:top w:val="nil"/>
              <w:left w:val="nil"/>
              <w:bottom w:val="single" w:sz="4" w:space="0" w:color="auto"/>
              <w:right w:val="single" w:sz="4" w:space="0" w:color="auto"/>
            </w:tcBorders>
            <w:noWrap/>
            <w:vAlign w:val="center"/>
            <w:hideMark/>
          </w:tcPr>
          <w:p w14:paraId="533A45E9" w14:textId="77777777" w:rsidR="00FD22BA" w:rsidRPr="00FD22BA" w:rsidRDefault="00FD22BA" w:rsidP="00FD22BA">
            <w:pPr>
              <w:widowControl/>
              <w:jc w:val="left"/>
              <w:rPr>
                <w:rFonts w:ascii="Times New Roman" w:eastAsia="DengXian" w:hAnsi="Times New Roman" w:cs="Times New Roman"/>
                <w:color w:val="000000"/>
                <w:kern w:val="0"/>
                <w:sz w:val="24"/>
                <w:szCs w:val="24"/>
              </w:rPr>
            </w:pPr>
            <w:r w:rsidRPr="00FD22BA">
              <w:rPr>
                <w:rFonts w:ascii="Times New Roman" w:eastAsia="DengXian" w:hAnsi="Times New Roman" w:cs="Times New Roman"/>
                <w:color w:val="000000"/>
                <w:kern w:val="0"/>
                <w:sz w:val="24"/>
                <w:szCs w:val="24"/>
              </w:rPr>
              <w:t xml:space="preserve">Deleting </w:t>
            </w:r>
            <w:r w:rsidRPr="00FD22BA">
              <w:rPr>
                <w:rFonts w:ascii="Times New Roman" w:eastAsia="DengXian" w:hAnsi="Times New Roman" w:cs="Times New Roman"/>
                <w:i/>
                <w:iCs/>
                <w:color w:val="000000"/>
                <w:kern w:val="0"/>
                <w:sz w:val="24"/>
                <w:szCs w:val="24"/>
              </w:rPr>
              <w:t>gspG2</w:t>
            </w:r>
            <w:r w:rsidRPr="00FD22BA">
              <w:rPr>
                <w:rFonts w:ascii="Times New Roman" w:eastAsia="DengXian" w:hAnsi="Times New Roman" w:cs="Times New Roman"/>
                <w:color w:val="000000"/>
                <w:kern w:val="0"/>
                <w:sz w:val="24"/>
                <w:szCs w:val="24"/>
              </w:rPr>
              <w:t xml:space="preserve"> in 20GA0068</w:t>
            </w:r>
          </w:p>
        </w:tc>
        <w:tc>
          <w:tcPr>
            <w:tcW w:w="0" w:type="auto"/>
            <w:tcBorders>
              <w:top w:val="nil"/>
              <w:left w:val="nil"/>
              <w:bottom w:val="single" w:sz="4" w:space="0" w:color="auto"/>
              <w:right w:val="single" w:sz="4" w:space="0" w:color="auto"/>
            </w:tcBorders>
            <w:noWrap/>
            <w:vAlign w:val="center"/>
            <w:hideMark/>
          </w:tcPr>
          <w:p w14:paraId="7D98E85D" w14:textId="77777777" w:rsidR="00FD22BA" w:rsidRPr="00FD22BA" w:rsidRDefault="00FD22BA" w:rsidP="00FD22BA">
            <w:pPr>
              <w:widowControl/>
              <w:jc w:val="left"/>
              <w:rPr>
                <w:rFonts w:ascii="Times New Roman" w:eastAsia="DengXian" w:hAnsi="Times New Roman" w:cs="Times New Roman"/>
                <w:color w:val="000000"/>
                <w:kern w:val="0"/>
                <w:sz w:val="24"/>
                <w:szCs w:val="24"/>
              </w:rPr>
            </w:pPr>
            <w:r w:rsidRPr="00FD22BA">
              <w:rPr>
                <w:rFonts w:ascii="Times New Roman" w:eastAsia="DengXian" w:hAnsi="Times New Roman" w:cs="Times New Roman"/>
                <w:color w:val="000000"/>
                <w:kern w:val="0"/>
                <w:sz w:val="24"/>
                <w:szCs w:val="24"/>
              </w:rPr>
              <w:t>GGGGACAAGTTTGTACAAAAAAGCAGGCTTAGACACGCATCAGTGTGCCTCCGGCCATGGTGATCAGAGTCTGATCGCAGCGCAGCAGCAGGTGTCCCTGATCACAATCGAGGGTCTTTACGCCAGCCTTGAGTTGTCCTTCAAGACGTAATTCTGCGAGTCGGTTTTGCGCGGCCAGCAGCGCGATTGCTCGGTCACGCAGCAGGCCATTGCTCTGTGTCATGCCGCCTGCAACACGCACCGCTGCCGACATGGCCACGGCAATGATTGCCAGCGCGACAAGCACCTCGACCAGAGTGAAACCACGTTCCGTGTGTGCCTGTCCCATGGTGCCTCCTGGCGGACTACAGGGGCGCAGAATAGCACTGGTCCAGCGTTCTGATGCGAACGCAAATCACTGAATATTTCCCTCGTCCCGTTTTATAGTTTTGTTACACTGCGGCGCTGATAAGGATTATCAAGGGAAGTGGATATGGAAGTCCCTAGGCAGCTTTAAGCGCTGCCATGAAAAACCTCTTCTTCACTGCGTCCCGACAGCGTGGCTCGGCGATCATCAGCGCGTTGCTGATCGCCGCAATCGTGGCGGTGATTGCAGCAGGCATGCTCACTCGCCAAGGCGTGCTGACTCGCAGCCTTGAAGCCGAACAATCGCGTGTGCAGAGCAGTCAGCAGTTATTGGGCGGGCTTGAGATCGGTCGCCAATTGCTCTGGGACTCG</w:t>
            </w:r>
            <w:r w:rsidRPr="00FD22BA">
              <w:rPr>
                <w:rFonts w:ascii="Times New Roman" w:eastAsia="DengXian" w:hAnsi="Times New Roman" w:cs="Times New Roman"/>
                <w:color w:val="000000"/>
                <w:kern w:val="0"/>
                <w:sz w:val="24"/>
                <w:szCs w:val="24"/>
              </w:rPr>
              <w:lastRenderedPageBreak/>
              <w:t>CGTCAGCAGGACGCCTCGACGCGCCTCGATCAGCCCTGGGCCAGACCAATCGTCATCGACGCGTCGAATGCCAGGCCGGGTGAGTTCGAAGGGCAATTGCAGGATCAGCAGGGCAAGTTCAATCTGCGCATACCCAGCTTTCTTGTACAAAGTGGTCCCC</w:t>
            </w:r>
          </w:p>
        </w:tc>
      </w:tr>
      <w:tr w:rsidR="00FD22BA" w:rsidRPr="00FD22BA" w14:paraId="29D8EF1E" w14:textId="77777777" w:rsidTr="00FA0723">
        <w:trPr>
          <w:trHeight w:val="320"/>
        </w:trPr>
        <w:tc>
          <w:tcPr>
            <w:tcW w:w="0" w:type="auto"/>
            <w:tcBorders>
              <w:top w:val="nil"/>
              <w:left w:val="single" w:sz="4" w:space="0" w:color="auto"/>
              <w:bottom w:val="single" w:sz="4" w:space="0" w:color="auto"/>
              <w:right w:val="single" w:sz="4" w:space="0" w:color="auto"/>
            </w:tcBorders>
            <w:noWrap/>
            <w:vAlign w:val="center"/>
            <w:hideMark/>
          </w:tcPr>
          <w:p w14:paraId="0944F3AF" w14:textId="77777777" w:rsidR="00FD22BA" w:rsidRPr="00FD22BA" w:rsidRDefault="00FD22BA" w:rsidP="00FD22BA">
            <w:pPr>
              <w:widowControl/>
              <w:jc w:val="left"/>
              <w:rPr>
                <w:rFonts w:ascii="Times New Roman" w:eastAsia="DengXian" w:hAnsi="Times New Roman" w:cs="Times New Roman"/>
                <w:color w:val="000000"/>
                <w:kern w:val="0"/>
                <w:sz w:val="24"/>
                <w:szCs w:val="24"/>
              </w:rPr>
            </w:pPr>
            <w:r w:rsidRPr="00FD22BA">
              <w:rPr>
                <w:rFonts w:ascii="Times New Roman" w:eastAsia="DengXian" w:hAnsi="Times New Roman" w:cs="Times New Roman"/>
                <w:color w:val="000000"/>
                <w:kern w:val="0"/>
                <w:sz w:val="24"/>
                <w:szCs w:val="24"/>
              </w:rPr>
              <w:lastRenderedPageBreak/>
              <w:t>0068alt</w:t>
            </w:r>
          </w:p>
        </w:tc>
        <w:tc>
          <w:tcPr>
            <w:tcW w:w="0" w:type="auto"/>
            <w:tcBorders>
              <w:top w:val="nil"/>
              <w:left w:val="nil"/>
              <w:bottom w:val="single" w:sz="4" w:space="0" w:color="auto"/>
              <w:right w:val="single" w:sz="4" w:space="0" w:color="auto"/>
            </w:tcBorders>
            <w:noWrap/>
            <w:vAlign w:val="center"/>
            <w:hideMark/>
          </w:tcPr>
          <w:p w14:paraId="35453A32" w14:textId="77777777" w:rsidR="00FD22BA" w:rsidRPr="00FD22BA" w:rsidRDefault="00FD22BA" w:rsidP="00FD22BA">
            <w:pPr>
              <w:widowControl/>
              <w:jc w:val="left"/>
              <w:rPr>
                <w:rFonts w:ascii="Times New Roman" w:eastAsia="DengXian" w:hAnsi="Times New Roman" w:cs="Times New Roman"/>
                <w:color w:val="000000"/>
                <w:kern w:val="0"/>
                <w:sz w:val="24"/>
                <w:szCs w:val="24"/>
              </w:rPr>
            </w:pPr>
            <w:r w:rsidRPr="00FD22BA">
              <w:rPr>
                <w:rFonts w:ascii="Times New Roman" w:eastAsia="DengXian" w:hAnsi="Times New Roman" w:cs="Times New Roman"/>
                <w:color w:val="000000"/>
                <w:kern w:val="0"/>
                <w:sz w:val="24"/>
                <w:szCs w:val="24"/>
              </w:rPr>
              <w:t xml:space="preserve">Deleting </w:t>
            </w:r>
            <w:r w:rsidRPr="00FD22BA">
              <w:rPr>
                <w:rFonts w:ascii="Times New Roman" w:eastAsia="DengXian" w:hAnsi="Times New Roman" w:cs="Times New Roman"/>
                <w:i/>
                <w:iCs/>
                <w:color w:val="000000"/>
                <w:kern w:val="0"/>
                <w:sz w:val="24"/>
                <w:szCs w:val="24"/>
              </w:rPr>
              <w:t>alt</w:t>
            </w:r>
            <w:r w:rsidRPr="00FD22BA">
              <w:rPr>
                <w:rFonts w:ascii="Times New Roman" w:eastAsia="DengXian" w:hAnsi="Times New Roman" w:cs="Times New Roman"/>
                <w:color w:val="000000"/>
                <w:kern w:val="0"/>
                <w:sz w:val="24"/>
                <w:szCs w:val="24"/>
              </w:rPr>
              <w:t xml:space="preserve"> in 20GA0068</w:t>
            </w:r>
          </w:p>
        </w:tc>
        <w:tc>
          <w:tcPr>
            <w:tcW w:w="0" w:type="auto"/>
            <w:tcBorders>
              <w:top w:val="nil"/>
              <w:left w:val="nil"/>
              <w:bottom w:val="single" w:sz="4" w:space="0" w:color="auto"/>
              <w:right w:val="single" w:sz="4" w:space="0" w:color="auto"/>
            </w:tcBorders>
            <w:noWrap/>
            <w:vAlign w:val="center"/>
            <w:hideMark/>
          </w:tcPr>
          <w:p w14:paraId="3BD65DCA" w14:textId="77777777" w:rsidR="00FD22BA" w:rsidRPr="00FD22BA" w:rsidRDefault="00FD22BA" w:rsidP="00FD22BA">
            <w:pPr>
              <w:widowControl/>
              <w:jc w:val="left"/>
              <w:rPr>
                <w:rFonts w:ascii="Times New Roman" w:eastAsia="DengXian" w:hAnsi="Times New Roman" w:cs="Times New Roman"/>
                <w:color w:val="000000"/>
                <w:kern w:val="0"/>
                <w:sz w:val="24"/>
                <w:szCs w:val="24"/>
              </w:rPr>
            </w:pPr>
            <w:r w:rsidRPr="00FD22BA">
              <w:rPr>
                <w:rFonts w:ascii="Times New Roman" w:eastAsia="DengXian" w:hAnsi="Times New Roman" w:cs="Times New Roman"/>
                <w:color w:val="000000"/>
                <w:kern w:val="0"/>
                <w:sz w:val="24"/>
                <w:szCs w:val="24"/>
              </w:rPr>
              <w:t>GGGGACAAGTTTGTACAAAAAAGCAGGCTTAGCCCATTTCACAGCGATGCCCGCCGCAGCTCGGTAGTAATCACCCATGAAAAGCTTTTTGCACACTGAAAGCCAGCCACGCACTTCCAATTGCTTGGTCGCATTAATGATGCTGTTGTCACCAAAAAACGCAGTGGTATGACGTGGTTGAGTTGCTAGACAACCAGTCAGATGAGCCTCCAGCTAGCTGAGCGATATTTCCCACTCGCATTCTTTTTCAAGAATCAGCACAAAACTGCCCATTCGATTCCGTTGATATTAAAAATCAGCACAGACTCGTTGAAAGCCTACCAACTGGATGGTAGCTTTATTGCAGATTTTAAATTCATGCAATCAACGCCATCCCTGTGAGAATCCCATGCCTAGGCATGTGGACGTTCCTCTTCAGATAAGCCGGACGATTAGACCGGAAGAGAAACAAGCCTACCAAGTAGTAGGTTGGCTTACAAGAGAGATGACGATACCAATAGCTTTGAAAAGCTAGGCTGCATAGAGGAATTGGGAATATTGATGACAACACAGTGAGTGTCGTGACCAACAGAGTCACTTCGAAAGCGACGCCATGAAACGATCTTTCACACCTCTATGCATCGGGTGAAATTTGTGTAATTGTACGAATTGATGGCATAAGGCTGTCACCACATGGATAAAAATCAGGGAGGTTTTATGGCTGTTTATGCACCAGGGCACGTGTTGGGGCGAGATGGAGGTTCGTTTCAAGAAGTCATACCCAGCTTTCTTGTACAAAGTGGTCCCC</w:t>
            </w:r>
          </w:p>
        </w:tc>
      </w:tr>
      <w:tr w:rsidR="00FD22BA" w:rsidRPr="00FD22BA" w14:paraId="6D46512E" w14:textId="77777777" w:rsidTr="00FA0723">
        <w:trPr>
          <w:trHeight w:val="320"/>
        </w:trPr>
        <w:tc>
          <w:tcPr>
            <w:tcW w:w="0" w:type="auto"/>
            <w:tcBorders>
              <w:top w:val="nil"/>
              <w:left w:val="single" w:sz="4" w:space="0" w:color="auto"/>
              <w:bottom w:val="single" w:sz="4" w:space="0" w:color="auto"/>
              <w:right w:val="single" w:sz="4" w:space="0" w:color="auto"/>
            </w:tcBorders>
            <w:noWrap/>
            <w:vAlign w:val="center"/>
            <w:hideMark/>
          </w:tcPr>
          <w:p w14:paraId="025A187C" w14:textId="77777777" w:rsidR="00FD22BA" w:rsidRPr="00FD22BA" w:rsidRDefault="00FD22BA" w:rsidP="00FD22BA">
            <w:pPr>
              <w:widowControl/>
              <w:jc w:val="left"/>
              <w:rPr>
                <w:rFonts w:ascii="Times New Roman" w:eastAsia="DengXian" w:hAnsi="Times New Roman" w:cs="Times New Roman"/>
                <w:color w:val="000000"/>
                <w:kern w:val="0"/>
                <w:sz w:val="24"/>
                <w:szCs w:val="24"/>
              </w:rPr>
            </w:pPr>
            <w:r w:rsidRPr="00FD22BA">
              <w:rPr>
                <w:rFonts w:ascii="Times New Roman" w:eastAsia="DengXian" w:hAnsi="Times New Roman" w:cs="Times New Roman"/>
                <w:color w:val="000000"/>
                <w:kern w:val="0"/>
                <w:sz w:val="24"/>
                <w:szCs w:val="24"/>
              </w:rPr>
              <w:t>0068hrcV</w:t>
            </w:r>
          </w:p>
        </w:tc>
        <w:tc>
          <w:tcPr>
            <w:tcW w:w="0" w:type="auto"/>
            <w:tcBorders>
              <w:top w:val="nil"/>
              <w:left w:val="nil"/>
              <w:bottom w:val="single" w:sz="4" w:space="0" w:color="auto"/>
              <w:right w:val="single" w:sz="4" w:space="0" w:color="auto"/>
            </w:tcBorders>
            <w:noWrap/>
            <w:vAlign w:val="center"/>
            <w:hideMark/>
          </w:tcPr>
          <w:p w14:paraId="556A0491" w14:textId="77777777" w:rsidR="00FD22BA" w:rsidRPr="00FD22BA" w:rsidRDefault="00FD22BA" w:rsidP="00FD22BA">
            <w:pPr>
              <w:widowControl/>
              <w:jc w:val="left"/>
              <w:rPr>
                <w:rFonts w:ascii="Times New Roman" w:eastAsia="DengXian" w:hAnsi="Times New Roman" w:cs="Times New Roman"/>
                <w:color w:val="000000"/>
                <w:kern w:val="0"/>
                <w:sz w:val="24"/>
                <w:szCs w:val="24"/>
              </w:rPr>
            </w:pPr>
            <w:r w:rsidRPr="00FD22BA">
              <w:rPr>
                <w:rFonts w:ascii="Times New Roman" w:eastAsia="DengXian" w:hAnsi="Times New Roman" w:cs="Times New Roman"/>
                <w:color w:val="000000"/>
                <w:kern w:val="0"/>
                <w:sz w:val="24"/>
                <w:szCs w:val="24"/>
              </w:rPr>
              <w:t xml:space="preserve">Deleting </w:t>
            </w:r>
            <w:proofErr w:type="spellStart"/>
            <w:r w:rsidRPr="00FD22BA">
              <w:rPr>
                <w:rFonts w:ascii="Times New Roman" w:eastAsia="DengXian" w:hAnsi="Times New Roman" w:cs="Times New Roman"/>
                <w:i/>
                <w:iCs/>
                <w:color w:val="000000"/>
                <w:kern w:val="0"/>
                <w:sz w:val="24"/>
                <w:szCs w:val="24"/>
              </w:rPr>
              <w:t>hrcV</w:t>
            </w:r>
            <w:proofErr w:type="spellEnd"/>
            <w:r w:rsidRPr="00FD22BA">
              <w:rPr>
                <w:rFonts w:ascii="Times New Roman" w:eastAsia="DengXian" w:hAnsi="Times New Roman" w:cs="Times New Roman"/>
                <w:color w:val="000000"/>
                <w:kern w:val="0"/>
                <w:sz w:val="24"/>
                <w:szCs w:val="24"/>
              </w:rPr>
              <w:t xml:space="preserve"> in 20GA0068</w:t>
            </w:r>
          </w:p>
        </w:tc>
        <w:tc>
          <w:tcPr>
            <w:tcW w:w="0" w:type="auto"/>
            <w:tcBorders>
              <w:top w:val="nil"/>
              <w:left w:val="nil"/>
              <w:bottom w:val="single" w:sz="4" w:space="0" w:color="auto"/>
              <w:right w:val="single" w:sz="4" w:space="0" w:color="auto"/>
            </w:tcBorders>
            <w:noWrap/>
            <w:vAlign w:val="center"/>
            <w:hideMark/>
          </w:tcPr>
          <w:p w14:paraId="5F3E1F5E" w14:textId="77777777" w:rsidR="00FD22BA" w:rsidRPr="00FD22BA" w:rsidRDefault="00FD22BA" w:rsidP="00FD22BA">
            <w:pPr>
              <w:widowControl/>
              <w:jc w:val="left"/>
              <w:rPr>
                <w:rFonts w:ascii="Times New Roman" w:eastAsia="DengXian" w:hAnsi="Times New Roman" w:cs="Times New Roman"/>
                <w:color w:val="000000"/>
                <w:kern w:val="0"/>
                <w:sz w:val="24"/>
                <w:szCs w:val="24"/>
              </w:rPr>
            </w:pPr>
            <w:r w:rsidRPr="00FD22BA">
              <w:rPr>
                <w:rFonts w:ascii="Times New Roman" w:eastAsia="DengXian" w:hAnsi="Times New Roman" w:cs="Times New Roman"/>
                <w:color w:val="000000"/>
                <w:kern w:val="0"/>
                <w:sz w:val="24"/>
                <w:szCs w:val="24"/>
              </w:rPr>
              <w:t>GGGGACAAGTTTGTACAAAAAAGCAGGCTTACGACAGCAACATGACCCCGCTGGCCATGAGCAAGCGGGTATTGCGCTTCTGCGGCAACGGCTTCTTCGCCCGCGACCTGACGCTGCTGGCCGAGGAAACCATCGGCCGCACGCCCACGCTGCAACCGCTGTTCTTCAACGGCTTGTACCCGCTGCTGCAGAACTTGCCGCTGACACTCTGGAAAGACCTCAAGACCCGACAGAACGGTCTGCGTCTGCTGCAGGGCCTGATGGATGAGATGGCGCGTCACGAGCGCAAGGCGCTGGGCATGGACGATGTCGGGAGAATCTCGGGATGACCCCTAGGGCCTGACGGAGCACCCATGGAAACCGACAAACTTTACGAATTGCGGGTCCTGACCGGGCTGCATCGCGGCGCAGCATTGCCCCTCAACGGCGAGCAGTGGAGCATCGGCTCGTCCAGTGGTGCAGACCTTGCGCTCTATGATCCGGGCATCAAGGACCGGCACTGCATGCTGCGACTGGTCGACGAGACCTGGTCGCTGGCCAGTAGCGAGGGGCCGGTGACCGACAGCGAAGGCCACAAGGTCGAAGCGATCAGCCAACTGGAGCCCGGCACGCCGTTCGCCGTCAACGGCGTGTGGCTGTCGGTAATCAGCGCCAACACCGAATGGCCTGCCGAGGATGAAGAAGAACCCCCTCAGGCTACCCAGCTTTCTTGTACAAAGTGGTCCCC</w:t>
            </w:r>
          </w:p>
        </w:tc>
      </w:tr>
      <w:tr w:rsidR="00FD22BA" w:rsidRPr="00FD22BA" w14:paraId="08C12DD9" w14:textId="77777777" w:rsidTr="00FA0723">
        <w:trPr>
          <w:trHeight w:val="320"/>
        </w:trPr>
        <w:tc>
          <w:tcPr>
            <w:tcW w:w="0" w:type="auto"/>
            <w:tcBorders>
              <w:top w:val="nil"/>
              <w:left w:val="single" w:sz="4" w:space="0" w:color="auto"/>
              <w:bottom w:val="single" w:sz="4" w:space="0" w:color="auto"/>
              <w:right w:val="single" w:sz="4" w:space="0" w:color="auto"/>
            </w:tcBorders>
            <w:noWrap/>
            <w:vAlign w:val="center"/>
            <w:hideMark/>
          </w:tcPr>
          <w:p w14:paraId="3DA55177" w14:textId="77777777" w:rsidR="00FD22BA" w:rsidRPr="00FD22BA" w:rsidRDefault="00FD22BA" w:rsidP="00FD22BA">
            <w:pPr>
              <w:widowControl/>
              <w:jc w:val="left"/>
              <w:rPr>
                <w:rFonts w:ascii="Times New Roman" w:eastAsia="DengXian" w:hAnsi="Times New Roman" w:cs="Times New Roman"/>
                <w:color w:val="000000"/>
                <w:kern w:val="0"/>
                <w:sz w:val="24"/>
                <w:szCs w:val="24"/>
              </w:rPr>
            </w:pPr>
            <w:r w:rsidRPr="00FD22BA">
              <w:rPr>
                <w:rFonts w:ascii="Times New Roman" w:eastAsia="DengXian" w:hAnsi="Times New Roman" w:cs="Times New Roman"/>
                <w:color w:val="000000"/>
                <w:kern w:val="0"/>
                <w:sz w:val="24"/>
                <w:szCs w:val="24"/>
              </w:rPr>
              <w:lastRenderedPageBreak/>
              <w:t>0068hrcV2</w:t>
            </w:r>
          </w:p>
        </w:tc>
        <w:tc>
          <w:tcPr>
            <w:tcW w:w="0" w:type="auto"/>
            <w:tcBorders>
              <w:top w:val="nil"/>
              <w:left w:val="nil"/>
              <w:bottom w:val="single" w:sz="4" w:space="0" w:color="auto"/>
              <w:right w:val="single" w:sz="4" w:space="0" w:color="auto"/>
            </w:tcBorders>
            <w:noWrap/>
            <w:vAlign w:val="center"/>
            <w:hideMark/>
          </w:tcPr>
          <w:p w14:paraId="0A331089" w14:textId="77777777" w:rsidR="00FD22BA" w:rsidRPr="00FD22BA" w:rsidRDefault="00FD22BA" w:rsidP="00FD22BA">
            <w:pPr>
              <w:widowControl/>
              <w:jc w:val="left"/>
              <w:rPr>
                <w:rFonts w:ascii="Times New Roman" w:eastAsia="DengXian" w:hAnsi="Times New Roman" w:cs="Times New Roman"/>
                <w:color w:val="000000"/>
                <w:kern w:val="0"/>
                <w:sz w:val="24"/>
                <w:szCs w:val="24"/>
              </w:rPr>
            </w:pPr>
            <w:r w:rsidRPr="00FD22BA">
              <w:rPr>
                <w:rFonts w:ascii="Times New Roman" w:eastAsia="DengXian" w:hAnsi="Times New Roman" w:cs="Times New Roman"/>
                <w:color w:val="000000"/>
                <w:kern w:val="0"/>
                <w:sz w:val="24"/>
                <w:szCs w:val="24"/>
              </w:rPr>
              <w:t xml:space="preserve">Deleting </w:t>
            </w:r>
            <w:r w:rsidRPr="00FD22BA">
              <w:rPr>
                <w:rFonts w:ascii="Times New Roman" w:eastAsia="DengXian" w:hAnsi="Times New Roman" w:cs="Times New Roman"/>
                <w:i/>
                <w:iCs/>
                <w:color w:val="000000"/>
                <w:kern w:val="0"/>
                <w:sz w:val="24"/>
                <w:szCs w:val="24"/>
              </w:rPr>
              <w:t>hrcV2</w:t>
            </w:r>
            <w:r w:rsidRPr="00FD22BA">
              <w:rPr>
                <w:rFonts w:ascii="Times New Roman" w:eastAsia="DengXian" w:hAnsi="Times New Roman" w:cs="Times New Roman"/>
                <w:color w:val="000000"/>
                <w:kern w:val="0"/>
                <w:sz w:val="24"/>
                <w:szCs w:val="24"/>
              </w:rPr>
              <w:t xml:space="preserve"> in 20GA0068</w:t>
            </w:r>
          </w:p>
        </w:tc>
        <w:tc>
          <w:tcPr>
            <w:tcW w:w="0" w:type="auto"/>
            <w:tcBorders>
              <w:top w:val="nil"/>
              <w:left w:val="nil"/>
              <w:bottom w:val="single" w:sz="4" w:space="0" w:color="auto"/>
              <w:right w:val="single" w:sz="4" w:space="0" w:color="auto"/>
            </w:tcBorders>
            <w:noWrap/>
            <w:vAlign w:val="center"/>
            <w:hideMark/>
          </w:tcPr>
          <w:p w14:paraId="640E0420" w14:textId="77777777" w:rsidR="00FD22BA" w:rsidRPr="00FD22BA" w:rsidRDefault="00FD22BA" w:rsidP="00FD22BA">
            <w:pPr>
              <w:widowControl/>
              <w:jc w:val="left"/>
              <w:rPr>
                <w:rFonts w:ascii="Times New Roman" w:eastAsia="DengXian" w:hAnsi="Times New Roman" w:cs="Times New Roman"/>
                <w:color w:val="000000"/>
                <w:kern w:val="0"/>
                <w:sz w:val="24"/>
                <w:szCs w:val="24"/>
              </w:rPr>
            </w:pPr>
            <w:r w:rsidRPr="00FD22BA">
              <w:rPr>
                <w:rFonts w:ascii="Times New Roman" w:eastAsia="DengXian" w:hAnsi="Times New Roman" w:cs="Times New Roman"/>
                <w:color w:val="000000"/>
                <w:kern w:val="0"/>
                <w:sz w:val="24"/>
                <w:szCs w:val="24"/>
              </w:rPr>
              <w:t>GGGGACAAGTTTGTACAAAAAAGCAGGCTTACTGCGCTGGATGCCGAACCGGATATCCGGGCGCTGGCTGAAGATGTGATCCGTGAGGAAATCGATATCCGCCTGTTACTGGAACAGCAACGCGCGCAGGTGCAGCCATGAGCGCGAGTCAGGATCGTGAATGCGTCGAGCTGCTCAAGGGGCTTGGCGATCTCTATCGTCGCTGCGGTCAACCGCAGCGGGCGCTGGTGATGCTGTTGATTGCCATCCAGCTGGCACCGGCCGACACCGGTCTGCTTCACAGCCTGGTGCTGGCCTTCACCAGCAGCGGTGATACCAGCAGGGCGCTGGCAGCGCTTGATCGACTGGTAAGCTATCAGGGCGAGAGCGCGGCCTTGCTGCTGTTGCGCAGTCGTGCCTTGTGGAAAGCCGGAAACAGGGACGAAGCCCGTCAGTGCTTCAGACGCTACCTGAGCGCCCGGAGGGATGAGCAATGACGTTCCCTAGGGCCTCATGACTTTTACAGTAGCTGCACTGCGTACGTTTTTCTTCAGCCTTGGCGTGCTGCTTCTGAGCAGCCATGCCAGCGCCGAGAACATCGGCAAAGGTGCCAAGGGCACGATCGATCTGGGAATCGGTGAAGGCCGGGTGCTGCATTTTTCGGCGCCCGTGGATTCGGTGATGGTCGCCGAACCGACTATTGCCGATTTGCAGGTGGTATCGCCCGGCGTGATTTACGTATTTGGCAAGGCAGCCGGGGAAACCAGTCTGATTGCTCTGGACGCTGAAGGACAGGAAACCGCGACGCTGAGCCTGTCGATCAACAGCGGCACCTCGGCCGTCTCACGGCCGCTCAAGGCGCTTCATCTACCCAGCTTTCTTGTACAAAGTGGTCCCC</w:t>
            </w:r>
          </w:p>
        </w:tc>
      </w:tr>
      <w:tr w:rsidR="00FD22BA" w:rsidRPr="00FD22BA" w14:paraId="1480AE17" w14:textId="77777777" w:rsidTr="00FA0723">
        <w:trPr>
          <w:trHeight w:val="320"/>
        </w:trPr>
        <w:tc>
          <w:tcPr>
            <w:tcW w:w="0" w:type="auto"/>
            <w:tcBorders>
              <w:top w:val="nil"/>
              <w:left w:val="single" w:sz="4" w:space="0" w:color="auto"/>
              <w:bottom w:val="single" w:sz="4" w:space="0" w:color="auto"/>
              <w:right w:val="single" w:sz="4" w:space="0" w:color="auto"/>
            </w:tcBorders>
            <w:noWrap/>
            <w:vAlign w:val="center"/>
            <w:hideMark/>
          </w:tcPr>
          <w:p w14:paraId="760898B9" w14:textId="77777777" w:rsidR="00FD22BA" w:rsidRPr="00FD22BA" w:rsidRDefault="00FD22BA" w:rsidP="00FD22BA">
            <w:pPr>
              <w:widowControl/>
              <w:jc w:val="left"/>
              <w:rPr>
                <w:rFonts w:ascii="Times New Roman" w:eastAsia="DengXian" w:hAnsi="Times New Roman" w:cs="Times New Roman"/>
                <w:color w:val="000000"/>
                <w:kern w:val="0"/>
                <w:sz w:val="24"/>
                <w:szCs w:val="24"/>
              </w:rPr>
            </w:pPr>
            <w:r w:rsidRPr="00FD22BA">
              <w:rPr>
                <w:rFonts w:ascii="Times New Roman" w:eastAsia="DengXian" w:hAnsi="Times New Roman" w:cs="Times New Roman"/>
                <w:color w:val="000000"/>
                <w:kern w:val="0"/>
                <w:sz w:val="24"/>
                <w:szCs w:val="24"/>
              </w:rPr>
              <w:t>0068_hrcVcomp_attL</w:t>
            </w:r>
          </w:p>
        </w:tc>
        <w:tc>
          <w:tcPr>
            <w:tcW w:w="0" w:type="auto"/>
            <w:tcBorders>
              <w:top w:val="nil"/>
              <w:left w:val="nil"/>
              <w:bottom w:val="single" w:sz="4" w:space="0" w:color="auto"/>
              <w:right w:val="single" w:sz="4" w:space="0" w:color="auto"/>
            </w:tcBorders>
            <w:noWrap/>
            <w:vAlign w:val="center"/>
            <w:hideMark/>
          </w:tcPr>
          <w:p w14:paraId="42D7E891" w14:textId="77777777" w:rsidR="00FD22BA" w:rsidRPr="00FD22BA" w:rsidRDefault="00FD22BA" w:rsidP="00FD22BA">
            <w:pPr>
              <w:widowControl/>
              <w:jc w:val="left"/>
              <w:rPr>
                <w:rFonts w:ascii="Times New Roman" w:eastAsia="DengXian" w:hAnsi="Times New Roman" w:cs="Times New Roman"/>
                <w:color w:val="000000"/>
                <w:kern w:val="0"/>
                <w:sz w:val="24"/>
                <w:szCs w:val="24"/>
              </w:rPr>
            </w:pPr>
            <w:r w:rsidRPr="00FD22BA">
              <w:rPr>
                <w:rFonts w:ascii="Times New Roman" w:eastAsia="DengXian" w:hAnsi="Times New Roman" w:cs="Times New Roman"/>
                <w:color w:val="000000"/>
                <w:kern w:val="0"/>
                <w:sz w:val="24"/>
                <w:szCs w:val="24"/>
              </w:rPr>
              <w:t xml:space="preserve">Complement </w:t>
            </w:r>
            <w:proofErr w:type="spellStart"/>
            <w:r w:rsidRPr="00FD22BA">
              <w:rPr>
                <w:rFonts w:ascii="Times New Roman" w:eastAsia="DengXian" w:hAnsi="Times New Roman" w:cs="Times New Roman"/>
                <w:i/>
                <w:iCs/>
                <w:color w:val="000000"/>
                <w:kern w:val="0"/>
                <w:sz w:val="24"/>
                <w:szCs w:val="24"/>
              </w:rPr>
              <w:t>hrcV</w:t>
            </w:r>
            <w:proofErr w:type="spellEnd"/>
            <w:r w:rsidRPr="00FD22BA">
              <w:rPr>
                <w:rFonts w:ascii="Times New Roman" w:eastAsia="DengXian" w:hAnsi="Times New Roman" w:cs="Times New Roman"/>
                <w:color w:val="000000"/>
                <w:kern w:val="0"/>
                <w:sz w:val="24"/>
                <w:szCs w:val="24"/>
              </w:rPr>
              <w:t xml:space="preserve"> gene</w:t>
            </w:r>
          </w:p>
        </w:tc>
        <w:tc>
          <w:tcPr>
            <w:tcW w:w="0" w:type="auto"/>
            <w:tcBorders>
              <w:top w:val="nil"/>
              <w:left w:val="nil"/>
              <w:bottom w:val="single" w:sz="4" w:space="0" w:color="auto"/>
              <w:right w:val="single" w:sz="4" w:space="0" w:color="auto"/>
            </w:tcBorders>
            <w:noWrap/>
            <w:vAlign w:val="center"/>
            <w:hideMark/>
          </w:tcPr>
          <w:p w14:paraId="7001EA26" w14:textId="77777777" w:rsidR="00FD22BA" w:rsidRPr="00FD22BA" w:rsidRDefault="00FD22BA" w:rsidP="00FD22BA">
            <w:pPr>
              <w:widowControl/>
              <w:jc w:val="left"/>
              <w:rPr>
                <w:rFonts w:ascii="Times New Roman" w:eastAsia="DengXian" w:hAnsi="Times New Roman" w:cs="Times New Roman"/>
                <w:color w:val="000000"/>
                <w:kern w:val="0"/>
                <w:sz w:val="24"/>
                <w:szCs w:val="24"/>
              </w:rPr>
            </w:pPr>
            <w:r w:rsidRPr="00FD22BA">
              <w:rPr>
                <w:rFonts w:ascii="Times New Roman" w:eastAsia="DengXian" w:hAnsi="Times New Roman" w:cs="Times New Roman"/>
                <w:color w:val="000000"/>
                <w:kern w:val="0"/>
                <w:sz w:val="24"/>
                <w:szCs w:val="24"/>
              </w:rPr>
              <w:t>CAAATAATGATTTTATTTTGACTGATAGTGACCTGTTCGTTGCAACAAATTGATGAGCAATGCTTTTTTATAATGCCAACTTTGTACAAAAAAGCAGATGACCGGCATTATTCACCTGCTCAACCGCCTGGCACTGGCGGTCATGGGCCGCACCGAAATCGTCGGCGCAGTCATGGTCATGGCCATCGTCTTCATGATGATTCTGCCCTTGCCGACCTGGCTGGTGGACGTGCTGATCGCACTGAACATCTGTATCTCATCGCTGCTGATCGTGCTGGCGATGTACCTGCCACGTCCGCTGGCCTTCTCGACCTTTCCGGCAGTGCTGCTGCTGACCACCATGTTTCGCCTTTCGCTATCGATTGCAACGACCCGTCTGATTCTGCTGCAACAGGACGCCGGGCACATCGTCGAAGCCTTCGGCAGCTTCGTGGTGGGCGGCAACCTGGCGGTCGGTCTGGTGATCTTCCTGATTCTGACCATCGTCAACTTTCTGGTCATCACCAAAGGCTCGGAACGGGTTGCGGAAGTGGCTGCGCGCTTCACGCTGGACGCGATGCCTGGCAAACAGATGTCCATCGACAGCGACCTGCGGGCCAACCTGATCAACGTGCGCGAGGCCCGGCACCGCCGTGAACAGTTGTCCAAGGAAAGCCAGCTGTTCGGCGCCATGGACGGCGCGATGAAGTTCGTCAAGGGCGACGCCATTGCCGGTCTGGTCATCGTGTTCATCAACCTGATCGGCGGTTTCTCCATCGGCGTGCTGCAGAACGGCATGGAAGCCGGCGATGCCATGCACCTGTATTCGGTACTGACCATCGGCGACGGTCTGATTGCAC</w:t>
            </w:r>
            <w:r w:rsidRPr="00FD22BA">
              <w:rPr>
                <w:rFonts w:ascii="Times New Roman" w:eastAsia="DengXian" w:hAnsi="Times New Roman" w:cs="Times New Roman"/>
                <w:color w:val="000000"/>
                <w:kern w:val="0"/>
                <w:sz w:val="24"/>
                <w:szCs w:val="24"/>
              </w:rPr>
              <w:lastRenderedPageBreak/>
              <w:t>AGATCCCGGCCCTGCTGATCTCGCTCACAGCGGGCATGATCATTACCCGCGTCGCACCCGACAGTCAGACGGCCGACGCCAACATCGGTCATGAAATTGCCGAGCAGCTCACCAGCCAGCCCAAGGCATGGGTCTTTTCGTCCATCGGCATGATGGGTTTCGGGCTGATTCCGGGCATGCCGACCGTGGTTTTCGCCTGCATCGCTCTGCTGTGTCTGTTCAGCGGCCTGATTCAGCTCTGGCGCATACGCCAGAAAGAGCTGCATCAGGACAGCATCGGTGCAGCCAGCAAAGGCGCGCCGGAGCTGAACGGACGTGAAGACATCCGGCGTTTCAATCCGTCACGGGCCTACCTGCTGCAATGCCATTCCAGCCATCAGGGCACGGTAGAGCTCGACAGGCTGATACATGGCATTCGTCAGCGTCGCAACACGCTGGTGCACAACTTTGGCCTGACGCTGCCCTCGTTCGACATGGAGTTCGCCGATCATTTCGAGCCCGACGAATTCCGCTTCTGCGTCTACGAAGTGCCATTCATTCGCGCCACCTTCACCAACGCGCGCGTGGCTGTCGATCATCGGGAAATCGATGAAGACGCCGGTGAGCCGGGCCGTGTCGAACGTGATGAGACACGCTGGGTCTGGGTGGACATCGATGATCCGCTGCTCAAGGAGGAAGAGCACGCCGGGGTGTCTTCGCTGGAGCTGATCCTGGAACGCATGAGCCGCGCCTTCCAGGCCACCGGACCGCAATTCATCGGTCTTCAGGAGAGCAAGGCCATCCTCAGCTGGCTGGAAAGCGAGCAGCCTGAACTGGCGCAGGAGCTGCAGCGCACCCTGCCGCTGGCGCGTTTCGCCGCCGTTCTGCAACGTCTGTCTGCCGAACTGGTGTCCTTGCGCTCGGTCAGGCCGATTGCCGAGACCCTGATCGAGCAAGGCCAGCACGAGCGCGACCTCAATGCCCTGACCGATCACGTGCGCATCGCCCTCAAGGCCCAGATCTGCCACCAGCATTGTGAAGAAAACACGCTGCATACCTGGCTGGTGACGCCGGAAACCGAAGTGCTGCTGCGTGACTCGCTGCGCCAGACCCAGAACGAATCCTACTTTGCTCTGGAGCCGGAACTGGGCAACGCGCTGGTCGAGCAACTGCGCGAAGCCTTCCCGCTGCAAGCCAGCCCCCGGCCCGTGCTGCTGGTGGCTCAAGACCTGCGCAGCCCTTTGCGCAGCCTGCTGACCGACCAGTTCCACCACGTTCCCGTGCTGTCCTTCGCCGAGCTGATCCCCACGGTTCAGGTCCAGGTGCTGGGGCGGATTGACCTGCAAGAAACCTACGACCTGATGGCCTGAACCCAGCTTTCTTGTACAAAGTTGGCATTATAAGAAAGCATTGCTTATCAATTTGTTGCAACGAACAGGTCACTATCAGTCAAAATAAAATCATTATTTG</w:t>
            </w:r>
          </w:p>
        </w:tc>
      </w:tr>
    </w:tbl>
    <w:p w14:paraId="0A5419F5" w14:textId="77777777" w:rsidR="008A3E07" w:rsidRPr="00C506D3" w:rsidRDefault="008A3E07">
      <w:pPr>
        <w:widowControl/>
        <w:jc w:val="left"/>
        <w:rPr>
          <w:rFonts w:ascii="Times New Roman" w:hAnsi="Times New Roman" w:cs="Times New Roman"/>
          <w:iCs/>
          <w:color w:val="000000" w:themeColor="text1"/>
          <w:sz w:val="24"/>
          <w:szCs w:val="24"/>
        </w:rPr>
      </w:pPr>
      <w:r w:rsidRPr="00C506D3">
        <w:rPr>
          <w:rFonts w:ascii="Times New Roman" w:hAnsi="Times New Roman" w:cs="Times New Roman"/>
          <w:iCs/>
          <w:color w:val="000000" w:themeColor="text1"/>
          <w:sz w:val="24"/>
          <w:szCs w:val="24"/>
        </w:rPr>
        <w:lastRenderedPageBreak/>
        <w:br w:type="page"/>
      </w:r>
    </w:p>
    <w:p w14:paraId="6D1F5976" w14:textId="77777777" w:rsidR="00551A5D" w:rsidRPr="00C506D3" w:rsidRDefault="00551A5D">
      <w:pPr>
        <w:widowControl/>
        <w:jc w:val="left"/>
        <w:rPr>
          <w:rFonts w:ascii="Times New Roman" w:eastAsia="Times New Roman" w:hAnsi="Times New Roman" w:cs="Times New Roman"/>
          <w:color w:val="000000" w:themeColor="text1"/>
          <w:sz w:val="24"/>
          <w:szCs w:val="24"/>
        </w:rPr>
      </w:pPr>
      <w:r w:rsidRPr="00C506D3">
        <w:rPr>
          <w:rFonts w:ascii="Times New Roman" w:eastAsia="Times New Roman" w:hAnsi="Times New Roman" w:cs="Times New Roman"/>
          <w:color w:val="000000" w:themeColor="text1"/>
          <w:sz w:val="24"/>
          <w:szCs w:val="24"/>
        </w:rPr>
        <w:lastRenderedPageBreak/>
        <w:br w:type="page"/>
      </w:r>
    </w:p>
    <w:p w14:paraId="0BF6F668" w14:textId="50CBBDB5" w:rsidR="00060717" w:rsidRDefault="00B52860" w:rsidP="00EF458C">
      <w:pPr>
        <w:rPr>
          <w:rFonts w:ascii="Times New Roman" w:eastAsia="Times New Roman" w:hAnsi="Times New Roman" w:cs="Times New Roman"/>
          <w:color w:val="000000" w:themeColor="text1"/>
          <w:sz w:val="24"/>
          <w:szCs w:val="24"/>
        </w:rPr>
      </w:pPr>
      <w:r w:rsidRPr="00C506D3">
        <w:rPr>
          <w:rFonts w:ascii="Times New Roman" w:eastAsia="Times New Roman" w:hAnsi="Times New Roman" w:cs="Times New Roman"/>
          <w:b/>
          <w:noProof/>
          <w:color w:val="000000" w:themeColor="text1"/>
          <w:sz w:val="24"/>
          <w:szCs w:val="24"/>
        </w:rPr>
        <w:lastRenderedPageBreak/>
        <w:drawing>
          <wp:inline distT="0" distB="0" distL="0" distR="0" wp14:anchorId="4976AECA" wp14:editId="23BCCBCB">
            <wp:extent cx="5274310" cy="2966720"/>
            <wp:effectExtent l="0" t="0" r="0" b="5080"/>
            <wp:docPr id="83926939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9269398" name="图片 839269398"/>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966720"/>
                    </a:xfrm>
                    <a:prstGeom prst="rect">
                      <a:avLst/>
                    </a:prstGeom>
                  </pic:spPr>
                </pic:pic>
              </a:graphicData>
            </a:graphic>
          </wp:inline>
        </w:drawing>
      </w:r>
      <w:r w:rsidRPr="00C506D3">
        <w:rPr>
          <w:rFonts w:ascii="Times New Roman" w:eastAsia="Times New Roman" w:hAnsi="Times New Roman" w:cs="Times New Roman"/>
          <w:b/>
          <w:color w:val="000000" w:themeColor="text1"/>
          <w:sz w:val="24"/>
          <w:szCs w:val="24"/>
        </w:rPr>
        <w:t>Fig S</w:t>
      </w:r>
      <w:r w:rsidR="0060262F">
        <w:rPr>
          <w:rFonts w:ascii="Times New Roman" w:eastAsia="Times New Roman" w:hAnsi="Times New Roman" w:cs="Times New Roman"/>
          <w:b/>
          <w:color w:val="000000" w:themeColor="text1"/>
          <w:sz w:val="24"/>
          <w:szCs w:val="24"/>
        </w:rPr>
        <w:t>1</w:t>
      </w:r>
      <w:r w:rsidRPr="00C506D3">
        <w:rPr>
          <w:rFonts w:ascii="Times New Roman" w:eastAsia="Times New Roman" w:hAnsi="Times New Roman" w:cs="Times New Roman"/>
          <w:color w:val="000000" w:themeColor="text1"/>
          <w:sz w:val="24"/>
          <w:szCs w:val="24"/>
        </w:rPr>
        <w:t xml:space="preserve">. Core and pan genome of 113 </w:t>
      </w:r>
      <w:r w:rsidRPr="00C506D3">
        <w:rPr>
          <w:rFonts w:ascii="Times New Roman" w:eastAsia="Times New Roman" w:hAnsi="Times New Roman" w:cs="Times New Roman"/>
          <w:i/>
          <w:iCs/>
          <w:color w:val="000000" w:themeColor="text1"/>
          <w:sz w:val="24"/>
          <w:szCs w:val="24"/>
        </w:rPr>
        <w:t xml:space="preserve">Pseudomonas </w:t>
      </w:r>
      <w:proofErr w:type="spellStart"/>
      <w:r w:rsidRPr="00C506D3">
        <w:rPr>
          <w:rFonts w:ascii="Times New Roman" w:eastAsia="Times New Roman" w:hAnsi="Times New Roman" w:cs="Times New Roman"/>
          <w:i/>
          <w:iCs/>
          <w:color w:val="000000" w:themeColor="text1"/>
          <w:sz w:val="24"/>
          <w:szCs w:val="24"/>
        </w:rPr>
        <w:t>alliivorans</w:t>
      </w:r>
      <w:proofErr w:type="spellEnd"/>
      <w:r w:rsidRPr="00C506D3">
        <w:rPr>
          <w:rFonts w:ascii="Times New Roman" w:eastAsia="Times New Roman" w:hAnsi="Times New Roman" w:cs="Times New Roman"/>
          <w:color w:val="000000" w:themeColor="text1"/>
          <w:sz w:val="24"/>
          <w:szCs w:val="24"/>
        </w:rPr>
        <w:t xml:space="preserve"> genomes isolated in Georgia, USA.</w:t>
      </w:r>
      <w:r w:rsidRPr="00C506D3">
        <w:rPr>
          <w:rFonts w:ascii="Times New Roman" w:hAnsi="Times New Roman" w:cs="Times New Roman"/>
          <w:color w:val="000000" w:themeColor="text1"/>
          <w:sz w:val="24"/>
          <w:szCs w:val="24"/>
        </w:rPr>
        <w:t xml:space="preserve"> </w:t>
      </w:r>
      <w:r w:rsidRPr="00C506D3">
        <w:rPr>
          <w:rFonts w:ascii="Times New Roman" w:eastAsia="Times New Roman" w:hAnsi="Times New Roman" w:cs="Times New Roman"/>
          <w:color w:val="000000" w:themeColor="text1"/>
          <w:sz w:val="24"/>
          <w:szCs w:val="24"/>
        </w:rPr>
        <w:t>(A) Pie chart representation of the pan-genome composition, showing the core genome with 4,552 genes, the soft-core genome with 51 genes, the shell genome with 864 genes, and the cloud genome with 8,342 genes, for a total of 13,809 genes. (B) Graph showing the distribution of genes in relation to the number of genomes they are present in. (C) Matrix displaying the presence and absence of core and accessory genes.</w:t>
      </w:r>
    </w:p>
    <w:p w14:paraId="5426AECF" w14:textId="62FD9AB9" w:rsidR="00C30003" w:rsidRPr="00C506D3" w:rsidRDefault="008B0D17" w:rsidP="00FE0542">
      <w:pPr>
        <w:pStyle w:val="Heading3"/>
        <w:spacing w:line="240" w:lineRule="auto"/>
        <w:rPr>
          <w:rFonts w:ascii="Times New Roman" w:eastAsia="Microsoft YaHei" w:hAnsi="Times New Roman" w:cs="Times New Roman"/>
          <w:color w:val="000000" w:themeColor="text1"/>
          <w:sz w:val="24"/>
          <w:szCs w:val="24"/>
        </w:rPr>
      </w:pPr>
      <w:r>
        <w:rPr>
          <w:rFonts w:ascii="Times New Roman" w:eastAsia="Times New Roman" w:hAnsi="Times New Roman" w:cs="Times New Roman"/>
          <w:b w:val="0"/>
          <w:noProof/>
          <w:color w:val="000000" w:themeColor="text1"/>
          <w:sz w:val="24"/>
          <w:szCs w:val="24"/>
        </w:rPr>
        <w:lastRenderedPageBreak/>
        <w:drawing>
          <wp:anchor distT="0" distB="0" distL="114300" distR="114300" simplePos="0" relativeHeight="251658240" behindDoc="0" locked="0" layoutInCell="1" allowOverlap="1" wp14:anchorId="3A8026A1" wp14:editId="5D6D059B">
            <wp:simplePos x="0" y="0"/>
            <wp:positionH relativeFrom="column">
              <wp:posOffset>-1009015</wp:posOffset>
            </wp:positionH>
            <wp:positionV relativeFrom="paragraph">
              <wp:posOffset>0</wp:posOffset>
            </wp:positionV>
            <wp:extent cx="7261225" cy="4030345"/>
            <wp:effectExtent l="0" t="0" r="0" b="8255"/>
            <wp:wrapTopAndBottom/>
            <wp:docPr id="2139409126" name="Picture 1" descr="A black and 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9409126" name="Picture 1" descr="A black and red lines&#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261225" cy="403034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BC4553" w:rsidRPr="00030EC7">
        <w:rPr>
          <w:rFonts w:ascii="Times New Roman" w:hAnsi="Times New Roman" w:cs="Times New Roman"/>
          <w:color w:val="000000" w:themeColor="text1"/>
          <w:sz w:val="24"/>
          <w:szCs w:val="24"/>
        </w:rPr>
        <w:t xml:space="preserve">Fig </w:t>
      </w:r>
      <w:r w:rsidR="00BC4553">
        <w:rPr>
          <w:rFonts w:ascii="Times New Roman" w:hAnsi="Times New Roman" w:cs="Times New Roman"/>
          <w:color w:val="000000" w:themeColor="text1"/>
          <w:sz w:val="24"/>
          <w:szCs w:val="24"/>
        </w:rPr>
        <w:t>S</w:t>
      </w:r>
      <w:r w:rsidR="0060262F">
        <w:rPr>
          <w:rFonts w:ascii="Times New Roman" w:hAnsi="Times New Roman" w:cs="Times New Roman"/>
          <w:color w:val="000000" w:themeColor="text1"/>
          <w:sz w:val="24"/>
          <w:szCs w:val="24"/>
        </w:rPr>
        <w:t>2</w:t>
      </w:r>
      <w:r w:rsidR="00BC4553" w:rsidRPr="00030EC7">
        <w:rPr>
          <w:rFonts w:ascii="Times New Roman" w:hAnsi="Times New Roman" w:cs="Times New Roman"/>
          <w:color w:val="000000" w:themeColor="text1"/>
          <w:sz w:val="24"/>
          <w:szCs w:val="24"/>
        </w:rPr>
        <w:t xml:space="preserve">. </w:t>
      </w:r>
      <w:r w:rsidR="00BC4553" w:rsidRPr="00030EC7">
        <w:rPr>
          <w:rFonts w:ascii="Times New Roman" w:hAnsi="Times New Roman" w:cs="Times New Roman"/>
          <w:b w:val="0"/>
          <w:bCs w:val="0"/>
          <w:color w:val="000000" w:themeColor="text1"/>
          <w:sz w:val="24"/>
          <w:szCs w:val="24"/>
        </w:rPr>
        <w:t xml:space="preserve">Maximum likelihood phylogeny based on the 1,068 single-copy orthologous protein-coding genes of 168 </w:t>
      </w:r>
      <w:r w:rsidR="00BC4553" w:rsidRPr="00030EC7">
        <w:rPr>
          <w:rFonts w:ascii="Times New Roman" w:hAnsi="Times New Roman" w:cs="Times New Roman"/>
          <w:b w:val="0"/>
          <w:bCs w:val="0"/>
          <w:i/>
          <w:iCs/>
          <w:color w:val="000000" w:themeColor="text1"/>
          <w:sz w:val="24"/>
          <w:szCs w:val="24"/>
        </w:rPr>
        <w:t>Pseudomonas</w:t>
      </w:r>
      <w:r w:rsidR="00BC4553" w:rsidRPr="00030EC7">
        <w:rPr>
          <w:rFonts w:ascii="Times New Roman" w:hAnsi="Times New Roman" w:cs="Times New Roman"/>
          <w:b w:val="0"/>
          <w:bCs w:val="0"/>
          <w:color w:val="000000" w:themeColor="text1"/>
          <w:sz w:val="24"/>
          <w:szCs w:val="24"/>
        </w:rPr>
        <w:t xml:space="preserve"> strains. The phylogenetic tree was inferred using </w:t>
      </w:r>
      <w:proofErr w:type="spellStart"/>
      <w:r w:rsidR="00BC4553" w:rsidRPr="00030EC7">
        <w:rPr>
          <w:rFonts w:ascii="Times New Roman" w:hAnsi="Times New Roman" w:cs="Times New Roman"/>
          <w:b w:val="0"/>
          <w:bCs w:val="0"/>
          <w:color w:val="000000" w:themeColor="text1"/>
          <w:sz w:val="24"/>
          <w:szCs w:val="24"/>
        </w:rPr>
        <w:t>OrthoFinder</w:t>
      </w:r>
      <w:proofErr w:type="spellEnd"/>
      <w:r w:rsidR="00BC4553" w:rsidRPr="00030EC7">
        <w:rPr>
          <w:rFonts w:ascii="Times New Roman" w:hAnsi="Times New Roman" w:cs="Times New Roman"/>
          <w:b w:val="0"/>
          <w:bCs w:val="0"/>
          <w:color w:val="000000" w:themeColor="text1"/>
          <w:sz w:val="24"/>
          <w:szCs w:val="24"/>
        </w:rPr>
        <w:t xml:space="preserve"> v2.5.4 and drawn with R package </w:t>
      </w:r>
      <w:proofErr w:type="spellStart"/>
      <w:r w:rsidR="00BC4553" w:rsidRPr="00030EC7">
        <w:rPr>
          <w:rFonts w:ascii="Times New Roman" w:hAnsi="Times New Roman" w:cs="Times New Roman"/>
          <w:b w:val="0"/>
          <w:bCs w:val="0"/>
          <w:color w:val="000000" w:themeColor="text1"/>
          <w:sz w:val="24"/>
          <w:szCs w:val="24"/>
        </w:rPr>
        <w:t>ggtree</w:t>
      </w:r>
      <w:proofErr w:type="spellEnd"/>
      <w:r w:rsidR="00BC4553" w:rsidRPr="00030EC7">
        <w:rPr>
          <w:rFonts w:ascii="Times New Roman" w:hAnsi="Times New Roman" w:cs="Times New Roman"/>
          <w:b w:val="0"/>
          <w:bCs w:val="0"/>
          <w:color w:val="000000" w:themeColor="text1"/>
          <w:sz w:val="24"/>
          <w:szCs w:val="24"/>
        </w:rPr>
        <w:t xml:space="preserve">. Tip point colors indicate strain origin: red denotes </w:t>
      </w:r>
      <w:r w:rsidR="00BC4553" w:rsidRPr="00030EC7">
        <w:rPr>
          <w:rFonts w:ascii="Times New Roman" w:hAnsi="Times New Roman" w:cs="Times New Roman"/>
          <w:b w:val="0"/>
          <w:bCs w:val="0"/>
          <w:i/>
          <w:iCs/>
          <w:color w:val="000000" w:themeColor="text1"/>
          <w:sz w:val="24"/>
          <w:szCs w:val="24"/>
        </w:rPr>
        <w:t xml:space="preserve">P. </w:t>
      </w:r>
      <w:proofErr w:type="spellStart"/>
      <w:r w:rsidR="00BC4553" w:rsidRPr="00030EC7">
        <w:rPr>
          <w:rFonts w:ascii="Times New Roman" w:hAnsi="Times New Roman" w:cs="Times New Roman"/>
          <w:b w:val="0"/>
          <w:bCs w:val="0"/>
          <w:i/>
          <w:iCs/>
          <w:color w:val="000000" w:themeColor="text1"/>
          <w:sz w:val="24"/>
          <w:szCs w:val="24"/>
        </w:rPr>
        <w:t>alliivorans</w:t>
      </w:r>
      <w:proofErr w:type="spellEnd"/>
      <w:r w:rsidR="00BC4553" w:rsidRPr="00030EC7">
        <w:rPr>
          <w:rFonts w:ascii="Times New Roman" w:hAnsi="Times New Roman" w:cs="Times New Roman"/>
          <w:b w:val="0"/>
          <w:bCs w:val="0"/>
          <w:color w:val="000000" w:themeColor="text1"/>
          <w:sz w:val="24"/>
          <w:szCs w:val="24"/>
        </w:rPr>
        <w:t xml:space="preserve"> strains isolated in Georgia (USA) from this study; green represents a </w:t>
      </w:r>
      <w:r w:rsidR="00BC4553" w:rsidRPr="00030EC7">
        <w:rPr>
          <w:rFonts w:ascii="Times New Roman" w:hAnsi="Times New Roman" w:cs="Times New Roman"/>
          <w:b w:val="0"/>
          <w:bCs w:val="0"/>
          <w:i/>
          <w:iCs/>
          <w:color w:val="000000" w:themeColor="text1"/>
          <w:sz w:val="24"/>
          <w:szCs w:val="24"/>
        </w:rPr>
        <w:t xml:space="preserve">P. </w:t>
      </w:r>
      <w:proofErr w:type="spellStart"/>
      <w:r w:rsidR="00BC4553" w:rsidRPr="00030EC7">
        <w:rPr>
          <w:rFonts w:ascii="Times New Roman" w:hAnsi="Times New Roman" w:cs="Times New Roman"/>
          <w:b w:val="0"/>
          <w:bCs w:val="0"/>
          <w:i/>
          <w:iCs/>
          <w:color w:val="000000" w:themeColor="text1"/>
          <w:sz w:val="24"/>
          <w:szCs w:val="24"/>
        </w:rPr>
        <w:t>alliivorans</w:t>
      </w:r>
      <w:proofErr w:type="spellEnd"/>
      <w:r w:rsidR="00BC4553" w:rsidRPr="00030EC7">
        <w:rPr>
          <w:rFonts w:ascii="Times New Roman" w:hAnsi="Times New Roman" w:cs="Times New Roman"/>
          <w:b w:val="0"/>
          <w:bCs w:val="0"/>
          <w:color w:val="000000" w:themeColor="text1"/>
          <w:sz w:val="24"/>
          <w:szCs w:val="24"/>
        </w:rPr>
        <w:t xml:space="preserve"> strain from Texas (USA); orange indicates a strain isolated in China; and black denotes representative, pathotype, or type strains of </w:t>
      </w:r>
      <w:r w:rsidR="00BC4553" w:rsidRPr="00030EC7">
        <w:rPr>
          <w:rFonts w:ascii="Times New Roman" w:hAnsi="Times New Roman" w:cs="Times New Roman"/>
          <w:b w:val="0"/>
          <w:bCs w:val="0"/>
          <w:i/>
          <w:iCs/>
          <w:color w:val="000000" w:themeColor="text1"/>
          <w:sz w:val="24"/>
          <w:szCs w:val="24"/>
        </w:rPr>
        <w:t>Pseudomonas</w:t>
      </w:r>
      <w:r w:rsidR="00BC4553" w:rsidRPr="00030EC7">
        <w:rPr>
          <w:rFonts w:ascii="Times New Roman" w:hAnsi="Times New Roman" w:cs="Times New Roman"/>
          <w:b w:val="0"/>
          <w:bCs w:val="0"/>
          <w:color w:val="000000" w:themeColor="text1"/>
          <w:sz w:val="24"/>
          <w:szCs w:val="24"/>
        </w:rPr>
        <w:t xml:space="preserve"> species included for reference. Bootstrap values are shown in blue along the branches of the tree. P</w:t>
      </w:r>
      <w:r w:rsidR="00BC4553">
        <w:rPr>
          <w:rFonts w:ascii="Times New Roman" w:hAnsi="Times New Roman" w:cs="Times New Roman"/>
          <w:b w:val="0"/>
          <w:bCs w:val="0"/>
          <w:color w:val="000000" w:themeColor="text1"/>
          <w:sz w:val="24"/>
          <w:szCs w:val="24"/>
        </w:rPr>
        <w:t>G</w:t>
      </w:r>
      <w:r w:rsidR="00BC4553" w:rsidRPr="00030EC7">
        <w:rPr>
          <w:rFonts w:ascii="Times New Roman" w:hAnsi="Times New Roman" w:cs="Times New Roman"/>
          <w:b w:val="0"/>
          <w:bCs w:val="0"/>
          <w:color w:val="000000" w:themeColor="text1"/>
          <w:sz w:val="24"/>
          <w:szCs w:val="24"/>
        </w:rPr>
        <w:t xml:space="preserve"># represent </w:t>
      </w:r>
      <w:r w:rsidR="00BC4553" w:rsidRPr="00030EC7">
        <w:rPr>
          <w:rFonts w:ascii="Times New Roman" w:hAnsi="Times New Roman" w:cs="Times New Roman"/>
          <w:b w:val="0"/>
          <w:bCs w:val="0"/>
          <w:i/>
          <w:iCs/>
          <w:color w:val="000000" w:themeColor="text1"/>
          <w:sz w:val="24"/>
          <w:szCs w:val="24"/>
        </w:rPr>
        <w:t xml:space="preserve">Pseudomonas </w:t>
      </w:r>
      <w:proofErr w:type="spellStart"/>
      <w:r w:rsidR="00BC4553" w:rsidRPr="00030EC7">
        <w:rPr>
          <w:rFonts w:ascii="Times New Roman" w:hAnsi="Times New Roman" w:cs="Times New Roman"/>
          <w:b w:val="0"/>
          <w:bCs w:val="0"/>
          <w:i/>
          <w:iCs/>
          <w:color w:val="000000" w:themeColor="text1"/>
          <w:sz w:val="24"/>
          <w:szCs w:val="24"/>
        </w:rPr>
        <w:t>syringae</w:t>
      </w:r>
      <w:proofErr w:type="spellEnd"/>
      <w:r w:rsidR="00BC4553" w:rsidRPr="00030EC7">
        <w:rPr>
          <w:rFonts w:ascii="Times New Roman" w:hAnsi="Times New Roman" w:cs="Times New Roman"/>
          <w:b w:val="0"/>
          <w:bCs w:val="0"/>
          <w:color w:val="000000" w:themeColor="text1"/>
          <w:sz w:val="24"/>
          <w:szCs w:val="24"/>
        </w:rPr>
        <w:t xml:space="preserve"> species complex phylogroups designations. Strains highlighted in A: cyan, B: gray, C: yellow, D: pink, E: orange, F: light green, G: blue, and H: dark green display short branch lengths within the subclade, indicating high genetic similarity.</w:t>
      </w:r>
    </w:p>
    <w:sectPr w:rsidR="00C30003" w:rsidRPr="00C506D3" w:rsidSect="00D15CEC">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4FC9AC" w14:textId="77777777" w:rsidR="002A49D2" w:rsidRDefault="002A49D2" w:rsidP="000C17ED">
      <w:r>
        <w:separator/>
      </w:r>
    </w:p>
  </w:endnote>
  <w:endnote w:type="continuationSeparator" w:id="0">
    <w:p w14:paraId="30F9BDB0" w14:textId="77777777" w:rsidR="002A49D2" w:rsidRDefault="002A49D2" w:rsidP="000C17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Microsoft YaHei">
    <w:panose1 w:val="020B0503020204020204"/>
    <w:charset w:val="86"/>
    <w:family w:val="swiss"/>
    <w:pitch w:val="variable"/>
    <w:sig w:usb0="80000287" w:usb1="2ACF3C50" w:usb2="00000016" w:usb3="00000000" w:csb0="0004001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A97A2D" w14:textId="77777777" w:rsidR="002A49D2" w:rsidRDefault="002A49D2" w:rsidP="000C17ED">
      <w:r>
        <w:separator/>
      </w:r>
    </w:p>
  </w:footnote>
  <w:footnote w:type="continuationSeparator" w:id="0">
    <w:p w14:paraId="45A00837" w14:textId="77777777" w:rsidR="002A49D2" w:rsidRDefault="002A49D2" w:rsidP="000C17E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00FE"/>
    <w:rsid w:val="00004D57"/>
    <w:rsid w:val="0000534E"/>
    <w:rsid w:val="0002514D"/>
    <w:rsid w:val="00032575"/>
    <w:rsid w:val="00033026"/>
    <w:rsid w:val="00034BEE"/>
    <w:rsid w:val="00055C4D"/>
    <w:rsid w:val="00060717"/>
    <w:rsid w:val="000657CC"/>
    <w:rsid w:val="00066FF6"/>
    <w:rsid w:val="00075B42"/>
    <w:rsid w:val="00081EFE"/>
    <w:rsid w:val="00090446"/>
    <w:rsid w:val="000A2FCE"/>
    <w:rsid w:val="000A78DC"/>
    <w:rsid w:val="000B6883"/>
    <w:rsid w:val="000B78EB"/>
    <w:rsid w:val="000C17ED"/>
    <w:rsid w:val="000C2579"/>
    <w:rsid w:val="000E6F71"/>
    <w:rsid w:val="000F7F58"/>
    <w:rsid w:val="0011139A"/>
    <w:rsid w:val="00111DAE"/>
    <w:rsid w:val="0011208E"/>
    <w:rsid w:val="001138CD"/>
    <w:rsid w:val="00115D83"/>
    <w:rsid w:val="00117C2A"/>
    <w:rsid w:val="00131AEB"/>
    <w:rsid w:val="00132DBC"/>
    <w:rsid w:val="00165C82"/>
    <w:rsid w:val="00165DF5"/>
    <w:rsid w:val="0016669F"/>
    <w:rsid w:val="0018504E"/>
    <w:rsid w:val="001870EC"/>
    <w:rsid w:val="001B02AF"/>
    <w:rsid w:val="001D4521"/>
    <w:rsid w:val="001E0FC7"/>
    <w:rsid w:val="001E47F9"/>
    <w:rsid w:val="001F578B"/>
    <w:rsid w:val="00210E36"/>
    <w:rsid w:val="00212EB1"/>
    <w:rsid w:val="00220455"/>
    <w:rsid w:val="00242B72"/>
    <w:rsid w:val="00260C7C"/>
    <w:rsid w:val="00265556"/>
    <w:rsid w:val="00274494"/>
    <w:rsid w:val="00290B36"/>
    <w:rsid w:val="00290EE0"/>
    <w:rsid w:val="00295153"/>
    <w:rsid w:val="002A49D2"/>
    <w:rsid w:val="002A617F"/>
    <w:rsid w:val="002B12E9"/>
    <w:rsid w:val="002B628A"/>
    <w:rsid w:val="002C297D"/>
    <w:rsid w:val="002C613C"/>
    <w:rsid w:val="002D6C63"/>
    <w:rsid w:val="00300867"/>
    <w:rsid w:val="00300BA2"/>
    <w:rsid w:val="003010C3"/>
    <w:rsid w:val="003037D4"/>
    <w:rsid w:val="003038DF"/>
    <w:rsid w:val="0033158E"/>
    <w:rsid w:val="00333DDF"/>
    <w:rsid w:val="00345191"/>
    <w:rsid w:val="00345DE9"/>
    <w:rsid w:val="0035126E"/>
    <w:rsid w:val="00352401"/>
    <w:rsid w:val="00352697"/>
    <w:rsid w:val="00355B6E"/>
    <w:rsid w:val="003665B9"/>
    <w:rsid w:val="003941A1"/>
    <w:rsid w:val="003A4881"/>
    <w:rsid w:val="003A4FD9"/>
    <w:rsid w:val="003A543C"/>
    <w:rsid w:val="003A54A5"/>
    <w:rsid w:val="003A5F35"/>
    <w:rsid w:val="003C22CB"/>
    <w:rsid w:val="003D2C1F"/>
    <w:rsid w:val="003D4EFF"/>
    <w:rsid w:val="003E6863"/>
    <w:rsid w:val="003F48D6"/>
    <w:rsid w:val="0041130D"/>
    <w:rsid w:val="00415D8A"/>
    <w:rsid w:val="00417065"/>
    <w:rsid w:val="00420D19"/>
    <w:rsid w:val="00430B1A"/>
    <w:rsid w:val="00433880"/>
    <w:rsid w:val="0044153A"/>
    <w:rsid w:val="0045566A"/>
    <w:rsid w:val="00455B58"/>
    <w:rsid w:val="00457403"/>
    <w:rsid w:val="004574CF"/>
    <w:rsid w:val="00460A65"/>
    <w:rsid w:val="0046105F"/>
    <w:rsid w:val="00465994"/>
    <w:rsid w:val="0047192B"/>
    <w:rsid w:val="004C00A8"/>
    <w:rsid w:val="004C5B48"/>
    <w:rsid w:val="004C7AA8"/>
    <w:rsid w:val="004D139E"/>
    <w:rsid w:val="004E2691"/>
    <w:rsid w:val="004E51BD"/>
    <w:rsid w:val="004F4731"/>
    <w:rsid w:val="00505F70"/>
    <w:rsid w:val="00512A4D"/>
    <w:rsid w:val="00514B61"/>
    <w:rsid w:val="005305F8"/>
    <w:rsid w:val="00547EAD"/>
    <w:rsid w:val="00551A5D"/>
    <w:rsid w:val="00581822"/>
    <w:rsid w:val="005836F0"/>
    <w:rsid w:val="0058625B"/>
    <w:rsid w:val="00591A3C"/>
    <w:rsid w:val="00594A7A"/>
    <w:rsid w:val="005956CC"/>
    <w:rsid w:val="005A0EEA"/>
    <w:rsid w:val="005B4550"/>
    <w:rsid w:val="005B4BE3"/>
    <w:rsid w:val="005C6D8E"/>
    <w:rsid w:val="005C7AE1"/>
    <w:rsid w:val="005D3E21"/>
    <w:rsid w:val="005D76F8"/>
    <w:rsid w:val="005D7D81"/>
    <w:rsid w:val="005E6ED9"/>
    <w:rsid w:val="005F715E"/>
    <w:rsid w:val="0060262F"/>
    <w:rsid w:val="00622D01"/>
    <w:rsid w:val="00624C08"/>
    <w:rsid w:val="00636F2E"/>
    <w:rsid w:val="00643B74"/>
    <w:rsid w:val="00652BB4"/>
    <w:rsid w:val="006629F3"/>
    <w:rsid w:val="00671990"/>
    <w:rsid w:val="00671E39"/>
    <w:rsid w:val="006845AD"/>
    <w:rsid w:val="00685851"/>
    <w:rsid w:val="00686EE8"/>
    <w:rsid w:val="00694D8D"/>
    <w:rsid w:val="00695AF6"/>
    <w:rsid w:val="00696A46"/>
    <w:rsid w:val="006B338D"/>
    <w:rsid w:val="006B4F0A"/>
    <w:rsid w:val="006C3D14"/>
    <w:rsid w:val="006D0BDB"/>
    <w:rsid w:val="006E0B1D"/>
    <w:rsid w:val="006E7E28"/>
    <w:rsid w:val="006F0A91"/>
    <w:rsid w:val="006F1FDB"/>
    <w:rsid w:val="006F7F08"/>
    <w:rsid w:val="0070604E"/>
    <w:rsid w:val="00710A7D"/>
    <w:rsid w:val="00726DAE"/>
    <w:rsid w:val="00727C21"/>
    <w:rsid w:val="00767CD7"/>
    <w:rsid w:val="00772C72"/>
    <w:rsid w:val="007849C1"/>
    <w:rsid w:val="00790E8B"/>
    <w:rsid w:val="00792956"/>
    <w:rsid w:val="007952EB"/>
    <w:rsid w:val="007958A3"/>
    <w:rsid w:val="007A6F69"/>
    <w:rsid w:val="007B097B"/>
    <w:rsid w:val="007B5E56"/>
    <w:rsid w:val="007B76E9"/>
    <w:rsid w:val="007C3274"/>
    <w:rsid w:val="007E3714"/>
    <w:rsid w:val="007E3FBC"/>
    <w:rsid w:val="007F7E6B"/>
    <w:rsid w:val="008156E6"/>
    <w:rsid w:val="0083002D"/>
    <w:rsid w:val="00830896"/>
    <w:rsid w:val="008348AC"/>
    <w:rsid w:val="00835324"/>
    <w:rsid w:val="0084668F"/>
    <w:rsid w:val="00851424"/>
    <w:rsid w:val="00864940"/>
    <w:rsid w:val="0087231B"/>
    <w:rsid w:val="00872F9D"/>
    <w:rsid w:val="00872FFF"/>
    <w:rsid w:val="00875BCC"/>
    <w:rsid w:val="008823E1"/>
    <w:rsid w:val="008A3E07"/>
    <w:rsid w:val="008A5E98"/>
    <w:rsid w:val="008B0D17"/>
    <w:rsid w:val="008C358C"/>
    <w:rsid w:val="008D5401"/>
    <w:rsid w:val="008D6521"/>
    <w:rsid w:val="008E2E0A"/>
    <w:rsid w:val="008E4EE4"/>
    <w:rsid w:val="008F1798"/>
    <w:rsid w:val="008F3732"/>
    <w:rsid w:val="008F4836"/>
    <w:rsid w:val="0091335F"/>
    <w:rsid w:val="00917B42"/>
    <w:rsid w:val="00920901"/>
    <w:rsid w:val="009276D6"/>
    <w:rsid w:val="009365B3"/>
    <w:rsid w:val="00944450"/>
    <w:rsid w:val="00967DB8"/>
    <w:rsid w:val="00971AD4"/>
    <w:rsid w:val="00990C6D"/>
    <w:rsid w:val="00991BE7"/>
    <w:rsid w:val="009938A2"/>
    <w:rsid w:val="00995739"/>
    <w:rsid w:val="009A70DE"/>
    <w:rsid w:val="009D0B11"/>
    <w:rsid w:val="009D41BA"/>
    <w:rsid w:val="009E3299"/>
    <w:rsid w:val="009E7CBD"/>
    <w:rsid w:val="009F572E"/>
    <w:rsid w:val="009F6529"/>
    <w:rsid w:val="009F70D8"/>
    <w:rsid w:val="00A04A6D"/>
    <w:rsid w:val="00A16EE4"/>
    <w:rsid w:val="00A24358"/>
    <w:rsid w:val="00A478AD"/>
    <w:rsid w:val="00A65FF6"/>
    <w:rsid w:val="00A67609"/>
    <w:rsid w:val="00A77578"/>
    <w:rsid w:val="00AA25D0"/>
    <w:rsid w:val="00AB7814"/>
    <w:rsid w:val="00AC092C"/>
    <w:rsid w:val="00AD0AA2"/>
    <w:rsid w:val="00AD2648"/>
    <w:rsid w:val="00AD40CC"/>
    <w:rsid w:val="00B06884"/>
    <w:rsid w:val="00B25977"/>
    <w:rsid w:val="00B27F93"/>
    <w:rsid w:val="00B31E46"/>
    <w:rsid w:val="00B373FC"/>
    <w:rsid w:val="00B40112"/>
    <w:rsid w:val="00B4779D"/>
    <w:rsid w:val="00B52860"/>
    <w:rsid w:val="00B55D03"/>
    <w:rsid w:val="00B67A36"/>
    <w:rsid w:val="00B90D51"/>
    <w:rsid w:val="00BA7B49"/>
    <w:rsid w:val="00BC4553"/>
    <w:rsid w:val="00BD6481"/>
    <w:rsid w:val="00BD690D"/>
    <w:rsid w:val="00BE24E1"/>
    <w:rsid w:val="00BE6D98"/>
    <w:rsid w:val="00BF55E7"/>
    <w:rsid w:val="00C244C9"/>
    <w:rsid w:val="00C26284"/>
    <w:rsid w:val="00C30003"/>
    <w:rsid w:val="00C33D78"/>
    <w:rsid w:val="00C37B97"/>
    <w:rsid w:val="00C506D3"/>
    <w:rsid w:val="00C5301F"/>
    <w:rsid w:val="00C758BF"/>
    <w:rsid w:val="00C80057"/>
    <w:rsid w:val="00C96FFF"/>
    <w:rsid w:val="00CB54F5"/>
    <w:rsid w:val="00CC1851"/>
    <w:rsid w:val="00CC4E2F"/>
    <w:rsid w:val="00CC7D5B"/>
    <w:rsid w:val="00CD6E74"/>
    <w:rsid w:val="00CF0955"/>
    <w:rsid w:val="00CF69CB"/>
    <w:rsid w:val="00CF7E56"/>
    <w:rsid w:val="00D00786"/>
    <w:rsid w:val="00D038BB"/>
    <w:rsid w:val="00D053CE"/>
    <w:rsid w:val="00D06606"/>
    <w:rsid w:val="00D07745"/>
    <w:rsid w:val="00D10B08"/>
    <w:rsid w:val="00D15CEC"/>
    <w:rsid w:val="00D22D29"/>
    <w:rsid w:val="00D30CA9"/>
    <w:rsid w:val="00D3167B"/>
    <w:rsid w:val="00D40D4E"/>
    <w:rsid w:val="00D42F3D"/>
    <w:rsid w:val="00D5045B"/>
    <w:rsid w:val="00D50F1F"/>
    <w:rsid w:val="00D52154"/>
    <w:rsid w:val="00D55629"/>
    <w:rsid w:val="00D56D1E"/>
    <w:rsid w:val="00D63D72"/>
    <w:rsid w:val="00D70562"/>
    <w:rsid w:val="00D70918"/>
    <w:rsid w:val="00D82674"/>
    <w:rsid w:val="00D82C6C"/>
    <w:rsid w:val="00D922F6"/>
    <w:rsid w:val="00DB2822"/>
    <w:rsid w:val="00DB79F6"/>
    <w:rsid w:val="00DC35CE"/>
    <w:rsid w:val="00DC5B6F"/>
    <w:rsid w:val="00DE18FB"/>
    <w:rsid w:val="00DE541B"/>
    <w:rsid w:val="00DE55EC"/>
    <w:rsid w:val="00DE72C2"/>
    <w:rsid w:val="00DF014C"/>
    <w:rsid w:val="00DF3E34"/>
    <w:rsid w:val="00DF4F9E"/>
    <w:rsid w:val="00DF60DC"/>
    <w:rsid w:val="00E031D2"/>
    <w:rsid w:val="00E400FE"/>
    <w:rsid w:val="00E5118C"/>
    <w:rsid w:val="00E57A90"/>
    <w:rsid w:val="00E71D7B"/>
    <w:rsid w:val="00E74ED6"/>
    <w:rsid w:val="00E77F21"/>
    <w:rsid w:val="00E8784E"/>
    <w:rsid w:val="00E96B91"/>
    <w:rsid w:val="00EA109E"/>
    <w:rsid w:val="00EA1987"/>
    <w:rsid w:val="00EB16DA"/>
    <w:rsid w:val="00EB2A09"/>
    <w:rsid w:val="00EB304C"/>
    <w:rsid w:val="00EB5B40"/>
    <w:rsid w:val="00EC6FCF"/>
    <w:rsid w:val="00EE2E39"/>
    <w:rsid w:val="00EF3E4E"/>
    <w:rsid w:val="00EF458C"/>
    <w:rsid w:val="00F0316F"/>
    <w:rsid w:val="00F1349D"/>
    <w:rsid w:val="00F140D6"/>
    <w:rsid w:val="00F17BF3"/>
    <w:rsid w:val="00F41B6E"/>
    <w:rsid w:val="00F44B54"/>
    <w:rsid w:val="00F47D6A"/>
    <w:rsid w:val="00F51A0D"/>
    <w:rsid w:val="00F67047"/>
    <w:rsid w:val="00F674D1"/>
    <w:rsid w:val="00F83112"/>
    <w:rsid w:val="00FA0723"/>
    <w:rsid w:val="00FB2A70"/>
    <w:rsid w:val="00FD22BA"/>
    <w:rsid w:val="00FD2609"/>
    <w:rsid w:val="00FE0542"/>
    <w:rsid w:val="00FE3D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71019D"/>
  <w15:chartTrackingRefBased/>
  <w15:docId w15:val="{7A3CEF75-D70C-40AE-BA71-8C66E58FFE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DE72C2"/>
    <w:pPr>
      <w:keepNext/>
      <w:keepLines/>
      <w:spacing w:before="340" w:after="330" w:line="578" w:lineRule="auto"/>
      <w:outlineLvl w:val="0"/>
    </w:pPr>
    <w:rPr>
      <w:rFonts w:ascii="Calibri" w:eastAsia="SimSun" w:hAnsi="Calibri" w:cs="Times New Roman"/>
      <w:b/>
      <w:bCs/>
      <w:kern w:val="44"/>
      <w:sz w:val="44"/>
      <w:szCs w:val="44"/>
    </w:rPr>
  </w:style>
  <w:style w:type="paragraph" w:styleId="Heading3">
    <w:name w:val="heading 3"/>
    <w:basedOn w:val="Normal"/>
    <w:next w:val="Normal"/>
    <w:link w:val="Heading3Char"/>
    <w:uiPriority w:val="9"/>
    <w:unhideWhenUsed/>
    <w:qFormat/>
    <w:rsid w:val="007F7E6B"/>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C17ED"/>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C17ED"/>
    <w:rPr>
      <w:sz w:val="18"/>
      <w:szCs w:val="18"/>
    </w:rPr>
  </w:style>
  <w:style w:type="paragraph" w:styleId="Footer">
    <w:name w:val="footer"/>
    <w:basedOn w:val="Normal"/>
    <w:link w:val="FooterChar"/>
    <w:uiPriority w:val="99"/>
    <w:unhideWhenUsed/>
    <w:rsid w:val="000C17E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C17ED"/>
    <w:rPr>
      <w:sz w:val="18"/>
      <w:szCs w:val="18"/>
    </w:rPr>
  </w:style>
  <w:style w:type="paragraph" w:customStyle="1" w:styleId="a">
    <w:name w:val="表格"/>
    <w:basedOn w:val="Normal"/>
    <w:link w:val="a0"/>
    <w:qFormat/>
    <w:rsid w:val="00BD6481"/>
    <w:pPr>
      <w:widowControl/>
      <w:jc w:val="left"/>
    </w:pPr>
    <w:rPr>
      <w:rFonts w:ascii="Times New Roman" w:eastAsia="SimSun" w:hAnsi="Times New Roman" w:cs="Times New Roman"/>
      <w:szCs w:val="21"/>
    </w:rPr>
  </w:style>
  <w:style w:type="character" w:customStyle="1" w:styleId="a0">
    <w:name w:val="表格 字符"/>
    <w:basedOn w:val="DefaultParagraphFont"/>
    <w:link w:val="a"/>
    <w:rsid w:val="00BD6481"/>
    <w:rPr>
      <w:rFonts w:ascii="Times New Roman" w:eastAsia="SimSun" w:hAnsi="Times New Roman" w:cs="Times New Roman"/>
      <w:szCs w:val="21"/>
    </w:rPr>
  </w:style>
  <w:style w:type="table" w:styleId="TableGrid">
    <w:name w:val="Table Grid"/>
    <w:basedOn w:val="TableNormal"/>
    <w:uiPriority w:val="39"/>
    <w:rsid w:val="009957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D40CC"/>
    <w:pPr>
      <w:widowControl w:val="0"/>
      <w:autoSpaceDE w:val="0"/>
      <w:autoSpaceDN w:val="0"/>
      <w:adjustRightInd w:val="0"/>
    </w:pPr>
    <w:rPr>
      <w:rFonts w:ascii="Palatino Linotype" w:hAnsi="Palatino Linotype" w:cs="Palatino Linotype"/>
      <w:color w:val="000000"/>
      <w:kern w:val="0"/>
      <w:sz w:val="24"/>
      <w:szCs w:val="24"/>
    </w:rPr>
  </w:style>
  <w:style w:type="character" w:styleId="CommentReference">
    <w:name w:val="annotation reference"/>
    <w:basedOn w:val="DefaultParagraphFont"/>
    <w:uiPriority w:val="99"/>
    <w:semiHidden/>
    <w:unhideWhenUsed/>
    <w:qFormat/>
    <w:rsid w:val="002C613C"/>
    <w:rPr>
      <w:sz w:val="21"/>
      <w:szCs w:val="21"/>
    </w:rPr>
  </w:style>
  <w:style w:type="paragraph" w:styleId="CommentText">
    <w:name w:val="annotation text"/>
    <w:basedOn w:val="Normal"/>
    <w:link w:val="CommentTextChar"/>
    <w:uiPriority w:val="99"/>
    <w:semiHidden/>
    <w:unhideWhenUsed/>
    <w:qFormat/>
    <w:rsid w:val="002C613C"/>
    <w:pPr>
      <w:jc w:val="left"/>
    </w:pPr>
  </w:style>
  <w:style w:type="character" w:customStyle="1" w:styleId="CommentTextChar">
    <w:name w:val="Comment Text Char"/>
    <w:basedOn w:val="DefaultParagraphFont"/>
    <w:link w:val="CommentText"/>
    <w:uiPriority w:val="99"/>
    <w:semiHidden/>
    <w:qFormat/>
    <w:rsid w:val="002C613C"/>
  </w:style>
  <w:style w:type="paragraph" w:styleId="CommentSubject">
    <w:name w:val="annotation subject"/>
    <w:basedOn w:val="CommentText"/>
    <w:next w:val="CommentText"/>
    <w:link w:val="CommentSubjectChar"/>
    <w:uiPriority w:val="99"/>
    <w:semiHidden/>
    <w:unhideWhenUsed/>
    <w:rsid w:val="002C613C"/>
    <w:rPr>
      <w:b/>
      <w:bCs/>
    </w:rPr>
  </w:style>
  <w:style w:type="character" w:customStyle="1" w:styleId="CommentSubjectChar">
    <w:name w:val="Comment Subject Char"/>
    <w:basedOn w:val="CommentTextChar"/>
    <w:link w:val="CommentSubject"/>
    <w:uiPriority w:val="99"/>
    <w:semiHidden/>
    <w:rsid w:val="002C613C"/>
    <w:rPr>
      <w:b/>
      <w:bCs/>
    </w:rPr>
  </w:style>
  <w:style w:type="character" w:customStyle="1" w:styleId="Heading1Char">
    <w:name w:val="Heading 1 Char"/>
    <w:basedOn w:val="DefaultParagraphFont"/>
    <w:link w:val="Heading1"/>
    <w:uiPriority w:val="9"/>
    <w:rsid w:val="00DE72C2"/>
    <w:rPr>
      <w:rFonts w:ascii="Calibri" w:eastAsia="SimSun" w:hAnsi="Calibri" w:cs="Times New Roman"/>
      <w:b/>
      <w:bCs/>
      <w:kern w:val="44"/>
      <w:sz w:val="44"/>
      <w:szCs w:val="44"/>
    </w:rPr>
  </w:style>
  <w:style w:type="table" w:styleId="ListTable2">
    <w:name w:val="List Table 2"/>
    <w:basedOn w:val="TableNormal"/>
    <w:uiPriority w:val="47"/>
    <w:rsid w:val="00DE72C2"/>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DE72C2"/>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220455"/>
  </w:style>
  <w:style w:type="character" w:customStyle="1" w:styleId="Heading3Char">
    <w:name w:val="Heading 3 Char"/>
    <w:basedOn w:val="DefaultParagraphFont"/>
    <w:link w:val="Heading3"/>
    <w:uiPriority w:val="9"/>
    <w:rsid w:val="007F7E6B"/>
    <w:rPr>
      <w:b/>
      <w:bCs/>
      <w:sz w:val="32"/>
      <w:szCs w:val="32"/>
    </w:rPr>
  </w:style>
  <w:style w:type="character" w:customStyle="1" w:styleId="normaltextrun">
    <w:name w:val="normaltextrun"/>
    <w:basedOn w:val="DefaultParagraphFont"/>
    <w:rsid w:val="007F7E6B"/>
  </w:style>
  <w:style w:type="character" w:customStyle="1" w:styleId="eop">
    <w:name w:val="eop"/>
    <w:basedOn w:val="DefaultParagraphFont"/>
    <w:rsid w:val="007F7E6B"/>
  </w:style>
  <w:style w:type="character" w:styleId="Hyperlink">
    <w:name w:val="Hyperlink"/>
    <w:basedOn w:val="DefaultParagraphFont"/>
    <w:uiPriority w:val="99"/>
    <w:semiHidden/>
    <w:unhideWhenUsed/>
    <w:rsid w:val="00BE6D98"/>
    <w:rPr>
      <w:color w:val="0563C1"/>
      <w:u w:val="single"/>
    </w:rPr>
  </w:style>
  <w:style w:type="character" w:styleId="FollowedHyperlink">
    <w:name w:val="FollowedHyperlink"/>
    <w:basedOn w:val="DefaultParagraphFont"/>
    <w:uiPriority w:val="99"/>
    <w:semiHidden/>
    <w:unhideWhenUsed/>
    <w:rsid w:val="00BE6D98"/>
    <w:rPr>
      <w:color w:val="954F72"/>
      <w:u w:val="single"/>
    </w:rPr>
  </w:style>
  <w:style w:type="paragraph" w:customStyle="1" w:styleId="msonormal0">
    <w:name w:val="msonormal"/>
    <w:basedOn w:val="Normal"/>
    <w:rsid w:val="00BE6D98"/>
    <w:pPr>
      <w:widowControl/>
      <w:spacing w:before="100" w:beforeAutospacing="1" w:after="100" w:afterAutospacing="1"/>
      <w:jc w:val="left"/>
    </w:pPr>
    <w:rPr>
      <w:rFonts w:ascii="SimSun" w:eastAsia="SimSun" w:hAnsi="SimSun" w:cs="SimSun"/>
      <w:kern w:val="0"/>
      <w:sz w:val="24"/>
      <w:szCs w:val="24"/>
    </w:rPr>
  </w:style>
  <w:style w:type="paragraph" w:customStyle="1" w:styleId="font5">
    <w:name w:val="font5"/>
    <w:basedOn w:val="Normal"/>
    <w:rsid w:val="00BE6D98"/>
    <w:pPr>
      <w:widowControl/>
      <w:spacing w:before="100" w:beforeAutospacing="1" w:after="100" w:afterAutospacing="1"/>
      <w:jc w:val="left"/>
    </w:pPr>
    <w:rPr>
      <w:rFonts w:ascii="DengXian" w:eastAsia="DengXian" w:hAnsi="DengXian" w:cs="SimSun"/>
      <w:kern w:val="0"/>
      <w:sz w:val="18"/>
      <w:szCs w:val="18"/>
    </w:rPr>
  </w:style>
  <w:style w:type="paragraph" w:customStyle="1" w:styleId="xl63">
    <w:name w:val="xl63"/>
    <w:basedOn w:val="Normal"/>
    <w:rsid w:val="00BE6D98"/>
    <w:pPr>
      <w:widowControl/>
      <w:spacing w:before="100" w:beforeAutospacing="1" w:after="100" w:afterAutospacing="1"/>
      <w:jc w:val="left"/>
    </w:pPr>
    <w:rPr>
      <w:rFonts w:ascii="SimSun" w:eastAsia="SimSun" w:hAnsi="SimSun" w:cs="SimSun"/>
      <w:kern w:val="0"/>
      <w:sz w:val="24"/>
      <w:szCs w:val="24"/>
    </w:rPr>
  </w:style>
  <w:style w:type="paragraph" w:customStyle="1" w:styleId="xl64">
    <w:name w:val="xl64"/>
    <w:basedOn w:val="Normal"/>
    <w:rsid w:val="00BE6D98"/>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SimSun" w:hAnsi="Times New Roman" w:cs="Times New Roman"/>
      <w:kern w:val="0"/>
      <w:sz w:val="24"/>
      <w:szCs w:val="24"/>
    </w:rPr>
  </w:style>
  <w:style w:type="paragraph" w:customStyle="1" w:styleId="xl65">
    <w:name w:val="xl65"/>
    <w:basedOn w:val="Normal"/>
    <w:rsid w:val="00BE6D98"/>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SimSun" w:hAnsi="Times New Roman" w:cs="Times New Roman"/>
      <w:kern w:val="0"/>
      <w:sz w:val="24"/>
      <w:szCs w:val="24"/>
    </w:rPr>
  </w:style>
  <w:style w:type="paragraph" w:customStyle="1" w:styleId="xl66">
    <w:name w:val="xl66"/>
    <w:basedOn w:val="Normal"/>
    <w:rsid w:val="00BE6D98"/>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SimSun" w:hAnsi="Times New Roman" w:cs="Times New Roman"/>
      <w:color w:val="000000"/>
      <w:kern w:val="0"/>
      <w:sz w:val="24"/>
      <w:szCs w:val="24"/>
    </w:rPr>
  </w:style>
  <w:style w:type="paragraph" w:customStyle="1" w:styleId="xl67">
    <w:name w:val="xl67"/>
    <w:basedOn w:val="Normal"/>
    <w:rsid w:val="00BE6D98"/>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SimSun" w:hAnsi="Times New Roman" w:cs="Times New Roman"/>
      <w:kern w:val="0"/>
      <w:sz w:val="24"/>
      <w:szCs w:val="24"/>
    </w:rPr>
  </w:style>
  <w:style w:type="paragraph" w:styleId="Revision">
    <w:name w:val="Revision"/>
    <w:hidden/>
    <w:uiPriority w:val="99"/>
    <w:semiHidden/>
    <w:rsid w:val="00BC45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75131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482A97-3CA2-4052-A2CA-661A289813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25</Pages>
  <Words>5333</Words>
  <Characters>29868</Characters>
  <Application>Microsoft Office Word</Application>
  <DocSecurity>0</DocSecurity>
  <Lines>524</Lines>
  <Paragraphs>161</Paragraphs>
  <ScaleCrop>false</ScaleCrop>
  <Company/>
  <LinksUpToDate>false</LinksUpToDate>
  <CharactersWithSpaces>35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婉瑜</dc:creator>
  <cp:keywords/>
  <dc:description/>
  <cp:lastModifiedBy>Bhabesh Dutta</cp:lastModifiedBy>
  <cp:revision>9</cp:revision>
  <dcterms:created xsi:type="dcterms:W3CDTF">2025-09-24T14:25:00Z</dcterms:created>
  <dcterms:modified xsi:type="dcterms:W3CDTF">2025-10-15T13:44:00Z</dcterms:modified>
</cp:coreProperties>
</file>